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7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Univariate Cox proportional hazards regression analysis of each immune-related gen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pStyle w:val="Style15"/>
        <w:rPr/>
      </w:pPr>
      <w:r>
        <w:rPr>
          <w:rFonts w:cs="宋体;SimSun"/>
        </w:rPr>
        <w:tab/>
        <w:t>p.value</w:t>
        <w:tab/>
        <w:t>HR</w:t>
        <w:tab/>
        <w:t>Low 95%CI</w:t>
        <w:tab/>
        <w:t>High 95%CI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0862.11</w:t>
        <w:tab/>
        <w:t>0.158104836375161</w:t>
        <w:tab/>
        <w:t>0.999451774010464</w:t>
        <w:tab/>
        <w:t>0.998691009331886</w:t>
        <w:tab/>
        <w:t>1.00021311821053</w:t>
      </w:r>
    </w:p>
    <w:p>
      <w:pPr>
        <w:pStyle w:val="Style15"/>
        <w:rPr/>
      </w:pPr>
      <w:r>
        <w:rPr>
          <w:rFonts w:cs="宋体;SimSun"/>
        </w:rPr>
        <w:t>ENSG00000166710.16</w:t>
        <w:tab/>
        <w:t>0.530797677085043</w:t>
        <w:tab/>
        <w:t>0.999958167718548</w:t>
        <w:tab/>
        <w:t>0.999827369775071</w:t>
        <w:tab/>
        <w:t>1.00008898277308</w:t>
      </w:r>
    </w:p>
    <w:p>
      <w:pPr>
        <w:pStyle w:val="Style15"/>
        <w:rPr/>
      </w:pPr>
      <w:r>
        <w:rPr>
          <w:rFonts w:cs="宋体;SimSun"/>
        </w:rPr>
        <w:t>ENSG00000179218.12</w:t>
        <w:tab/>
        <w:t>0.858545775843345</w:t>
        <w:tab/>
        <w:t>0.99996591833297</w:t>
        <w:tab/>
        <w:t>0.999591195673365</w:t>
        <w:tab/>
        <w:t>1.0003407814670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7022.13</w:t>
        <w:tab/>
        <w:t>0.692733655583128</w:t>
        <w:tab/>
        <w:t>0.999779224877543</w:t>
        <w:tab/>
        <w:t>0.998684883853233</w:t>
        <w:tab/>
        <w:t>1.00087476506116</w:t>
      </w:r>
    </w:p>
    <w:p>
      <w:pPr>
        <w:pStyle w:val="Style15"/>
        <w:rPr/>
      </w:pPr>
      <w:r>
        <w:rPr>
          <w:rFonts w:cs="宋体;SimSun"/>
        </w:rPr>
        <w:t>ENSG00000158477.6</w:t>
        <w:tab/>
        <w:t>0.509370958540002</w:t>
        <w:tab/>
        <w:t>0.998120699148773</w:t>
        <w:tab/>
        <w:t>0.992559105321494</w:t>
        <w:tab/>
        <w:t>1.0037134561841</w:t>
      </w:r>
    </w:p>
    <w:p>
      <w:pPr>
        <w:pStyle w:val="Style15"/>
        <w:rPr/>
      </w:pPr>
      <w:r>
        <w:rPr>
          <w:rFonts w:cs="宋体;SimSun"/>
        </w:rPr>
        <w:t>ENSG00000158485.9</w:t>
        <w:tab/>
        <w:t>0.338534655019285</w:t>
        <w:tab/>
        <w:t>0.971147911275489</w:t>
        <w:tab/>
        <w:t>0.914633754869655</w:t>
        <w:tab/>
        <w:t>1.031154011705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8481.11</w:t>
        <w:tab/>
        <w:t>0.324693859559309</w:t>
        <w:tab/>
        <w:t>0.994104273206273</w:t>
        <w:tab/>
        <w:t>0.982474416801438</w:t>
        <w:tab/>
        <w:t>1.00587179585227</w:t>
      </w:r>
    </w:p>
    <w:p>
      <w:pPr>
        <w:pStyle w:val="Style15"/>
        <w:rPr/>
      </w:pPr>
      <w:r>
        <w:rPr>
          <w:rFonts w:cs="宋体;SimSun"/>
        </w:rPr>
        <w:t>ENSG00000158473.6</w:t>
        <w:tab/>
        <w:t>0.0960819477081079</w:t>
        <w:tab/>
        <w:t>0.951648077626606</w:t>
        <w:tab/>
        <w:t>0.897690888789796</w:t>
        <w:tab/>
        <w:t>1.00884845213404</w:t>
      </w:r>
    </w:p>
    <w:p>
      <w:pPr>
        <w:pStyle w:val="Style15"/>
        <w:rPr/>
      </w:pPr>
      <w:r>
        <w:rPr>
          <w:rFonts w:cs="宋体;SimSun"/>
        </w:rPr>
        <w:t>ENSG00000158488.14</w:t>
        <w:tab/>
        <w:t>0.329245998343371</w:t>
        <w:tab/>
        <w:t>0.988494037905127</w:t>
        <w:tab/>
        <w:t>0.965778121725153</w:t>
        <w:tab/>
        <w:t>1.0117442515974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10610.8</w:t>
        <w:tab/>
        <w:t>0.263138608244006</w:t>
        <w:tab/>
        <w:t>0.997633907299157</w:t>
        <w:tab/>
        <w:t>0.99350311656148</w:t>
        <w:tab/>
        <w:t>1.00178187305303</w:t>
      </w:r>
    </w:p>
    <w:p>
      <w:pPr>
        <w:pStyle w:val="Style15"/>
        <w:rPr/>
      </w:pPr>
      <w:r>
        <w:rPr>
          <w:rFonts w:cs="宋体;SimSun"/>
        </w:rPr>
        <w:t>ENSG00000153563.14</w:t>
        <w:tab/>
        <w:t>0.700926944199444</w:t>
        <w:tab/>
        <w:t>0.997596580076381</w:t>
        <w:tab/>
        <w:t>0.985421228229802</w:t>
        <w:tab/>
        <w:t>1.00992236423388</w:t>
      </w:r>
    </w:p>
    <w:p>
      <w:pPr>
        <w:pStyle w:val="Style15"/>
        <w:rPr/>
      </w:pPr>
      <w:r>
        <w:rPr>
          <w:rFonts w:cs="宋体;SimSun"/>
        </w:rPr>
        <w:t>ENSG00000172116.20</w:t>
        <w:tab/>
        <w:t>0.145666575609415</w:t>
        <w:tab/>
        <w:t>0.97894615943959</w:t>
        <w:tab/>
        <w:t>0.951284676705845</w:t>
        <w:tab/>
        <w:t>1.0074119835506</w:t>
      </w:r>
    </w:p>
    <w:p>
      <w:pPr>
        <w:pStyle w:val="Style15"/>
        <w:rPr/>
      </w:pPr>
      <w:r>
        <w:rPr>
          <w:rFonts w:cs="宋体;SimSun"/>
        </w:rPr>
        <w:t>ENSG00000019582.13</w:t>
        <w:tab/>
        <w:t>0.0502692377249596</w:t>
        <w:tab/>
        <w:t>0.999920378345482</w:t>
        <w:tab/>
        <w:t>0.999840669571664</w:t>
        <w:tab/>
        <w:t>1.0000000934738</w:t>
      </w:r>
    </w:p>
    <w:p>
      <w:pPr>
        <w:pStyle w:val="Style15"/>
        <w:rPr/>
      </w:pPr>
      <w:r>
        <w:rPr>
          <w:rFonts w:cs="宋体;SimSun"/>
        </w:rPr>
        <w:t>ENSG00000118260.13</w:t>
        <w:tab/>
        <w:t>0.937651796797888</w:t>
        <w:tab/>
        <w:t>0.998416202197464</w:t>
        <w:tab/>
        <w:t>0.959540223388684</w:t>
        <w:tab/>
        <w:t>1.0388672496604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4733.19</w:t>
        <w:tab/>
        <w:t>0.209075140578214</w:t>
        <w:tab/>
        <w:t>1.00030948214031</w:t>
        <w:tab/>
        <w:t>0.999826626337751</w:t>
        <w:tab/>
        <w:t>1.00079257113302</w:t>
      </w:r>
    </w:p>
    <w:p>
      <w:pPr>
        <w:pStyle w:val="Style15"/>
        <w:rPr/>
      </w:pPr>
      <w:r>
        <w:rPr>
          <w:rFonts w:cs="宋体;SimSun"/>
        </w:rPr>
        <w:t>ENSG00000196188.9</w:t>
        <w:tab/>
        <w:t>0.374412059404222</w:t>
        <w:tab/>
        <w:t>1.00012152430407</w:t>
        <w:tab/>
        <w:t>0.999853391822758</w:t>
        <w:tab/>
        <w:t>1.00038972869096</w:t>
      </w:r>
    </w:p>
    <w:p>
      <w:pPr>
        <w:pStyle w:val="Style15"/>
        <w:rPr/>
      </w:pPr>
      <w:r>
        <w:rPr>
          <w:rFonts w:cs="宋体;SimSun"/>
        </w:rPr>
        <w:t>ENSG00000135047.13</w:t>
        <w:tab/>
        <w:t>0.0024537407248344</w:t>
        <w:tab/>
        <w:t>1.00090199002553</w:t>
        <w:tab/>
        <w:t>1.00031824754762</w:t>
        <w:tab/>
        <w:t>1.0014860731503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3131.9</w:t>
        <w:tab/>
        <w:t>0.595689229343237</w:t>
        <w:tab/>
        <w:t>0.999534979266302</w:t>
        <w:tab/>
        <w:t>0.997819161574857</w:t>
        <w:tab/>
        <w:t>1.00125374742258</w:t>
      </w:r>
    </w:p>
    <w:p>
      <w:pPr>
        <w:pStyle w:val="Style15"/>
        <w:rPr/>
      </w:pPr>
      <w:r>
        <w:rPr>
          <w:rFonts w:cs="宋体;SimSun"/>
        </w:rPr>
        <w:t>ENSG00000158869.9</w:t>
        <w:tab/>
        <w:t>0.666373288552357</w:t>
        <w:tab/>
        <w:t>0.999626746357236</w:t>
        <w:tab/>
        <w:t>0.997931653183358</w:t>
        <w:tab/>
        <w:t>1.00132471882736</w:t>
      </w:r>
    </w:p>
    <w:p>
      <w:pPr>
        <w:pStyle w:val="Style15"/>
        <w:rPr/>
      </w:pPr>
      <w:r>
        <w:rPr>
          <w:rFonts w:cs="宋体;SimSun"/>
        </w:rPr>
        <w:t>ENSG00000104870.11</w:t>
        <w:tab/>
        <w:t>0.0742867874464721</w:t>
        <w:tab/>
        <w:t>0.996934593931875</w:t>
        <w:tab/>
        <w:t>0.993579247427282</w:t>
        <w:tab/>
        <w:t>1.0003012715408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7004.11</w:t>
        <w:tab/>
        <w:t>0.90068692038607</w:t>
        <w:tab/>
        <w:t>1.00004060347456</w:t>
        <w:tab/>
        <w:t>0.999403090277759</w:t>
        <w:tab/>
        <w:t>1.00067852333718</w:t>
      </w:r>
    </w:p>
    <w:p>
      <w:pPr>
        <w:pStyle w:val="Style15"/>
        <w:rPr/>
      </w:pPr>
      <w:r>
        <w:rPr>
          <w:rFonts w:cs="宋体;SimSun"/>
        </w:rPr>
        <w:t>ENSG00000010704.17</w:t>
        <w:tab/>
        <w:t>0.556015464540851</w:t>
        <w:tab/>
        <w:t>1.00785659890119</w:t>
        <w:tab/>
        <w:t>0.981939262465807</w:t>
        <w:tab/>
        <w:t>1.03445799834698</w:t>
      </w:r>
    </w:p>
    <w:p>
      <w:pPr>
        <w:pStyle w:val="Style15"/>
        <w:rPr/>
      </w:pPr>
      <w:r>
        <w:rPr>
          <w:rFonts w:cs="宋体;SimSun"/>
        </w:rPr>
        <w:t>ENSG00000206503.10</w:t>
        <w:tab/>
        <w:t>0.482436768088913</w:t>
        <w:tab/>
        <w:t>1.00005654494133</w:t>
        <w:tab/>
        <w:t>0.999898768437695</w:t>
        <w:tab/>
        <w:t>1.0002143463409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34745.8</w:t>
        <w:tab/>
        <w:t>0.952739249845994</w:t>
        <w:tab/>
        <w:t>0.999996331595565</w:t>
        <w:tab/>
        <w:t>0.99987502527755</w:t>
        <w:tab/>
        <w:t>1.00011765263064</w:t>
      </w:r>
    </w:p>
    <w:p>
      <w:pPr>
        <w:pStyle w:val="Style15"/>
        <w:rPr/>
      </w:pPr>
      <w:r>
        <w:rPr>
          <w:rFonts w:cs="宋体;SimSun"/>
        </w:rPr>
        <w:t>ENSG00000204525.13</w:t>
        <w:tab/>
        <w:t>0.851265467736656</w:t>
        <w:tab/>
        <w:t>1.00001782448038</w:t>
        <w:tab/>
        <w:t>0.999831522365004</w:t>
        <w:tab/>
        <w:t>1.00020416131008</w:t>
      </w:r>
    </w:p>
    <w:p>
      <w:pPr>
        <w:pStyle w:val="Style15"/>
        <w:rPr/>
      </w:pPr>
      <w:r>
        <w:rPr>
          <w:rFonts w:cs="宋体;SimSun"/>
        </w:rPr>
        <w:t>ENSG00000204257.13</w:t>
        <w:tab/>
        <w:t>0.075621219792148</w:t>
        <w:tab/>
        <w:t>0.99852377660026</w:t>
        <w:tab/>
        <w:t>0.996897790773316</w:t>
        <w:tab/>
        <w:t>1.0001524144843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42574.7</w:t>
        <w:tab/>
        <w:t>0.0287816957778789</w:t>
        <w:tab/>
        <w:t>0.994893941035995</w:t>
        <w:tab/>
        <w:t>0.990338992375784</w:t>
        <w:tab/>
        <w:t>0.999469839651177</w:t>
      </w:r>
    </w:p>
    <w:p>
      <w:pPr>
        <w:pStyle w:val="Style15"/>
        <w:rPr/>
      </w:pPr>
      <w:r>
        <w:rPr>
          <w:rFonts w:cs="宋体;SimSun"/>
        </w:rPr>
        <w:t>ENSG00000204252.11</w:t>
        <w:tab/>
        <w:t>0.0372795488720987</w:t>
        <w:tab/>
        <w:t>0.994454947419655</w:t>
        <w:tab/>
        <w:t>0.989264731056545</w:t>
        <w:tab/>
        <w:t>0.999672394457276</w:t>
      </w:r>
    </w:p>
    <w:p>
      <w:pPr>
        <w:pStyle w:val="Style15"/>
        <w:rPr/>
      </w:pPr>
      <w:r>
        <w:rPr>
          <w:rFonts w:cs="宋体;SimSun"/>
        </w:rPr>
        <w:t>ENSG00000241106.5</w:t>
        <w:tab/>
        <w:t>0.0716295599284067</w:t>
        <w:tab/>
        <w:t>0.982734988959733</w:t>
        <w:tab/>
        <w:t>0.964289349089257</w:t>
        <w:tab/>
        <w:t>1.0015334706722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31389.6</w:t>
        <w:tab/>
        <w:t>0.0409834899009704</w:t>
        <w:tab/>
        <w:t>0.998910643859931</w:t>
        <w:tab/>
        <w:t>0.997867034884346</w:t>
        <w:tab/>
        <w:t>0.999955344283231</w:t>
      </w:r>
    </w:p>
    <w:p>
      <w:pPr>
        <w:pStyle w:val="Style15"/>
        <w:rPr/>
      </w:pPr>
      <w:r>
        <w:rPr>
          <w:rFonts w:cs="宋体;SimSun"/>
        </w:rPr>
        <w:t>ENSG00000223865.9</w:t>
        <w:tab/>
        <w:t>0.0661245992034677</w:t>
        <w:tab/>
        <w:t>0.999395580539866</w:t>
        <w:tab/>
        <w:t>0.998751308319048</w:t>
        <w:tab/>
        <w:t>1.00004026836634</w:t>
      </w:r>
    </w:p>
    <w:p>
      <w:pPr>
        <w:pStyle w:val="Style15"/>
        <w:rPr/>
      </w:pPr>
      <w:r>
        <w:rPr>
          <w:rFonts w:cs="宋体;SimSun"/>
        </w:rPr>
        <w:t>ENSG00000196735.10</w:t>
        <w:tab/>
        <w:t>0.0446604127728323</w:t>
        <w:tab/>
        <w:t>0.99772819069758</w:t>
        <w:tab/>
        <w:t>0.995515528512752</w:t>
        <w:tab/>
        <w:t>0.999945770810662</w:t>
      </w:r>
    </w:p>
    <w:p>
      <w:pPr>
        <w:pStyle w:val="Style15"/>
        <w:rPr/>
      </w:pPr>
      <w:r>
        <w:rPr>
          <w:rFonts w:cs="宋体;SimSun"/>
        </w:rPr>
        <w:t>ENSG00000237541.3</w:t>
        <w:tab/>
        <w:t>0.104579268032908</w:t>
        <w:tab/>
        <w:t>0.998684181297581</w:t>
        <w:tab/>
        <w:t>0.997097528976515</w:t>
        <w:tab/>
        <w:t>1.00027335841238</w:t>
      </w:r>
    </w:p>
    <w:p>
      <w:pPr>
        <w:pStyle w:val="Style15"/>
        <w:rPr/>
      </w:pPr>
      <w:r>
        <w:rPr>
          <w:rFonts w:cs="宋体;SimSun"/>
        </w:rPr>
        <w:t>ENSG00000237541.3.1</w:t>
        <w:tab/>
        <w:t>0.104579268032908</w:t>
        <w:tab/>
        <w:t>0.998684181297581</w:t>
        <w:tab/>
        <w:t>0.997097528976515</w:t>
        <w:tab/>
        <w:t>1.0002733584123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9344.15</w:t>
        <w:tab/>
        <w:t>0.0509498139744875</w:t>
        <w:tab/>
        <w:t>0.998824280239337</w:t>
        <w:tab/>
        <w:t>0.997645095404021</w:t>
        <w:tab/>
        <w:t>1.0000048588337</w:t>
      </w:r>
    </w:p>
    <w:p>
      <w:pPr>
        <w:pStyle w:val="Style15"/>
        <w:rPr/>
      </w:pPr>
      <w:r>
        <w:rPr>
          <w:rFonts w:cs="宋体;SimSun"/>
        </w:rPr>
        <w:t>ENSG00000204287.12</w:t>
        <w:tab/>
        <w:t>0.0217081819145832</w:t>
        <w:tab/>
        <w:t>0.999906389784432</w:t>
        <w:tab/>
        <w:t>0.99982646737519</w:t>
        <w:tab/>
        <w:t>0.999986318582374</w:t>
      </w:r>
    </w:p>
    <w:p>
      <w:pPr>
        <w:pStyle w:val="Style15"/>
        <w:rPr/>
      </w:pPr>
      <w:r>
        <w:rPr>
          <w:rFonts w:cs="宋体;SimSun"/>
        </w:rPr>
        <w:t>ENSG00000196126.9</w:t>
        <w:tab/>
        <w:t>0.128855571581363</w:t>
        <w:tab/>
        <w:t>0.999885699702743</w:t>
        <w:tab/>
        <w:t>0.999738201569229</w:t>
        <w:tab/>
        <w:t>1.0000332195976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8502.5</w:t>
        <w:tab/>
        <w:t>0.0209349724200496</w:t>
        <w:tab/>
        <w:t>0.999640290042612</w:t>
        <w:tab/>
        <w:t>0.999335077062537</w:t>
        <w:tab/>
        <w:t>0.999945596239633</w:t>
      </w:r>
    </w:p>
    <w:p>
      <w:pPr>
        <w:pStyle w:val="Style15"/>
        <w:rPr/>
      </w:pPr>
      <w:r>
        <w:rPr>
          <w:rFonts w:cs="宋体;SimSun"/>
        </w:rPr>
        <w:t>ENSG00000204592.8</w:t>
        <w:tab/>
        <w:t>0.628063810821897</w:t>
        <w:tab/>
        <w:t>0.999892160233917</w:t>
        <w:tab/>
        <w:t>0.999455989563019</w:t>
        <w:tab/>
        <w:t>1.00032852125322</w:t>
      </w:r>
    </w:p>
    <w:p>
      <w:pPr>
        <w:pStyle w:val="Style15"/>
        <w:rPr/>
      </w:pPr>
      <w:r>
        <w:rPr>
          <w:rFonts w:cs="宋体;SimSun"/>
        </w:rPr>
        <w:t>ENSG00000204642.12</w:t>
        <w:tab/>
        <w:t>0.62136361214842</w:t>
        <w:tab/>
        <w:t>1.00075367279841</w:t>
        <w:tab/>
        <w:t>0.997766295698971</w:t>
        <w:tab/>
        <w:t>1.0037499942989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04632.10</w:t>
        <w:tab/>
        <w:t>0.381165838021471</w:t>
        <w:tab/>
        <w:t>0.996175452476082</w:t>
        <w:tab/>
        <w:t>0.987668879183532</w:t>
        <w:tab/>
        <w:t>1.00475529100024</w:t>
      </w:r>
    </w:p>
    <w:p>
      <w:pPr>
        <w:pStyle w:val="Style15"/>
        <w:rPr/>
      </w:pPr>
      <w:r>
        <w:rPr>
          <w:rFonts w:cs="宋体;SimSun"/>
        </w:rPr>
        <w:t>ENSG00000153029.13</w:t>
        <w:tab/>
        <w:t>0.347919489802815</w:t>
        <w:tab/>
        <w:t>0.990355364358028</w:t>
        <w:tab/>
        <w:t>0.970515201287755</w:t>
        <w:tab/>
        <w:t>1.01060111826308</w:t>
      </w:r>
    </w:p>
    <w:p>
      <w:pPr>
        <w:pStyle w:val="Style15"/>
        <w:rPr/>
      </w:pPr>
      <w:r>
        <w:rPr>
          <w:rFonts w:cs="宋体;SimSun"/>
        </w:rPr>
        <w:t>ENSG00000204389.9</w:t>
        <w:tab/>
        <w:t>0.0214930707162317</w:t>
        <w:tab/>
        <w:t>1.00155988858892</w:t>
        <w:tab/>
        <w:t>1.00023000649901</w:t>
        <w:tab/>
        <w:t>1.0028915388585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04388.6</w:t>
        <w:tab/>
        <w:t>0.12644324566365</w:t>
        <w:tab/>
        <w:t>1.00099687037303</w:t>
        <w:tab/>
        <w:t>0.999718599212123</w:t>
        <w:tab/>
        <w:t>1.00227677597103</w:t>
      </w:r>
    </w:p>
    <w:p>
      <w:pPr>
        <w:pStyle w:val="Style15"/>
        <w:rPr/>
      </w:pPr>
      <w:r>
        <w:rPr>
          <w:rFonts w:cs="宋体;SimSun"/>
        </w:rPr>
        <w:t>ENSG00000204390.9</w:t>
        <w:tab/>
        <w:t>0.700395078156329</w:t>
        <w:tab/>
        <w:t>0.971917445890132</w:t>
        <w:tab/>
        <w:t>0.840655376392172</w:t>
        <w:tab/>
        <w:t>1.12367510891279</w:t>
      </w:r>
    </w:p>
    <w:p>
      <w:pPr>
        <w:pStyle w:val="Style15"/>
        <w:rPr/>
      </w:pPr>
      <w:r>
        <w:rPr>
          <w:rFonts w:cs="宋体;SimSun"/>
        </w:rPr>
        <w:t>ENSG00000126803.9</w:t>
        <w:tab/>
        <w:t>0.0134600872511205</w:t>
        <w:tab/>
        <w:t>1.02346319140721</w:t>
        <w:tab/>
        <w:t>1.00481065229793</w:t>
        <w:tab/>
        <w:t>1.0424619820360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0606.12</w:t>
        <w:tab/>
        <w:t>0.0119047198358712</w:t>
        <w:tab/>
        <w:t>1.00725859490739</w:t>
        <w:tab/>
        <w:t>1.00159729141765</w:t>
        <w:tab/>
        <w:t>1.01295189764222</w:t>
      </w:r>
    </w:p>
    <w:p>
      <w:pPr>
        <w:pStyle w:val="Style15"/>
        <w:rPr/>
      </w:pPr>
      <w:r>
        <w:rPr>
          <w:rFonts w:cs="宋体;SimSun"/>
        </w:rPr>
        <w:t>ENSG00000044574.7</w:t>
        <w:tab/>
        <w:t>0.800748174997406</w:t>
        <w:tab/>
        <w:t>0.999924697655043</w:t>
        <w:tab/>
        <w:t>0.999340095868849</w:t>
        <w:tab/>
        <w:t>1.00050964142616</w:t>
      </w:r>
    </w:p>
    <w:p>
      <w:pPr>
        <w:pStyle w:val="Style15"/>
        <w:rPr/>
      </w:pPr>
      <w:r>
        <w:rPr>
          <w:rFonts w:cs="宋体;SimSun"/>
        </w:rPr>
        <w:t>ENSG00000173110.7</w:t>
        <w:tab/>
        <w:t>0.464011719020113</w:t>
        <w:tab/>
        <w:t>1.0012090153414</w:t>
        <w:tab/>
        <w:t>0.99797623175727</w:t>
        <w:tab/>
        <w:t>1.0044522710082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9971.12</w:t>
        <w:tab/>
        <w:t>0.410364989367025</w:t>
        <w:tab/>
        <w:t>1.00025930741531</w:t>
        <w:tab/>
        <w:t>0.999642069257897</w:t>
        <w:tab/>
        <w:t>1.00087692669209</w:t>
      </w:r>
    </w:p>
    <w:p>
      <w:pPr>
        <w:pStyle w:val="Style15"/>
        <w:rPr/>
      </w:pPr>
      <w:r>
        <w:rPr>
          <w:rFonts w:cs="宋体;SimSun"/>
        </w:rPr>
        <w:t>ENSG00000080824.17</w:t>
        <w:tab/>
        <w:t>0.742450802074457</w:t>
        <w:tab/>
        <w:t>1.00011040524725</w:t>
        <w:tab/>
        <w:t>0.99945208293502</w:t>
        <w:tab/>
        <w:t>1.00076916118533</w:t>
      </w:r>
    </w:p>
    <w:p>
      <w:pPr>
        <w:pStyle w:val="Style15"/>
        <w:rPr/>
      </w:pPr>
      <w:r>
        <w:rPr>
          <w:rFonts w:cs="宋体;SimSun"/>
        </w:rPr>
        <w:t>ENSG00000096384.18</w:t>
        <w:tab/>
        <w:t>0.613272024826686</w:t>
        <w:tab/>
        <w:t>1.00006137888142</w:t>
        <w:tab/>
        <w:t>0.999823373786423</w:t>
        <w:tab/>
        <w:t>1.0002994406328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90339.7</w:t>
        <w:tab/>
        <w:t>0.961599218934255</w:t>
        <w:tab/>
        <w:t>0.999980058939456</w:t>
        <w:tab/>
        <w:t>0.999168634676419</w:t>
        <w:tab/>
        <w:t>1.00079214215966</w:t>
      </w:r>
    </w:p>
    <w:p>
      <w:pPr>
        <w:pStyle w:val="Style15"/>
        <w:rPr/>
      </w:pPr>
      <w:r>
        <w:rPr>
          <w:rFonts w:cs="宋体;SimSun"/>
        </w:rPr>
        <w:t>ENSG00000226979.7</w:t>
        <w:tab/>
        <w:t>0.185546181013638</w:t>
        <w:tab/>
        <w:t>0.925534028494126</w:t>
        <w:tab/>
        <w:t>0.825347763457583</w:t>
        <w:tab/>
        <w:t>1.03788157650298</w:t>
      </w:r>
    </w:p>
    <w:p>
      <w:pPr>
        <w:pStyle w:val="Style15"/>
        <w:rPr/>
      </w:pPr>
      <w:r>
        <w:rPr>
          <w:rFonts w:cs="宋体;SimSun"/>
        </w:rPr>
        <w:t>ENSG00000179583.16</w:t>
        <w:tab/>
        <w:t>0.114859756435671</w:t>
        <w:tab/>
        <w:t>0.9790966620381</w:t>
        <w:tab/>
        <w:t>0.953720619458457</w:t>
        <w:tab/>
        <w:t>1.00514789557395</w:t>
      </w:r>
    </w:p>
    <w:p>
      <w:pPr>
        <w:pStyle w:val="Style15"/>
        <w:rPr/>
      </w:pPr>
      <w:r>
        <w:rPr>
          <w:rFonts w:cs="宋体;SimSun"/>
        </w:rPr>
        <w:t>ENSG00000204516.8</w:t>
        <w:tab/>
        <w:t>0.225475148134346</w:t>
        <w:tab/>
        <w:t>1.01333468606621</w:t>
        <w:tab/>
        <w:t>0.991860151415947</w:t>
        <w:tab/>
        <w:t>1.0352741608975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01167.13</w:t>
        <w:tab/>
        <w:t>0.914695080392351</w:t>
        <w:tab/>
        <w:t>0.999655930053702</w:t>
        <w:tab/>
        <w:t>0.99338127855885</w:t>
        <w:tab/>
        <w:t>1.00597021512353</w:t>
      </w:r>
    </w:p>
    <w:p>
      <w:pPr>
        <w:pStyle w:val="Style15"/>
        <w:rPr/>
      </w:pPr>
      <w:r>
        <w:rPr>
          <w:rFonts w:cs="宋体;SimSun"/>
        </w:rPr>
        <w:t>ENSG00000120837.6</w:t>
        <w:tab/>
        <w:t>0.377503518568093</w:t>
        <w:tab/>
        <w:t>1.01415593286899</w:t>
        <w:tab/>
        <w:t>0.982984513808696</w:t>
        <w:tab/>
        <w:t>1.04631582870851</w:t>
      </w:r>
    </w:p>
    <w:p>
      <w:pPr>
        <w:pStyle w:val="Style15"/>
        <w:rPr/>
      </w:pPr>
      <w:r>
        <w:rPr>
          <w:rFonts w:cs="宋体;SimSun"/>
        </w:rPr>
        <w:t>ENSG00000066136.18</w:t>
        <w:tab/>
        <w:t>0.390173704541215</w:t>
        <w:tab/>
        <w:t>0.991426980706784</w:t>
        <w:tab/>
        <w:t>0.972146961157709</w:t>
        <w:tab/>
        <w:t>1.01108936955666</w:t>
      </w:r>
    </w:p>
    <w:p>
      <w:pPr>
        <w:pStyle w:val="Style15"/>
        <w:rPr/>
      </w:pPr>
      <w:r>
        <w:rPr>
          <w:rFonts w:cs="宋体;SimSun"/>
        </w:rPr>
        <w:t>ENSG00000100600.13</w:t>
        <w:tab/>
        <w:t>0.909004676222544</w:t>
        <w:tab/>
        <w:t>0.999865550260948</w:t>
        <w:tab/>
        <w:t>0.997562759209868</w:t>
        <w:tab/>
        <w:t>1.002173657114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04264.7</w:t>
        <w:tab/>
        <w:t>0.167258758893672</w:t>
        <w:tab/>
        <w:t>1.00101711353313</w:t>
        <w:tab/>
        <w:t>0.99957396620415</w:t>
        <w:tab/>
        <w:t>1.00246234442399</w:t>
      </w:r>
    </w:p>
    <w:p>
      <w:pPr>
        <w:pStyle w:val="Style15"/>
        <w:rPr/>
      </w:pPr>
      <w:r>
        <w:rPr>
          <w:rFonts w:cs="宋体;SimSun"/>
        </w:rPr>
        <w:t>ENSG00000100764.12</w:t>
        <w:tab/>
        <w:t>0.474912101686281</w:t>
        <w:tab/>
        <w:t>1.00565002169727</w:t>
        <w:tab/>
        <w:t>0.99022728971099</w:t>
        <w:tab/>
        <w:t>1.02131296183009</w:t>
      </w:r>
    </w:p>
    <w:p>
      <w:pPr>
        <w:pStyle w:val="Style15"/>
        <w:rPr/>
      </w:pPr>
      <w:r>
        <w:rPr>
          <w:rFonts w:cs="宋体;SimSun"/>
        </w:rPr>
        <w:t>ENSG00000161057.9</w:t>
        <w:tab/>
        <w:t>0.299601551758261</w:t>
        <w:tab/>
        <w:t>1.00283474622465</w:t>
        <w:tab/>
        <w:t>0.997485206300995</w:t>
        <w:tab/>
        <w:t>1.0082129758744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5916.7</w:t>
        <w:tab/>
        <w:t>0.0449460934246644</w:t>
        <w:tab/>
        <w:t>1.00361118641121</w:t>
        <w:tab/>
        <w:t>1.00008124986005</w:t>
        <w:tab/>
        <w:t>1.0071535824021</w:t>
      </w:r>
    </w:p>
    <w:p>
      <w:pPr>
        <w:pStyle w:val="Style15"/>
        <w:rPr/>
      </w:pPr>
      <w:r>
        <w:rPr>
          <w:rFonts w:cs="宋体;SimSun"/>
        </w:rPr>
        <w:t>ENSG00000013275.6</w:t>
        <w:tab/>
        <w:t>0.0363379039372715</w:t>
        <w:tab/>
        <w:t>1.00317533013249</w:t>
        <w:tab/>
        <w:t>1.00020171082951</w:t>
        <w:tab/>
        <w:t>1.00615779006398</w:t>
      </w:r>
    </w:p>
    <w:p>
      <w:pPr>
        <w:pStyle w:val="Style15"/>
        <w:rPr/>
      </w:pPr>
      <w:r>
        <w:rPr>
          <w:rFonts w:cs="宋体;SimSun"/>
        </w:rPr>
        <w:t>ENSG00000087191.11</w:t>
        <w:tab/>
        <w:t>1.12502943133697e-05</w:t>
        <w:tab/>
        <w:t>1.01369117127746</w:t>
        <w:tab/>
        <w:t>1.00755785923769</w:t>
        <w:tab/>
        <w:t>1.0198618186585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0519.10</w:t>
        <w:tab/>
        <w:t>0.130270116958412</w:t>
        <w:tab/>
        <w:t>1.01087086225276</w:t>
        <w:tab/>
        <w:t>0.99681134872094</w:t>
        <w:tab/>
        <w:t>1.02512867802201</w:t>
      </w:r>
    </w:p>
    <w:p>
      <w:pPr>
        <w:pStyle w:val="Style15"/>
        <w:rPr/>
      </w:pPr>
      <w:r>
        <w:rPr>
          <w:rFonts w:cs="宋体;SimSun"/>
        </w:rPr>
        <w:t>ENSG00000173692.11</w:t>
        <w:tab/>
        <w:t>0.11110836858782</w:t>
        <w:tab/>
        <w:t>1.00227934478335</w:t>
        <w:tab/>
        <w:t>0.999476070442072</w:t>
        <w:tab/>
        <w:t>1.00509048159103</w:t>
      </w:r>
    </w:p>
    <w:p>
      <w:pPr>
        <w:pStyle w:val="Style15"/>
        <w:rPr/>
      </w:pPr>
      <w:r>
        <w:rPr>
          <w:rFonts w:cs="宋体;SimSun"/>
        </w:rPr>
        <w:t>ENSG00000175166.15</w:t>
        <w:tab/>
        <w:t>0.0011976026933086</w:t>
        <w:tab/>
        <w:t>1.00428801857871</w:t>
        <w:tab/>
        <w:t>1.00169144771414</w:t>
        <w:tab/>
        <w:t>1.0068913202387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8344.13</w:t>
        <w:tab/>
        <w:t>0.0351981539607465</w:t>
        <w:tab/>
        <w:t>1.00488602433132</w:t>
        <w:tab/>
        <w:t>1.00033819663713</w:t>
        <w:tab/>
        <w:t>1.00945452776977</w:t>
      </w:r>
    </w:p>
    <w:p>
      <w:pPr>
        <w:pStyle w:val="Style15"/>
        <w:rPr/>
      </w:pPr>
      <w:r>
        <w:rPr>
          <w:rFonts w:cs="宋体;SimSun"/>
        </w:rPr>
        <w:t>ENSG00000159352.14</w:t>
        <w:tab/>
        <w:t>0.100568669981292</w:t>
        <w:tab/>
        <w:t>1.00237725562841</w:t>
        <w:tab/>
        <w:t>0.999540487545246</w:t>
        <w:tab/>
        <w:t>1.00522207466424</w:t>
      </w:r>
    </w:p>
    <w:p>
      <w:pPr>
        <w:pStyle w:val="Style15"/>
        <w:rPr/>
      </w:pPr>
      <w:r>
        <w:rPr>
          <w:rFonts w:cs="宋体;SimSun"/>
        </w:rPr>
        <w:t>ENSG00000095261.12</w:t>
        <w:tab/>
        <w:t>0.601939024201889</w:t>
        <w:tab/>
        <w:t>0.995174227839147</w:t>
        <w:tab/>
        <w:t>0.977248629998528</w:t>
        <w:tab/>
        <w:t>1.0134286335676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3035.9</w:t>
        <w:tab/>
        <w:t>0.0842034524791123</w:t>
        <w:tab/>
        <w:t>1.00535120006835</w:t>
        <w:tab/>
        <w:t>0.999279634130589</w:t>
        <w:tab/>
        <w:t>1.0114596564937</w:t>
      </w:r>
    </w:p>
    <w:p>
      <w:pPr>
        <w:pStyle w:val="Style15"/>
        <w:rPr/>
      </w:pPr>
      <w:r>
        <w:rPr>
          <w:rFonts w:cs="宋体;SimSun"/>
        </w:rPr>
        <w:t>ENSG00000099341.10</w:t>
        <w:tab/>
        <w:t>0.255365746642932</w:t>
        <w:tab/>
        <w:t>1.00162058083825</w:t>
        <w:tab/>
        <w:t>0.998829666685413</w:t>
        <w:tab/>
        <w:t>1.00441929331954</w:t>
      </w:r>
    </w:p>
    <w:p>
      <w:pPr>
        <w:pStyle w:val="Style15"/>
        <w:rPr/>
      </w:pPr>
      <w:r>
        <w:rPr>
          <w:rFonts w:cs="宋体;SimSun"/>
        </w:rPr>
        <w:t>ENSG00000101843.17</w:t>
        <w:tab/>
        <w:t>0.704177192411198</w:t>
        <w:tab/>
        <w:t>0.998517018261095</w:t>
        <w:tab/>
        <w:t>0.990896710873126</w:t>
        <w:tab/>
        <w:t>1.006195928209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8671.8</w:t>
        <w:tab/>
        <w:t>4.46482815337212e-05</w:t>
        <w:tab/>
        <w:t>1.01101662572215</w:t>
        <w:tab/>
        <w:t>1.00571196047548</w:t>
        <w:tab/>
        <w:t>1.01634927062352</w:t>
      </w:r>
    </w:p>
    <w:p>
      <w:pPr>
        <w:pStyle w:val="Style15"/>
        <w:rPr/>
      </w:pPr>
      <w:r>
        <w:rPr>
          <w:rFonts w:cs="宋体;SimSun"/>
        </w:rPr>
        <w:t>ENSG00000185627.16</w:t>
        <w:tab/>
        <w:t>0.276271068559061</w:t>
        <w:tab/>
        <w:t>1.0030492690836</w:t>
        <w:tab/>
        <w:t>0.997566584573846</w:t>
        <w:tab/>
        <w:t>1.00856208674927</w:t>
      </w:r>
    </w:p>
    <w:p>
      <w:pPr>
        <w:pStyle w:val="Style15"/>
        <w:rPr/>
      </w:pPr>
      <w:r>
        <w:rPr>
          <w:rFonts w:cs="宋体;SimSun"/>
        </w:rPr>
        <w:t>ENSG00000092010.13</w:t>
        <w:tab/>
        <w:t>0.445111751175208</w:t>
        <w:tab/>
        <w:t>0.999430557237114</w:t>
        <w:tab/>
        <w:t>0.99797040904241</w:t>
        <w:tab/>
        <w:t>1.0008928418005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0911.12</w:t>
        <w:tab/>
        <w:t>0.206838913317193</w:t>
        <w:tab/>
        <w:t>1.00191777457953</w:t>
        <w:tab/>
        <w:t>0.998941648253834</w:t>
        <w:tab/>
        <w:t>1.00490276761723</w:t>
      </w:r>
    </w:p>
    <w:p>
      <w:pPr>
        <w:pStyle w:val="Style15"/>
        <w:rPr/>
      </w:pPr>
      <w:r>
        <w:rPr>
          <w:rFonts w:cs="宋体;SimSun"/>
        </w:rPr>
        <w:t>ENSG00000104856.12</w:t>
        <w:tab/>
        <w:t>0.0118890843631901</w:t>
        <w:tab/>
        <w:t>1.01395753723563</w:t>
        <w:tab/>
        <w:t>1.00306548413779</w:t>
        <w:tab/>
        <w:t>1.02496786458631</w:t>
      </w:r>
    </w:p>
    <w:p>
      <w:pPr>
        <w:pStyle w:val="Style15"/>
        <w:rPr/>
      </w:pPr>
      <w:r>
        <w:rPr>
          <w:rFonts w:cs="宋体;SimSun"/>
        </w:rPr>
        <w:t>ENSG00000143390.16</w:t>
        <w:tab/>
        <w:t>0.194367416169923</w:t>
        <w:tab/>
        <w:t>0.992344518518113</w:t>
        <w:tab/>
        <w:t>0.980893708178342</w:t>
        <w:tab/>
        <w:t>1.00392900395065</w:t>
      </w:r>
    </w:p>
    <w:p>
      <w:pPr>
        <w:pStyle w:val="Style15"/>
        <w:rPr/>
      </w:pPr>
      <w:r>
        <w:rPr>
          <w:rFonts w:cs="宋体;SimSun"/>
        </w:rPr>
        <w:t>ENSG00000133111.3</w:t>
        <w:tab/>
        <w:t>0.00933407131340958</w:t>
        <w:tab/>
        <w:t>0.897222573160575</w:t>
        <w:tab/>
        <w:t>0.826778087157965</w:t>
        <w:tab/>
        <w:t>0.973669184383061</w:t>
      </w:r>
    </w:p>
    <w:p>
      <w:pPr>
        <w:pStyle w:val="Style15"/>
        <w:rPr/>
      </w:pPr>
      <w:r>
        <w:rPr>
          <w:rFonts w:cs="宋体;SimSun"/>
        </w:rPr>
        <w:t>ENSG00000168394.10</w:t>
        <w:tab/>
        <w:t>0.174873428679563</w:t>
        <w:tab/>
        <w:t>1.00098490648086</w:t>
        <w:tab/>
        <w:t>0.999562377623769</w:t>
        <w:tab/>
        <w:t>1.0024094598122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04267.12</w:t>
        <w:tab/>
        <w:t>0.00526032070039584</w:t>
        <w:tab/>
        <w:t>1.01562676204568</w:t>
        <w:tab/>
        <w:t>1.0046262569617</w:t>
        <w:tab/>
        <w:t>1.02674772099124</w:t>
      </w:r>
    </w:p>
    <w:p>
      <w:pPr>
        <w:pStyle w:val="Style15"/>
        <w:rPr/>
      </w:pPr>
      <w:r>
        <w:rPr>
          <w:rFonts w:cs="宋体;SimSun"/>
        </w:rPr>
        <w:t>ENSG00000231925.10</w:t>
        <w:tab/>
        <w:t>0.189893812763407</w:t>
        <w:tab/>
        <w:t>1.00131488898738</w:t>
        <w:tab/>
        <w:t>0.999349590177093</w:t>
        <w:tab/>
        <w:t>1.00328405271086</w:t>
      </w:r>
    </w:p>
    <w:p>
      <w:pPr>
        <w:pStyle w:val="Style15"/>
        <w:rPr/>
      </w:pPr>
      <w:r>
        <w:rPr>
          <w:rFonts w:cs="宋体;SimSun"/>
        </w:rPr>
        <w:t>ENSG00000137801.10</w:t>
        <w:tab/>
        <w:t>0.223045186672119</w:t>
        <w:tab/>
        <w:t>1.00070253755771</w:t>
        <w:tab/>
        <w:t>0.999572716174175</w:t>
        <w:tab/>
        <w:t>1.0018336359832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7922.8</w:t>
        <w:tab/>
        <w:t>0.036829613250203</w:t>
        <w:tab/>
        <w:t>1.01748808235699</w:t>
        <w:tab/>
        <w:t>1.00106091625505</w:t>
        <w:tab/>
        <w:t>1.03418481425834</w:t>
      </w:r>
    </w:p>
    <w:p>
      <w:pPr>
        <w:pStyle w:val="Style15"/>
        <w:rPr/>
      </w:pPr>
      <w:r>
        <w:rPr>
          <w:rFonts w:cs="宋体;SimSun"/>
        </w:rPr>
        <w:t>ENSG00000132842.12</w:t>
        <w:tab/>
        <w:t>0.368845278015694</w:t>
        <w:tab/>
        <w:t>1.00893790120026</w:t>
        <w:tab/>
        <w:t>0.98954592762681</w:t>
        <w:tab/>
        <w:t>1.02870989618412</w:t>
      </w:r>
    </w:p>
    <w:p>
      <w:pPr>
        <w:pStyle w:val="Style15"/>
        <w:rPr/>
      </w:pPr>
      <w:r>
        <w:rPr>
          <w:rFonts w:cs="宋体;SimSun"/>
        </w:rPr>
        <w:t>ENSG00000064490.12</w:t>
        <w:tab/>
        <w:t>0.344116620407668</w:t>
        <w:tab/>
        <w:t>0.995514757416471</w:t>
        <w:tab/>
        <w:t>0.98628655990951</w:t>
        <w:tab/>
        <w:t>1.0048292986217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3636.9</w:t>
        <w:tab/>
        <w:t>0.79104866378061</w:t>
        <w:tab/>
        <w:t>0.995033355244991</w:t>
        <w:tab/>
        <w:t>0.959050667817541</w:t>
        <w:tab/>
        <w:t>1.03236607957659</w:t>
      </w:r>
    </w:p>
    <w:p>
      <w:pPr>
        <w:pStyle w:val="Style15"/>
        <w:rPr/>
      </w:pPr>
      <w:r>
        <w:rPr>
          <w:rFonts w:cs="宋体;SimSun"/>
        </w:rPr>
        <w:t>ENSG00000131467.9</w:t>
        <w:tab/>
        <w:t>0.00612503923280527</w:t>
        <w:tab/>
        <w:t>1.01030402541075</w:t>
        <w:tab/>
        <w:t>1.00292536442767</w:t>
        <w:tab/>
        <w:t>1.01773697222588</w:t>
      </w:r>
    </w:p>
    <w:p>
      <w:pPr>
        <w:pStyle w:val="Style15"/>
        <w:rPr/>
      </w:pPr>
      <w:r>
        <w:rPr>
          <w:rFonts w:cs="宋体;SimSun"/>
        </w:rPr>
        <w:t>ENSG00000115233.10</w:t>
        <w:tab/>
        <w:t>0.00763090596117577</w:t>
        <w:tab/>
        <w:t>1.01758241585962</w:t>
        <w:tab/>
        <w:t>1.00463610249734</w:t>
        <w:tab/>
        <w:t>1.0306955627940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16490.3</w:t>
        <w:tab/>
        <w:t>0.438802541063683</w:t>
        <w:tab/>
        <w:t>1.03923081715046</w:t>
        <w:tab/>
        <w:t>0.942767958897769</w:t>
        <w:tab/>
        <w:t>1.14556363644124</w:t>
      </w:r>
    </w:p>
    <w:p>
      <w:pPr>
        <w:pStyle w:val="Style15"/>
        <w:rPr/>
      </w:pPr>
      <w:r>
        <w:rPr>
          <w:rFonts w:cs="宋体;SimSun"/>
        </w:rPr>
        <w:t>ENSG00000101000.4</w:t>
        <w:tab/>
        <w:t>0.000312434020541041</w:t>
        <w:tab/>
        <w:t>1.00518411345562</w:t>
        <w:tab/>
        <w:t>1.00236211051391</w:t>
        <w:tab/>
        <w:t>1.00801406133113</w:t>
      </w:r>
    </w:p>
    <w:p>
      <w:pPr>
        <w:pStyle w:val="Style15"/>
        <w:rPr/>
      </w:pPr>
      <w:r>
        <w:rPr>
          <w:rFonts w:cs="宋体;SimSun"/>
        </w:rPr>
        <w:t>ENSG00000130706.11</w:t>
        <w:tab/>
        <w:t>0.0201717990815237</w:t>
        <w:tab/>
        <w:t>1.00359846701413</w:t>
        <w:tab/>
        <w:t>1.00056169155125</w:t>
        <w:tab/>
        <w:t>1.0066444593052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6813.13</w:t>
        <w:tab/>
        <w:t>0.627983745259032</w:t>
        <w:tab/>
        <w:t>1.00288911168551</w:t>
        <w:tab/>
        <w:t>0.991254450209989</w:t>
        <w:tab/>
        <w:t>1.01466033279778</w:t>
      </w:r>
    </w:p>
    <w:p>
      <w:pPr>
        <w:pStyle w:val="Style15"/>
        <w:rPr/>
      </w:pPr>
      <w:r>
        <w:rPr>
          <w:rFonts w:cs="宋体;SimSun"/>
        </w:rPr>
        <w:t>ENSG00000100991.10</w:t>
        <w:tab/>
        <w:t>0.16102258318042</w:t>
        <w:tab/>
        <w:t>1.00340314860809</w:t>
        <w:tab/>
        <w:t>0.998647621540614</w:t>
        <w:tab/>
        <w:t>1.00818132133876</w:t>
      </w:r>
    </w:p>
    <w:p>
      <w:pPr>
        <w:pStyle w:val="Style15"/>
        <w:rPr/>
      </w:pPr>
      <w:r>
        <w:rPr>
          <w:rFonts w:cs="宋体;SimSun"/>
        </w:rPr>
        <w:t>ENSG00000090659.16</w:t>
        <w:tab/>
        <w:t>0.878162630934834</w:t>
        <w:tab/>
        <w:t>1.00268942985923</w:t>
        <w:tab/>
        <w:t>0.968842651911723</w:t>
        <w:tab/>
        <w:t>1.0377186540741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2191.12</w:t>
        <w:tab/>
        <w:t>0.171355555596868</w:t>
        <w:tab/>
        <w:t>1.00367745583058</w:t>
        <w:tab/>
        <w:t>0.99841232970336</w:t>
        <w:tab/>
        <w:t>1.00897034759362</w:t>
      </w:r>
    </w:p>
    <w:p>
      <w:pPr>
        <w:pStyle w:val="Style15"/>
        <w:rPr/>
      </w:pPr>
      <w:r>
        <w:rPr>
          <w:rFonts w:cs="宋体;SimSun"/>
        </w:rPr>
        <w:t>ENSG00000164307.11</w:t>
        <w:tab/>
        <w:t>0.366892768807921</w:t>
        <w:tab/>
        <w:t>0.994584654440322</w:t>
        <w:tab/>
        <w:t>0.982922451122371</w:t>
        <w:tab/>
        <w:t>1.00638522776506</w:t>
      </w:r>
    </w:p>
    <w:p>
      <w:pPr>
        <w:pStyle w:val="Style15"/>
        <w:rPr/>
      </w:pPr>
      <w:r>
        <w:rPr>
          <w:rFonts w:cs="宋体;SimSun"/>
        </w:rPr>
        <w:t>ENSG00000139192.10</w:t>
        <w:tab/>
        <w:t>0.522498031655418</w:t>
        <w:tab/>
        <w:t>1.00305260561865</w:t>
        <w:tab/>
        <w:t>0.993726220197613</w:t>
        <w:tab/>
        <w:t>1.012466521652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4308.15</w:t>
        <w:tab/>
        <w:t>0.0270355985469685</w:t>
        <w:tab/>
        <w:t>1.00847788058406</w:t>
        <w:tab/>
        <w:t>1.00095898882831</w:t>
        <w:tab/>
        <w:t>1.01605325190977</w:t>
      </w:r>
    </w:p>
    <w:p>
      <w:pPr>
        <w:pStyle w:val="Style15"/>
        <w:rPr/>
      </w:pPr>
      <w:r>
        <w:rPr>
          <w:rFonts w:cs="宋体;SimSun"/>
        </w:rPr>
        <w:t>ENSG00000131019.9</w:t>
        <w:tab/>
        <w:t>0.550096378152165</w:t>
        <w:tab/>
        <w:t>1.02080032826644</w:t>
        <w:tab/>
        <w:t>0.954153391755488</w:t>
        <w:tab/>
        <w:t>1.09210250594163</w:t>
      </w:r>
    </w:p>
    <w:p>
      <w:pPr>
        <w:pStyle w:val="Style15"/>
        <w:rPr/>
      </w:pPr>
      <w:r>
        <w:rPr>
          <w:rFonts w:cs="宋体;SimSun"/>
        </w:rPr>
        <w:t>ENSG00000131015.4</w:t>
        <w:tab/>
        <w:t>0.155984519273873</w:t>
        <w:tab/>
        <w:t>1.02120594191727</w:t>
        <w:tab/>
        <w:t>0.992026174955268</w:t>
        <w:tab/>
        <w:t>1.05124401163524</w:t>
      </w:r>
    </w:p>
    <w:p>
      <w:pPr>
        <w:pStyle w:val="Style15"/>
        <w:rPr/>
      </w:pPr>
      <w:r>
        <w:rPr>
          <w:rFonts w:cs="宋体;SimSun"/>
        </w:rPr>
        <w:t>ENSG00000159459.10</w:t>
        <w:tab/>
        <w:t>0.644840542561579</w:t>
        <w:tab/>
        <w:t>1.00716405315088</w:t>
        <w:tab/>
        <w:t>0.977052323961003</w:t>
        <w:tab/>
        <w:t>1.0382037942932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5697.6</w:t>
        <w:tab/>
        <w:t>0.66611808512205</w:t>
        <w:tab/>
        <w:t>1.02214471850154</w:t>
        <w:tab/>
        <w:t>0.925344163098279</w:t>
        <w:tab/>
        <w:t>1.12907161165033</w:t>
      </w:r>
    </w:p>
    <w:p>
      <w:pPr>
        <w:pStyle w:val="Style15"/>
        <w:rPr/>
      </w:pPr>
      <w:r>
        <w:rPr>
          <w:rFonts w:cs="宋体;SimSun"/>
        </w:rPr>
        <w:t>ENSG00000124102.4</w:t>
        <w:tab/>
        <w:t>0.486667400081752</w:t>
        <w:tab/>
        <w:t>1.0000319936812</w:t>
        <w:tab/>
        <w:t>0.999941851476171</w:t>
        <w:tab/>
        <w:t>1.00012214401233</w:t>
      </w:r>
    </w:p>
    <w:p>
      <w:pPr>
        <w:pStyle w:val="Style15"/>
        <w:rPr/>
      </w:pPr>
      <w:r>
        <w:rPr>
          <w:rFonts w:cs="宋体;SimSun"/>
        </w:rPr>
        <w:t>ENSG00000163736.3</w:t>
        <w:tab/>
        <w:t>0.994128921322694</w:t>
        <w:tab/>
        <w:t>0.999969422403083</w:t>
        <w:tab/>
        <w:t>0.991858025723462</w:t>
        <w:tab/>
        <w:t>1.00814715393546</w:t>
      </w:r>
    </w:p>
    <w:p>
      <w:pPr>
        <w:pStyle w:val="Style15"/>
        <w:rPr/>
      </w:pPr>
      <w:r>
        <w:rPr>
          <w:rFonts w:cs="宋体;SimSun"/>
        </w:rPr>
        <w:t>ENSG00000145824.11</w:t>
        <w:tab/>
        <w:t>0.91328629273911</w:t>
        <w:tab/>
        <w:t>0.999979872993515</w:t>
        <w:tab/>
        <w:t>0.999617680937047</w:t>
        <w:tab/>
        <w:t>1.0003421962832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1921.13</w:t>
        <w:tab/>
        <w:t>0.893301822292339</w:t>
        <w:tab/>
        <w:t>0.999838934769588</w:t>
        <w:tab/>
        <w:t>0.9974882935821</w:t>
        <w:tab/>
        <w:t>1.00219511538448</w:t>
      </w:r>
    </w:p>
    <w:p>
      <w:pPr>
        <w:pStyle w:val="Style15"/>
        <w:rPr/>
      </w:pPr>
      <w:r>
        <w:rPr>
          <w:rFonts w:cs="宋体;SimSun"/>
        </w:rPr>
        <w:t>ENSG00000124107.5</w:t>
        <w:tab/>
        <w:t>0.995322469592574</w:t>
        <w:tab/>
        <w:t>0.999999950069089</w:t>
        <w:tab/>
        <w:t>0.999983257049496</w:t>
        <w:tab/>
        <w:t>1.00001664336734</w:t>
      </w:r>
    </w:p>
    <w:p>
      <w:pPr>
        <w:pStyle w:val="Style15"/>
        <w:rPr/>
      </w:pPr>
      <w:r>
        <w:rPr>
          <w:rFonts w:cs="宋体;SimSun"/>
        </w:rPr>
        <w:t>ENSG00000169429.9</w:t>
        <w:tab/>
        <w:t>0.701597730496829</w:t>
        <w:tab/>
        <w:t>1.00031567682412</w:t>
        <w:tab/>
        <w:t>0.998701974512664</w:t>
        <w:tab/>
        <w:t>1.0019319865552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9245.5</w:t>
        <w:tab/>
        <w:t>0.617673377951857</w:t>
        <w:tab/>
        <w:t>0.999619406165669</w:t>
        <w:tab/>
        <w:t>0.998126367177102</w:t>
        <w:tab/>
        <w:t>1.00111467850414</w:t>
      </w:r>
    </w:p>
    <w:p>
      <w:pPr>
        <w:pStyle w:val="Style15"/>
        <w:rPr/>
      </w:pPr>
      <w:r>
        <w:rPr>
          <w:rFonts w:cs="宋体;SimSun"/>
        </w:rPr>
        <w:t>ENSG00000138755.5</w:t>
        <w:tab/>
        <w:t>0.734616173621985</w:t>
        <w:tab/>
        <w:t>0.999803303619507</w:t>
        <w:tab/>
        <w:t>0.99866681248955</w:t>
        <w:tab/>
        <w:t>1.00094108808581</w:t>
      </w:r>
    </w:p>
    <w:p>
      <w:pPr>
        <w:pStyle w:val="Style15"/>
        <w:rPr/>
      </w:pPr>
      <w:r>
        <w:rPr>
          <w:rFonts w:cs="宋体;SimSun"/>
        </w:rPr>
        <w:t>ENSG00000163735.6</w:t>
        <w:tab/>
        <w:t>0.0548653081980868</w:t>
        <w:tab/>
        <w:t>1.00351383555626</w:t>
        <w:tab/>
        <w:t>0.999926882493727</w:t>
        <w:tab/>
        <w:t>1.0071136557918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9248.11</w:t>
        <w:tab/>
        <w:t>0.753467733085478</w:t>
        <w:tab/>
        <w:t>0.998908639895711</w:t>
        <w:tab/>
        <w:t>0.992124833695631</w:t>
        <w:tab/>
        <w:t>1.00573883141445</w:t>
      </w:r>
    </w:p>
    <w:p>
      <w:pPr>
        <w:pStyle w:val="Style15"/>
        <w:rPr/>
      </w:pPr>
      <w:r>
        <w:rPr>
          <w:rFonts w:cs="宋体;SimSun"/>
        </w:rPr>
        <w:t>ENSG00000124875.8</w:t>
        <w:tab/>
        <w:t>0.407756677128412</w:t>
        <w:tab/>
        <w:t>0.995109392776325</w:t>
        <w:tab/>
        <w:t>0.983625812332378</w:t>
        <w:tab/>
        <w:t>1.00672704109259</w:t>
      </w:r>
    </w:p>
    <w:p>
      <w:pPr>
        <w:pStyle w:val="Style15"/>
        <w:rPr/>
      </w:pPr>
      <w:r>
        <w:rPr>
          <w:rFonts w:cs="宋体;SimSun"/>
        </w:rPr>
        <w:t>ENSG00000163739.4</w:t>
        <w:tab/>
        <w:t>0.786636495666501</w:t>
        <w:tab/>
        <w:t>0.999772717855258</w:t>
        <w:tab/>
        <w:t>0.998128538691672</w:t>
        <w:tab/>
        <w:t>1.0014196054126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7562.15</w:t>
        <w:tab/>
        <w:t>0.608626746340807</w:t>
        <w:tab/>
        <w:t>0.996794060805876</w:t>
        <w:tab/>
        <w:t>0.984617062906715</w:t>
        <w:tab/>
        <w:t>1.0091216545899</w:t>
      </w:r>
    </w:p>
    <w:p>
      <w:pPr>
        <w:pStyle w:val="Style15"/>
        <w:rPr/>
      </w:pPr>
      <w:r>
        <w:rPr>
          <w:rFonts w:cs="宋体;SimSun"/>
        </w:rPr>
        <w:t>ENSG00000156234.7</w:t>
        <w:tab/>
        <w:t>0.565181041717331</w:t>
        <w:tab/>
        <w:t>0.999419038195253</w:t>
        <w:tab/>
        <w:t>0.997441847471241</w:t>
        <w:tab/>
        <w:t>1.00140014822861</w:t>
      </w:r>
    </w:p>
    <w:p>
      <w:pPr>
        <w:pStyle w:val="Style15"/>
        <w:rPr/>
      </w:pPr>
      <w:r>
        <w:rPr>
          <w:rFonts w:cs="宋体;SimSun"/>
        </w:rPr>
        <w:t>ENSG00000081041.8</w:t>
        <w:tab/>
        <w:t>0.919034053020099</w:t>
        <w:tab/>
        <w:t>0.999890967984572</w:t>
        <w:tab/>
        <w:t>0.997791001982798</w:t>
        <w:tab/>
        <w:t>1.0019953536064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3184.4</w:t>
        <w:tab/>
        <w:t>0.103633829122374</w:t>
        <w:tab/>
        <w:t>0.945134737711633</w:t>
        <w:tab/>
        <w:t>0.883041448685303</w:t>
        <w:tab/>
        <w:t>1.01159427313313</w:t>
      </w:r>
    </w:p>
    <w:p>
      <w:pPr>
        <w:pStyle w:val="Style15"/>
        <w:rPr/>
      </w:pPr>
      <w:r>
        <w:rPr>
          <w:rFonts w:cs="宋体;SimSun"/>
        </w:rPr>
        <w:t>ENSG00000163734.4</w:t>
        <w:tab/>
        <w:t>0.465603693413538</w:t>
        <w:tab/>
        <w:t>1.00531504393663</w:t>
        <w:tab/>
        <w:t>0.991101507522505</w:t>
        <w:tab/>
        <w:t>1.01973241882326</w:t>
      </w:r>
    </w:p>
    <w:p>
      <w:pPr>
        <w:pStyle w:val="Style15"/>
        <w:rPr/>
      </w:pPr>
      <w:r>
        <w:rPr>
          <w:rFonts w:cs="宋体;SimSun"/>
        </w:rPr>
        <w:t>ENSG00000181374.6</w:t>
        <w:tab/>
        <w:t>0.713261730458133</w:t>
        <w:tab/>
        <w:t>0.999199901837977</w:t>
        <w:tab/>
        <w:t>0.994943346382902</w:t>
        <w:tab/>
        <w:t>1.0034746676408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4825.3</w:t>
        <w:tab/>
        <w:t>0.535297476348856</w:t>
        <w:tab/>
        <w:t>1.00030448573689</w:t>
        <w:tab/>
        <w:t>0.999342158663865</w:t>
        <w:tab/>
        <w:t>1.00126773949292</w:t>
      </w:r>
    </w:p>
    <w:p>
      <w:pPr>
        <w:pStyle w:val="Style15"/>
        <w:rPr/>
      </w:pPr>
      <w:r>
        <w:rPr>
          <w:rFonts w:cs="宋体;SimSun"/>
        </w:rPr>
        <w:t>ENSG00000108700.4</w:t>
        <w:tab/>
        <w:t>0.913248255967059</w:t>
        <w:tab/>
        <w:t>1.00080076591661</w:t>
        <w:tab/>
        <w:t>0.986491820813631</w:t>
        <w:tab/>
        <w:t>1.01531726054573</w:t>
      </w:r>
    </w:p>
    <w:p>
      <w:pPr>
        <w:pStyle w:val="Style15"/>
        <w:rPr/>
      </w:pPr>
      <w:r>
        <w:rPr>
          <w:rFonts w:cs="宋体;SimSun"/>
        </w:rPr>
        <w:t>ENSG00000034510.5</w:t>
        <w:tab/>
        <w:t>0.0090819895010259</w:t>
        <w:tab/>
        <w:t>1.00003719533974</w:t>
        <w:tab/>
        <w:t>1.0000092523747</w:t>
        <w:tab/>
        <w:t>1.0000651390855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8346.10</w:t>
        <w:tab/>
        <w:t>0.256021077853977</w:t>
        <w:tab/>
        <w:t>1.00022264317508</w:t>
        <w:tab/>
        <w:t>0.999838491258639</w:t>
        <w:tab/>
        <w:t>1.00060694268805</w:t>
      </w:r>
    </w:p>
    <w:p>
      <w:pPr>
        <w:pStyle w:val="Style15"/>
        <w:rPr/>
      </w:pPr>
      <w:r>
        <w:rPr>
          <w:rFonts w:cs="宋体;SimSun"/>
        </w:rPr>
        <w:t>ENSG00000163220.10</w:t>
        <w:tab/>
        <w:t>0.746332948067513</w:t>
        <w:tab/>
        <w:t>1.00000392419928</w:t>
        <w:tab/>
        <w:t>0.999980147611917</w:t>
        <w:tab/>
        <w:t>1.00002770135198</w:t>
      </w:r>
    </w:p>
    <w:p>
      <w:pPr>
        <w:pStyle w:val="Style15"/>
        <w:rPr/>
      </w:pPr>
      <w:r>
        <w:rPr>
          <w:rFonts w:cs="宋体;SimSun"/>
        </w:rPr>
        <w:t>ENSG00000143546.8</w:t>
        <w:tab/>
        <w:t>0.535385213518272</w:t>
        <w:tab/>
        <w:t>1.00002785151004</w:t>
        <w:tab/>
        <w:t>0.999939781578063</w:t>
        <w:tab/>
        <w:t>1.0001159291988</w:t>
      </w:r>
    </w:p>
    <w:p>
      <w:pPr>
        <w:pStyle w:val="Style15"/>
        <w:rPr/>
      </w:pPr>
      <w:r>
        <w:rPr>
          <w:rFonts w:cs="宋体;SimSun"/>
        </w:rPr>
        <w:t>ENSG00000163221.8</w:t>
        <w:tab/>
        <w:t>0.374599286845582</w:t>
        <w:tab/>
        <w:t>1.00229096705452</w:t>
        <w:tab/>
        <w:t>0.997240778746833</w:t>
        <w:tab/>
        <w:t>1.0073667303311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62406.2</w:t>
        <w:tab/>
        <w:t>0.754734991597148</w:t>
        <w:tab/>
        <w:t>1.00031861683562</w:t>
        <w:tab/>
        <w:t>0.998321340382107</w:t>
        <w:tab/>
        <w:t>1.00231988910998</w:t>
      </w:r>
    </w:p>
    <w:p>
      <w:pPr>
        <w:pStyle w:val="Style15"/>
        <w:rPr/>
      </w:pPr>
      <w:r>
        <w:rPr>
          <w:rFonts w:cs="宋体;SimSun"/>
        </w:rPr>
        <w:t>ENSG00000164406.7</w:t>
        <w:tab/>
        <w:t>0.396411040646435</w:t>
        <w:tab/>
        <w:t>0.895365771681011</w:t>
        <w:tab/>
        <w:t>0.693532127479946</w:t>
        <w:tab/>
        <w:t>1.1559376030797</w:t>
      </w:r>
    </w:p>
    <w:p>
      <w:pPr>
        <w:pStyle w:val="Style15"/>
        <w:rPr/>
      </w:pPr>
      <w:r>
        <w:rPr>
          <w:rFonts w:cs="宋体;SimSun"/>
        </w:rPr>
        <w:t>ENSG00000133661.14</w:t>
        <w:tab/>
        <w:t>0.443114822324464</w:t>
        <w:tab/>
        <w:t>0.999880391846336</w:t>
        <w:tab/>
        <w:t>0.999574792175145</w:t>
        <w:tab/>
        <w:t>1.00018608494841</w:t>
      </w:r>
    </w:p>
    <w:p>
      <w:pPr>
        <w:pStyle w:val="Style15"/>
        <w:rPr/>
      </w:pPr>
      <w:r>
        <w:rPr>
          <w:rFonts w:cs="宋体;SimSun"/>
        </w:rPr>
        <w:t>ENSG00000107317.10</w:t>
        <w:tab/>
        <w:t>0.324313044277019</w:t>
        <w:tab/>
        <w:t>0.998754889628905</w:t>
        <w:tab/>
        <w:t>0.996283551925366</w:t>
        <w:tab/>
        <w:t>1.00123235762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05542.9</w:t>
        <w:tab/>
        <w:t>0.429356027500804</w:t>
        <w:tab/>
        <w:t>0.999961243439854</w:t>
        <w:tab/>
        <w:t>0.999865131955749</w:t>
        <w:tab/>
        <w:t>1.00005736416262</w:t>
      </w:r>
    </w:p>
    <w:p>
      <w:pPr>
        <w:pStyle w:val="Style15"/>
        <w:rPr/>
      </w:pPr>
      <w:r>
        <w:rPr>
          <w:rFonts w:cs="宋体;SimSun"/>
        </w:rPr>
        <w:t>ENSG00000105939.11</w:t>
        <w:tab/>
        <w:t>0.221513545410477</w:t>
        <w:tab/>
        <w:t>1.01377961370373</w:t>
        <w:tab/>
        <w:t>0.99177852443317</w:t>
        <w:tab/>
        <w:t>1.03626876348091</w:t>
      </w:r>
    </w:p>
    <w:p>
      <w:pPr>
        <w:pStyle w:val="Style15"/>
        <w:rPr/>
      </w:pPr>
      <w:r>
        <w:rPr>
          <w:rFonts w:cs="宋体;SimSun"/>
        </w:rPr>
        <w:t>ENSG00000158164.6</w:t>
        <w:tab/>
        <w:t>0.387184630051007</w:t>
        <w:tab/>
        <w:t>0.991011234107335</w:t>
        <w:tab/>
        <w:t>0.970935713857663</w:t>
        <w:tab/>
        <w:t>1.0115018451890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0307.8</w:t>
        <w:tab/>
        <w:t>0.371967107849495</w:t>
        <w:tab/>
        <w:t>0.997337904799738</w:t>
        <w:tab/>
        <w:t>0.991518601694192</w:t>
        <w:tab/>
        <w:t>1.00319136186727</w:t>
      </w:r>
    </w:p>
    <w:p>
      <w:pPr>
        <w:pStyle w:val="Style15"/>
        <w:rPr/>
      </w:pPr>
      <w:r>
        <w:rPr>
          <w:rFonts w:cs="宋体;SimSun"/>
        </w:rPr>
        <w:t>ENSG00000189171.12</w:t>
        <w:tab/>
        <w:t>0.425674623576185</w:t>
        <w:tab/>
        <w:t>0.998546699219331</w:t>
        <w:tab/>
        <w:t>0.994980033092808</w:t>
        <w:tab/>
        <w:t>1.00212615063484</w:t>
      </w:r>
    </w:p>
    <w:p>
      <w:pPr>
        <w:pStyle w:val="Style15"/>
        <w:rPr/>
      </w:pPr>
      <w:r>
        <w:rPr>
          <w:rFonts w:cs="宋体;SimSun"/>
        </w:rPr>
        <w:t>ENSG00000197956.8</w:t>
        <w:tab/>
        <w:t>0.0336967494173844</w:t>
        <w:tab/>
        <w:t>1.00004367939901</w:t>
        <w:tab/>
        <w:t>1.00000336724498</w:t>
        <w:tab/>
        <w:t>1.000083993178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99937.9</w:t>
        <w:tab/>
        <w:t>0.405690946433824</w:t>
        <w:tab/>
        <w:t>0.998538780063385</w:t>
        <w:tab/>
        <w:t>0.995102920987476</w:t>
        <w:tab/>
        <w:t>1.00198650236202</w:t>
      </w:r>
    </w:p>
    <w:p>
      <w:pPr>
        <w:pStyle w:val="Style15"/>
        <w:rPr/>
      </w:pPr>
      <w:r>
        <w:rPr>
          <w:rFonts w:cs="宋体;SimSun"/>
        </w:rPr>
        <w:t>ENSG00000163993.6</w:t>
        <w:tab/>
        <w:t>0.0179184453005019</w:t>
        <w:tab/>
        <w:t>1.00017324689063</w:t>
        <w:tab/>
        <w:t>1.00002980801266</w:t>
        <w:tab/>
        <w:t>1.00031670634269</w:t>
      </w:r>
    </w:p>
    <w:p>
      <w:pPr>
        <w:pStyle w:val="Style15"/>
        <w:rPr/>
      </w:pPr>
      <w:r>
        <w:rPr>
          <w:rFonts w:cs="宋体;SimSun"/>
        </w:rPr>
        <w:t>ENSG00000197747.7</w:t>
        <w:tab/>
        <w:t>4.95999822214266e-07</w:t>
        <w:tab/>
        <w:t>1.00068255979112</w:t>
        <w:tab/>
        <w:t>1.00041642812531</w:t>
        <w:tab/>
        <w:t>1.0009487622535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6754.9</w:t>
        <w:tab/>
        <w:t>0.051668648300916</w:t>
        <w:tab/>
        <w:t>1.00030500167076</w:t>
        <w:tab/>
        <w:t>0.999997793450043</w:t>
        <w:tab/>
        <w:t>1.00061230426858</w:t>
      </w:r>
    </w:p>
    <w:p>
      <w:pPr>
        <w:pStyle w:val="Style15"/>
        <w:rPr/>
      </w:pPr>
      <w:r>
        <w:rPr>
          <w:rFonts w:cs="宋体;SimSun"/>
        </w:rPr>
        <w:t>ENSG00000184925.10</w:t>
        <w:tab/>
        <w:t>0.516941517880794</w:t>
        <w:tab/>
        <w:t>1.01980878858055</w:t>
        <w:tab/>
        <w:t>0.96107062468944</w:t>
        <w:tab/>
        <w:t>1.08213687792424</w:t>
      </w:r>
    </w:p>
    <w:p>
      <w:pPr>
        <w:pStyle w:val="Style15"/>
        <w:rPr/>
      </w:pPr>
      <w:r>
        <w:rPr>
          <w:rFonts w:cs="宋体;SimSun"/>
        </w:rPr>
        <w:t>ENSG00000163191.5</w:t>
        <w:tab/>
        <w:t>7.34202854952848e-05</w:t>
        <w:tab/>
        <w:t>1.00026718333986</w:t>
        <w:tab/>
        <w:t>1.0001350987142</w:t>
        <w:tab/>
        <w:t>1.0003992854095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6420.6</w:t>
        <w:tab/>
        <w:t>0.562113282059387</w:t>
        <w:tab/>
        <w:t>0.99146135350887</w:t>
        <w:tab/>
        <w:t>0.963128793262087</w:t>
        <w:tab/>
        <w:t>1.02062737857962</w:t>
      </w:r>
    </w:p>
    <w:p>
      <w:pPr>
        <w:pStyle w:val="Style15"/>
        <w:rPr/>
      </w:pPr>
      <w:r>
        <w:rPr>
          <w:rFonts w:cs="宋体;SimSun"/>
        </w:rPr>
        <w:t>ENSG00000188015.8</w:t>
        <w:tab/>
        <w:t>0.666324207843384</w:t>
        <w:tab/>
        <w:t>1.00515460453917</w:t>
        <w:tab/>
        <w:t>0.98193698759844</w:t>
        <w:tab/>
        <w:t>1.02892119533791</w:t>
      </w:r>
    </w:p>
    <w:p>
      <w:pPr>
        <w:pStyle w:val="Style15"/>
        <w:rPr/>
      </w:pPr>
      <w:r>
        <w:rPr>
          <w:rFonts w:cs="宋体;SimSun"/>
        </w:rPr>
        <w:t>ENSG00000160678.10</w:t>
        <w:tab/>
        <w:t>0.283835942681961</w:t>
        <w:tab/>
        <w:t>1.01576892382703</w:t>
        <w:tab/>
        <w:t>0.98711694671746</w:t>
        <w:tab/>
        <w:t>1.0452525509199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9636.14</w:t>
        <w:tab/>
        <w:t>0.821260310472532</w:t>
        <w:tab/>
        <w:t>1.00362678543451</w:t>
        <w:tab/>
        <w:t>0.972596132008623</w:t>
        <w:tab/>
        <w:t>1.03564747102313</w:t>
      </w:r>
    </w:p>
    <w:p>
      <w:pPr>
        <w:pStyle w:val="Style15"/>
        <w:rPr/>
      </w:pPr>
      <w:r>
        <w:rPr>
          <w:rFonts w:cs="宋体;SimSun"/>
        </w:rPr>
        <w:t>ENSG00000158270.11</w:t>
        <w:tab/>
        <w:t>0.105748299834984</w:t>
        <w:tab/>
        <w:t>0.987973770480878</w:t>
        <w:tab/>
        <w:t>0.973595840091343</w:t>
        <w:tab/>
        <w:t>1.00256403218262</w:t>
      </w:r>
    </w:p>
    <w:p>
      <w:pPr>
        <w:pStyle w:val="Style15"/>
        <w:rPr/>
      </w:pPr>
      <w:r>
        <w:rPr>
          <w:rFonts w:cs="宋体;SimSun"/>
        </w:rPr>
        <w:t>ENSG00000158164.6.1</w:t>
        <w:tab/>
        <w:t>0.387184630051007</w:t>
        <w:tab/>
        <w:t>0.991011234107335</w:t>
        <w:tab/>
        <w:t>0.970935713857663</w:t>
        <w:tab/>
        <w:t>1.0115018451890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88888.16</w:t>
        <w:tab/>
        <w:t>0.502246664869555</w:t>
        <w:tab/>
        <w:t>1.00552513522535</w:t>
        <w:tab/>
        <w:t>0.989470494222552</w:t>
        <w:tab/>
        <w:t>1.0218402706029</w:t>
      </w:r>
    </w:p>
    <w:p>
      <w:pPr>
        <w:pStyle w:val="Style15"/>
        <w:rPr/>
      </w:pPr>
      <w:r>
        <w:rPr>
          <w:rFonts w:cs="宋体;SimSun"/>
        </w:rPr>
        <w:t>ENSG00000189334.7</w:t>
        <w:tab/>
        <w:t>0.007036025790362</w:t>
        <w:tab/>
        <w:t>1.00065363835216</w:t>
        <w:tab/>
        <w:t>1.00017825507413</w:t>
        <w:tab/>
        <w:t>1.00112924757917</w:t>
      </w:r>
    </w:p>
    <w:p>
      <w:pPr>
        <w:pStyle w:val="Style15"/>
        <w:rPr/>
      </w:pPr>
      <w:r>
        <w:rPr>
          <w:rFonts w:cs="宋体;SimSun"/>
        </w:rPr>
        <w:t>ENSG00000188643.9</w:t>
        <w:tab/>
        <w:t>7.46695144293597e-06</w:t>
        <w:tab/>
        <w:t>1.00117847630544</w:t>
        <w:tab/>
        <w:t>1.00066272289277</w:t>
        <w:tab/>
        <w:t>1.00169449554352</w:t>
      </w:r>
    </w:p>
    <w:p>
      <w:pPr>
        <w:pStyle w:val="Style15"/>
        <w:rPr/>
      </w:pPr>
      <w:r>
        <w:rPr>
          <w:rFonts w:cs="宋体;SimSun"/>
        </w:rPr>
        <w:t>ENSG00000146858.7</w:t>
        <w:tab/>
        <w:t>0.438604359155367</w:t>
        <w:tab/>
        <w:t>1.01069014204703</w:t>
        <w:tab/>
        <w:t>0.983857826799704</w:t>
        <w:tab/>
        <w:t>1.0382542430482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2166.11</w:t>
        <w:tab/>
        <w:t>0.105535382486958</w:t>
        <w:tab/>
        <w:t>0.990335805009815</w:t>
        <w:tab/>
        <w:t>0.978758291715156</w:t>
        <w:tab/>
        <w:t>1.0020502661242</w:t>
      </w:r>
    </w:p>
    <w:p>
      <w:pPr>
        <w:pStyle w:val="Style15"/>
        <w:rPr/>
      </w:pPr>
      <w:r>
        <w:rPr>
          <w:rFonts w:cs="宋体;SimSun"/>
        </w:rPr>
        <w:t>ENSG00000142910.14</w:t>
        <w:tab/>
        <w:t>0.481457511187805</w:t>
        <w:tab/>
        <w:t>1.00235930213468</w:t>
        <w:tab/>
        <w:t>0.995804325013654</w:t>
        <w:tab/>
        <w:t>1.00895742801895</w:t>
      </w:r>
    </w:p>
    <w:p>
      <w:pPr>
        <w:pStyle w:val="Style15"/>
        <w:rPr/>
      </w:pPr>
      <w:r>
        <w:rPr>
          <w:rFonts w:cs="宋体;SimSun"/>
        </w:rPr>
        <w:t>ENSG00000027697.11</w:t>
        <w:tab/>
        <w:t>0.178435945966762</w:t>
        <w:tab/>
        <w:t>0.9981672003491</w:t>
        <w:tab/>
        <w:t>0.995503575965741</w:t>
        <w:tab/>
        <w:t>1.00083795167306</w:t>
      </w:r>
    </w:p>
    <w:p>
      <w:pPr>
        <w:pStyle w:val="Style15"/>
        <w:rPr/>
      </w:pPr>
      <w:r>
        <w:rPr>
          <w:rFonts w:cs="宋体;SimSun"/>
        </w:rPr>
        <w:t>ENSG00000092096.13</w:t>
        <w:tab/>
        <w:t>0.0450390713727069</w:t>
        <w:tab/>
        <w:t>0.982176471903097</w:t>
        <w:tab/>
        <w:t>0.96505437393646</w:t>
        <w:tab/>
        <w:t>0.99960235196398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1443.16</w:t>
        <w:tab/>
        <w:t>0.322629718567392</w:t>
        <w:tab/>
        <w:t>0.999872079673518</w:t>
        <w:tab/>
        <w:t>0.999618637704504</w:t>
        <w:tab/>
        <w:t>1.00012558589987</w:t>
      </w:r>
    </w:p>
    <w:p>
      <w:pPr>
        <w:pStyle w:val="Style15"/>
        <w:rPr/>
      </w:pPr>
      <w:r>
        <w:rPr>
          <w:rFonts w:cs="宋体;SimSun"/>
        </w:rPr>
        <w:t>ENSG00000136244.10</w:t>
        <w:tab/>
        <w:t>0.378500175554389</w:t>
        <w:tab/>
        <w:t>0.995757117818437</w:t>
        <w:tab/>
        <w:t>0.986378854634316</w:t>
        <w:tab/>
        <w:t>1.00522454737097</w:t>
      </w:r>
    </w:p>
    <w:p>
      <w:pPr>
        <w:pStyle w:val="Style15"/>
        <w:rPr/>
      </w:pPr>
      <w:r>
        <w:rPr>
          <w:rFonts w:cs="宋体;SimSun"/>
        </w:rPr>
        <w:t>ENSG00000105329.8</w:t>
        <w:tab/>
        <w:t>0.117362953587666</w:t>
        <w:tab/>
        <w:t>1.00378930878708</w:t>
        <w:tab/>
        <w:t>0.999048779801955</w:t>
        <w:tab/>
        <w:t>1.0085523317840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0985.7</w:t>
        <w:tab/>
        <w:t>0.154291274257347</w:t>
        <w:tab/>
        <w:t>1.00090605063503</w:t>
        <w:tab/>
        <w:t>0.999659663016776</w:t>
        <w:tab/>
        <w:t>1.00215399226427</w:t>
      </w:r>
    </w:p>
    <w:p>
      <w:pPr>
        <w:pStyle w:val="Style15"/>
        <w:rPr/>
      </w:pPr>
      <w:r>
        <w:rPr>
          <w:rFonts w:cs="宋体;SimSun"/>
        </w:rPr>
        <w:t>ENSG00000011201.9</w:t>
        <w:tab/>
        <w:t>0.0355956270052948</w:t>
        <w:tab/>
        <w:t>0.982452165239934</w:t>
        <w:tab/>
        <w:t>0.966363930892488</w:t>
        <w:tab/>
        <w:t>0.998808239969399</w:t>
      </w:r>
    </w:p>
    <w:p>
      <w:pPr>
        <w:pStyle w:val="Style15"/>
        <w:rPr/>
      </w:pPr>
      <w:r>
        <w:rPr>
          <w:rFonts w:cs="宋体;SimSun"/>
        </w:rPr>
        <w:t>ENSG00000136869.13</w:t>
        <w:tab/>
        <w:t>0.0863712543970049</w:t>
        <w:tab/>
        <w:t>0.977316726229661</w:t>
        <w:tab/>
        <w:t>0.952020731146233</w:t>
        <w:tab/>
        <w:t>1.0032848572722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5899.13</w:t>
        <w:tab/>
        <w:t>0.203595948880489</w:t>
        <w:tab/>
        <w:t>0.999684045068285</w:t>
        <w:tab/>
        <w:t>0.999197160723453</w:t>
        <w:tab/>
        <w:t>1.00017116665995</w:t>
      </w:r>
    </w:p>
    <w:p>
      <w:pPr>
        <w:pStyle w:val="Style15"/>
        <w:rPr/>
      </w:pPr>
      <w:r>
        <w:rPr>
          <w:rFonts w:cs="宋体;SimSun"/>
        </w:rPr>
        <w:t>ENSG00000109320.10</w:t>
        <w:tab/>
        <w:t>0.749368071039506</w:t>
        <w:tab/>
        <w:t>1.00211412662152</w:t>
        <w:tab/>
        <w:t>0.989214017381796</w:t>
        <w:tab/>
        <w:t>1.01518246317654</w:t>
      </w:r>
    </w:p>
    <w:p>
      <w:pPr>
        <w:pStyle w:val="Style15"/>
        <w:rPr/>
      </w:pPr>
      <w:r>
        <w:rPr>
          <w:rFonts w:cs="宋体;SimSun"/>
        </w:rPr>
        <w:t>ENSG00000239713.6</w:t>
        <w:tab/>
        <w:t>0.775243727869787</w:t>
        <w:tab/>
        <w:t>1.00339199959918</w:t>
        <w:tab/>
        <w:t>0.980337240648499</w:t>
        <w:tab/>
        <w:t>1.0269889412684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0231.14</w:t>
        <w:tab/>
        <w:t>0.568520770490307</w:t>
        <w:tab/>
        <w:t>1.00312126207778</w:t>
        <w:tab/>
        <w:t>0.992433670375547</w:t>
        <w:tab/>
        <w:t>1.01392394924665</w:t>
      </w:r>
    </w:p>
    <w:p>
      <w:pPr>
        <w:pStyle w:val="Style15"/>
        <w:rPr/>
      </w:pPr>
      <w:r>
        <w:rPr>
          <w:rFonts w:cs="宋体;SimSun"/>
        </w:rPr>
        <w:t>ENSG00000167207.10</w:t>
        <w:tab/>
        <w:t>0.764617233099583</w:t>
        <w:tab/>
        <w:t>1.01382342646998</w:t>
        <w:tab/>
        <w:t>0.926689301230703</w:t>
        <w:tab/>
        <w:t>1.10915054128099</w:t>
      </w:r>
    </w:p>
    <w:p>
      <w:pPr>
        <w:pStyle w:val="Style15"/>
        <w:rPr/>
      </w:pPr>
      <w:r>
        <w:rPr>
          <w:rFonts w:cs="宋体;SimSun"/>
        </w:rPr>
        <w:t>ENSG00000114115.8</w:t>
        <w:tab/>
        <w:t>0.262702420597532</w:t>
        <w:tab/>
        <w:t>1.00321832137984</w:t>
        <w:tab/>
        <w:t>0.997593272513222</w:t>
        <w:tab/>
        <w:t>1.0088750877566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7462.6</w:t>
        <w:tab/>
        <w:t>0.0741367535344356</w:t>
        <w:tab/>
        <w:t>0.993544707325787</w:t>
        <w:tab/>
        <w:t>0.986507679509867</w:t>
        <w:tab/>
        <w:t>1.00063193217667</w:t>
      </w:r>
    </w:p>
    <w:p>
      <w:pPr>
        <w:pStyle w:val="Style15"/>
        <w:rPr/>
      </w:pPr>
      <w:r>
        <w:rPr>
          <w:rFonts w:cs="宋体;SimSun"/>
        </w:rPr>
        <w:t>ENSG00000138449.9</w:t>
        <w:tab/>
        <w:t>0.435084880088479</w:t>
        <w:tab/>
        <w:t>0.999339502878302</w:t>
        <w:tab/>
        <w:t>0.997682850840566</w:t>
        <w:tab/>
        <w:t>1.00099890578619</w:t>
      </w:r>
    </w:p>
    <w:p>
      <w:pPr>
        <w:pStyle w:val="Style15"/>
        <w:rPr/>
      </w:pPr>
      <w:r>
        <w:rPr>
          <w:rFonts w:cs="宋体;SimSun"/>
        </w:rPr>
        <w:t>ENSG00000122861.14</w:t>
        <w:tab/>
        <w:t>0.0193092753049492</w:t>
        <w:tab/>
        <w:t>1.00062809412929</w:t>
        <w:tab/>
        <w:t>1.00010186991394</w:t>
        <w:tab/>
        <w:t>1.0011545952283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5538.10</w:t>
        <w:tab/>
        <w:t>0.974356315838224</w:t>
        <w:tab/>
        <w:t>0.999712342077911</w:t>
        <w:tab/>
        <w:t>0.982328600986251</w:t>
        <w:tab/>
        <w:t>1.01740371388911</w:t>
      </w:r>
    </w:p>
    <w:p>
      <w:pPr>
        <w:pStyle w:val="Style15"/>
        <w:rPr/>
      </w:pPr>
      <w:r>
        <w:rPr>
          <w:rFonts w:cs="宋体;SimSun"/>
        </w:rPr>
        <w:t>ENSG00000122133.15</w:t>
        <w:tab/>
        <w:t>0.813474424732548</w:t>
        <w:tab/>
        <w:t>1.00005242270688</w:t>
        <w:tab/>
        <w:t>0.999617039783225</w:t>
        <w:tab/>
        <w:t>1.00048799526145</w:t>
      </w:r>
    </w:p>
    <w:p>
      <w:pPr>
        <w:pStyle w:val="Style15"/>
        <w:rPr/>
      </w:pPr>
      <w:r>
        <w:rPr>
          <w:rFonts w:cs="宋体;SimSun"/>
        </w:rPr>
        <w:t>ENSG00000100979.13</w:t>
        <w:tab/>
        <w:t>0.144559057292837</w:t>
        <w:tab/>
        <w:t>1.00092833774026</w:t>
        <w:tab/>
        <w:t>0.999681462233336</w:t>
        <w:tab/>
        <w:t>1.0021767684411</w:t>
      </w:r>
    </w:p>
    <w:p>
      <w:pPr>
        <w:pStyle w:val="Style15"/>
        <w:rPr/>
      </w:pPr>
      <w:r>
        <w:rPr>
          <w:rFonts w:cs="宋体;SimSun"/>
        </w:rPr>
        <w:t>ENSG00000157601.12</w:t>
        <w:tab/>
        <w:t>0.220190361139451</w:t>
        <w:tab/>
        <w:t>1.00232952025825</w:t>
        <w:tab/>
        <w:t>0.9986080549822</w:t>
        <w:tab/>
        <w:t>1.0060648541424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7201.8</w:t>
        <w:tab/>
        <w:t>0.0723531162070132</w:t>
        <w:tab/>
        <w:t>1.0056155133951</w:t>
        <w:tab/>
        <w:t>0.999491926739268</w:t>
        <w:tab/>
        <w:t>1.01177661742604</w:t>
      </w:r>
    </w:p>
    <w:p>
      <w:pPr>
        <w:pStyle w:val="Style15"/>
        <w:rPr/>
      </w:pPr>
      <w:r>
        <w:rPr>
          <w:rFonts w:cs="宋体;SimSun"/>
        </w:rPr>
        <w:t>ENSG00000126456.14</w:t>
        <w:tab/>
        <w:t>0.06989818538936</w:t>
        <w:tab/>
        <w:t>1.00887743805548</w:t>
        <w:tab/>
        <w:t>0.999281550413258</w:t>
        <w:tab/>
        <w:t>1.01856547296051</w:t>
      </w:r>
    </w:p>
    <w:p>
      <w:pPr>
        <w:pStyle w:val="Style15"/>
        <w:rPr/>
      </w:pPr>
      <w:r>
        <w:rPr>
          <w:rFonts w:cs="宋体;SimSun"/>
        </w:rPr>
        <w:t>ENSG00000185303.14</w:t>
        <w:tab/>
        <w:t>0.12694823481185</w:t>
        <w:tab/>
        <w:t>0.999970659696005</w:t>
        <w:tab/>
        <w:t>0.999932982968162</w:t>
        <w:tab/>
        <w:t>1.00000833784348</w:t>
      </w:r>
    </w:p>
    <w:p>
      <w:pPr>
        <w:pStyle w:val="Style15"/>
        <w:rPr/>
      </w:pPr>
      <w:r>
        <w:rPr>
          <w:rFonts w:cs="宋体;SimSun"/>
        </w:rPr>
        <w:t>ENSG00000138207.11</w:t>
        <w:tab/>
        <w:t>0.158958099854624</w:t>
        <w:tab/>
        <w:t>1.00172295454419</w:t>
        <w:tab/>
        <w:t>0.999326369933064</w:t>
        <w:tab/>
        <w:t>1.0041252866447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2852.13</w:t>
        <w:tab/>
        <w:t>0.108232850508616</w:t>
        <w:tab/>
        <w:t>0.999961441469651</w:t>
        <w:tab/>
        <w:t>0.999914392090891</w:t>
        <w:tab/>
        <w:t>1.00000849306224</w:t>
      </w:r>
    </w:p>
    <w:p>
      <w:pPr>
        <w:pStyle w:val="Style15"/>
        <w:rPr/>
      </w:pPr>
      <w:r>
        <w:rPr>
          <w:rFonts w:cs="宋体;SimSun"/>
        </w:rPr>
        <w:t>ENSG00000086991.11</w:t>
        <w:tab/>
        <w:t>0.657135524417584</w:t>
        <w:tab/>
        <w:t>1.01717613446182</w:t>
        <w:tab/>
        <w:t>0.943490610812051</w:t>
        <w:tab/>
        <w:t>1.09661641214234</w:t>
      </w:r>
    </w:p>
    <w:p>
      <w:pPr>
        <w:pStyle w:val="Style15"/>
        <w:rPr/>
      </w:pPr>
      <w:r>
        <w:rPr>
          <w:rFonts w:cs="宋体;SimSun"/>
        </w:rPr>
        <w:t>ENSG00000012223.11</w:t>
        <w:tab/>
        <w:t>0.0802931078663054</w:t>
        <w:tab/>
        <w:t>0.998662411442803</w:t>
        <w:tab/>
        <w:t>0.997165598677315</w:t>
        <w:tab/>
        <w:t>1.0001614710251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9194.6</w:t>
        <w:tab/>
        <w:t>0.373371194376972</w:t>
        <w:tab/>
        <w:t>0.987380638330318</w:t>
        <w:tab/>
        <w:t>0.960154180805009</w:t>
        <w:tab/>
        <w:t>1.01537913851731</w:t>
      </w:r>
    </w:p>
    <w:p>
      <w:pPr>
        <w:pStyle w:val="Style15"/>
        <w:rPr/>
      </w:pPr>
      <w:r>
        <w:rPr>
          <w:rFonts w:cs="宋体;SimSun"/>
        </w:rPr>
        <w:t>ENSG00000164687.9</w:t>
        <w:tab/>
        <w:t>0.791889009694922</w:t>
        <w:tab/>
        <w:t>0.998684841994957</w:t>
        <w:tab/>
        <w:t>0.988969720257281</w:t>
        <w:tab/>
        <w:t>1.00849540001187</w:t>
      </w:r>
    </w:p>
    <w:p>
      <w:pPr>
        <w:pStyle w:val="Style15"/>
        <w:rPr/>
      </w:pPr>
      <w:r>
        <w:rPr>
          <w:rFonts w:cs="宋体;SimSun"/>
        </w:rPr>
        <w:t>ENSG00000121769.6</w:t>
        <w:tab/>
        <w:t>0.328782818551088</w:t>
        <w:tab/>
        <w:t>0.998559315421096</w:t>
        <w:tab/>
        <w:t>0.995674134763526</w:t>
        <w:tab/>
        <w:t>1.001452856512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0323.7</w:t>
        <w:tab/>
        <w:t>0.519641637361952</w:t>
        <w:tab/>
        <w:t>0.998061494518042</w:t>
        <w:tab/>
        <w:t>0.992183965600343</w:t>
        <w:tab/>
        <w:t>1.00397384091655</w:t>
      </w:r>
    </w:p>
    <w:p>
      <w:pPr>
        <w:pStyle w:val="Style15"/>
        <w:rPr/>
      </w:pPr>
      <w:r>
        <w:rPr>
          <w:rFonts w:cs="宋体;SimSun"/>
        </w:rPr>
        <w:t>ENSG00000125999.9</w:t>
        <w:tab/>
        <w:t>0.416091219883826</w:t>
        <w:tab/>
        <w:t>0.999897736992244</w:t>
        <w:tab/>
        <w:t>0.999651313443446</w:t>
        <w:tab/>
        <w:t>1.00014422128679</w:t>
      </w:r>
    </w:p>
    <w:p>
      <w:pPr>
        <w:pStyle w:val="Style15"/>
        <w:rPr/>
      </w:pPr>
      <w:r>
        <w:rPr>
          <w:rFonts w:cs="宋体;SimSun"/>
        </w:rPr>
        <w:t>ENSG00000135114.11</w:t>
        <w:tab/>
        <w:t>0.031861917915104</w:t>
        <w:tab/>
        <w:t>1.01474662815499</w:t>
        <w:tab/>
        <w:t>1.00127071644669</w:t>
        <w:tab/>
        <w:t>1.0284039095901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3320.7</w:t>
        <w:tab/>
        <w:t>0.584345176948163</w:t>
        <w:tab/>
        <w:t>1.00005292068696</w:t>
        <w:tab/>
        <w:t>0.999863329658846</w:t>
        <w:tab/>
        <w:t>1.00024254766474</w:t>
      </w:r>
    </w:p>
    <w:p>
      <w:pPr>
        <w:pStyle w:val="Style15"/>
        <w:rPr/>
      </w:pPr>
      <w:r>
        <w:rPr>
          <w:rFonts w:cs="宋体;SimSun"/>
        </w:rPr>
        <w:t>ENSG00000162444.11</w:t>
        <w:tab/>
        <w:t>0.998894033729147</w:t>
        <w:tab/>
        <w:t>0.999989485644675</w:t>
        <w:tab/>
        <w:t>0.985232348551317</w:t>
        <w:tab/>
        <w:t>1.01496766003498</w:t>
      </w:r>
    </w:p>
    <w:p>
      <w:pPr>
        <w:pStyle w:val="Style15"/>
        <w:rPr/>
      </w:pPr>
      <w:r>
        <w:rPr>
          <w:rFonts w:cs="宋体;SimSun"/>
        </w:rPr>
        <w:t>ENSG00000137857.16</w:t>
        <w:tab/>
        <w:t>0.328222994404104</w:t>
        <w:tab/>
        <w:t>0.995365584502646</w:t>
        <w:tab/>
        <w:t>0.986139698411906</w:t>
        <w:tab/>
        <w:t>1.0046777838959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87237.9</w:t>
        <w:tab/>
        <w:t>0.503828351376275</w:t>
        <w:tab/>
        <w:t>1.03410215650741</w:t>
        <w:tab/>
        <w:t>0.937267888153033</w:t>
        <w:tab/>
        <w:t>1.14094090239297</w:t>
      </w:r>
    </w:p>
    <w:p>
      <w:pPr>
        <w:pStyle w:val="Style15"/>
        <w:rPr/>
      </w:pPr>
      <w:r>
        <w:rPr>
          <w:rFonts w:cs="宋体;SimSun"/>
        </w:rPr>
        <w:t>ENSG00000198183.10</w:t>
        <w:tab/>
        <w:t>0.202064025838564</w:t>
        <w:tab/>
        <w:t>0.999965879114858</w:t>
        <w:tab/>
        <w:t>0.999913458347076</w:t>
        <w:tab/>
        <w:t>1.00001830263081</w:t>
      </w:r>
    </w:p>
    <w:p>
      <w:pPr>
        <w:pStyle w:val="Style15"/>
        <w:rPr/>
      </w:pPr>
      <w:r>
        <w:rPr>
          <w:rFonts w:cs="宋体;SimSun"/>
        </w:rPr>
        <w:t>ENSG00000176919.10</w:t>
        <w:tab/>
        <w:t>0.604913688611429</w:t>
        <w:tab/>
        <w:t>1.00597100703328</w:t>
        <w:tab/>
        <w:t>0.983536464385851</w:t>
        <w:tab/>
        <w:t>1.0289172833296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7558.6</w:t>
        <w:tab/>
        <w:t>0.597733430620744</w:t>
        <w:tab/>
        <w:t>0.996240698979939</w:t>
        <w:tab/>
        <w:t>0.982400373603358</w:t>
        <w:tab/>
        <w:t>1.01027601064895</w:t>
      </w:r>
    </w:p>
    <w:p>
      <w:pPr>
        <w:pStyle w:val="Style15"/>
        <w:rPr/>
      </w:pPr>
      <w:r>
        <w:rPr>
          <w:rFonts w:cs="宋体;SimSun"/>
        </w:rPr>
        <w:t>ENSG00000007952.16</w:t>
        <w:tab/>
        <w:t>0.024880526880551</w:t>
        <w:tab/>
        <w:t>1.07571580340273</w:t>
        <w:tab/>
        <w:t>1.0092596671265</w:t>
        <w:tab/>
        <w:t>1.14654783836252</w:t>
      </w:r>
    </w:p>
    <w:p>
      <w:pPr>
        <w:pStyle w:val="Style15"/>
        <w:rPr/>
      </w:pPr>
      <w:r>
        <w:rPr>
          <w:rFonts w:cs="宋体;SimSun"/>
        </w:rPr>
        <w:t>ENSG00000189058.7</w:t>
        <w:tab/>
        <w:t>0.998149876404013</w:t>
        <w:tab/>
        <w:t>0.999998288376481</w:t>
        <w:tab/>
        <w:t>0.998552579746346</w:t>
        <w:tab/>
        <w:t>1.00144609010966</w:t>
      </w:r>
    </w:p>
    <w:p>
      <w:pPr>
        <w:pStyle w:val="Style15"/>
        <w:rPr/>
      </w:pPr>
      <w:r>
        <w:rPr>
          <w:rFonts w:cs="宋体;SimSun"/>
        </w:rPr>
        <w:t>ENSG00000228278.3</w:t>
        <w:tab/>
        <w:t>0.707639438255249</w:t>
        <w:tab/>
        <w:t>0.999417682423583</w:t>
        <w:tab/>
        <w:t>0.996379900328582</w:t>
        <w:tab/>
        <w:t>1.0024647261667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29314.5</w:t>
        <w:tab/>
        <w:t>0.38748014361372</w:t>
        <w:tab/>
        <w:t>0.999518489516865</w:t>
        <w:tab/>
        <w:t>0.998427301095623</w:t>
        <w:tab/>
        <w:t>1.00061087050583</w:t>
      </w:r>
    </w:p>
    <w:p>
      <w:pPr>
        <w:pStyle w:val="Style15"/>
        <w:rPr/>
      </w:pPr>
      <w:r>
        <w:rPr>
          <w:rFonts w:cs="宋体;SimSun"/>
        </w:rPr>
        <w:t>ENSG00000232810.3</w:t>
        <w:tab/>
        <w:t>0.383274163851152</w:t>
        <w:tab/>
        <w:t>0.979439117707329</w:t>
        <w:tab/>
        <w:t>0.934748891832188</w:t>
        <w:tab/>
        <w:t>1.02626597760924</w:t>
      </w:r>
    </w:p>
    <w:p>
      <w:pPr>
        <w:pStyle w:val="Style15"/>
        <w:rPr/>
      </w:pPr>
      <w:r>
        <w:rPr>
          <w:rFonts w:cs="宋体;SimSun"/>
        </w:rPr>
        <w:t>ENSG00000100448.3</w:t>
        <w:tab/>
        <w:t>0.0652776170202958</w:t>
        <w:tab/>
        <w:t>0.951007444913515</w:t>
        <w:tab/>
        <w:t>0.901545669058134</w:t>
        <w:tab/>
        <w:t>1.00318285730971</w:t>
      </w:r>
    </w:p>
    <w:p>
      <w:pPr>
        <w:pStyle w:val="Style15"/>
        <w:rPr/>
      </w:pPr>
      <w:r>
        <w:rPr>
          <w:rFonts w:cs="宋体;SimSun"/>
        </w:rPr>
        <w:t>ENSG00000100030.13</w:t>
        <w:tab/>
        <w:t>0.140356031930309</w:t>
        <w:tab/>
        <w:t>1.00450642260132</w:t>
        <w:tab/>
        <w:t>0.998520599286233</w:t>
        <w:tab/>
        <w:t>1.0105281290827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0464.18</w:t>
        <w:tab/>
        <w:t>0.0426824491361154</w:t>
        <w:tab/>
        <w:t>1.01094476316412</w:t>
        <w:tab/>
        <w:t>1.00035904095953</w:t>
        <w:tab/>
        <w:t>1.0216425026645</w:t>
      </w:r>
    </w:p>
    <w:p>
      <w:pPr>
        <w:pStyle w:val="Style15"/>
        <w:rPr/>
      </w:pPr>
      <w:r>
        <w:rPr>
          <w:rFonts w:cs="宋体;SimSun"/>
        </w:rPr>
        <w:t>ENSG00000181026.14</w:t>
        <w:tab/>
        <w:t>0.00480788413991196</w:t>
        <w:tab/>
        <w:t>1.04515482197617</w:t>
        <w:tab/>
        <w:t>1.01355638489112</w:t>
        <w:tab/>
        <w:t>1.0777383658013</w:t>
      </w:r>
    </w:p>
    <w:p>
      <w:pPr>
        <w:pStyle w:val="Style15"/>
        <w:rPr/>
      </w:pPr>
      <w:r>
        <w:rPr>
          <w:rFonts w:cs="宋体;SimSun"/>
        </w:rPr>
        <w:t>ENSG00000165168.7</w:t>
        <w:tab/>
        <w:t>0.21261744353303</w:t>
        <w:tab/>
        <w:t>0.997867900957349</w:t>
        <w:tab/>
        <w:t>0.994524367058997</w:t>
        <w:tab/>
        <w:t>1.0012226756249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1050.9</w:t>
        <w:tab/>
        <w:t>0.0976621331155597</w:t>
        <w:tab/>
        <w:t>1.00225566062283</w:t>
        <w:tab/>
        <w:t>0.999586992637277</w:t>
        <w:tab/>
        <w:t>1.00493145333977</w:t>
      </w:r>
    </w:p>
    <w:p>
      <w:pPr>
        <w:pStyle w:val="Style15"/>
        <w:rPr/>
      </w:pPr>
      <w:r>
        <w:rPr>
          <w:rFonts w:cs="宋体;SimSun"/>
        </w:rPr>
        <w:t>ENSG00000172183.13</w:t>
        <w:tab/>
        <w:t>0.137305641589366</w:t>
        <w:tab/>
        <w:t>1.00742206174975</w:t>
        <w:tab/>
        <w:t>0.997643576520647</w:t>
        <w:tab/>
        <w:t>1.01729639160275</w:t>
      </w:r>
    </w:p>
    <w:p>
      <w:pPr>
        <w:pStyle w:val="Style15"/>
        <w:rPr/>
      </w:pPr>
      <w:r>
        <w:rPr>
          <w:rFonts w:cs="宋体;SimSun"/>
        </w:rPr>
        <w:t>ENSG00000069399.11</w:t>
        <w:tab/>
        <w:t>0.920979989599412</w:t>
        <w:tab/>
        <w:t>1.00019191703259</w:t>
        <w:tab/>
        <w:t>0.996406869018205</w:t>
        <w:tab/>
        <w:t>1.0039913432983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3319.15</w:t>
        <w:tab/>
        <w:t>0.343078450860588</w:t>
        <w:tab/>
        <w:t>1.00834563070307</w:t>
        <w:tab/>
        <w:t>0.991169274930922</w:t>
        <w:tab/>
        <w:t>1.0258196421886</w:t>
      </w:r>
    </w:p>
    <w:p>
      <w:pPr>
        <w:pStyle w:val="Style15"/>
        <w:rPr/>
      </w:pPr>
      <w:r>
        <w:rPr>
          <w:rFonts w:cs="宋体;SimSun"/>
        </w:rPr>
        <w:t>ENSG00000140279.11</w:t>
        <w:tab/>
        <w:t>0.888101015012921</w:t>
        <w:tab/>
        <w:t>0.998127098918269</w:t>
        <w:tab/>
        <w:t>0.972400608057176</w:t>
        <w:tab/>
        <w:t>1.02453422729289</w:t>
      </w:r>
    </w:p>
    <w:p>
      <w:pPr>
        <w:pStyle w:val="Style15"/>
        <w:rPr/>
      </w:pPr>
      <w:r>
        <w:rPr>
          <w:rFonts w:cs="宋体;SimSun"/>
        </w:rPr>
        <w:t>ENSG00000164342.11</w:t>
        <w:tab/>
        <w:t>0.386422551355482</w:t>
        <w:tab/>
        <w:t>1.01570707705983</w:t>
        <w:tab/>
        <w:t>0.980509898718393</w:t>
        <w:tab/>
        <w:t>1.0521677218535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72274.11</w:t>
        <w:tab/>
        <w:t>0.391087812258273</w:t>
        <w:tab/>
        <w:t>1.00137326008369</w:t>
        <w:tab/>
        <w:t>0.998237738345417</w:t>
        <w:tab/>
        <w:t>1.00451863067479</w:t>
      </w:r>
    </w:p>
    <w:p>
      <w:pPr>
        <w:pStyle w:val="Style15"/>
        <w:rPr/>
      </w:pPr>
      <w:r>
        <w:rPr>
          <w:rFonts w:cs="宋体;SimSun"/>
        </w:rPr>
        <w:t>ENSG00000115267.5</w:t>
        <w:tab/>
        <w:t>0.0620494082172998</w:t>
        <w:tab/>
        <w:t>1.01086965267436</w:t>
        <w:tab/>
        <w:t>0.999455401487106</w:t>
        <w:tab/>
        <w:t>1.02241425998354</w:t>
      </w:r>
    </w:p>
    <w:p>
      <w:pPr>
        <w:pStyle w:val="Style15"/>
        <w:rPr/>
      </w:pPr>
      <w:r>
        <w:rPr>
          <w:rFonts w:cs="宋体;SimSun"/>
        </w:rPr>
        <w:t>ENSG00000123384.12</w:t>
        <w:tab/>
        <w:t>0.866448238568155</w:t>
        <w:tab/>
        <w:t>0.99959835895259</w:t>
        <w:tab/>
        <w:t>0.994929294338501</w:t>
        <w:tab/>
        <w:t>1.0042893348366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2256.17</w:t>
        <w:tab/>
        <w:t>0.86230311830992</w:t>
        <w:tab/>
        <w:t>0.998045559180145</w:t>
        <w:tab/>
        <w:t>0.97622344218773</w:t>
        <w:tab/>
        <w:t>1.02035547924044</w:t>
      </w:r>
    </w:p>
    <w:p>
      <w:pPr>
        <w:pStyle w:val="Style15"/>
        <w:rPr/>
      </w:pPr>
      <w:r>
        <w:rPr>
          <w:rFonts w:cs="宋体;SimSun"/>
        </w:rPr>
        <w:t>ENSG00000131203.11</w:t>
        <w:tab/>
        <w:t>0.616424277209542</w:t>
        <w:tab/>
        <w:t>0.999418749862467</w:t>
        <w:tab/>
        <w:t>0.997147741408066</w:t>
        <w:tab/>
        <w:t>1.00169493054881</w:t>
      </w:r>
    </w:p>
    <w:p>
      <w:pPr>
        <w:pStyle w:val="Style15"/>
        <w:rPr/>
      </w:pPr>
      <w:r>
        <w:rPr>
          <w:rFonts w:cs="宋体;SimSun"/>
        </w:rPr>
        <w:t>ENSG00000130513.6</w:t>
        <w:tab/>
        <w:t>0.180880440197717</w:t>
        <w:tab/>
        <w:t>0.999231721523308</w:t>
        <w:tab/>
        <w:t>0.998107418522167</w:t>
        <w:tab/>
        <w:t>1.0003572909785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69869.14</w:t>
        <w:tab/>
        <w:t>0.0429813585182844</w:t>
        <w:tab/>
        <w:t>1.06070988093573</w:t>
        <w:tab/>
        <w:t>1.00186337582332</w:t>
        <w:tab/>
        <w:t>1.12301285650858</w:t>
      </w:r>
    </w:p>
    <w:p>
      <w:pPr>
        <w:pStyle w:val="Style15"/>
        <w:rPr/>
      </w:pPr>
      <w:r>
        <w:rPr>
          <w:rFonts w:cs="宋体;SimSun"/>
        </w:rPr>
        <w:t>ENSG00000168610.13</w:t>
        <w:tab/>
        <w:t>0.588734714927569</w:t>
        <w:tab/>
        <w:t>0.998779447012983</w:t>
        <w:tab/>
        <w:t>0.994367342328978</w:t>
        <w:tab/>
        <w:t>1.00321112863492</w:t>
      </w:r>
    </w:p>
    <w:p>
      <w:pPr>
        <w:pStyle w:val="Style15"/>
        <w:rPr/>
      </w:pPr>
      <w:r>
        <w:rPr>
          <w:rFonts w:cs="宋体;SimSun"/>
        </w:rPr>
        <w:t>ENSG00000115415.17</w:t>
        <w:tab/>
        <w:t>0.0720470552765955</w:t>
        <w:tab/>
        <w:t>1.00098555658659</w:t>
        <w:tab/>
        <w:t>0.999911758485545</w:t>
        <w:tab/>
        <w:t>1.0020605078317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4557.4</w:t>
        <w:tab/>
        <w:t>0.446621938981154</w:t>
        <w:tab/>
        <w:t>1.00046019971147</w:t>
        <w:tab/>
        <w:t>0.999275471178337</w:t>
        <w:tab/>
        <w:t>1.0016463328439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1858.9</w:t>
        <w:tab/>
        <w:t>0.23800769612161</w:t>
        <w:tab/>
        <w:t>0.998686677825529</w:t>
        <w:tab/>
        <w:t>0.996509043463711</w:t>
        <w:tab/>
        <w:t>1.00086907089119</w:t>
      </w:r>
    </w:p>
    <w:p>
      <w:pPr>
        <w:pStyle w:val="Style15"/>
        <w:rPr/>
      </w:pPr>
      <w:r>
        <w:rPr>
          <w:rFonts w:cs="宋体;SimSun"/>
        </w:rPr>
        <w:t>ENSG00000115009.10</w:t>
        <w:tab/>
        <w:t>0.305194600363716</w:t>
        <w:tab/>
        <w:t>1.0004679092398</w:t>
        <w:tab/>
        <w:t>0.999573694386719</w:t>
        <w:tab/>
        <w:t>1.00136292405411</w:t>
      </w:r>
    </w:p>
    <w:p>
      <w:pPr>
        <w:pStyle w:val="Style15"/>
        <w:rPr/>
      </w:pPr>
      <w:r>
        <w:rPr>
          <w:rFonts w:cs="宋体;SimSun"/>
        </w:rPr>
        <w:t>ENSG00000185338.4</w:t>
        <w:tab/>
        <w:t>0.951735182763376</w:t>
        <w:tab/>
        <w:t>0.999603189520946</w:t>
        <w:tab/>
        <w:t>0.98683875482381</w:t>
        <w:tab/>
        <w:t>1.0125327279823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5828.10</w:t>
        <w:tab/>
        <w:t>0.4725669025471</w:t>
        <w:tab/>
        <w:t>0.983673378232436</w:t>
        <w:tab/>
        <w:t>0.94046809373211</w:t>
        <w:tab/>
        <w:t>1.02886352178454</w:t>
      </w:r>
    </w:p>
    <w:p>
      <w:pPr>
        <w:pStyle w:val="Style15"/>
        <w:rPr/>
      </w:pPr>
      <w:r>
        <w:rPr>
          <w:rFonts w:cs="宋体;SimSun"/>
        </w:rPr>
        <w:t>ENSG00000125347.12</w:t>
        <w:tab/>
        <w:t>0.16596726485463</w:t>
        <w:tab/>
        <w:t>1.00412983833817</w:t>
        <w:tab/>
        <w:t>0.998291718186028</w:t>
        <w:tab/>
        <w:t>1.01000210046133</w:t>
      </w:r>
    </w:p>
    <w:p>
      <w:pPr>
        <w:pStyle w:val="Style15"/>
        <w:rPr/>
      </w:pPr>
      <w:r>
        <w:rPr>
          <w:rFonts w:cs="宋体;SimSun"/>
        </w:rPr>
        <w:t>ENSG00000164136.15</w:t>
        <w:tab/>
        <w:t>0.960476332248626</w:t>
        <w:tab/>
        <w:t>0.997133478322561</w:t>
        <w:tab/>
        <w:t>0.890113654415809</w:t>
        <w:tab/>
        <w:t>1.117020471104</w:t>
      </w:r>
    </w:p>
    <w:p>
      <w:pPr>
        <w:pStyle w:val="Style15"/>
        <w:rPr/>
      </w:pPr>
      <w:r>
        <w:rPr>
          <w:rFonts w:cs="宋体;SimSun"/>
        </w:rPr>
        <w:t>ENSG00000128394.15</w:t>
        <w:tab/>
        <w:t>0.106551755720867</w:t>
        <w:tab/>
        <w:t>1.03888328581767</w:t>
        <w:tab/>
        <w:t>0.99185339784437</w:t>
        <w:tab/>
        <w:t>1.0881431508899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3321.9</w:t>
        <w:tab/>
        <w:t>0.904987385510148</w:t>
        <w:tab/>
        <w:t>0.999957222370164</w:t>
        <w:tab/>
        <w:t>0.999255069797905</w:t>
        <w:tab/>
        <w:t>1.0006598683282</w:t>
      </w:r>
    </w:p>
    <w:p>
      <w:pPr>
        <w:pStyle w:val="Style15"/>
        <w:rPr/>
      </w:pPr>
      <w:r>
        <w:rPr>
          <w:rFonts w:cs="宋体;SimSun"/>
        </w:rPr>
        <w:t>ENSG00000133063.14</w:t>
        <w:tab/>
        <w:t>0.678500975560018</w:t>
        <w:tab/>
        <w:t>0.999345437217103</w:t>
        <w:tab/>
        <w:t>0.996256205069202</w:t>
        <w:tab/>
        <w:t>1.0024442485829</w:t>
      </w:r>
    </w:p>
    <w:p>
      <w:pPr>
        <w:pStyle w:val="Style15"/>
        <w:rPr/>
      </w:pPr>
      <w:r>
        <w:rPr>
          <w:rFonts w:cs="宋体;SimSun"/>
        </w:rPr>
        <w:t>ENSG00000101017.12</w:t>
        <w:tab/>
        <w:t>0.963242872311667</w:t>
        <w:tab/>
        <w:t>1.00016585306761</w:t>
        <w:tab/>
        <w:t>0.993136396691214</w:t>
        <w:tab/>
        <w:t>1.0072450641978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6664.4</w:t>
        <w:tab/>
        <w:t>0.035182801287828</w:t>
        <w:tab/>
        <w:t>0.928488274328667</w:t>
        <w:tab/>
        <w:t>0.866544469134575</w:t>
        <w:tab/>
        <w:t>0.994860051933403</w:t>
      </w:r>
    </w:p>
    <w:p>
      <w:pPr>
        <w:pStyle w:val="Style15"/>
        <w:rPr/>
      </w:pPr>
      <w:r>
        <w:rPr>
          <w:rFonts w:cs="宋体;SimSun"/>
        </w:rPr>
        <w:t>ENSG00000196262.12</w:t>
        <w:tab/>
        <w:t>0.0022917446111147</w:t>
        <w:tab/>
        <w:t>1.00285876159958</w:t>
        <w:tab/>
        <w:t>1.00102048948499</w:t>
        <w:tab/>
        <w:t>1.00470040951357</w:t>
      </w:r>
    </w:p>
    <w:p>
      <w:pPr>
        <w:pStyle w:val="Style15"/>
        <w:rPr/>
      </w:pPr>
      <w:r>
        <w:rPr>
          <w:rFonts w:cs="宋体;SimSun"/>
        </w:rPr>
        <w:t>ENSG00000159840.14</w:t>
        <w:tab/>
        <w:t>0.0501421903036552</w:t>
        <w:tab/>
        <w:t>1.00233478058909</w:t>
        <w:tab/>
        <w:t>0.999998553443233</w:t>
        <w:tab/>
        <w:t>1.0046764657001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0703.14</w:t>
        <w:tab/>
        <w:t>0.0567933910198065</w:t>
        <w:tab/>
        <w:t>1.03045499210453</w:t>
        <w:tab/>
        <w:t>0.999133128360477</w:t>
        <w:tab/>
        <w:t>1.06275876618721</w:t>
      </w:r>
    </w:p>
    <w:p>
      <w:pPr>
        <w:pStyle w:val="Style15"/>
        <w:rPr/>
      </w:pPr>
      <w:r>
        <w:rPr>
          <w:rFonts w:cs="宋体;SimSun"/>
        </w:rPr>
        <w:t>ENSG00000096088.15</w:t>
        <w:tab/>
        <w:t>0.802250657155823</w:t>
        <w:tab/>
        <w:t>0.999997333755179</w:t>
        <w:tab/>
        <w:t>0.999976467366656</w:t>
        <w:tab/>
        <w:t>1.00001820057912</w:t>
      </w:r>
    </w:p>
    <w:p>
      <w:pPr>
        <w:pStyle w:val="Style15"/>
        <w:rPr/>
      </w:pPr>
      <w:r>
        <w:rPr>
          <w:rFonts w:cs="宋体;SimSun"/>
        </w:rPr>
        <w:t>ENSG00000112715.19</w:t>
        <w:tab/>
        <w:t>0.363646011876311</w:t>
        <w:tab/>
        <w:t>1.00159074294805</w:t>
        <w:tab/>
        <w:t>0.998161859736574</w:t>
        <w:tab/>
        <w:t>1.0050314050508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63528.6</w:t>
        <w:tab/>
        <w:t>0.238254924336026</w:t>
        <w:tab/>
        <w:t>1.0141220040307</w:t>
        <w:tab/>
        <w:t>0.990761143099421</w:t>
        <w:tab/>
        <w:t>1.03803368372112</w:t>
      </w:r>
    </w:p>
    <w:p>
      <w:pPr>
        <w:pStyle w:val="Style15"/>
        <w:rPr/>
      </w:pPr>
      <w:r>
        <w:rPr>
          <w:rFonts w:cs="宋体;SimSun"/>
        </w:rPr>
        <w:t>ENSG00000187608.7</w:t>
        <w:tab/>
        <w:t>0.131039632959748</w:t>
        <w:tab/>
        <w:t>1.00033838043917</w:t>
        <w:tab/>
        <w:t>0.999899192676705</w:t>
        <w:tab/>
        <w:t>1.00077776110698</w:t>
      </w:r>
    </w:p>
    <w:p>
      <w:pPr>
        <w:pStyle w:val="Style15"/>
        <w:rPr/>
      </w:pPr>
      <w:r>
        <w:rPr>
          <w:rFonts w:cs="宋体;SimSun"/>
        </w:rPr>
        <w:t>ENSG00000108771.11</w:t>
        <w:tab/>
        <w:t>0.418139390478797</w:t>
        <w:tab/>
        <w:t>1.00591473580948</w:t>
        <w:tab/>
        <w:t>0.991656428976712</w:t>
        <w:tab/>
        <w:t>1.0203780524700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8503.13</w:t>
        <w:tab/>
        <w:t>0.316552250479059</w:t>
        <w:tab/>
        <w:t>1.00317500205687</w:t>
        <w:tab/>
        <w:t>0.996971263779491</w:t>
        <w:tab/>
        <w:t>1.00941734362203</w:t>
      </w:r>
    </w:p>
    <w:p>
      <w:pPr>
        <w:pStyle w:val="Style15"/>
        <w:rPr/>
      </w:pPr>
      <w:r>
        <w:rPr>
          <w:rFonts w:cs="宋体;SimSun"/>
        </w:rPr>
        <w:t>ENSG00000106327.11</w:t>
        <w:tab/>
        <w:t>0.616423918536717</w:t>
        <w:tab/>
        <w:t>1.01289229063932</w:t>
        <w:tab/>
        <w:t>0.963376246580635</w:t>
        <w:tab/>
        <w:t>1.06495338252115</w:t>
      </w:r>
    </w:p>
    <w:p>
      <w:pPr>
        <w:pStyle w:val="Style15"/>
        <w:rPr/>
      </w:pPr>
      <w:r>
        <w:rPr>
          <w:rFonts w:cs="宋体;SimSun"/>
        </w:rPr>
        <w:t>ENSG00000145113.20</w:t>
        <w:tab/>
        <w:t>0.802548139708414</w:t>
        <w:tab/>
        <w:t>1.0008504295561</w:t>
        <w:tab/>
        <w:t>0.994203870399225</w:t>
        <w:tab/>
        <w:t>1.007541423008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1104.6</w:t>
        <w:tab/>
        <w:t>0.783796655984972</w:t>
        <w:tab/>
        <w:t>1.00107611983592</w:t>
        <w:tab/>
        <w:t>0.993414318923045</w:t>
        <w:tab/>
        <w:t>1.00879701310544</w:t>
      </w:r>
    </w:p>
    <w:p>
      <w:pPr>
        <w:pStyle w:val="Style15"/>
        <w:rPr/>
      </w:pPr>
      <w:r>
        <w:rPr>
          <w:rFonts w:cs="宋体;SimSun"/>
        </w:rPr>
        <w:t>ENSG00000049540.15</w:t>
        <w:tab/>
        <w:t>0.348845001607501</w:t>
        <w:tab/>
        <w:t>0.997837904748188</w:t>
        <w:tab/>
        <w:t>0.993329652570001</w:t>
        <w:tab/>
        <w:t>1.00236661774485</w:t>
      </w:r>
    </w:p>
    <w:p>
      <w:pPr>
        <w:pStyle w:val="Style15"/>
        <w:rPr/>
      </w:pPr>
      <w:r>
        <w:rPr>
          <w:rFonts w:cs="宋体;SimSun"/>
        </w:rPr>
        <w:t>ENSG00000090382.5</w:t>
        <w:tab/>
        <w:t>0.0858646890504167</w:t>
        <w:tab/>
        <w:t>0.999771532360282</w:t>
        <w:tab/>
        <w:t>0.999510894370516</w:t>
        <w:tab/>
        <w:t>1.0000322383154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71503.4</w:t>
        <w:tab/>
        <w:t>0.876877080174518</w:t>
        <w:tab/>
        <w:t>1.00013432980666</w:t>
        <w:tab/>
        <w:t>0.998436292433008</w:t>
        <w:tab/>
        <w:t>1.0018352550269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83799.16</w:t>
        <w:tab/>
        <w:t>0.0888584150351848</w:t>
        <w:tab/>
        <w:t>0.966885769832589</w:t>
        <w:tab/>
        <w:t>0.930097084190269</w:t>
        <w:tab/>
        <w:t>1.00512958033692</w:t>
      </w:r>
    </w:p>
    <w:p>
      <w:pPr>
        <w:pStyle w:val="Style15"/>
        <w:rPr/>
      </w:pPr>
      <w:r>
        <w:rPr>
          <w:rFonts w:cs="宋体;SimSun"/>
        </w:rPr>
        <w:t>ENSG00000159176.12</w:t>
        <w:tab/>
        <w:t>0.340850443622129</w:t>
        <w:tab/>
        <w:t>0.996618897826346</w:t>
        <w:tab/>
        <w:t>0.989697408306339</w:t>
        <w:tab/>
        <w:t>1.00358879306791</w:t>
      </w:r>
    </w:p>
    <w:p>
      <w:pPr>
        <w:pStyle w:val="Style15"/>
        <w:rPr/>
      </w:pPr>
      <w:r>
        <w:rPr>
          <w:rFonts w:cs="宋体;SimSun"/>
        </w:rPr>
        <w:t>ENSG00000112062.9</w:t>
        <w:tab/>
        <w:t>0.83599592268577</w:t>
        <w:tab/>
        <w:t>0.998392501147952</w:t>
        <w:tab/>
        <w:t>0.983300795458153</w:t>
        <w:tab/>
        <w:t>1.01371583441466</w:t>
      </w:r>
    </w:p>
    <w:p>
      <w:pPr>
        <w:pStyle w:val="Style15"/>
        <w:rPr/>
      </w:pPr>
      <w:r>
        <w:rPr>
          <w:rFonts w:cs="宋体;SimSun"/>
        </w:rPr>
        <w:t>ENSG00000177606.6</w:t>
        <w:tab/>
        <w:t>0.968347736911676</w:t>
        <w:tab/>
        <w:t>1.00003036424928</w:t>
        <w:tab/>
        <w:t>0.998531670353421</w:t>
        <w:tab/>
        <w:t>1.0015313075313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8448.10</w:t>
        <w:tab/>
        <w:t>0.0196829626471375</w:t>
        <w:tab/>
        <w:t>1.00456255676136</w:t>
        <w:tab/>
        <w:t>1.00072704998372</w:t>
        <w:tab/>
        <w:t>1.0084127639633</w:t>
      </w:r>
    </w:p>
    <w:p>
      <w:pPr>
        <w:pStyle w:val="Style15"/>
        <w:rPr/>
      </w:pPr>
      <w:r>
        <w:rPr>
          <w:rFonts w:cs="宋体;SimSun"/>
        </w:rPr>
        <w:t>ENSG00000128604.17</w:t>
        <w:tab/>
        <w:t>0.850801150525367</w:t>
        <w:tab/>
        <w:t>1.00210944322515</w:t>
        <w:tab/>
        <w:t>0.9803456840581</w:t>
        <w:tab/>
        <w:t>1.0243563597323</w:t>
      </w:r>
    </w:p>
    <w:p>
      <w:pPr>
        <w:pStyle w:val="Style15"/>
        <w:rPr/>
      </w:pPr>
      <w:r>
        <w:rPr>
          <w:rFonts w:cs="宋体;SimSun"/>
        </w:rPr>
        <w:t>ENSG00000101916.11</w:t>
        <w:tab/>
        <w:t>0.114544549984346</w:t>
        <w:tab/>
        <w:t>0.965374574903152</w:t>
        <w:tab/>
        <w:t>0.924034872388248</w:t>
        <w:tab/>
        <w:t>1.0085637433365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5523.15</w:t>
        <w:tab/>
        <w:t>0.748317581281041</w:t>
        <w:tab/>
        <w:t>0.99981613771479</w:t>
        <w:tab/>
        <w:t>0.998693748961164</w:t>
        <w:tab/>
        <w:t>1.00093978787264</w:t>
      </w:r>
    </w:p>
    <w:p>
      <w:pPr>
        <w:pStyle w:val="Style15"/>
        <w:rPr/>
      </w:pPr>
      <w:r>
        <w:rPr>
          <w:rFonts w:cs="宋体;SimSun"/>
        </w:rPr>
        <w:t>ENSG00000110651.10</w:t>
        <w:tab/>
        <w:t>0.139124327410556</w:t>
        <w:tab/>
        <w:t>0.998274959456011</w:t>
        <w:tab/>
        <w:t>0.995993619655533</w:t>
        <w:tab/>
        <w:t>1.0005615247029</w:t>
      </w:r>
    </w:p>
    <w:p>
      <w:pPr>
        <w:pStyle w:val="Style15"/>
        <w:rPr/>
      </w:pPr>
      <w:r>
        <w:rPr>
          <w:rFonts w:cs="宋体;SimSun"/>
        </w:rPr>
        <w:t>ENSG00000055332.15</w:t>
        <w:tab/>
        <w:t>0.265825602870584</w:t>
        <w:tab/>
        <w:t>1.00815198063532</w:t>
        <w:tab/>
        <w:t>0.993837266928544</w:t>
        <w:tab/>
        <w:t>1.0226728760132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04444.9</w:t>
        <w:tab/>
        <w:t>0.393681148902077</w:t>
        <w:tab/>
        <w:t>0.976981214838314</w:t>
        <w:tab/>
        <w:t>0.926075480119839</w:t>
        <w:tab/>
        <w:t>1.03068520292043</w:t>
      </w:r>
    </w:p>
    <w:p>
      <w:pPr>
        <w:pStyle w:val="Style15"/>
        <w:rPr/>
      </w:pPr>
      <w:r>
        <w:rPr>
          <w:rFonts w:cs="宋体;SimSun"/>
        </w:rPr>
        <w:t>ENSG00000116161.16</w:t>
        <w:tab/>
        <w:t>0.0626920007683526</w:t>
        <w:tab/>
        <w:t>1.00707367160101</w:t>
        <w:tab/>
        <w:t>0.999626705258628</w:t>
        <w:tab/>
        <w:t>1.01457611596075</w:t>
      </w:r>
    </w:p>
    <w:p>
      <w:pPr>
        <w:pStyle w:val="Style15"/>
        <w:rPr/>
      </w:pPr>
      <w:r>
        <w:rPr>
          <w:rFonts w:cs="宋体;SimSun"/>
        </w:rPr>
        <w:t>ENSG00000106100.9</w:t>
        <w:tab/>
        <w:t>0.281797508185549</w:t>
        <w:tab/>
        <w:t>0.986612414869535</w:t>
        <w:tab/>
        <w:t>0.962691806635066</w:t>
        <w:tab/>
        <w:t>1.0111273934875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7643.14</w:t>
        <w:tab/>
        <w:t>0.534585858587427</w:t>
        <w:tab/>
        <w:t>1.01356489676088</w:t>
        <w:tab/>
        <w:t>0.971368078737334</w:t>
        <w:tab/>
        <w:t>1.05759477013212</w:t>
      </w:r>
    </w:p>
    <w:p>
      <w:pPr>
        <w:pStyle w:val="Style15"/>
        <w:rPr/>
      </w:pPr>
      <w:r>
        <w:rPr>
          <w:rFonts w:cs="宋体;SimSun"/>
        </w:rPr>
        <w:t>ENSG00000102882.10</w:t>
        <w:tab/>
        <w:t>0.799957709540331</w:t>
        <w:tab/>
        <w:t>1.00104179078</w:t>
        <w:tab/>
        <w:t>0.993012128584568</w:t>
        <w:tab/>
        <w:t>1.00913638216725</w:t>
      </w:r>
    </w:p>
    <w:p>
      <w:pPr>
        <w:pStyle w:val="Style15"/>
        <w:rPr/>
      </w:pPr>
      <w:r>
        <w:rPr>
          <w:rFonts w:cs="宋体;SimSun"/>
        </w:rPr>
        <w:t>ENSG00000130303.11</w:t>
        <w:tab/>
        <w:t>0.916906135122901</w:t>
        <w:tab/>
        <w:t>0.999962911087871</w:t>
        <w:tab/>
        <w:t>0.99926641829807</w:t>
        <w:tab/>
        <w:t>1.00065988933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7274.11</w:t>
        <w:tab/>
        <w:t>0.120136965296086</w:t>
        <w:tab/>
        <w:t>0.97187967017141</w:t>
        <w:tab/>
        <w:t>0.937542378971866</w:t>
        <w:tab/>
        <w:t>1.00747455739367</w:t>
      </w:r>
    </w:p>
    <w:p>
      <w:pPr>
        <w:pStyle w:val="Style15"/>
        <w:rPr/>
      </w:pPr>
      <w:r>
        <w:rPr>
          <w:rFonts w:cs="宋体;SimSun"/>
        </w:rPr>
        <w:t>ENSG00000188257.9</w:t>
        <w:tab/>
        <w:t>0.171996609174317</w:t>
        <w:tab/>
        <w:t>0.995274066928996</w:t>
        <w:tab/>
        <w:t>0.988531286987439</w:t>
        <w:tab/>
        <w:t>1.00206283942733</w:t>
      </w:r>
    </w:p>
    <w:p>
      <w:pPr>
        <w:pStyle w:val="Style15"/>
        <w:rPr/>
      </w:pPr>
      <w:r>
        <w:rPr>
          <w:rFonts w:cs="宋体;SimSun"/>
        </w:rPr>
        <w:t>ENSG00000030582.15</w:t>
        <w:tab/>
        <w:t>0.871521041018855</w:t>
        <w:tab/>
        <w:t>0.999928915441075</w:t>
        <w:tab/>
        <w:t>0.999067844332449</w:t>
        <w:tab/>
        <w:t>1.0007907286849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4853.10</w:t>
        <w:tab/>
        <w:t>0.971909406580647</w:t>
        <w:tab/>
        <w:t>0.99973668245559</w:t>
        <w:tab/>
        <w:t>0.985189427632967</w:t>
        <w:tab/>
        <w:t>1.01449874127117</w:t>
      </w:r>
    </w:p>
    <w:p>
      <w:pPr>
        <w:pStyle w:val="Style15"/>
        <w:rPr/>
      </w:pPr>
      <w:r>
        <w:rPr>
          <w:rFonts w:cs="宋体;SimSun"/>
        </w:rPr>
        <w:t>ENSG00000127955.14</w:t>
        <w:tab/>
        <w:t>0.481901861450195</w:t>
        <w:tab/>
        <w:t>1.00391211167299</w:t>
        <w:tab/>
        <w:t>0.993046899274028</w:t>
        <w:tab/>
        <w:t>1.01489620349302</w:t>
      </w:r>
    </w:p>
    <w:p>
      <w:pPr>
        <w:pStyle w:val="Style15"/>
        <w:rPr/>
      </w:pPr>
      <w:r>
        <w:rPr>
          <w:rFonts w:cs="宋体;SimSun"/>
        </w:rPr>
        <w:t>ENSG00000114251.12</w:t>
        <w:tab/>
        <w:t>0.288113543101101</w:t>
        <w:tab/>
        <w:t>0.989540787688049</w:t>
        <w:tab/>
        <w:t>0.970529059031915</w:t>
        <w:tab/>
        <w:t>1.0089249377808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0564.9</w:t>
        <w:tab/>
        <w:t>0.00501989539855408</w:t>
        <w:tab/>
        <w:t>1.00026506068431</w:t>
        <w:tab/>
        <w:t>1.0000798947389</w:t>
        <w:tab/>
        <w:t>1.00045026091341</w:t>
      </w:r>
    </w:p>
    <w:p>
      <w:pPr>
        <w:pStyle w:val="Style15"/>
        <w:rPr/>
      </w:pPr>
      <w:r>
        <w:rPr>
          <w:rFonts w:cs="宋体;SimSun"/>
        </w:rPr>
        <w:t>ENSG00000160710.14</w:t>
        <w:tab/>
        <w:t>0.470812141652348</w:t>
        <w:tab/>
        <w:t>1.00089546302507</w:t>
        <w:tab/>
        <w:t>0.998463643284421</w:t>
        <w:tab/>
        <w:t>1.00333320561257</w:t>
      </w:r>
    </w:p>
    <w:p>
      <w:pPr>
        <w:pStyle w:val="Style15"/>
        <w:rPr/>
      </w:pPr>
      <w:r>
        <w:rPr>
          <w:rFonts w:cs="宋体;SimSun"/>
        </w:rPr>
        <w:t>ENSG00000105397.12</w:t>
        <w:tab/>
        <w:t>0.725555449947455</w:t>
        <w:tab/>
        <w:t>1.00231988865824</w:t>
        <w:tab/>
        <w:t>0.989435891428933</w:t>
        <w:tab/>
        <w:t>1.01537165560971</w:t>
      </w:r>
    </w:p>
    <w:p>
      <w:pPr>
        <w:pStyle w:val="Style15"/>
        <w:rPr/>
      </w:pPr>
      <w:r>
        <w:rPr>
          <w:rFonts w:cs="宋体;SimSun"/>
        </w:rPr>
        <w:t>ENSG00000131323.13</w:t>
        <w:tab/>
        <w:t>0.928174712602404</w:t>
        <w:tab/>
        <w:t>1.00162459533518</w:t>
        <w:tab/>
        <w:t>0.966888668850508</w:t>
        <w:tab/>
        <w:t>1.0376084261832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3112.15</w:t>
        <w:tab/>
        <w:t>0.417605027627884</w:t>
        <w:tab/>
        <w:t>0.999894948122118</w:t>
        <w:tab/>
        <w:t>0.999640981698975</w:t>
        <w:tab/>
        <w:t>1.0001489790673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8467.12</w:t>
        <w:tab/>
        <w:t>0.131637245624454</w:t>
        <w:tab/>
        <w:t>1.00191581960339</w:t>
        <w:tab/>
        <w:t>0.999425989039041</w:t>
        <w:tab/>
        <w:t>1.00441185298447</w:t>
      </w:r>
    </w:p>
    <w:p>
      <w:pPr>
        <w:pStyle w:val="Style15"/>
        <w:rPr/>
      </w:pPr>
      <w:r>
        <w:rPr>
          <w:rFonts w:cs="宋体;SimSun"/>
        </w:rPr>
        <w:t>ENSG00000067141.15</w:t>
        <w:tab/>
        <w:t>0.733773767104688</w:t>
        <w:tab/>
        <w:t>0.998103360537866</w:t>
        <w:tab/>
        <w:t>0.987243410604691</w:t>
        <w:tab/>
        <w:t>1.00908277291696</w:t>
      </w:r>
    </w:p>
    <w:p>
      <w:pPr>
        <w:pStyle w:val="Style15"/>
        <w:rPr/>
      </w:pPr>
      <w:r>
        <w:rPr>
          <w:rFonts w:cs="宋体;SimSun"/>
        </w:rPr>
        <w:t>ENSG00000124942.12</w:t>
        <w:tab/>
        <w:t>0.0252237996989348</w:t>
        <w:tab/>
        <w:t>1.0023168440231</w:t>
        <w:tab/>
        <w:t>1.00028750142838</w:t>
        <w:tab/>
        <w:t>1.0043503036655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4125.6</w:t>
        <w:tab/>
        <w:t>0.342679918595321</w:t>
        <w:tab/>
        <w:t>0.980434868899087</w:t>
        <w:tab/>
        <w:t>0.941225670520784</w:t>
        <w:tab/>
        <w:t>1.02127742820838</w:t>
      </w:r>
    </w:p>
    <w:p>
      <w:pPr>
        <w:pStyle w:val="Style15"/>
        <w:rPr/>
      </w:pPr>
      <w:r>
        <w:rPr>
          <w:rFonts w:cs="宋体;SimSun"/>
        </w:rPr>
        <w:t>ENSG00000166548.14</w:t>
        <w:tab/>
        <w:t>0.154843462492662</w:t>
        <w:tab/>
        <w:t>0.985500730147153</w:t>
        <w:tab/>
        <w:t>0.96586871867523</w:t>
        <w:tab/>
        <w:t>1.00553177708526</w:t>
      </w:r>
    </w:p>
    <w:p>
      <w:pPr>
        <w:pStyle w:val="Style15"/>
        <w:rPr/>
      </w:pPr>
      <w:r>
        <w:rPr>
          <w:rFonts w:cs="宋体;SimSun"/>
        </w:rPr>
        <w:t>ENSG00000167815.10</w:t>
        <w:tab/>
        <w:t>0.829118199892379</w:t>
        <w:tab/>
        <w:t>0.999770996264531</w:t>
        <w:tab/>
        <w:t>0.997693825309061</w:t>
        <w:tab/>
        <w:t>1.0018524918324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3486.11</w:t>
        <w:tab/>
        <w:t>0.565419585506646</w:t>
        <w:tab/>
        <w:t>1.00452716883374</w:t>
        <w:tab/>
        <w:t>0.989174264210963</w:t>
        <w:tab/>
        <w:t>1.02011836481618</w:t>
      </w:r>
    </w:p>
    <w:p>
      <w:pPr>
        <w:pStyle w:val="Style15"/>
        <w:rPr/>
      </w:pPr>
      <w:r>
        <w:rPr>
          <w:rFonts w:cs="宋体;SimSun"/>
        </w:rPr>
        <w:t>ENSG00000138685.11</w:t>
        <w:tab/>
        <w:t>0.684676054938502</w:t>
        <w:tab/>
        <w:t>1.01741944307228</w:t>
        <w:tab/>
        <w:t>0.936055755885138</w:t>
        <w:tab/>
        <w:t>1.10585541153226</w:t>
      </w:r>
    </w:p>
    <w:p>
      <w:pPr>
        <w:pStyle w:val="Style15"/>
        <w:rPr/>
      </w:pPr>
      <w:r>
        <w:rPr>
          <w:rFonts w:cs="宋体;SimSun"/>
        </w:rPr>
        <w:t>ENSG00000171560.13</w:t>
        <w:tab/>
        <w:t>0.201944779961271</w:t>
        <w:tab/>
        <w:t>1.00012394386064</w:t>
        <w:tab/>
        <w:t>0.999933574227962</w:t>
        <w:tab/>
        <w:t>1.0003143497363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8737.14</w:t>
        <w:tab/>
        <w:t>0.996688397545313</w:t>
        <w:tab/>
        <w:t>1.00003473660194</w:t>
        <w:tab/>
        <w:t>0.983764774384032</w:t>
        <w:tab/>
        <w:t>1.01657377906897</w:t>
      </w:r>
    </w:p>
    <w:p>
      <w:pPr>
        <w:pStyle w:val="Style15"/>
        <w:rPr/>
      </w:pPr>
      <w:r>
        <w:rPr>
          <w:rFonts w:cs="宋体;SimSun"/>
        </w:rPr>
        <w:t>ENSG00000164251.4</w:t>
        <w:tab/>
        <w:t>0.137858313425563</w:t>
        <w:tab/>
        <w:t>1.00422954723491</w:t>
        <w:tab/>
        <w:t>0.998646533563596</w:t>
        <w:tab/>
        <w:t>1.00984377319265</w:t>
      </w:r>
    </w:p>
    <w:p>
      <w:pPr>
        <w:pStyle w:val="Style15"/>
        <w:rPr/>
      </w:pPr>
      <w:r>
        <w:rPr>
          <w:rFonts w:cs="宋体;SimSun"/>
        </w:rPr>
        <w:t>ENSG00000149476.13</w:t>
        <w:tab/>
        <w:t>0.115987422866783</w:t>
        <w:tab/>
        <w:t>1.01676342355803</w:t>
        <w:tab/>
        <w:t>0.995903458210056</w:t>
        <w:tab/>
        <w:t>1.0380603169543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38945.13</w:t>
        <w:tab/>
        <w:t>0.17591532477767</w:t>
        <w:tab/>
        <w:t>0.993337474312296</w:t>
        <w:tab/>
        <w:t>0.983767838788748</w:t>
        <w:tab/>
        <w:t>1.00300019879489</w:t>
      </w:r>
    </w:p>
    <w:p>
      <w:pPr>
        <w:pStyle w:val="Style15"/>
        <w:rPr/>
      </w:pPr>
      <w:r>
        <w:rPr>
          <w:rFonts w:cs="宋体;SimSun"/>
        </w:rPr>
        <w:t>ENSG00000144802.10</w:t>
        <w:tab/>
        <w:t>0.487030951485288</w:t>
        <w:tab/>
        <w:t>0.996873337381688</w:t>
        <w:tab/>
        <w:t>0.988108907536532</w:t>
        <w:tab/>
        <w:t>1.0057155068666</w:t>
      </w:r>
    </w:p>
    <w:p>
      <w:pPr>
        <w:pStyle w:val="Style15"/>
        <w:rPr/>
      </w:pPr>
      <w:r>
        <w:rPr>
          <w:rFonts w:cs="宋体;SimSun"/>
        </w:rPr>
        <w:t>ENSG00000105983.18</w:t>
        <w:tab/>
        <w:t>0.251275723308995</w:t>
        <w:tab/>
        <w:t>1.0169339191949</w:t>
        <w:tab/>
        <w:t>0.988175045946325</w:t>
        <w:tab/>
        <w:t>1.0465297623648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7122.10</w:t>
        <w:tab/>
        <w:t>0.233297946712924</w:t>
        <w:tab/>
        <w:t>1.00511280690311</w:t>
        <w:tab/>
        <w:t>0.996719124621228</w:t>
        <w:tab/>
        <w:t>1.01357717499859</w:t>
      </w:r>
    </w:p>
    <w:p>
      <w:pPr>
        <w:pStyle w:val="Style15"/>
        <w:rPr/>
      </w:pPr>
      <w:r>
        <w:rPr>
          <w:rFonts w:cs="宋体;SimSun"/>
        </w:rPr>
        <w:t>ENSG00000066044.12</w:t>
        <w:tab/>
        <w:t>0.11867085861822</w:t>
        <w:tab/>
        <w:t>1.01620261141532</w:t>
        <w:tab/>
        <w:t>0.99589248877485</w:t>
        <w:tab/>
        <w:t>1.03692693647857</w:t>
      </w:r>
    </w:p>
    <w:p>
      <w:pPr>
        <w:pStyle w:val="Style15"/>
        <w:rPr/>
      </w:pPr>
      <w:r>
        <w:rPr>
          <w:rFonts w:cs="宋体;SimSun"/>
        </w:rPr>
        <w:t>ENSG00000154134.13</w:t>
        <w:tab/>
        <w:t>0.566599698583534</w:t>
        <w:tab/>
        <w:t>1.02647188360448</w:t>
        <w:tab/>
        <w:t>0.938725468538141</w:t>
        <w:tab/>
        <w:t>1.1224203061959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5591.8</w:t>
        <w:tab/>
        <w:t>0.0172082010393682</w:t>
        <w:tab/>
        <w:t>1.01360917265998</w:t>
        <w:tab/>
        <w:t>1.00239891572631</w:t>
        <w:tab/>
        <w:t>1.02494479870424</w:t>
      </w:r>
    </w:p>
    <w:p>
      <w:pPr>
        <w:pStyle w:val="Style15"/>
        <w:rPr/>
      </w:pPr>
      <w:r>
        <w:rPr>
          <w:rFonts w:cs="宋体;SimSun"/>
        </w:rPr>
        <w:t>ENSG00000142168.13</w:t>
        <w:tab/>
        <w:t>0.26129453236736</w:t>
        <w:tab/>
        <w:t>1.00102041400129</w:t>
        <w:tab/>
        <w:t>0.999240702292927</w:t>
        <w:tab/>
        <w:t>1.00280329549023</w:t>
      </w:r>
    </w:p>
    <w:p>
      <w:pPr>
        <w:pStyle w:val="Style15"/>
        <w:rPr/>
      </w:pPr>
      <w:r>
        <w:rPr>
          <w:rFonts w:cs="宋体;SimSun"/>
        </w:rPr>
        <w:t>ENSG00000258429.1</w:t>
        <w:tab/>
        <w:t>0.0813226496582086</w:t>
        <w:tab/>
        <w:t>1.06343762279391</w:t>
        <w:tab/>
        <w:t>0.992375516027048</w:t>
        <w:tab/>
        <w:t>1.1395883506891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8917.6</w:t>
        <w:tab/>
        <w:t>0.243132994076596</w:t>
        <w:tab/>
        <w:t>1.00911010939857</w:t>
        <w:tab/>
        <w:t>0.993859237618518</w:t>
        <w:tab/>
        <w:t>1.0245950073678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2882.9</w:t>
        <w:tab/>
        <w:t>0.51110809957672</w:t>
        <w:tab/>
        <w:t>1.00795276667895</w:t>
        <w:tab/>
        <w:t>0.984417199433057</w:t>
        <w:tab/>
        <w:t>1.03205102515565</w:t>
      </w:r>
    </w:p>
    <w:p>
      <w:pPr>
        <w:pStyle w:val="Style15"/>
        <w:rPr/>
      </w:pPr>
      <w:r>
        <w:rPr>
          <w:rFonts w:cs="宋体;SimSun"/>
        </w:rPr>
        <w:t>ENSG00000018280.15</w:t>
        <w:tab/>
        <w:t>0.958165572367321</w:t>
        <w:tab/>
        <w:t>1.0005118998423</w:t>
        <w:tab/>
        <w:t>0.981562054151499</w:t>
        <w:tab/>
        <w:t>1.0198275875603</w:t>
      </w:r>
    </w:p>
    <w:p>
      <w:pPr>
        <w:pStyle w:val="Style15"/>
        <w:rPr/>
      </w:pPr>
      <w:r>
        <w:rPr>
          <w:rFonts w:cs="宋体;SimSun"/>
        </w:rPr>
        <w:t>ENSG00000187908.14</w:t>
        <w:tab/>
        <w:t>0.230529455913559</w:t>
        <w:tab/>
        <w:t>0.999141091425873</w:t>
        <w:tab/>
        <w:t>0.997738646961163</w:t>
        <w:tab/>
        <w:t>1.00054550719888</w:t>
      </w:r>
    </w:p>
    <w:p>
      <w:pPr>
        <w:pStyle w:val="Style15"/>
        <w:rPr/>
      </w:pPr>
      <w:r>
        <w:rPr>
          <w:rFonts w:cs="宋体;SimSun"/>
        </w:rPr>
        <w:t>ENSG00000184584.11</w:t>
        <w:tab/>
        <w:t>0.0685782642442672</w:t>
        <w:tab/>
        <w:t>0.996579359993787</w:t>
        <w:tab/>
        <w:t>0.99291113576472</w:t>
        <w:tab/>
        <w:t>1.0002611361596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04351.10</w:t>
        <w:tab/>
        <w:t>0.827470222317896</w:t>
        <w:tab/>
        <w:t>1.00149962392341</w:t>
        <w:tab/>
        <w:t>0.988094170792167</w:t>
        <w:tab/>
        <w:t>1.01508694855938</w:t>
      </w:r>
    </w:p>
    <w:p>
      <w:pPr>
        <w:pStyle w:val="Style15"/>
        <w:rPr/>
      </w:pPr>
      <w:r>
        <w:rPr>
          <w:rFonts w:cs="宋体;SimSun"/>
        </w:rPr>
        <w:t>ENSG00000175084.10</w:t>
        <w:tab/>
        <w:t>0.468424130833001</w:t>
        <w:tab/>
        <w:t>0.997404027866311</w:t>
        <w:tab/>
        <w:t>0.990420202272304</w:t>
        <w:tab/>
        <w:t>1.00443709904297</w:t>
      </w:r>
    </w:p>
    <w:p>
      <w:pPr>
        <w:pStyle w:val="Style15"/>
        <w:rPr/>
      </w:pPr>
      <w:r>
        <w:rPr>
          <w:rFonts w:cs="宋体;SimSun"/>
        </w:rPr>
        <w:t>ENSG00000156136.8</w:t>
        <w:tab/>
        <w:t>0.694183412809791</w:t>
        <w:tab/>
        <w:t>1.00251348027566</w:t>
        <w:tab/>
        <w:t>0.990046593563063</w:t>
        <w:tab/>
        <w:t>1.0151373527961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04209.9</w:t>
        <w:tab/>
        <w:t>0.842273844149046</w:t>
        <w:tab/>
        <w:t>1.00105372671032</w:t>
        <w:tab/>
        <w:t>0.990722972824879</w:t>
        <w:tab/>
        <w:t>1.01149220442852</w:t>
      </w:r>
    </w:p>
    <w:p>
      <w:pPr>
        <w:pStyle w:val="Style15"/>
        <w:rPr/>
      </w:pPr>
      <w:r>
        <w:rPr>
          <w:rFonts w:cs="宋体;SimSun"/>
        </w:rPr>
        <w:t>ENSG00000104689.8</w:t>
        <w:tab/>
        <w:t>0.607827961910753</w:t>
        <w:tab/>
        <w:t>1.00389669630433</w:t>
        <w:tab/>
        <w:t>0.989095363901792</w:t>
        <w:tab/>
        <w:t>1.01891952346752</w:t>
      </w:r>
    </w:p>
    <w:p>
      <w:pPr>
        <w:pStyle w:val="Style15"/>
        <w:rPr/>
      </w:pPr>
      <w:r>
        <w:rPr>
          <w:rFonts w:cs="宋体;SimSun"/>
        </w:rPr>
        <w:t>ENSG00000120889.11</w:t>
        <w:tab/>
        <w:t>0.0751806808557338</w:t>
        <w:tab/>
        <w:t>1.00522570970816</w:t>
        <w:tab/>
        <w:t>0.999471116095631</w:t>
        <w:tab/>
        <w:t>1.0110134361917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74266.16</w:t>
        <w:tab/>
        <w:t>0.556646483133871</w:t>
        <w:tab/>
        <w:t>1.01636122603237</w:t>
        <w:tab/>
        <w:t>0.962826629080883</w:t>
        <w:tab/>
        <w:t>1.07287242643894</w:t>
      </w:r>
    </w:p>
    <w:p>
      <w:pPr>
        <w:pStyle w:val="Style15"/>
        <w:rPr/>
      </w:pPr>
      <w:r>
        <w:rPr>
          <w:rFonts w:cs="宋体;SimSun"/>
        </w:rPr>
        <w:t>ENSG00000275302.1</w:t>
        <w:tab/>
        <w:t>0.813252257032282</w:t>
        <w:tab/>
        <w:t>0.99867957551461</w:t>
        <w:tab/>
        <w:t>0.987791358773792</w:t>
        <w:tab/>
        <w:t>1.00968781078236</w:t>
      </w:r>
    </w:p>
    <w:p>
      <w:pPr>
        <w:pStyle w:val="Style15"/>
        <w:rPr/>
      </w:pPr>
      <w:r>
        <w:rPr>
          <w:rFonts w:cs="宋体;SimSun"/>
        </w:rPr>
        <w:t>ENSG00000169756.15</w:t>
        <w:tab/>
        <w:t>0.271013696830072</w:t>
        <w:tab/>
        <w:t>1.00900729781236</w:t>
        <w:tab/>
        <w:t>0.9930248029502</w:t>
        <w:tab/>
        <w:t>1.0252470270771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0298.14</w:t>
        <w:tab/>
        <w:t>0.197791296374724</w:t>
        <w:tab/>
        <w:t>0.95792445206121</w:t>
        <w:tab/>
        <w:t>0.897263405277739</w:t>
        <w:tab/>
        <w:t>1.02268659399157</w:t>
      </w:r>
    </w:p>
    <w:p>
      <w:pPr>
        <w:pStyle w:val="Style15"/>
        <w:rPr/>
      </w:pPr>
      <w:r>
        <w:rPr>
          <w:rFonts w:cs="宋体;SimSun"/>
        </w:rPr>
        <w:t>ENSG00000187045.15</w:t>
        <w:tab/>
        <w:t>0.637729996472794</w:t>
        <w:tab/>
        <w:t>1.00145679417661</w:t>
        <w:tab/>
        <w:t>0.995406985843074</w:t>
        <w:tab/>
        <w:t>1.00754337157185</w:t>
      </w:r>
    </w:p>
    <w:p>
      <w:pPr>
        <w:pStyle w:val="Style15"/>
        <w:rPr/>
      </w:pPr>
      <w:r>
        <w:rPr>
          <w:rFonts w:cs="宋体;SimSun"/>
        </w:rPr>
        <w:t>ENSG00000133710.14</w:t>
        <w:tab/>
        <w:t>0.570800503984205</w:t>
        <w:tab/>
        <w:t>0.99892683906348</w:t>
        <w:tab/>
        <w:t>0.995225250579072</w:t>
        <w:tab/>
        <w:t>1.0026421950415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19169.10</w:t>
        <w:tab/>
        <w:t>0.450518757634845</w:t>
        <w:tab/>
        <w:t>0.999291930367322</w:t>
        <w:tab/>
        <w:t>0.997455043162503</w:t>
        <w:tab/>
        <w:t>1.00113220033573</w:t>
      </w:r>
    </w:p>
    <w:p>
      <w:pPr>
        <w:pStyle w:val="Style15"/>
        <w:rPr/>
      </w:pPr>
      <w:r>
        <w:rPr>
          <w:rFonts w:cs="宋体;SimSun"/>
        </w:rPr>
        <w:t>ENSG00000126581.11</w:t>
        <w:tab/>
        <w:t>0.759112454902245</w:t>
        <w:tab/>
        <w:t>1.00268438462432</w:t>
        <w:tab/>
        <w:t>0.985650197676181</w:t>
        <w:tab/>
        <w:t>1.0200129595061</w:t>
      </w:r>
    </w:p>
    <w:p>
      <w:pPr>
        <w:pStyle w:val="Style15"/>
        <w:rPr/>
      </w:pPr>
      <w:r>
        <w:rPr>
          <w:rFonts w:cs="宋体;SimSun"/>
        </w:rPr>
        <w:t>ENSG00000120659.13</w:t>
        <w:tab/>
        <w:t>0.664844623879656</w:t>
        <w:tab/>
        <w:t>0.993860070071809</w:t>
        <w:tab/>
        <w:t>0.966550529114991</w:t>
        <w:tab/>
        <w:t>1.0219412323818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3653.15</w:t>
        <w:tab/>
        <w:t>0.111062130711358</w:t>
        <w:tab/>
        <w:t>1.00845097881019</w:t>
        <w:tab/>
        <w:t>0.998066123544458</w:t>
        <w:tab/>
        <w:t>1.01894388825826</w:t>
      </w:r>
    </w:p>
    <w:p>
      <w:pPr>
        <w:pStyle w:val="Style15"/>
        <w:rPr/>
      </w:pPr>
      <w:r>
        <w:rPr>
          <w:rFonts w:cs="宋体;SimSun"/>
        </w:rPr>
        <w:t>ENSG00000055118.13</w:t>
        <w:tab/>
        <w:t>0.946179104027468</w:t>
        <w:tab/>
        <w:t>0.999467972441012</w:t>
        <w:tab/>
        <w:t>0.984143863888558</w:t>
        <w:tab/>
        <w:t>1.01503069275699</w:t>
      </w:r>
    </w:p>
    <w:p>
      <w:pPr>
        <w:pStyle w:val="Style15"/>
        <w:rPr/>
      </w:pPr>
      <w:r>
        <w:rPr>
          <w:rFonts w:cs="宋体;SimSun"/>
        </w:rPr>
        <w:t>ENSG00000130522.5</w:t>
        <w:tab/>
        <w:t>0.548425294394733</w:t>
        <w:tab/>
        <w:t>1.00046246449882</w:t>
        <w:tab/>
        <w:t>0.998952871497153</w:t>
        <w:tab/>
        <w:t>1.0019743387602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2434.10</w:t>
        <w:tab/>
        <w:t>0.145221569787261</w:t>
        <w:tab/>
        <w:t>1.00451813447462</w:t>
        <w:tab/>
        <w:t>0.998443455978069</w:t>
        <w:tab/>
        <w:t>1.01062977221871</w:t>
      </w:r>
    </w:p>
    <w:p>
      <w:pPr>
        <w:pStyle w:val="Style15"/>
        <w:rPr/>
      </w:pPr>
      <w:r>
        <w:rPr>
          <w:rFonts w:cs="宋体;SimSun"/>
        </w:rPr>
        <w:t>ENSG00000189143.9</w:t>
        <w:tab/>
        <w:t>0.576236501316426</w:t>
        <w:tab/>
        <w:t>1.00029396266253</w:t>
        <w:tab/>
        <w:t>0.999263449343609</w:t>
        <w:tab/>
        <w:t>1.00132553872191</w:t>
      </w:r>
    </w:p>
    <w:p>
      <w:pPr>
        <w:pStyle w:val="Style15"/>
        <w:rPr/>
      </w:pPr>
      <w:r>
        <w:rPr>
          <w:rFonts w:cs="宋体;SimSun"/>
        </w:rPr>
        <w:t>ENSG00000151882.10</w:t>
        <w:tab/>
        <w:t>0.151033299202238</w:t>
        <w:tab/>
        <w:t>0.983635720559188</w:t>
        <w:tab/>
        <w:t>0.961730163035234</w:t>
        <w:tab/>
        <w:t>1.00604022619653</w:t>
      </w:r>
    </w:p>
    <w:p>
      <w:pPr>
        <w:pStyle w:val="Style15"/>
        <w:rPr/>
      </w:pPr>
      <w:r>
        <w:rPr>
          <w:rFonts w:cs="宋体;SimSun"/>
        </w:rPr>
        <w:t>ENSG00000185507.18</w:t>
        <w:tab/>
        <w:t>0.236204660891381</w:t>
        <w:tab/>
        <w:t>1.0028616468478</w:t>
        <w:tab/>
        <w:t>0.998131078247017</w:t>
        <w:tab/>
        <w:t>1.0076146356294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6381.11</w:t>
        <w:tab/>
        <w:t>0.300828372859295</w:t>
        <w:tab/>
        <w:t>1.01309183801705</w:t>
        <w:tab/>
        <w:t>0.988435210927787</w:t>
        <w:tab/>
        <w:t>1.03836352743178</w:t>
      </w:r>
    </w:p>
    <w:p>
      <w:pPr>
        <w:pStyle w:val="Style15"/>
        <w:rPr/>
      </w:pPr>
      <w:r>
        <w:rPr>
          <w:rFonts w:cs="宋体;SimSun"/>
        </w:rPr>
        <w:t>ENSG00000166333.12</w:t>
        <w:tab/>
        <w:t>0.659696639502282</w:t>
        <w:tab/>
        <w:t>0.989083407881893</w:t>
        <w:tab/>
        <w:t>0.94192023995348</w:t>
        <w:tab/>
        <w:t>1.03860809679127</w:t>
      </w:r>
    </w:p>
    <w:p>
      <w:pPr>
        <w:pStyle w:val="Style15"/>
        <w:rPr/>
      </w:pPr>
      <w:r>
        <w:rPr>
          <w:rFonts w:cs="宋体;SimSun"/>
        </w:rPr>
        <w:t>ENSG00000150782.10</w:t>
        <w:tab/>
        <w:t>0.221283138617106</w:t>
        <w:tab/>
        <w:t>1.00548360662744</w:t>
        <w:tab/>
        <w:t>0.996710980464246</w:t>
        <w:tab/>
        <w:t>1.01433344571526</w:t>
      </w:r>
    </w:p>
    <w:p>
      <w:pPr>
        <w:pStyle w:val="Style15"/>
        <w:rPr/>
      </w:pPr>
      <w:r>
        <w:rPr>
          <w:rFonts w:cs="宋体;SimSun"/>
        </w:rPr>
        <w:t>ENSG00000213903.7</w:t>
        <w:tab/>
        <w:t>0.86550291603838</w:t>
        <w:tab/>
        <w:t>0.997252784832158</w:t>
        <w:tab/>
        <w:t>0.966006124393914</w:t>
        <w:tab/>
        <w:t>1.0295101570701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8383.11</w:t>
        <w:tab/>
        <w:t>0.375713826699917</w:t>
        <w:tab/>
        <w:t>1.02818283053625</w:t>
        <w:tab/>
        <w:t>0.966859913453138</w:t>
        <w:tab/>
        <w:t>1.09339514266744</w:t>
      </w:r>
    </w:p>
    <w:p>
      <w:pPr>
        <w:pStyle w:val="Style15"/>
        <w:rPr/>
      </w:pPr>
      <w:r>
        <w:rPr>
          <w:rFonts w:cs="宋体;SimSun"/>
        </w:rPr>
        <w:t>ENSG00000204713.9</w:t>
        <w:tab/>
        <w:t>0.179276343986208</w:t>
        <w:tab/>
        <w:t>0.988730518513778</w:t>
        <w:tab/>
        <w:t>0.972511284942226</w:t>
        <w:tab/>
        <w:t>1.00522025129878</w:t>
      </w:r>
    </w:p>
    <w:p>
      <w:pPr>
        <w:pStyle w:val="Style15"/>
        <w:rPr/>
      </w:pPr>
      <w:r>
        <w:rPr>
          <w:rFonts w:cs="宋体;SimSun"/>
        </w:rPr>
        <w:t>ENSG00000173039.17</w:t>
        <w:tab/>
        <w:t>0.0583274469726266</w:t>
        <w:tab/>
        <w:t>1.01001506249842</w:t>
        <w:tab/>
        <w:t>0.999648792867113</w:t>
        <w:tab/>
        <w:t>1.0204888294296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8685.13</w:t>
        <w:tab/>
        <w:t>0.278769674135273</w:t>
        <w:tab/>
        <w:t>0.995387869171378</w:t>
        <w:tab/>
        <w:t>0.987095726611693</w:t>
        <w:tab/>
        <w:t>1.00374967025189</w:t>
      </w:r>
    </w:p>
    <w:p>
      <w:pPr>
        <w:pStyle w:val="Style15"/>
        <w:rPr/>
      </w:pPr>
      <w:r>
        <w:rPr>
          <w:rFonts w:cs="宋体;SimSun"/>
        </w:rPr>
        <w:t>ENSG00000163661.3</w:t>
        <w:tab/>
        <w:t>0.109127125030396</w:t>
        <w:tab/>
        <w:t>1.01609590552641</w:t>
        <w:tab/>
        <w:t>0.996439960438646</w:t>
        <w:tab/>
        <w:t>1.03613958714888</w:t>
      </w:r>
    </w:p>
    <w:p>
      <w:pPr>
        <w:pStyle w:val="Style15"/>
        <w:rPr/>
      </w:pPr>
      <w:r>
        <w:rPr>
          <w:rFonts w:cs="宋体;SimSun"/>
        </w:rPr>
        <w:t>ENSG00000159110.18</w:t>
        <w:tab/>
        <w:t>0.0282066040606911</w:t>
        <w:tab/>
        <w:t>0.975255458867322</w:t>
        <w:tab/>
        <w:t>0.953672604195675</w:t>
        <w:tab/>
        <w:t>0.9973267616853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2765.16</w:t>
        <w:tab/>
        <w:t>0.666526037133543</w:t>
        <w:tab/>
        <w:t>1.00231828180674</w:t>
        <w:tab/>
        <w:t>0.991817184240963</w:t>
        <w:tab/>
        <w:t>1.01293056221128</w:t>
      </w:r>
    </w:p>
    <w:p>
      <w:pPr>
        <w:pStyle w:val="Style15"/>
        <w:rPr/>
      </w:pPr>
      <w:r>
        <w:rPr>
          <w:rFonts w:cs="宋体;SimSun"/>
        </w:rPr>
        <w:t>ENSG00000244509.3</w:t>
        <w:tab/>
        <w:t>0.247330956367679</w:t>
        <w:tab/>
        <w:t>1.00390693988792</w:t>
        <w:tab/>
        <w:t>0.997296688165829</w:t>
        <w:tab/>
        <w:t>1.0105610054804</w:t>
      </w:r>
    </w:p>
    <w:p>
      <w:pPr>
        <w:pStyle w:val="Style15"/>
        <w:rPr/>
      </w:pPr>
      <w:r>
        <w:rPr>
          <w:rFonts w:cs="宋体;SimSun"/>
        </w:rPr>
        <w:t>ENSG00000100201.17</w:t>
        <w:tab/>
        <w:t>0.914017212524693</w:t>
        <w:tab/>
        <w:t>0.999819155529459</w:t>
        <w:tab/>
        <w:t>0.9965420781759</w:t>
        <w:tab/>
        <w:t>1.0031070093832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73756.10</w:t>
        <w:tab/>
        <w:t>0.780806669106235</w:t>
        <w:tab/>
        <w:t>0.999779547875562</w:t>
        <w:tab/>
        <w:t>0.998228182369668</w:t>
        <w:tab/>
        <w:t>1.00133332438825</w:t>
      </w:r>
    </w:p>
    <w:p>
      <w:pPr>
        <w:pStyle w:val="Style15"/>
        <w:rPr/>
      </w:pPr>
      <w:r>
        <w:rPr>
          <w:rFonts w:cs="宋体;SimSun"/>
        </w:rPr>
        <w:t>ENSG00000122545.16</w:t>
        <w:tab/>
        <w:t>0.245006340892556</w:t>
        <w:tab/>
        <w:t>1.00625782974881</w:t>
        <w:tab/>
        <w:t>0.995730286723155</w:t>
        <w:tab/>
        <w:t>1.01689667717449</w:t>
      </w:r>
    </w:p>
    <w:p>
      <w:pPr>
        <w:pStyle w:val="Style15"/>
        <w:rPr/>
      </w:pPr>
      <w:r>
        <w:rPr>
          <w:rFonts w:cs="宋体;SimSun"/>
        </w:rPr>
        <w:t>ENSG00000102245.6</w:t>
        <w:tab/>
        <w:t>0.0265445897031312</w:t>
        <w:tab/>
        <w:t>0.913243895928821</w:t>
        <w:tab/>
        <w:t>0.842871057021524</w:t>
        <w:tab/>
        <w:t>0.98949229126271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0458.12</w:t>
        <w:tab/>
        <w:t>0.796647299733069</w:t>
        <w:tab/>
        <w:t>0.999780151324688</w:t>
        <w:tab/>
        <w:t>0.998109576167895</w:t>
        <w:tab/>
        <w:t>1.00145352258866</w:t>
      </w:r>
    </w:p>
    <w:p>
      <w:pPr>
        <w:pStyle w:val="Style15"/>
        <w:rPr/>
      </w:pPr>
      <w:r>
        <w:rPr>
          <w:rFonts w:cs="宋体;SimSun"/>
        </w:rPr>
        <w:t>ENSG00000115718.16</w:t>
        <w:tab/>
        <w:t>0.283236262962574</w:t>
        <w:tab/>
        <w:t>1.01214050225145</w:t>
        <w:tab/>
        <w:t>0.990076006561415</w:t>
        <w:tab/>
        <w:t>1.0346967197556</w:t>
      </w:r>
    </w:p>
    <w:p>
      <w:pPr>
        <w:pStyle w:val="Style15"/>
        <w:rPr/>
      </w:pPr>
      <w:r>
        <w:rPr>
          <w:rFonts w:cs="宋体;SimSun"/>
        </w:rPr>
        <w:t>ENSG00000126934.12</w:t>
        <w:tab/>
        <w:t>0.0253938712323254</w:t>
        <w:tab/>
        <w:t>1.01159470582771</w:t>
        <w:tab/>
        <w:t>1.00142124701369</w:t>
        <w:tab/>
        <w:t>1.0218715170167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9032.8</w:t>
        <w:tab/>
        <w:t>0.0096814061170386</w:t>
        <w:tab/>
        <w:t>1.01078447573728</w:t>
        <w:tab/>
        <w:t>1.00260334237381</w:t>
        <w:tab/>
        <w:t>1.01903236625214</w:t>
      </w:r>
    </w:p>
    <w:p>
      <w:pPr>
        <w:pStyle w:val="Style15"/>
        <w:rPr/>
      </w:pPr>
      <w:r>
        <w:rPr>
          <w:rFonts w:cs="宋体;SimSun"/>
        </w:rPr>
        <w:t>ENSG00000104419.13</w:t>
        <w:tab/>
        <w:t>0.0824537806486199</w:t>
        <w:tab/>
        <w:t>1.00122496500963</w:t>
        <w:tab/>
        <w:t>0.999842570160362</w:t>
        <w:tab/>
        <w:t>1.00260927117531</w:t>
      </w:r>
    </w:p>
    <w:p>
      <w:pPr>
        <w:pStyle w:val="Style15"/>
        <w:rPr/>
      </w:pPr>
      <w:r>
        <w:rPr>
          <w:rFonts w:cs="宋体;SimSun"/>
        </w:rPr>
        <w:t>ENSG00000213928.7</w:t>
        <w:tab/>
        <w:t>0.347190543352414</w:t>
        <w:tab/>
        <w:t>0.978836780589815</w:t>
        <w:tab/>
        <w:t>0.936141862778044</w:t>
        <w:tab/>
        <w:t>1.02347889901234</w:t>
      </w:r>
    </w:p>
    <w:p>
      <w:pPr>
        <w:pStyle w:val="Style15"/>
        <w:rPr/>
      </w:pPr>
      <w:r>
        <w:rPr>
          <w:rFonts w:cs="宋体;SimSun"/>
        </w:rPr>
        <w:t>ENSG00000132274.14</w:t>
        <w:tab/>
        <w:t>0.097376247407877</w:t>
        <w:tab/>
        <w:t>0.993213637183939</w:t>
        <w:tab/>
        <w:t>0.985249287701064</w:t>
        <w:tab/>
        <w:t>1.0012423671880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5365.10</w:t>
        <w:tab/>
        <w:t>0.0306533006246198</w:t>
        <w:tab/>
        <w:t>1.0074739739499</w:t>
        <w:tab/>
        <w:t>1.00069465456968</w:t>
        <w:tab/>
        <w:t>1.01429922059779</w:t>
      </w:r>
    </w:p>
    <w:p>
      <w:pPr>
        <w:pStyle w:val="Style15"/>
        <w:rPr/>
      </w:pPr>
      <w:r>
        <w:rPr>
          <w:rFonts w:cs="宋体;SimSun"/>
        </w:rPr>
        <w:t>ENSG00000149923.12</w:t>
        <w:tab/>
        <w:t>0.0348509465169582</w:t>
        <w:tab/>
        <w:t>1.00377110677357</w:t>
        <w:tab/>
        <w:t>1.00026782658578</w:t>
        <w:tab/>
        <w:t>1.00728665664727</w:t>
      </w:r>
    </w:p>
    <w:p>
      <w:pPr>
        <w:pStyle w:val="Style15"/>
        <w:rPr/>
      </w:pPr>
      <w:r>
        <w:rPr>
          <w:rFonts w:cs="宋体;SimSun"/>
        </w:rPr>
        <w:t>ENSG00000100292.15</w:t>
        <w:tab/>
        <w:t>0.166563993155292</w:t>
        <w:tab/>
        <w:t>1.00249232066433</w:t>
        <w:tab/>
        <w:t>0.99896291720403</w:t>
        <w:tab/>
        <w:t>1.00603419374544</w:t>
      </w:r>
    </w:p>
    <w:p>
      <w:pPr>
        <w:pStyle w:val="Style15"/>
        <w:rPr/>
      </w:pPr>
      <w:r>
        <w:rPr>
          <w:rFonts w:cs="宋体;SimSun"/>
        </w:rPr>
        <w:t>ENSG00000189403.13</w:t>
        <w:tab/>
        <w:t>0.508927312257131</w:t>
        <w:tab/>
        <w:t>1.00274788070667</w:t>
        <w:tab/>
        <w:t>0.99461590525741</w:t>
        <w:tab/>
        <w:t>1.0109463431529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5257.12</w:t>
        <w:tab/>
        <w:t>0.0149620030452178</w:t>
        <w:tab/>
        <w:t>0.978408618740899</w:t>
        <w:tab/>
        <w:t>0.96135672691185</w:t>
        <w:tab/>
        <w:t>0.995762965430678</w:t>
      </w:r>
    </w:p>
    <w:p>
      <w:pPr>
        <w:pStyle w:val="Style15"/>
        <w:rPr/>
      </w:pPr>
      <w:r>
        <w:rPr>
          <w:rFonts w:cs="宋体;SimSun"/>
        </w:rPr>
        <w:t>ENSG00000019991.14</w:t>
        <w:tab/>
        <w:t>0.0341865443115156</w:t>
        <w:tab/>
        <w:t>0.926486823370442</w:t>
        <w:tab/>
        <w:t>0.863278337566634</w:t>
        <w:tab/>
        <w:t>0.994323379292251</w:t>
      </w:r>
    </w:p>
    <w:p>
      <w:pPr>
        <w:pStyle w:val="Style15"/>
        <w:rPr/>
      </w:pPr>
      <w:r>
        <w:rPr>
          <w:rFonts w:cs="宋体;SimSun"/>
        </w:rPr>
        <w:t>ENSG00000116478.10</w:t>
        <w:tab/>
        <w:t>0.515060810868268</w:t>
        <w:tab/>
        <w:t>1.00147492013505</w:t>
        <w:tab/>
        <w:t>0.997040802678574</w:t>
        <w:tab/>
        <w:t>1.0059287573437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5436.10</w:t>
        <w:tab/>
        <w:t>0.134906252406223</w:t>
        <w:tab/>
        <w:t>0.96045819381393</w:t>
        <w:tab/>
        <w:t>0.910978221257988</w:t>
        <w:tab/>
        <w:t>1.01262568142457</w:t>
      </w:r>
    </w:p>
    <w:p>
      <w:pPr>
        <w:pStyle w:val="Style15"/>
        <w:rPr/>
      </w:pPr>
      <w:r>
        <w:rPr>
          <w:rFonts w:cs="宋体;SimSun"/>
        </w:rPr>
        <w:t>ENSG00000188313.11</w:t>
        <w:tab/>
        <w:t>0.0605930364735409</w:t>
        <w:tab/>
        <w:t>1.00498277724689</w:t>
        <w:tab/>
        <w:t>0.999778819430233</w:t>
        <w:tab/>
        <w:t>1.01021382223165</w:t>
      </w:r>
    </w:p>
    <w:p>
      <w:pPr>
        <w:pStyle w:val="Style15"/>
        <w:rPr/>
      </w:pPr>
      <w:r>
        <w:rPr>
          <w:rFonts w:cs="宋体;SimSun"/>
        </w:rPr>
        <w:t>ENSG00000112182.13</w:t>
        <w:tab/>
        <w:t>0.227293587418502</w:t>
        <w:tab/>
        <w:t>1.08510605516823</w:t>
        <w:tab/>
        <w:t>0.950360810538962</w:t>
        <w:tab/>
        <w:t>1.2389559185368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6560.12</w:t>
        <w:tab/>
        <w:t>0.409162420184297</w:t>
        <w:tab/>
        <w:t>1.00864559158214</w:t>
        <w:tab/>
        <w:t>0.988236131857461</w:t>
        <w:tab/>
        <w:t>1.02947655587726</w:t>
      </w:r>
    </w:p>
    <w:p>
      <w:pPr>
        <w:pStyle w:val="Style15"/>
        <w:rPr/>
      </w:pPr>
      <w:r>
        <w:rPr>
          <w:rFonts w:cs="宋体;SimSun"/>
        </w:rPr>
        <w:t>ENSG00000105851.9</w:t>
        <w:tab/>
        <w:t>0.0056986920861446</w:t>
        <w:tab/>
        <w:t>0.911542459804813</w:t>
        <w:tab/>
        <w:t>0.853613085293529</w:t>
        <w:tab/>
        <w:t>0.973403138192623</w:t>
      </w:r>
    </w:p>
    <w:p>
      <w:pPr>
        <w:pStyle w:val="Style15"/>
        <w:rPr/>
      </w:pPr>
      <w:r>
        <w:rPr>
          <w:rFonts w:cs="宋体;SimSun"/>
        </w:rPr>
        <w:t>ENSG00000137486.15</w:t>
        <w:tab/>
        <w:t>0.0773066874767474</w:t>
        <w:tab/>
        <w:t>0.989827613927228</w:t>
        <w:tab/>
        <w:t>0.978662417143189</w:t>
        <w:tab/>
        <w:t>1.0011201903030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4321.10</w:t>
        <w:tab/>
        <w:t>0.582213945568325</w:t>
        <w:tab/>
        <w:t>1.00406148263277</w:t>
        <w:tab/>
        <w:t>0.989666980238367</w:t>
        <w:tab/>
        <w:t>1.0186653500998</w:t>
      </w:r>
    </w:p>
    <w:p>
      <w:pPr>
        <w:pStyle w:val="Style15"/>
        <w:rPr/>
      </w:pPr>
      <w:r>
        <w:rPr>
          <w:rFonts w:cs="宋体;SimSun"/>
        </w:rPr>
        <w:t>ENSG00000183735.8</w:t>
        <w:tab/>
        <w:t>0.305531117869059</w:t>
        <w:tab/>
        <w:t>1.0091272633613</w:t>
        <w:tab/>
        <w:t>0.991740505739651</w:t>
        <w:tab/>
        <w:t>1.0268188379576</w:t>
      </w:r>
    </w:p>
    <w:p>
      <w:pPr>
        <w:pStyle w:val="Style15"/>
        <w:rPr/>
      </w:pPr>
      <w:r>
        <w:rPr>
          <w:rFonts w:cs="宋体;SimSun"/>
        </w:rPr>
        <w:t>ENSG00000113721.12</w:t>
        <w:tab/>
        <w:t>0.745169509896048</w:t>
        <w:tab/>
        <w:t>1.00081256808386</w:t>
        <w:tab/>
        <w:t>0.99592247343286</w:t>
        <w:tab/>
        <w:t>1.0057266736657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8389.9</w:t>
        <w:tab/>
        <w:t>0.439640315821846</w:t>
        <w:tab/>
        <w:t>1.0136466563579</w:t>
        <w:tab/>
        <w:t>0.979393276070798</w:t>
        <w:tab/>
        <w:t>1.04909801715984</w:t>
      </w:r>
    </w:p>
    <w:p>
      <w:pPr>
        <w:pStyle w:val="Style15"/>
        <w:rPr/>
      </w:pPr>
      <w:r>
        <w:rPr>
          <w:rFonts w:cs="宋体;SimSun"/>
        </w:rPr>
        <w:t>ENSG00000081181.6</w:t>
        <w:tab/>
        <w:t>0.109016735093437</w:t>
        <w:tab/>
        <w:t>0.978860624694897</w:t>
        <w:tab/>
        <w:t>0.953614315321243</w:t>
        <w:tab/>
        <w:t>1.00477531344033</w:t>
      </w:r>
    </w:p>
    <w:p>
      <w:pPr>
        <w:pStyle w:val="Style15"/>
        <w:rPr/>
      </w:pPr>
      <w:r>
        <w:rPr>
          <w:rFonts w:cs="宋体;SimSun"/>
        </w:rPr>
        <w:t>ENSG00000103569.8</w:t>
        <w:tab/>
        <w:t>0.67391126365183</w:t>
        <w:tab/>
        <w:t>0.996453965786334</w:t>
        <w:tab/>
        <w:t>0.980102000206783</w:t>
        <w:tab/>
        <w:t>1.0130787466221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7560.7</w:t>
        <w:tab/>
        <w:t>0.345853215957062</w:t>
        <w:tab/>
        <w:t>0.965323460329456</w:t>
        <w:tab/>
        <w:t>0.89702597642879</w:t>
        <w:tab/>
        <w:t>1.03882095674897</w:t>
      </w:r>
    </w:p>
    <w:p>
      <w:pPr>
        <w:pStyle w:val="Style15"/>
        <w:rPr/>
      </w:pPr>
      <w:r>
        <w:rPr>
          <w:rFonts w:cs="宋体;SimSun"/>
        </w:rPr>
        <w:t>ENSG00000091583.9</w:t>
        <w:tab/>
        <w:t>0.883415678564887</w:t>
        <w:tab/>
        <w:t>1.00019131020359</w:t>
        <w:tab/>
        <w:t>0.997637325124745</w:t>
        <w:tab/>
        <w:t>1.00275183357006</w:t>
      </w:r>
    </w:p>
    <w:p>
      <w:pPr>
        <w:pStyle w:val="Style15"/>
        <w:rPr/>
      </w:pPr>
      <w:r>
        <w:rPr>
          <w:rFonts w:cs="宋体;SimSun"/>
        </w:rPr>
        <w:t>ENSG00000089685.13</w:t>
        <w:tab/>
        <w:t>0.00367280968602279</w:t>
        <w:tab/>
        <w:t>1.00795105923978</w:t>
        <w:tab/>
        <w:t>1.00257963672075</w:t>
        <w:tab/>
        <w:t>1.01335125970204</w:t>
      </w:r>
    </w:p>
    <w:p>
      <w:pPr>
        <w:pStyle w:val="Style15"/>
        <w:rPr/>
      </w:pPr>
      <w:r>
        <w:rPr>
          <w:rFonts w:cs="宋体;SimSun"/>
        </w:rPr>
        <w:t>ENSG00000197043.12</w:t>
        <w:tab/>
        <w:t>0.583802445938802</w:t>
        <w:tab/>
        <w:t>0.998384843174711</w:t>
        <w:tab/>
        <w:t>0.992627745570632</w:t>
        <w:tab/>
        <w:t>1.0041753311136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26025.12</w:t>
        <w:tab/>
        <w:t>0.153568202572996</w:t>
        <w:tab/>
        <w:t>1.00043595729337</w:t>
        <w:tab/>
        <w:t>0.999837241963876</w:t>
        <w:tab/>
        <w:t>1.00103503114126</w:t>
      </w:r>
    </w:p>
    <w:p>
      <w:pPr>
        <w:pStyle w:val="Style15"/>
        <w:rPr/>
      </w:pPr>
      <w:r>
        <w:rPr>
          <w:rFonts w:cs="宋体;SimSun"/>
        </w:rPr>
        <w:t>ENSG00000162692.9</w:t>
        <w:tab/>
        <w:t>0.641764544125566</w:t>
        <w:tab/>
        <w:t>0.997509152007724</w:t>
        <w:tab/>
        <w:t>0.987083492237111</w:t>
        <w:tab/>
        <w:t>1.00804492848326</w:t>
      </w:r>
    </w:p>
    <w:p>
      <w:pPr>
        <w:pStyle w:val="Style15"/>
        <w:rPr/>
      </w:pPr>
      <w:r>
        <w:rPr>
          <w:rFonts w:cs="宋体;SimSun"/>
        </w:rPr>
        <w:t>ENSG00000117450.12</w:t>
        <w:tab/>
        <w:t>0.200711146971686</w:t>
        <w:tab/>
        <w:t>1.00021114798684</w:t>
        <w:tab/>
        <w:t>0.99988773249021</w:t>
        <w:tab/>
        <w:t>1.00053466809281</w:t>
      </w:r>
    </w:p>
    <w:p>
      <w:pPr>
        <w:pStyle w:val="Style15"/>
        <w:rPr/>
      </w:pPr>
      <w:r>
        <w:rPr>
          <w:rFonts w:cs="宋体;SimSun"/>
        </w:rPr>
        <w:t>ENSG00000162645.11</w:t>
        <w:tab/>
        <w:t>0.200921989861828</w:t>
        <w:tab/>
        <w:t>1.00330956904306</w:t>
        <w:tab/>
        <w:t>0.998242098399327</w:t>
        <w:tab/>
        <w:t>1.0084027641666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8246.7</w:t>
        <w:tab/>
        <w:t>0.305777303074994</w:t>
        <w:tab/>
        <w:t>0.987969676983998</w:t>
        <w:tab/>
        <w:t>0.965348124586031</w:t>
        <w:tab/>
        <w:t>1.01112133310296</w:t>
      </w:r>
    </w:p>
    <w:p>
      <w:pPr>
        <w:pStyle w:val="Style15"/>
        <w:rPr/>
      </w:pPr>
      <w:r>
        <w:rPr>
          <w:rFonts w:cs="宋体;SimSun"/>
        </w:rPr>
        <w:t>ENSG00000089127.11</w:t>
        <w:tab/>
        <w:t>0.00128209138652569</w:t>
        <w:tab/>
        <w:t>1.00351150158088</w:t>
        <w:tab/>
        <w:t>1.00137261185487</w:t>
        <w:tab/>
        <w:t>1.00565495988527</w:t>
      </w:r>
    </w:p>
    <w:p>
      <w:pPr>
        <w:pStyle w:val="Style15"/>
        <w:rPr/>
      </w:pPr>
      <w:r>
        <w:rPr>
          <w:rFonts w:cs="宋体;SimSun"/>
        </w:rPr>
        <w:t>ENSG00000204305.12</w:t>
        <w:tab/>
        <w:t>0.207831748737598</w:t>
        <w:tab/>
        <w:t>0.999345005157212</w:t>
        <w:tab/>
        <w:t>0.998326632090425</w:t>
        <w:tab/>
        <w:t>1.0003644170460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0057.6</w:t>
        <w:tab/>
        <w:t>0.593874643093741</w:t>
        <w:tab/>
        <w:t>1.00135788594002</w:t>
        <w:tab/>
        <w:t>0.996375823939318</w:t>
        <w:tab/>
        <w:t>1.00636485916516</w:t>
      </w:r>
    </w:p>
    <w:p>
      <w:pPr>
        <w:pStyle w:val="Style15"/>
        <w:rPr/>
      </w:pPr>
      <w:r>
        <w:rPr>
          <w:rFonts w:cs="宋体;SimSun"/>
        </w:rPr>
        <w:t>ENSG00000117586.9</w:t>
        <w:tab/>
        <w:t>0.718405009468402</w:t>
        <w:tab/>
        <w:t>0.987687594908743</w:t>
        <w:tab/>
        <w:t>0.923368121602979</w:t>
        <w:tab/>
        <w:t>1.05648739902683</w:t>
      </w:r>
    </w:p>
    <w:p>
      <w:pPr>
        <w:pStyle w:val="Style15"/>
        <w:rPr/>
      </w:pPr>
      <w:r>
        <w:rPr>
          <w:rFonts w:cs="宋体;SimSun"/>
        </w:rPr>
        <w:t>ENSG00000184009.8</w:t>
        <w:tab/>
        <w:t>0.00057992805143614</w:t>
        <w:tab/>
        <w:t>1.00018865236812</w:t>
        <w:tab/>
        <w:t>1.00008118800069</w:t>
        <w:tab/>
        <w:t>1.000296128283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2729.17</w:t>
        <w:tab/>
        <w:t>0.506457563892445</w:t>
        <w:tab/>
        <w:t>1.00235677728265</w:t>
        <w:tab/>
        <w:t>0.995419889443176</w:t>
        <w:tab/>
        <w:t>1.00934200694593</w:t>
      </w:r>
    </w:p>
    <w:p>
      <w:pPr>
        <w:pStyle w:val="Style15"/>
        <w:rPr/>
      </w:pPr>
      <w:r>
        <w:rPr>
          <w:rFonts w:cs="宋体;SimSun"/>
        </w:rPr>
        <w:t>ENSG00000172724.10</w:t>
        <w:tab/>
        <w:t>0.298605963309401</w:t>
        <w:tab/>
        <w:t>0.99897740503423</w:t>
        <w:tab/>
        <w:t>0.997052024840082</w:t>
        <w:tab/>
        <w:t>1.00090650327799</w:t>
      </w:r>
    </w:p>
    <w:p>
      <w:pPr>
        <w:pStyle w:val="Style15"/>
        <w:rPr/>
      </w:pPr>
      <w:r>
        <w:rPr>
          <w:rFonts w:cs="宋体;SimSun"/>
        </w:rPr>
        <w:t>ENSG00000275385.1</w:t>
        <w:tab/>
        <w:t>0.84448922087431</w:t>
        <w:tab/>
        <w:t>0.999938616317185</w:t>
        <w:tab/>
        <w:t>0.999325481201439</w:t>
        <w:tab/>
        <w:t>1.0005521276213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2970.9</w:t>
        <w:tab/>
        <w:t>0.3179396320709</w:t>
        <w:tab/>
        <w:t>0.995848180879483</w:t>
        <w:tab/>
        <w:t>0.98775022212843</w:t>
        <w:tab/>
        <w:t>1.00401252983169</w:t>
      </w:r>
    </w:p>
    <w:p>
      <w:pPr>
        <w:pStyle w:val="Style15"/>
        <w:rPr/>
      </w:pPr>
      <w:r>
        <w:rPr>
          <w:rFonts w:cs="宋体;SimSun"/>
        </w:rPr>
        <w:t>ENSG00000006606.7</w:t>
        <w:tab/>
        <w:t>0.961109099375228</w:t>
        <w:tab/>
        <w:t>1.00108100757287</w:t>
        <w:tab/>
        <w:t>0.958537291381644</w:t>
        <w:tab/>
        <w:t>1.04551298393262</w:t>
      </w:r>
    </w:p>
    <w:p>
      <w:pPr>
        <w:pStyle w:val="Style15"/>
        <w:rPr/>
      </w:pPr>
      <w:r>
        <w:rPr>
          <w:rFonts w:cs="宋体;SimSun"/>
        </w:rPr>
        <w:t>ENSG00000102962.4</w:t>
        <w:tab/>
        <w:t>0.941387225517296</w:t>
        <w:tab/>
        <w:t>0.999687185327866</w:t>
        <w:tab/>
        <w:t>0.991384584518899</w:t>
        <w:tab/>
        <w:t>1.0080593183660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76070.3</w:t>
        <w:tab/>
        <w:t>0.880490655774276</w:t>
        <w:tab/>
        <w:t>1.00138107525777</w:t>
        <w:tab/>
        <w:t>0.983525714594629</w:t>
        <w:tab/>
        <w:t>1.01956059003267</w:t>
      </w:r>
    </w:p>
    <w:p>
      <w:pPr>
        <w:pStyle w:val="Style15"/>
        <w:rPr/>
      </w:pPr>
      <w:r>
        <w:rPr>
          <w:rFonts w:cs="宋体;SimSun"/>
        </w:rPr>
        <w:t>ENSG00000126353.3</w:t>
        <w:tab/>
        <w:t>0.266582883328014</w:t>
        <w:tab/>
        <w:t>0.987069964183698</w:t>
        <w:tab/>
        <w:t>0.964665130542625</w:t>
        <w:tab/>
        <w:t>1.00999516137331</w:t>
      </w:r>
    </w:p>
    <w:p>
      <w:pPr>
        <w:pStyle w:val="Style15"/>
        <w:rPr/>
      </w:pPr>
      <w:r>
        <w:rPr>
          <w:rFonts w:cs="宋体;SimSun"/>
        </w:rPr>
        <w:t>ENSG00000179934.6</w:t>
        <w:tab/>
        <w:t>0.321086607576267</w:t>
        <w:tab/>
        <w:t>0.935822322417689</w:t>
        <w:tab/>
        <w:t>0.820901831816981</w:t>
        <w:tab/>
        <w:t>1.0668308745234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8691.8</w:t>
        <w:tab/>
        <w:t>0.286825865413118</w:t>
        <w:tab/>
        <w:t>0.998026887246261</w:t>
        <w:tab/>
        <w:t>0.994406230457401</w:t>
        <w:tab/>
        <w:t>1.0016607269328</w:t>
      </w:r>
    </w:p>
    <w:p>
      <w:pPr>
        <w:pStyle w:val="Style15"/>
        <w:rPr/>
      </w:pPr>
      <w:r>
        <w:rPr>
          <w:rFonts w:cs="宋体;SimSun"/>
        </w:rPr>
        <w:t>ENSG00000137077.6</w:t>
        <w:tab/>
        <w:t>0.0470066071897488</w:t>
        <w:tab/>
        <w:t>1.00034945761118</w:t>
        <w:tab/>
        <w:t>1.00000462230196</w:t>
        <w:tab/>
        <w:t>1.00069441183125</w:t>
      </w:r>
    </w:p>
    <w:p>
      <w:pPr>
        <w:pStyle w:val="Style15"/>
        <w:rPr/>
      </w:pPr>
      <w:r>
        <w:rPr>
          <w:rFonts w:cs="宋体;SimSun"/>
        </w:rPr>
        <w:t>ENSG00000108688.10</w:t>
        <w:tab/>
        <w:t>0.430043080387344</w:t>
        <w:tab/>
        <w:t>1.01391339691781</w:t>
        <w:tab/>
        <w:t>0.979707156039331</w:t>
        <w:tab/>
        <w:t>1.0493139405099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77632.1</w:t>
        <w:tab/>
        <w:t>0.807356228175821</w:t>
        <w:tab/>
        <w:t>0.998459671934768</w:t>
        <w:tab/>
        <w:t>0.986164426731532</w:t>
        <w:tab/>
        <w:t>1.01090821110249</w:t>
      </w:r>
    </w:p>
    <w:p>
      <w:pPr>
        <w:pStyle w:val="Style15"/>
        <w:rPr/>
      </w:pPr>
      <w:r>
        <w:rPr>
          <w:rFonts w:cs="宋体;SimSun"/>
        </w:rPr>
        <w:t>ENSG00000172156.3</w:t>
        <w:tab/>
        <w:t>0.726082471441156</w:t>
        <w:tab/>
        <w:t>0.995855980976269</w:t>
        <w:tab/>
        <w:t>0.972987287034534</w:t>
        <w:tab/>
        <w:t>1.01926217131654</w:t>
      </w:r>
    </w:p>
    <w:p>
      <w:pPr>
        <w:pStyle w:val="Style15"/>
        <w:rPr/>
      </w:pPr>
      <w:r>
        <w:rPr>
          <w:rFonts w:cs="宋体;SimSun"/>
        </w:rPr>
        <w:t>ENSG00000160791.13</w:t>
        <w:tab/>
        <w:t>0.267339669547132</w:t>
        <w:tab/>
        <w:t>0.986541574865534</w:t>
        <w:tab/>
        <w:t>0.963201924667036</w:t>
        <w:tab/>
        <w:t>1.01044677550308</w:t>
      </w:r>
    </w:p>
    <w:p>
      <w:pPr>
        <w:pStyle w:val="Style15"/>
        <w:rPr/>
      </w:pPr>
      <w:r>
        <w:rPr>
          <w:rFonts w:cs="宋体;SimSun"/>
        </w:rPr>
        <w:t>ENSG00000274736.3</w:t>
        <w:tab/>
        <w:t>0.510911755030918</w:t>
        <w:tab/>
        <w:t>0.989069922986728</w:t>
        <w:tab/>
        <w:t>0.957187953797981</w:t>
        <w:tab/>
        <w:t>1.0220138152338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76085.1</w:t>
        <w:tab/>
        <w:t>0.349057286441891</w:t>
        <w:tab/>
        <w:t>0.980000133781306</w:t>
        <w:tab/>
        <w:t>0.93942492334042</w:t>
        <w:tab/>
        <w:t>1.02232785010256</w:t>
      </w:r>
    </w:p>
    <w:p>
      <w:pPr>
        <w:pStyle w:val="Style15"/>
        <w:rPr/>
      </w:pPr>
      <w:r>
        <w:rPr>
          <w:rFonts w:cs="宋体;SimSun"/>
        </w:rPr>
        <w:t>ENSG00000276070.3.1</w:t>
        <w:tab/>
        <w:t>0.880490655774276</w:t>
        <w:tab/>
        <w:t>1.00138107525777</w:t>
        <w:tab/>
        <w:t>0.983525714594629</w:t>
        <w:tab/>
        <w:t>1.01956059003267</w:t>
      </w:r>
    </w:p>
    <w:p>
      <w:pPr>
        <w:pStyle w:val="Style15"/>
        <w:rPr/>
      </w:pPr>
      <w:r>
        <w:rPr>
          <w:rFonts w:cs="宋体;SimSun"/>
        </w:rPr>
        <w:t>ENSG00000276085.1.1</w:t>
        <w:tab/>
        <w:t>0.349057286441891</w:t>
        <w:tab/>
        <w:t>0.980000133781306</w:t>
        <w:tab/>
        <w:t>0.93942492334042</w:t>
        <w:tab/>
        <w:t>1.02232785010256</w:t>
      </w:r>
    </w:p>
    <w:p>
      <w:pPr>
        <w:pStyle w:val="Style15"/>
        <w:rPr/>
      </w:pPr>
      <w:r>
        <w:rPr>
          <w:rFonts w:cs="宋体;SimSun"/>
        </w:rPr>
        <w:t>ENSG00000163823.3</w:t>
        <w:tab/>
        <w:t>0.347008751714758</w:t>
        <w:tab/>
        <w:t>0.993933213024885</w:t>
        <w:tab/>
        <w:t>0.981407059227288</w:t>
        <w:tab/>
        <w:t>1.0066192439371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6178.5</w:t>
        <w:tab/>
        <w:t>0.75187311842392</w:t>
        <w:tab/>
        <w:t>0.996999919537758</w:t>
        <w:tab/>
        <w:t>0.978601994386133</w:t>
        <w:tab/>
        <w:t>1.01574372958623</w:t>
      </w:r>
    </w:p>
    <w:p>
      <w:pPr>
        <w:pStyle w:val="Style15"/>
        <w:rPr/>
      </w:pPr>
      <w:r>
        <w:rPr>
          <w:rFonts w:cs="宋体;SimSun"/>
        </w:rPr>
        <w:t>ENSG00000143185.3</w:t>
        <w:tab/>
        <w:t>0.170161410487349</w:t>
        <w:tab/>
        <w:t>0.963558285825771</w:t>
        <w:tab/>
        <w:t>0.913780083665725</w:t>
        <w:tab/>
        <w:t>1.01604815729726</w:t>
      </w:r>
    </w:p>
    <w:p>
      <w:pPr>
        <w:pStyle w:val="Style15"/>
        <w:rPr/>
      </w:pPr>
      <w:r>
        <w:rPr>
          <w:rFonts w:cs="宋体;SimSun"/>
        </w:rPr>
        <w:t>ENSG00000121966.6</w:t>
        <w:tab/>
        <w:t>0.378218094527504</w:t>
        <w:tab/>
        <w:t>0.999077667152145</w:t>
        <w:tab/>
        <w:t>0.9970292281357</w:t>
        <w:tab/>
        <w:t>1.001130314773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2215.5</w:t>
        <w:tab/>
        <w:t>0.091504908595601</w:t>
        <w:tab/>
        <w:t>0.968633043536987</w:t>
        <w:tab/>
        <w:t>0.93343472283416</w:t>
        <w:tab/>
        <w:t>1.0051586362493</w:t>
      </w:r>
    </w:p>
    <w:p>
      <w:pPr>
        <w:pStyle w:val="Style15"/>
        <w:rPr/>
      </w:pPr>
      <w:r>
        <w:rPr>
          <w:rFonts w:cs="宋体;SimSun"/>
        </w:rPr>
        <w:t>ENSG00000183813.6</w:t>
        <w:tab/>
        <w:t>0.111370460962815</w:t>
        <w:tab/>
        <w:t>0.9629757878184</w:t>
        <w:tab/>
        <w:t>0.919273004976117</w:t>
        <w:tab/>
        <w:t>1.00875622682792</w:t>
      </w:r>
    </w:p>
    <w:p>
      <w:pPr>
        <w:pStyle w:val="Style15"/>
        <w:rPr/>
      </w:pPr>
      <w:r>
        <w:rPr>
          <w:rFonts w:cs="宋体;SimSun"/>
        </w:rPr>
        <w:t>ENSG00000219438.7</w:t>
        <w:tab/>
        <w:t>0.693662878752196</w:t>
        <w:tab/>
        <w:t>0.99481307944285</w:t>
        <w:tab/>
        <w:t>0.96940060605647</w:t>
        <w:tab/>
        <w:t>1.0208917312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0899.16</w:t>
        <w:tab/>
        <w:t>0.489323147398403</w:t>
        <w:tab/>
        <w:t>0.993664314147704</w:t>
        <w:tab/>
        <w:t>0.975921039437196</w:t>
        <w:tab/>
        <w:t>1.01173018032282</w:t>
      </w:r>
    </w:p>
    <w:p>
      <w:pPr>
        <w:pStyle w:val="Style15"/>
        <w:rPr/>
      </w:pPr>
      <w:r>
        <w:rPr>
          <w:rFonts w:cs="宋体;SimSun"/>
        </w:rPr>
        <w:t>ENSG00000039068.17</w:t>
        <w:tab/>
        <w:t>0.109642806599411</w:t>
        <w:tab/>
        <w:t>1.00118747435423</w:t>
        <w:tab/>
        <w:t>0.999732858063052</w:t>
        <w:tab/>
        <w:t>1.00264420711937</w:t>
      </w:r>
    </w:p>
    <w:p>
      <w:pPr>
        <w:pStyle w:val="Style15"/>
        <w:rPr/>
      </w:pPr>
      <w:r>
        <w:rPr>
          <w:rFonts w:cs="宋体;SimSun"/>
        </w:rPr>
        <w:t>ENSG00000049323.14</w:t>
        <w:tab/>
        <w:t>0.785198763824047</w:t>
        <w:tab/>
        <w:t>1.00093347698349</w:t>
        <w:tab/>
        <w:t>0.99424000989313</w:t>
        <w:tab/>
        <w:t>1.0076720061325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6634.5</w:t>
        <w:tab/>
        <w:t>0.257400684608068</w:t>
        <w:tab/>
        <w:t>0.922050877686301</w:t>
        <w:tab/>
        <w:t>0.801236756784314</w:t>
        <w:tab/>
        <w:t>1.06108190100287</w:t>
      </w:r>
    </w:p>
    <w:p>
      <w:pPr>
        <w:pStyle w:val="Style15"/>
        <w:rPr/>
      </w:pPr>
      <w:r>
        <w:rPr>
          <w:rFonts w:cs="宋体;SimSun"/>
        </w:rPr>
        <w:t>ENSG00000132170.18</w:t>
        <w:tab/>
        <w:t>0.0224724985343761</w:t>
        <w:tab/>
        <w:t>1.01349742635255</w:t>
        <w:tab/>
        <w:t>1.00189525116127</w:t>
        <w:tab/>
        <w:t>1.02523395737496</w:t>
      </w:r>
    </w:p>
    <w:p>
      <w:pPr>
        <w:pStyle w:val="Style15"/>
        <w:rPr/>
      </w:pPr>
      <w:r>
        <w:rPr>
          <w:rFonts w:cs="宋体;SimSun"/>
        </w:rPr>
        <w:t>ENSG00000000938.11</w:t>
        <w:tab/>
        <w:t>0.472003590258244</w:t>
        <w:tab/>
        <w:t>0.994394532094137</w:t>
        <w:tab/>
        <w:t>0.979277966979832</w:t>
        <w:tab/>
        <w:t>1.0097444431516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40972.1</w:t>
        <w:tab/>
        <w:t>0.00261810525958461</w:t>
        <w:tab/>
        <w:t>1.00286667238316</w:t>
        <w:tab/>
        <w:t>1.0009986991003</w:t>
        <w:tab/>
        <w:t>1.00473813150889</w:t>
      </w:r>
    </w:p>
    <w:p>
      <w:pPr>
        <w:pStyle w:val="Style15"/>
        <w:rPr/>
      </w:pPr>
      <w:r>
        <w:rPr>
          <w:rFonts w:cs="宋体;SimSun"/>
        </w:rPr>
        <w:t>ENSG00000096968.11</w:t>
        <w:tab/>
        <w:t>0.423671556284225</w:t>
        <w:tab/>
        <w:t>0.982937849624259</w:t>
        <w:tab/>
        <w:t>0.942359881279561</w:t>
        <w:tab/>
        <w:t>1.02526310321283</w:t>
      </w:r>
    </w:p>
    <w:p>
      <w:pPr>
        <w:pStyle w:val="Style15"/>
        <w:rPr/>
      </w:pPr>
      <w:r>
        <w:rPr>
          <w:rFonts w:cs="宋体;SimSun"/>
        </w:rPr>
        <w:t>ENSG00000169398.18</w:t>
        <w:tab/>
        <w:t>0.85869324476478</w:t>
        <w:tab/>
        <w:t>0.998764350209007</w:t>
        <w:tab/>
        <w:t>0.985261970500908</w:t>
        <w:tab/>
        <w:t>1.0124517713205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4013.14</w:t>
        <w:tab/>
        <w:t>0.312276114623292</w:t>
        <w:tab/>
        <w:t>0.991256807514219</w:t>
        <w:tab/>
        <w:t>0.974515159744552</w:t>
        <w:tab/>
        <w:t>1.0082860678133</w:t>
      </w:r>
    </w:p>
    <w:p>
      <w:pPr>
        <w:pStyle w:val="Style15"/>
        <w:rPr/>
      </w:pPr>
      <w:r>
        <w:rPr>
          <w:rFonts w:cs="宋体;SimSun"/>
        </w:rPr>
        <w:t>ENSG00000101336.11</w:t>
        <w:tab/>
        <w:t>0.257079410532878</w:t>
        <w:tab/>
        <w:t>0.995136674834506</w:t>
        <w:tab/>
        <w:t>0.986781802367146</w:t>
        <w:tab/>
        <w:t>1.00356228623704</w:t>
      </w:r>
    </w:p>
    <w:p>
      <w:pPr>
        <w:pStyle w:val="Style15"/>
        <w:rPr/>
      </w:pPr>
      <w:r>
        <w:rPr>
          <w:rFonts w:cs="宋体;SimSun"/>
        </w:rPr>
        <w:t>ENSG00000111424.9</w:t>
        <w:tab/>
        <w:t>0.940941074220388</w:t>
        <w:tab/>
        <w:t>1.00037066010554</w:t>
        <w:tab/>
        <w:t>0.990611001862152</w:t>
        <w:tab/>
        <w:t>1.0102264720650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3391.7</w:t>
        <w:tab/>
        <w:t>0.154620304024944</w:t>
        <w:tab/>
        <w:t>0.995309814120212</w:t>
        <w:tab/>
        <w:t>0.988887595540302</w:t>
        <w:tab/>
        <w:t>1.00177374107191</w:t>
      </w:r>
    </w:p>
    <w:p>
      <w:pPr>
        <w:pStyle w:val="Style15"/>
        <w:rPr/>
      </w:pPr>
      <w:r>
        <w:rPr>
          <w:rFonts w:cs="宋体;SimSun"/>
        </w:rPr>
        <w:t>ENSG00000173020.9</w:t>
        <w:tab/>
        <w:t>0.463324739415403</w:t>
        <w:tab/>
        <w:t>1.00296732348317</w:t>
        <w:tab/>
        <w:t>0.995056768944562</w:t>
        <w:tab/>
        <w:t>1.01094076576352</w:t>
      </w:r>
    </w:p>
    <w:p>
      <w:pPr>
        <w:pStyle w:val="Style15"/>
        <w:rPr/>
      </w:pPr>
      <w:r>
        <w:rPr>
          <w:rFonts w:cs="宋体;SimSun"/>
        </w:rPr>
        <w:t>ENSG00000074966.9</w:t>
        <w:tab/>
        <w:t>0.428248505614471</w:t>
        <w:tab/>
        <w:t>0.928015671366263</w:t>
        <w:tab/>
        <w:t>0.771407524238167</w:t>
        <w:tab/>
        <w:t>1.11641779376199</w:t>
      </w:r>
    </w:p>
    <w:p>
      <w:pPr>
        <w:pStyle w:val="Style15"/>
        <w:rPr/>
      </w:pPr>
      <w:r>
        <w:rPr>
          <w:rFonts w:cs="宋体;SimSun"/>
        </w:rPr>
        <w:t>ENSG00000169385.2</w:t>
        <w:tab/>
        <w:t>0.102354113373475</w:t>
        <w:tab/>
        <w:t>1.02014550035737</w:t>
        <w:tab/>
        <w:t>0.996022441341609</w:t>
        <w:tab/>
        <w:t>1.0448528052215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5369.8</w:t>
        <w:tab/>
        <w:t>0.0153998492760073</w:t>
        <w:tab/>
        <w:t>0.996061952813118</w:t>
        <w:tab/>
        <w:t>0.99288760275745</w:t>
        <w:tab/>
        <w:t>0.999246451548504</w:t>
      </w:r>
    </w:p>
    <w:p>
      <w:pPr>
        <w:pStyle w:val="Style15"/>
        <w:rPr/>
      </w:pPr>
      <w:r>
        <w:rPr>
          <w:rFonts w:cs="宋体;SimSun"/>
        </w:rPr>
        <w:t>ENSG00000007312.11</w:t>
        <w:tab/>
        <w:t>0.0559720582292598</w:t>
        <w:tab/>
        <w:t>0.9831909429956</w:t>
        <w:tab/>
        <w:t>0.966246880266683</w:t>
        <w:tab/>
        <w:t>1.00043213606214</w:t>
      </w:r>
    </w:p>
    <w:p>
      <w:pPr>
        <w:pStyle w:val="Style15"/>
        <w:rPr/>
      </w:pPr>
      <w:r>
        <w:rPr>
          <w:rFonts w:cs="宋体;SimSun"/>
        </w:rPr>
        <w:t>ENSG00000254087.6</w:t>
        <w:tab/>
        <w:t>0.141946473120871</w:t>
        <w:tab/>
        <w:t>1.00464312812853</w:t>
        <w:tab/>
        <w:t>0.99845121884287</w:t>
        <w:tab/>
        <w:t>1.01087343662676</w:t>
      </w:r>
    </w:p>
    <w:p>
      <w:pPr>
        <w:pStyle w:val="Style15"/>
        <w:rPr/>
      </w:pPr>
      <w:r>
        <w:rPr>
          <w:rFonts w:cs="宋体;SimSun"/>
        </w:rPr>
        <w:t>ENSG00000165025.13</w:t>
        <w:tab/>
        <w:t>0.378603159429523</w:t>
        <w:tab/>
        <w:t>0.995366632707201</w:t>
        <w:tab/>
        <w:t>0.985129530944655</w:t>
        <w:tab/>
        <w:t>1.0057101146453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10671.14</w:t>
        <w:tab/>
        <w:t>0.0174637615480098</w:t>
        <w:tab/>
        <w:t>0.960145726130665</w:t>
        <w:tab/>
        <w:t>0.928478680755602</w:t>
        <w:tab/>
        <w:t>0.992892819743313</w:t>
      </w:r>
    </w:p>
    <w:p>
      <w:pPr>
        <w:pStyle w:val="Style15"/>
        <w:rPr/>
      </w:pPr>
      <w:r>
        <w:rPr>
          <w:rFonts w:cs="宋体;SimSun"/>
        </w:rPr>
        <w:t>ENSG00000095585.15</w:t>
        <w:tab/>
        <w:t>0.046959763584665</w:t>
        <w:tab/>
        <w:t>0.955807159262389</w:t>
        <w:tab/>
        <w:t>0.914122426723222</w:t>
        <w:tab/>
        <w:t>0.999392749800512</w:t>
      </w:r>
    </w:p>
    <w:p>
      <w:pPr>
        <w:pStyle w:val="Style15"/>
        <w:rPr/>
      </w:pPr>
      <w:r>
        <w:rPr>
          <w:rFonts w:cs="宋体;SimSun"/>
        </w:rPr>
        <w:t>ENSG00000134215.14</w:t>
        <w:tab/>
        <w:t>0.657799628501865</w:t>
        <w:tab/>
        <w:t>1.00475322662971</w:t>
        <w:tab/>
        <w:t>0.983891037009673</w:t>
        <w:tab/>
        <w:t>1.0260577731158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1968.6</w:t>
        <w:tab/>
        <w:t>0.90960931283565</w:t>
        <w:tab/>
        <w:t>1.00112892231034</w:t>
        <w:tab/>
        <w:t>0.981817309605608</w:t>
        <w:tab/>
        <w:t>1.02082038000416</w:t>
      </w:r>
    </w:p>
    <w:p>
      <w:pPr>
        <w:pStyle w:val="Style15"/>
        <w:rPr/>
      </w:pPr>
      <w:r>
        <w:rPr>
          <w:rFonts w:cs="宋体;SimSun"/>
        </w:rPr>
        <w:t>ENSG00000160293.15</w:t>
        <w:tab/>
        <w:t>0.0598442658863924</w:t>
        <w:tab/>
        <w:t>1.01054296119502</w:t>
        <w:tab/>
        <w:t>0.999565274044454</w:t>
        <w:tab/>
        <w:t>1.02164121037221</w:t>
      </w:r>
    </w:p>
    <w:p>
      <w:pPr>
        <w:pStyle w:val="Style15"/>
        <w:rPr/>
      </w:pPr>
      <w:r>
        <w:rPr>
          <w:rFonts w:cs="宋体;SimSun"/>
        </w:rPr>
        <w:t>ENSG00000136238.16</w:t>
        <w:tab/>
        <w:t>0.0168646093839792</w:t>
        <w:tab/>
        <w:t>1.0012838430074</w:t>
        <w:tab/>
        <w:t>1.00023072633573</w:t>
        <w:tab/>
        <w:t>1.0023380684779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8340.13</w:t>
        <w:tab/>
        <w:t>0.103517758661626</w:t>
        <w:tab/>
        <w:t>1.00289319823007</w:t>
        <w:tab/>
        <w:t>0.999411147636768</w:t>
        <w:tab/>
        <w:t>1.00638738064356</w:t>
      </w:r>
    </w:p>
    <w:p>
      <w:pPr>
        <w:pStyle w:val="Style15"/>
        <w:rPr/>
      </w:pPr>
      <w:r>
        <w:rPr>
          <w:rFonts w:cs="宋体;SimSun"/>
        </w:rPr>
        <w:t>ENSG00000169750.7</w:t>
        <w:tab/>
        <w:t>0.138288872103569</w:t>
        <w:tab/>
        <w:t>1.00413720485673</w:t>
        <w:tab/>
        <w:t>0.998670048204785</w:t>
        <w:tab/>
        <w:t>1.00963429111548</w:t>
      </w:r>
    </w:p>
    <w:p>
      <w:pPr>
        <w:pStyle w:val="Style15"/>
        <w:rPr/>
      </w:pPr>
      <w:r>
        <w:rPr>
          <w:rFonts w:cs="宋体;SimSun"/>
        </w:rPr>
        <w:t>ENSG00000138814.15</w:t>
        <w:tab/>
        <w:t>0.148943537069181</w:t>
        <w:tab/>
        <w:t>1.00710884260604</w:t>
        <w:tab/>
        <w:t>0.997467255162537</w:t>
        <w:tab/>
        <w:t>1.0168436263002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7758.14</w:t>
        <w:tab/>
        <w:t>0.462239707285715</w:t>
        <w:tab/>
        <w:t>0.991033142528332</w:t>
        <w:tab/>
        <w:t>0.967518262787807</w:t>
        <w:tab/>
        <w:t>1.01511953558336</w:t>
      </w:r>
    </w:p>
    <w:p>
      <w:pPr>
        <w:pStyle w:val="Style15"/>
        <w:rPr/>
      </w:pPr>
      <w:r>
        <w:rPr>
          <w:rFonts w:cs="宋体;SimSun"/>
        </w:rPr>
        <w:t>ENSG00000120910.13</w:t>
        <w:tab/>
        <w:t>0.119648351220675</w:t>
        <w:tab/>
        <w:t>0.965259907556325</w:t>
        <w:tab/>
        <w:t>0.923219673693153</w:t>
        <w:tab/>
        <w:t>1.00921450840455</w:t>
      </w:r>
    </w:p>
    <w:p>
      <w:pPr>
        <w:pStyle w:val="Style15"/>
        <w:rPr/>
      </w:pPr>
      <w:r>
        <w:rPr>
          <w:rFonts w:cs="宋体;SimSun"/>
        </w:rPr>
        <w:t>ENSG00000187446.10</w:t>
        <w:tab/>
        <w:t>0.455860360132226</w:t>
        <w:tab/>
        <w:t>1.00064013284303</w:t>
        <w:tab/>
        <w:t>0.998958469347862</w:t>
        <w:tab/>
        <w:t>1.0023246272788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21823.9</w:t>
        <w:tab/>
        <w:t>0.389054880526945</w:t>
        <w:tab/>
        <w:t>1.00410502324088</w:t>
        <w:tab/>
        <w:t>0.994788380496299</w:t>
        <w:tab/>
        <w:t>1.01350892055512</w:t>
      </w:r>
    </w:p>
    <w:p>
      <w:pPr>
        <w:pStyle w:val="Style15"/>
        <w:rPr/>
      </w:pPr>
      <w:r>
        <w:rPr>
          <w:rFonts w:cs="宋体;SimSun"/>
        </w:rPr>
        <w:t>ENSG00000102908.19</w:t>
        <w:tab/>
        <w:t>0.861007411070275</w:t>
        <w:tab/>
        <w:t>0.995384948998207</w:t>
        <w:tab/>
        <w:t>0.945155516746261</w:t>
        <w:tab/>
        <w:t>1.04828377884626</w:t>
      </w:r>
    </w:p>
    <w:p>
      <w:pPr>
        <w:pStyle w:val="Style15"/>
        <w:rPr/>
      </w:pPr>
      <w:r>
        <w:rPr>
          <w:rFonts w:cs="宋体;SimSun"/>
        </w:rPr>
        <w:t>ENSG00000131196.16</w:t>
        <w:tab/>
        <w:t>0.152782448974647</w:t>
        <w:tab/>
        <w:t>0.955500061920536</w:t>
        <w:tab/>
        <w:t>0.897698586541909</w:t>
        <w:tab/>
        <w:t>1.017023288236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1096.18</w:t>
        <w:tab/>
        <w:t>0.102085295784724</w:t>
        <w:tab/>
        <w:t>0.964101445554311</w:t>
        <w:tab/>
        <w:t>0.922757903262074</w:t>
        <w:tab/>
        <w:t>1.00729735723101</w:t>
      </w:r>
    </w:p>
    <w:p>
      <w:pPr>
        <w:pStyle w:val="Style15"/>
        <w:rPr/>
      </w:pPr>
      <w:r>
        <w:rPr>
          <w:rFonts w:cs="宋体;SimSun"/>
        </w:rPr>
        <w:t>ENSG00000072736.17</w:t>
        <w:tab/>
        <w:t>0.0879054783817088</w:t>
        <w:tab/>
        <w:t>0.962756202223635</w:t>
        <w:tab/>
        <w:t>0.921690100934316</w:t>
        <w:tab/>
        <w:t>1.00565201251536</w:t>
      </w:r>
    </w:p>
    <w:p>
      <w:pPr>
        <w:pStyle w:val="Style15"/>
        <w:rPr/>
      </w:pPr>
      <w:r>
        <w:rPr>
          <w:rFonts w:cs="宋体;SimSun"/>
        </w:rPr>
        <w:t>ENSG00000100968.12</w:t>
        <w:tab/>
        <w:t>0.271308496368417</w:t>
        <w:tab/>
        <w:t>0.987079586582615</w:t>
        <w:tab/>
        <w:t>0.964471605287216</w:t>
        <w:tab/>
        <w:t>1.01021751693556</w:t>
      </w:r>
    </w:p>
    <w:p>
      <w:pPr>
        <w:pStyle w:val="Style15"/>
        <w:rPr/>
      </w:pPr>
      <w:r>
        <w:rPr>
          <w:rFonts w:cs="宋体;SimSun"/>
        </w:rPr>
        <w:t>ENSG00000174775.15</w:t>
        <w:tab/>
        <w:t>0.093005267839295</w:t>
        <w:tab/>
        <w:t>1.00892994671097</w:t>
        <w:tab/>
        <w:t>0.998518049868048</w:t>
        <w:tab/>
        <w:t>1.01945041204284</w:t>
      </w:r>
    </w:p>
    <w:p>
      <w:pPr>
        <w:pStyle w:val="Style15"/>
        <w:rPr/>
      </w:pPr>
      <w:r>
        <w:rPr>
          <w:rFonts w:cs="宋体;SimSun"/>
        </w:rPr>
        <w:t>ENSG00000133703.10</w:t>
        <w:tab/>
        <w:t>0.0015595931436434</w:t>
        <w:tab/>
        <w:t>1.00368829620261</w:t>
        <w:tab/>
        <w:t>1.00140149073488</w:t>
        <w:tab/>
        <w:t>1.0059803238307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13281.4</w:t>
        <w:tab/>
        <w:t>0.000665932565129923</w:t>
        <w:tab/>
        <w:t>1.01116384602417</w:t>
        <w:tab/>
        <w:t>1.0047193194003</w:t>
        <w:tab/>
        <w:t>1.01764970948969</w:t>
      </w:r>
    </w:p>
    <w:p>
      <w:pPr>
        <w:pStyle w:val="Style15"/>
        <w:rPr/>
      </w:pPr>
      <w:r>
        <w:rPr>
          <w:rFonts w:cs="宋体;SimSun"/>
        </w:rPr>
        <w:t>ENSG00000170345.8</w:t>
        <w:tab/>
        <w:t>0.46084223383446</w:t>
        <w:tab/>
        <w:t>0.999789754936239</w:t>
        <w:tab/>
        <w:t>0.999231197272715</w:t>
        <w:tab/>
        <w:t>1.00034862482647</w:t>
      </w:r>
    </w:p>
    <w:p>
      <w:pPr>
        <w:pStyle w:val="Style15"/>
        <w:rPr/>
      </w:pPr>
      <w:r>
        <w:rPr>
          <w:rFonts w:cs="宋体;SimSun"/>
        </w:rPr>
        <w:t>ENSG00000198286.8</w:t>
        <w:tab/>
        <w:t>0.0117594112749133</w:t>
        <w:tab/>
        <w:t>1.01141328108251</w:t>
        <w:tab/>
        <w:t>1.00252274697282</w:t>
        <w:tab/>
        <w:t>1.0203826578887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2867.11</w:t>
        <w:tab/>
        <w:t>0.340008490860835</w:t>
        <w:tab/>
        <w:t>1.00522921330147</w:t>
        <w:tab/>
        <w:t>0.994517074441941</w:t>
        <w:tab/>
        <w:t>1.0160567347139</w:t>
      </w:r>
    </w:p>
    <w:p>
      <w:pPr>
        <w:pStyle w:val="Style15"/>
        <w:rPr/>
      </w:pPr>
      <w:r>
        <w:rPr>
          <w:rFonts w:cs="宋体;SimSun"/>
        </w:rPr>
        <w:t>ENSG00000172175.11</w:t>
        <w:tab/>
        <w:t>0.37912916879172</w:t>
        <w:tab/>
        <w:t>0.976959514002931</w:t>
        <w:tab/>
        <w:t>0.92750565434805</w:t>
        <w:tab/>
        <w:t>1.02905021390056</w:t>
      </w:r>
    </w:p>
    <w:p>
      <w:pPr>
        <w:pStyle w:val="Style15"/>
        <w:rPr/>
      </w:pPr>
      <w:r>
        <w:rPr>
          <w:rFonts w:cs="宋体;SimSun"/>
        </w:rPr>
        <w:t>ENSG00000213341.9</w:t>
        <w:tab/>
        <w:t>0.224579195067925</w:t>
        <w:tab/>
        <w:t>1.02011392129819</w:t>
        <w:tab/>
        <w:t>0.987849406209747</w:t>
        <w:tab/>
        <w:t>1.0534322396559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4365.12</w:t>
        <w:tab/>
        <w:t>0.0359068512890421</w:t>
        <w:tab/>
        <w:t>0.981860103316076</w:t>
        <w:tab/>
        <w:t>0.965210964834171</w:t>
        <w:tab/>
        <w:t>0.998796426488467</w:t>
      </w:r>
    </w:p>
    <w:p>
      <w:pPr>
        <w:pStyle w:val="Style15"/>
        <w:rPr/>
      </w:pPr>
      <w:r>
        <w:rPr>
          <w:rFonts w:cs="宋体;SimSun"/>
        </w:rPr>
        <w:t>ENSG00000269335.4</w:t>
        <w:tab/>
        <w:t>0.644410377181933</w:t>
        <w:tab/>
        <w:t>1.01997454129002</w:t>
        <w:tab/>
        <w:t>0.937808551209867</w:t>
        <w:tab/>
        <w:t>1.10933949529211</w:t>
      </w:r>
    </w:p>
    <w:p>
      <w:pPr>
        <w:pStyle w:val="Style15"/>
        <w:rPr/>
      </w:pPr>
      <w:r>
        <w:rPr>
          <w:rFonts w:cs="宋体;SimSun"/>
        </w:rPr>
        <w:t>ENSG00000100906.9</w:t>
        <w:tab/>
        <w:t>0.94222744261857</w:t>
        <w:tab/>
        <w:t>1.00003122061382</w:t>
        <w:tab/>
        <w:t>0.999187203167491</w:t>
        <w:tab/>
        <w:t>1.0008759510050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4825.15</w:t>
        <w:tab/>
        <w:t>0.00429383303798025</w:t>
        <w:tab/>
        <w:t>1.01638354868816</w:t>
        <w:tab/>
        <w:t>1.00511044121527</w:t>
        <w:tab/>
        <w:t>1.02778309296529</w:t>
      </w:r>
    </w:p>
    <w:p>
      <w:pPr>
        <w:pStyle w:val="Style15"/>
        <w:rPr/>
      </w:pPr>
      <w:r>
        <w:rPr>
          <w:rFonts w:cs="宋体;SimSun"/>
        </w:rPr>
        <w:t>ENSG00000146232.13</w:t>
        <w:tab/>
        <w:t>0.645772949287728</w:t>
        <w:tab/>
        <w:t>1.00256023332998</w:t>
        <w:tab/>
        <w:t>0.991688538009379</w:t>
        <w:tab/>
        <w:t>1.01355111300597</w:t>
      </w:r>
    </w:p>
    <w:p>
      <w:pPr>
        <w:pStyle w:val="Style15"/>
        <w:rPr/>
      </w:pPr>
      <w:r>
        <w:rPr>
          <w:rFonts w:cs="宋体;SimSun"/>
        </w:rPr>
        <w:t>ENSG00000177455.10</w:t>
        <w:tab/>
        <w:t>0.0817334649782882</w:t>
        <w:tab/>
        <w:t>0.969143215240063</w:t>
        <w:tab/>
        <w:t>0.935538017660602</w:t>
        <w:tab/>
        <w:t>1.0039555356547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7322.15</w:t>
        <w:tab/>
        <w:t>0.733636432710883</w:t>
        <w:tab/>
        <w:t>0.997643714778571</w:t>
        <w:tab/>
        <w:t>0.984180016542389</w:t>
        <w:tab/>
        <w:t>1.01129159798818</w:t>
      </w:r>
    </w:p>
    <w:p>
      <w:pPr>
        <w:pStyle w:val="Style15"/>
        <w:rPr/>
      </w:pPr>
      <w:r>
        <w:rPr>
          <w:rFonts w:cs="宋体;SimSun"/>
        </w:rPr>
        <w:t>ENSG00000141506.12</w:t>
        <w:tab/>
        <w:t>0.251174690197695</w:t>
        <w:tab/>
        <w:t>0.970561362641992</w:t>
        <w:tab/>
        <w:t>0.922269637591428</w:t>
        <w:tab/>
        <w:t>1.02138173074151</w:t>
      </w:r>
    </w:p>
    <w:p>
      <w:pPr>
        <w:pStyle w:val="Style15"/>
        <w:rPr/>
      </w:pPr>
      <w:r>
        <w:rPr>
          <w:rFonts w:cs="宋体;SimSun"/>
        </w:rPr>
        <w:t>ENSG00000145675.13</w:t>
        <w:tab/>
        <w:t>0.0183286728336099</w:t>
        <w:tab/>
        <w:t>0.962678994799986</w:t>
        <w:tab/>
        <w:t>0.932731522572882</w:t>
        <w:tab/>
        <w:t>0.99358799890533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7461.13</w:t>
        <w:tab/>
        <w:t>0.05512150229596</w:t>
        <w:tab/>
        <w:t>0.981686703291515</w:t>
        <w:tab/>
        <w:t>0.963318361723452</w:t>
        <w:tab/>
        <w:t>1.00040528833605</w:t>
      </w:r>
    </w:p>
    <w:p>
      <w:pPr>
        <w:pStyle w:val="Style15"/>
        <w:rPr/>
      </w:pPr>
      <w:r>
        <w:rPr>
          <w:rFonts w:cs="宋体;SimSun"/>
        </w:rPr>
        <w:t>ENSG00000121879.3</w:t>
        <w:tab/>
        <w:t>0.182602472170803</w:t>
        <w:tab/>
        <w:t>1.03161045269143</w:t>
        <w:tab/>
        <w:t>0.985461793981941</w:t>
        <w:tab/>
        <w:t>1.07992022887264</w:t>
      </w:r>
    </w:p>
    <w:p>
      <w:pPr>
        <w:pStyle w:val="Style15"/>
        <w:rPr/>
      </w:pPr>
      <w:r>
        <w:rPr>
          <w:rFonts w:cs="宋体;SimSun"/>
        </w:rPr>
        <w:t>ENSG00000051382.7</w:t>
        <w:tab/>
        <w:t>0.419171248112411</w:t>
        <w:tab/>
        <w:t>1.00709487025897</w:t>
        <w:tab/>
        <w:t>0.989968254254609</w:t>
        <w:tab/>
        <w:t>1.024517779578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1608.14</w:t>
        <w:tab/>
        <w:t>0.366440996884886</w:t>
        <w:tab/>
        <w:t>0.989684239974093</w:t>
        <w:tab/>
        <w:t>0.967662390639973</w:t>
        <w:tab/>
        <w:t>1.0122072577454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7020.15</w:t>
        <w:tab/>
        <w:t>0.316117705874614</w:t>
        <w:tab/>
        <w:t>1.01317812554308</w:t>
        <w:tab/>
        <w:t>0.987573131280198</w:t>
        <w:tab/>
        <w:t>1.03944698530658</w:t>
      </w:r>
    </w:p>
    <w:p>
      <w:pPr>
        <w:pStyle w:val="Style15"/>
        <w:rPr/>
      </w:pPr>
      <w:r>
        <w:rPr>
          <w:rFonts w:cs="宋体;SimSun"/>
        </w:rPr>
        <w:t>ENSG00000142208.14</w:t>
        <w:tab/>
        <w:t>0.218463812725571</w:t>
        <w:tab/>
        <w:t>0.991750385122142</w:t>
        <w:tab/>
        <w:t>0.97875183660019</w:t>
        <w:tab/>
        <w:t>1.00492156398547</w:t>
      </w:r>
    </w:p>
    <w:p>
      <w:pPr>
        <w:pStyle w:val="Style15"/>
        <w:rPr/>
      </w:pPr>
      <w:r>
        <w:rPr>
          <w:rFonts w:cs="宋体;SimSun"/>
        </w:rPr>
        <w:t>ENSG00000105221.15</w:t>
        <w:tab/>
        <w:t>0.0986834766105988</w:t>
        <w:tab/>
        <w:t>1.020606481625</w:t>
        <w:tab/>
        <w:t>0.996194167520753</w:t>
        <w:tab/>
        <w:t>1.0456170336023</w:t>
      </w:r>
    </w:p>
    <w:p>
      <w:pPr>
        <w:pStyle w:val="Style15"/>
        <w:rPr/>
      </w:pPr>
      <w:r>
        <w:rPr>
          <w:rFonts w:cs="宋体;SimSun"/>
        </w:rPr>
        <w:t>ENSG00000082701.13</w:t>
        <w:tab/>
        <w:t>0.341365606467078</w:t>
        <w:tab/>
        <w:t>1.00807506848605</w:t>
        <w:tab/>
        <w:t>0.99151158465867</w:t>
        <w:tab/>
        <w:t>1.0249152500351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8918.12</w:t>
        <w:tab/>
        <w:t>0.641024242543184</w:t>
        <w:tab/>
        <w:t>0.995545850197262</w:t>
        <w:tab/>
        <w:t>0.977038684167897</w:t>
        <w:tab/>
        <w:t>1.01440358084601</w:t>
      </w:r>
    </w:p>
    <w:p>
      <w:pPr>
        <w:pStyle w:val="Style15"/>
        <w:rPr/>
      </w:pPr>
      <w:r>
        <w:rPr>
          <w:rFonts w:cs="宋体;SimSun"/>
        </w:rPr>
        <w:t>ENSG00000012124.13</w:t>
        <w:tab/>
        <w:t>0.128770957445771</w:t>
        <w:tab/>
        <w:t>0.967070485325842</w:t>
        <w:tab/>
        <w:t>0.926177772254631</w:t>
        <w:tab/>
        <w:t>1.00976869841273</w:t>
      </w:r>
    </w:p>
    <w:p>
      <w:pPr>
        <w:pStyle w:val="Style15"/>
        <w:rPr/>
      </w:pPr>
      <w:r>
        <w:rPr>
          <w:rFonts w:cs="宋体;SimSun"/>
        </w:rPr>
        <w:t>ENSG00000137101.11</w:t>
        <w:tab/>
        <w:t>0.768031044602446</w:t>
        <w:tab/>
        <w:t>0.992773099365364</w:t>
        <w:tab/>
        <w:t>0.946058789988724</w:t>
        <w:tab/>
        <w:t>1.041794058945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1679.15</w:t>
        <w:tab/>
        <w:t>0.75306938634523</w:t>
        <w:tab/>
        <w:t>1.00202223291955</w:t>
        <w:tab/>
        <w:t>0.989489774241986</w:t>
        <w:tab/>
        <w:t>1.01471342241435</w:t>
      </w:r>
    </w:p>
    <w:p>
      <w:pPr>
        <w:pStyle w:val="Style15"/>
        <w:rPr/>
      </w:pPr>
      <w:r>
        <w:rPr>
          <w:rFonts w:cs="宋体;SimSun"/>
        </w:rPr>
        <w:t>ENSG00000204577.10</w:t>
        <w:tab/>
        <w:t>0.401814082642521</w:t>
        <w:tab/>
        <w:t>0.967091235687632</w:t>
        <w:tab/>
        <w:t>0.894321132892811</w:t>
        <w:tab/>
        <w:t>1.04578257601783</w:t>
      </w:r>
    </w:p>
    <w:p>
      <w:pPr>
        <w:pStyle w:val="Style15"/>
        <w:rPr/>
      </w:pPr>
      <w:r>
        <w:rPr>
          <w:rFonts w:cs="宋体;SimSun"/>
        </w:rPr>
        <w:t>ENSG00000072694.17</w:t>
        <w:tab/>
        <w:t>0.240269603542298</w:t>
        <w:tab/>
        <w:t>0.978769622641053</w:t>
        <w:tab/>
        <w:t>0.944334652583695</w:t>
        <w:tab/>
        <w:t>1.0144602568420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2689.16</w:t>
        <w:tab/>
        <w:t>0.772632370681487</w:t>
        <w:tab/>
        <w:t>1.01329587434834</w:t>
        <w:tab/>
        <w:t>0.926455501385636</w:t>
        <w:tab/>
        <w:t>1.10827614217381</w:t>
      </w:r>
    </w:p>
    <w:p>
      <w:pPr>
        <w:pStyle w:val="Style15"/>
        <w:rPr/>
      </w:pPr>
      <w:r>
        <w:rPr>
          <w:rFonts w:cs="宋体;SimSun"/>
        </w:rPr>
        <w:t>ENSG00000197943.8</w:t>
        <w:tab/>
        <w:t>0.0444926457414797</w:t>
        <w:tab/>
        <w:t>0.944516824051582</w:t>
        <w:tab/>
        <w:t>0.893366233224114</w:t>
        <w:tab/>
        <w:t>0.99859609389634</w:t>
      </w:r>
    </w:p>
    <w:p>
      <w:pPr>
        <w:pStyle w:val="Style15"/>
        <w:rPr/>
      </w:pPr>
      <w:r>
        <w:rPr>
          <w:rFonts w:cs="宋体;SimSun"/>
        </w:rPr>
        <w:t>ENSG00000166501.11</w:t>
        <w:tab/>
        <w:t>0.0723960810690334</w:t>
        <w:tab/>
        <w:t>0.94966449120893</w:t>
        <w:tab/>
        <w:t>0.897637796227023</w:t>
        <w:tab/>
        <w:t>1.0047066307299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5885.14</w:t>
        <w:tab/>
        <w:t>0.798803940427352</w:t>
        <w:tab/>
        <w:t>0.999929694226524</w:t>
        <w:tab/>
        <w:t>0.999389257891373</w:t>
        <w:tab/>
        <w:t>1.0004704228116</w:t>
      </w:r>
    </w:p>
    <w:p>
      <w:pPr>
        <w:pStyle w:val="Style15"/>
        <w:rPr/>
      </w:pPr>
      <w:r>
        <w:rPr>
          <w:rFonts w:cs="宋体;SimSun"/>
        </w:rPr>
        <w:t>ENSG00000125730.15</w:t>
        <w:tab/>
        <w:t>0.258064272086092</w:t>
        <w:tab/>
        <w:t>1.00026141897366</w:t>
        <w:tab/>
        <w:t>0.999808428189893</w:t>
        <w:tab/>
        <w:t>1.0007146149974</w:t>
      </w:r>
    </w:p>
    <w:p>
      <w:pPr>
        <w:pStyle w:val="Style15"/>
        <w:rPr/>
      </w:pPr>
      <w:r>
        <w:rPr>
          <w:rFonts w:cs="宋体;SimSun"/>
        </w:rPr>
        <w:t>ENSG00000106804.7</w:t>
        <w:tab/>
        <w:t>0.759747729018163</w:t>
        <w:tab/>
        <w:t>1.00093196398204</w:t>
        <w:tab/>
        <w:t>0.994973983556212</w:t>
        <w:tab/>
        <w:t>1.0069256212510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17555.11</w:t>
        <w:tab/>
        <w:t>0.968999892463279</w:t>
        <w:tab/>
        <w:t>1.0001476462308</w:t>
        <w:tab/>
        <w:t>0.992728494470785</w:t>
        <w:tab/>
        <w:t>1.0076222449868</w:t>
      </w:r>
    </w:p>
    <w:p>
      <w:pPr>
        <w:pStyle w:val="Style15"/>
        <w:rPr/>
      </w:pPr>
      <w:r>
        <w:rPr>
          <w:rFonts w:cs="宋体;SimSun"/>
        </w:rPr>
        <w:t>ENSG00000006210.6</w:t>
        <w:tab/>
        <w:t>0.166767299374326</w:t>
        <w:tab/>
        <w:t>0.99736851490401</w:t>
        <w:tab/>
        <w:t>0.993650179137392</w:t>
        <w:tab/>
        <w:t>1.00110076504529</w:t>
      </w:r>
    </w:p>
    <w:p>
      <w:pPr>
        <w:pStyle w:val="Style15"/>
        <w:rPr/>
      </w:pPr>
      <w:r>
        <w:rPr>
          <w:rFonts w:cs="宋体;SimSun"/>
        </w:rPr>
        <w:t>ENSG00000189377.7</w:t>
        <w:tab/>
        <w:t>0.0931636204208074</w:t>
        <w:tab/>
        <w:t>0.999684226069251</w:t>
        <w:tab/>
        <w:t>0.999315723607581</w:t>
        <w:tab/>
        <w:t>1.0000528644179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2871.14</w:t>
        <w:tab/>
        <w:t>0.681599572201388</w:t>
        <w:tab/>
        <w:t>1.00016818157477</w:t>
        <w:tab/>
        <w:t>0.999365012805906</w:t>
        <w:tab/>
        <w:t>1.00097199583357</w:t>
      </w:r>
    </w:p>
    <w:p>
      <w:pPr>
        <w:pStyle w:val="Style15"/>
        <w:rPr/>
      </w:pPr>
      <w:r>
        <w:rPr>
          <w:rFonts w:cs="宋体;SimSun"/>
        </w:rPr>
        <w:t>ENSG00000078401.6</w:t>
        <w:tab/>
        <w:t>0.971944708903098</w:t>
        <w:tab/>
        <w:t>0.999896311393627</w:t>
        <w:tab/>
        <w:t>0.994134777421366</w:t>
        <w:tab/>
        <w:t>1.00569123648595</w:t>
      </w:r>
    </w:p>
    <w:p>
      <w:pPr>
        <w:pStyle w:val="Style15"/>
        <w:rPr/>
      </w:pPr>
      <w:r>
        <w:rPr>
          <w:rFonts w:cs="宋体;SimSun"/>
        </w:rPr>
        <w:t>ENSG00000127129.8</w:t>
        <w:tab/>
        <w:t>0.638388127268821</w:t>
        <w:tab/>
        <w:t>1.00132876168549</w:t>
        <w:tab/>
        <w:t>0.995798744714041</w:t>
        <w:tab/>
        <w:t>1.0068894887656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3432.9</w:t>
        <w:tab/>
        <w:t>0.356651820325846</w:t>
        <w:tab/>
        <w:t>0.999504260514458</w:t>
        <w:tab/>
        <w:t>0.998450976804619</w:t>
        <w:tab/>
        <w:t>1.00055865535203</w:t>
      </w:r>
    </w:p>
    <w:p>
      <w:pPr>
        <w:pStyle w:val="Style15"/>
        <w:rPr/>
      </w:pPr>
      <w:r>
        <w:rPr>
          <w:rFonts w:cs="宋体;SimSun"/>
        </w:rPr>
        <w:t>ENSG00000134339.7</w:t>
        <w:tab/>
        <w:t>0.288620452011481</w:t>
        <w:tab/>
        <w:t>0.995974343991665</w:t>
        <w:tab/>
        <w:t>0.988581462282754</w:t>
        <w:tab/>
        <w:t>1.00342251168564</w:t>
      </w:r>
    </w:p>
    <w:p>
      <w:pPr>
        <w:pStyle w:val="Style15"/>
        <w:rPr/>
      </w:pPr>
      <w:r>
        <w:rPr>
          <w:rFonts w:cs="宋体;SimSun"/>
        </w:rPr>
        <w:t>ENSG00000126524.8</w:t>
        <w:tab/>
        <w:t>0.239013556638698</w:t>
        <w:tab/>
        <w:t>1.00224535131145</w:t>
        <w:tab/>
        <w:t>0.998510578334041</w:t>
        <w:tab/>
        <w:t>1.00599409362428</w:t>
      </w:r>
    </w:p>
    <w:p>
      <w:pPr>
        <w:pStyle w:val="Style15"/>
        <w:rPr/>
      </w:pPr>
      <w:r>
        <w:rPr>
          <w:rFonts w:cs="宋体;SimSun"/>
        </w:rPr>
        <w:t>ENSG00000075213.9</w:t>
        <w:tab/>
        <w:t>0.150709463350448</w:t>
        <w:tab/>
        <w:t>1.00778372957359</w:t>
        <w:tab/>
        <w:t>0.997182451209544</w:t>
        <w:tab/>
        <w:t>1.0184977125914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12171.16</w:t>
        <w:tab/>
        <w:t>0.0761168525878576</w:t>
        <w:tab/>
        <w:t>1.00551170162372</w:t>
        <w:tab/>
        <w:t>0.999422863882715</w:t>
        <w:tab/>
        <w:t>1.0116376347188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75223.12</w:t>
        <w:tab/>
        <w:t>0.0171076011682625</w:t>
        <w:tab/>
        <w:t>1.00660546884274</w:t>
        <w:tab/>
        <w:t>1.00117260003628</w:t>
        <w:tab/>
        <w:t>1.01206781914266</w:t>
      </w:r>
    </w:p>
    <w:p>
      <w:pPr>
        <w:pStyle w:val="Style15"/>
        <w:rPr/>
      </w:pPr>
      <w:r>
        <w:rPr>
          <w:rFonts w:cs="宋体;SimSun"/>
        </w:rPr>
        <w:t>ENSG00000170381.11</w:t>
        <w:tab/>
        <w:t>0.715738334255632</w:t>
        <w:tab/>
        <w:t>0.994950370388754</w:t>
        <w:tab/>
        <w:t>0.968207243294771</w:t>
        <w:tab/>
        <w:t>1.02243217698727</w:t>
      </w:r>
    </w:p>
    <w:p>
      <w:pPr>
        <w:pStyle w:val="Style15"/>
        <w:rPr/>
      </w:pPr>
      <w:r>
        <w:rPr>
          <w:rFonts w:cs="宋体;SimSun"/>
        </w:rPr>
        <w:t>ENSG00000001617.10</w:t>
        <w:tab/>
        <w:t>0.746138860069488</w:t>
        <w:tab/>
        <w:t>1.00120343539392</w:t>
        <w:tab/>
        <w:t>0.993939658517557</w:t>
        <w:tab/>
        <w:t>1.0085202964329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10319.5</w:t>
        <w:tab/>
        <w:t>0.224870122820872</w:t>
        <w:tab/>
        <w:t>0.974667469692601</w:t>
        <w:tab/>
        <w:t>0.935106018386328</w:t>
        <w:tab/>
        <w:t>1.01590264397647</w:t>
      </w:r>
    </w:p>
    <w:p>
      <w:pPr>
        <w:pStyle w:val="Style15"/>
        <w:rPr/>
      </w:pPr>
      <w:r>
        <w:rPr>
          <w:rFonts w:cs="宋体;SimSun"/>
        </w:rPr>
        <w:t>ENSG00000196189.11</w:t>
        <w:tab/>
        <w:t>0.0267628846679564</w:t>
        <w:tab/>
        <w:t>0.983104166923079</w:t>
        <w:tab/>
        <w:t>0.968391669204497</w:t>
        <w:tab/>
        <w:t>0.99804018741246</w:t>
      </w:r>
    </w:p>
    <w:p>
      <w:pPr>
        <w:pStyle w:val="Style15"/>
        <w:rPr/>
      </w:pPr>
      <w:r>
        <w:rPr>
          <w:rFonts w:cs="宋体;SimSun"/>
        </w:rPr>
        <w:t>ENSG00000185033.13</w:t>
        <w:tab/>
        <w:t>4.28044029284758e-05</w:t>
        <w:tab/>
        <w:t>1.0026018541961</w:t>
        <w:tab/>
        <w:t>1.00135472659211</w:t>
        <w:tab/>
        <w:t>1.0038505350231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8758.9</w:t>
        <w:tab/>
        <w:t>0.367498786295963</w:t>
        <w:tab/>
        <w:t>1.00511836095937</w:t>
        <w:tab/>
        <w:t>0.994019656442571</w:t>
        <w:tab/>
        <w:t>1.01634098781629</w:t>
      </w:r>
    </w:p>
    <w:p>
      <w:pPr>
        <w:pStyle w:val="Style15"/>
        <w:rPr/>
      </w:pPr>
      <w:r>
        <w:rPr>
          <w:rFonts w:cs="宋体;SimSun"/>
        </w:rPr>
        <w:t>ENSG00000187764.10</w:t>
        <w:tab/>
        <w:t>0.33144464490451</w:t>
        <w:tab/>
        <w:t>0.981627121948151</w:t>
        <w:tab/>
        <w:t>0.945570987746213</w:t>
        <w:tab/>
        <w:t>1.01905813421893</w:t>
      </w:r>
    </w:p>
    <w:p>
      <w:pPr>
        <w:pStyle w:val="Style15"/>
        <w:rPr/>
      </w:pPr>
      <w:r>
        <w:rPr>
          <w:rFonts w:cs="宋体;SimSun"/>
        </w:rPr>
        <w:t>ENSG00000135622.11</w:t>
        <w:tab/>
        <w:t>0.627779657911666</w:t>
        <w:tab/>
        <w:t>1.00883695356387</w:t>
        <w:tab/>
        <w:t>0.97358782280542</w:t>
        <w:tab/>
        <w:t>1.0453622929910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95539.14</w:t>
        <w:tab/>
        <w:t>0.000882748051891813</w:t>
        <w:tab/>
        <w:t>1.01999694369661</w:t>
        <w:tab/>
        <w:t>1.00816321463593</w:t>
        <w:tab/>
        <w:t>1.03196957600376</w:t>
      </w:r>
    </w:p>
    <w:p>
      <w:pPr>
        <w:pStyle w:val="Style15"/>
        <w:rPr/>
      </w:pPr>
      <w:r>
        <w:rPr>
          <w:rFonts w:cs="宋体;SimSun"/>
        </w:rPr>
        <w:t>ENSG00000112902.10</w:t>
        <w:tab/>
        <w:t>0.401738956391839</w:t>
        <w:tab/>
        <w:t>1.01302212813831</w:t>
        <w:tab/>
        <w:t>0.982845343709135</w:t>
        <w:tab/>
        <w:t>1.04412544523542</w:t>
      </w:r>
    </w:p>
    <w:p>
      <w:pPr>
        <w:pStyle w:val="Style15"/>
        <w:rPr/>
      </w:pPr>
      <w:r>
        <w:rPr>
          <w:rFonts w:cs="宋体;SimSun"/>
        </w:rPr>
        <w:t>ENSG00000092421.15</w:t>
        <w:tab/>
        <w:t>0.969334968515452</w:t>
        <w:tab/>
        <w:t>0.998857838628024</w:t>
        <w:tab/>
        <w:t>0.942321686269006</w:t>
        <w:tab/>
        <w:t>1.0587859712100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7680.14</w:t>
        <w:tab/>
        <w:t>0.199893320967828</w:t>
        <w:tab/>
        <w:t>1.02106812943165</w:t>
        <w:tab/>
        <w:t>0.989031228062523</w:t>
        <w:tab/>
        <w:t>1.05414277664765</w:t>
      </w:r>
    </w:p>
    <w:p>
      <w:pPr>
        <w:pStyle w:val="Style15"/>
        <w:rPr/>
      </w:pPr>
      <w:r>
        <w:rPr>
          <w:rFonts w:cs="宋体;SimSun"/>
        </w:rPr>
        <w:t>ENSG00000143434.14</w:t>
        <w:tab/>
        <w:t>0.129241462851482</w:t>
        <w:tab/>
        <w:t>0.969583334601852</w:t>
        <w:tab/>
        <w:t>0.931653215575201</w:t>
        <w:tab/>
        <w:t>1.0090576912325</w:t>
      </w:r>
    </w:p>
    <w:p>
      <w:pPr>
        <w:pStyle w:val="Style15"/>
        <w:rPr/>
      </w:pPr>
      <w:r>
        <w:rPr>
          <w:rFonts w:cs="宋体;SimSun"/>
        </w:rPr>
        <w:t>ENSG00000137872.14</w:t>
        <w:tab/>
        <w:t>0.102554515481382</w:t>
        <w:tab/>
        <w:t>0.903707543532818</w:t>
        <w:tab/>
        <w:t>0.800273535259655</w:t>
        <w:tab/>
        <w:t>1.0205102233864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8623.8</w:t>
        <w:tab/>
        <w:t>0.00319204459385292</w:t>
        <w:tab/>
        <w:t>1.01153500997043</w:t>
        <w:tab/>
        <w:t>1.00385287131094</w:t>
        <w:tab/>
        <w:t>1.01927593737882</w:t>
      </w:r>
    </w:p>
    <w:p>
      <w:pPr>
        <w:pStyle w:val="Style15"/>
        <w:rPr/>
      </w:pPr>
      <w:r>
        <w:rPr>
          <w:rFonts w:cs="宋体;SimSun"/>
        </w:rPr>
        <w:t>ENSG00000145147.18</w:t>
        <w:tab/>
        <w:t>0.254112156543377</w:t>
        <w:tab/>
        <w:t>0.981284043046691</w:t>
        <w:tab/>
        <w:t>0.949932776960221</w:t>
        <w:tab/>
        <w:t>1.01367001591354</w:t>
      </w:r>
    </w:p>
    <w:p>
      <w:pPr>
        <w:pStyle w:val="Style15"/>
        <w:rPr/>
      </w:pPr>
      <w:r>
        <w:rPr>
          <w:rFonts w:cs="宋体;SimSun"/>
        </w:rPr>
        <w:t>ENSG00000041982.13</w:t>
        <w:tab/>
        <w:t>0.388533494891172</w:t>
        <w:tab/>
        <w:t>1.00057697532513</w:t>
        <w:tab/>
        <w:t>0.999265990596285</w:t>
        <w:tab/>
        <w:t>1.001889679997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25708.11</w:t>
        <w:tab/>
        <w:t>0.00699152138831116</w:t>
        <w:tab/>
        <w:t>1.00295592789645</w:t>
        <w:tab/>
        <w:t>1.00080712691409</w:t>
        <w:tab/>
        <w:t>1.005109342500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7405.6</w:t>
        <w:tab/>
        <w:t>0.989553586034617</w:t>
        <w:tab/>
        <w:t>0.999945803201021</w:t>
        <w:tab/>
        <w:t>0.991865832143502</w:t>
        <w:tab/>
        <w:t>1.00809159559261</w:t>
      </w:r>
    </w:p>
    <w:p>
      <w:pPr>
        <w:pStyle w:val="Style15"/>
        <w:rPr/>
      </w:pPr>
      <w:r>
        <w:rPr>
          <w:rFonts w:cs="宋体;SimSun"/>
        </w:rPr>
        <w:t>ENSG00000121797.9</w:t>
        <w:tab/>
        <w:t>0.17997821421779</w:t>
        <w:tab/>
        <w:t>0.974068343218087</w:t>
        <w:tab/>
        <w:t>0.937367475592332</w:t>
        <w:tab/>
        <w:t>1.01220616456749</w:t>
      </w:r>
    </w:p>
    <w:p>
      <w:pPr>
        <w:pStyle w:val="Style15"/>
        <w:rPr/>
      </w:pPr>
      <w:r>
        <w:rPr>
          <w:rFonts w:cs="宋体;SimSun"/>
        </w:rPr>
        <w:t>ENSG00000174600.12</w:t>
        <w:tab/>
        <w:t>0.507638466223978</w:t>
        <w:tab/>
        <w:t>0.992853985541005</w:t>
        <w:tab/>
        <w:t>0.972011174705678</w:t>
        <w:tab/>
        <w:t>1.01414372823763</w:t>
      </w:r>
    </w:p>
    <w:p>
      <w:pPr>
        <w:pStyle w:val="Style15"/>
        <w:rPr/>
      </w:pPr>
      <w:r>
        <w:rPr>
          <w:rFonts w:cs="宋体;SimSun"/>
        </w:rPr>
        <w:t>ENSG00000168329.12</w:t>
        <w:tab/>
        <w:t>0.106346316776176</w:t>
        <w:tab/>
        <w:t>0.959244543290171</w:t>
        <w:tab/>
        <w:t>0.912003589736012</w:t>
        <w:tab/>
        <w:t>1.0089325351211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6810.7</w:t>
        <w:tab/>
        <w:t>0.566520107656114</w:t>
        <w:tab/>
        <w:t>0.993392459338293</w:t>
        <w:tab/>
        <w:t>0.97112655772176</w:t>
        <w:tab/>
        <w:t>1.01616887152717</w:t>
      </w:r>
    </w:p>
    <w:p>
      <w:pPr>
        <w:pStyle w:val="Style15"/>
        <w:rPr/>
      </w:pPr>
      <w:r>
        <w:rPr>
          <w:rFonts w:cs="宋体;SimSun"/>
        </w:rPr>
        <w:t>ENSG00000144476.5</w:t>
        <w:tab/>
        <w:t>0.372126399675594</w:t>
        <w:tab/>
        <w:t>1.00180654598077</w:t>
        <w:tab/>
        <w:t>0.997843568354422</w:t>
        <w:tab/>
        <w:t>1.00578526273915</w:t>
      </w:r>
    </w:p>
    <w:p>
      <w:pPr>
        <w:pStyle w:val="Style15"/>
        <w:rPr/>
      </w:pPr>
      <w:r>
        <w:rPr>
          <w:rFonts w:cs="宋体;SimSun"/>
        </w:rPr>
        <w:t>ENSG00000173198.5</w:t>
        <w:tab/>
        <w:t>0.320145218523916</w:t>
        <w:tab/>
        <w:t>0.972375206127665</w:t>
        <w:tab/>
        <w:t>0.920128805896115</w:t>
        <w:tab/>
        <w:t>1.0275882413777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2207.6</w:t>
        <w:tab/>
        <w:t>0.113670693625857</w:t>
        <w:tab/>
        <w:t>0.823310708397642</w:t>
        <w:tab/>
        <w:t>0.647065585510106</w:t>
        <w:tab/>
        <w:t>1.04756076932736</w:t>
      </w:r>
    </w:p>
    <w:p>
      <w:pPr>
        <w:pStyle w:val="Style15"/>
        <w:rPr/>
      </w:pPr>
      <w:r>
        <w:rPr>
          <w:rFonts w:cs="宋体;SimSun"/>
        </w:rPr>
        <w:t>ENSG00000213088.8</w:t>
        <w:tab/>
        <w:t>0.466944259834815</w:t>
        <w:tab/>
        <w:t>0.996696703958925</w:t>
        <w:tab/>
        <w:t>0.987850978121376</w:t>
        <w:tab/>
        <w:t>1.00562163897612</w:t>
      </w:r>
    </w:p>
    <w:p>
      <w:pPr>
        <w:pStyle w:val="Style15"/>
        <w:rPr/>
      </w:pPr>
      <w:r>
        <w:rPr>
          <w:rFonts w:cs="宋体;SimSun"/>
        </w:rPr>
        <w:t>ENSG00000151617.14</w:t>
        <w:tab/>
        <w:t>0.734861111711677</w:t>
        <w:tab/>
        <w:t>1.00238804771184</w:t>
        <w:tab/>
        <w:t>0.988646271022941</w:t>
        <w:tab/>
        <w:t>1.0163208294468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6160.13</w:t>
        <w:tab/>
        <w:t>0.410006530277792</w:t>
        <w:tab/>
        <w:t>0.993391577315289</w:t>
        <w:tab/>
        <w:t>0.977845541877717</w:t>
        <w:tab/>
        <w:t>1.00918476755132</w:t>
      </w:r>
    </w:p>
    <w:p>
      <w:pPr>
        <w:pStyle w:val="Style15"/>
        <w:rPr/>
      </w:pPr>
      <w:r>
        <w:rPr>
          <w:rFonts w:cs="宋体;SimSun"/>
        </w:rPr>
        <w:t>ENSG00000171051.7</w:t>
        <w:tab/>
        <w:t>0.387344275237687</w:t>
        <w:tab/>
        <w:t>0.993808593213255</w:t>
        <w:tab/>
        <w:t>0.979912353542827</w:t>
        <w:tab/>
        <w:t>1.00790189691322</w:t>
      </w:r>
    </w:p>
    <w:p>
      <w:pPr>
        <w:pStyle w:val="Style15"/>
        <w:rPr/>
      </w:pPr>
      <w:r>
        <w:rPr>
          <w:rFonts w:cs="宋体;SimSun"/>
        </w:rPr>
        <w:t>ENSG00000171049.8</w:t>
        <w:tab/>
        <w:t>0.973366862750505</w:t>
        <w:tab/>
        <w:t>0.999141360044542</w:t>
        <w:tab/>
        <w:t>0.950004755664291</w:t>
        <w:tab/>
        <w:t>1.050819431586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4830.5</w:t>
        <w:tab/>
        <w:t>0.157359310058505</w:t>
        <w:tab/>
        <w:t>1.01568511001703</w:t>
        <w:tab/>
        <w:t>0.994008931435869</w:t>
        <w:tab/>
        <w:t>1.03783397722606</w:t>
      </w:r>
    </w:p>
    <w:p>
      <w:pPr>
        <w:pStyle w:val="Style15"/>
        <w:rPr/>
      </w:pPr>
      <w:r>
        <w:rPr>
          <w:rFonts w:cs="宋体;SimSun"/>
        </w:rPr>
        <w:t>ENSG00000213906.8</w:t>
        <w:tab/>
        <w:t>0.294661979088226</w:t>
        <w:tab/>
        <w:t>0.9326581444463</w:t>
        <w:tab/>
        <w:t>0.818643661569</w:t>
        <w:tab/>
        <w:t>1.0625517001315</w:t>
      </w:r>
    </w:p>
    <w:p>
      <w:pPr>
        <w:pStyle w:val="Style15"/>
        <w:rPr/>
      </w:pPr>
      <w:r>
        <w:rPr>
          <w:rFonts w:cs="宋体;SimSun"/>
        </w:rPr>
        <w:t>ENSG00000011422.10</w:t>
        <w:tab/>
        <w:t>0.000281254769541217</w:t>
        <w:tab/>
        <w:t>1.00722653498233</w:t>
        <w:tab/>
        <w:t>1.00332034035394</w:t>
        <w:tab/>
        <w:t>1.0111479374719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4554.10</w:t>
        <w:tab/>
        <w:t>0.0211878144579403</w:t>
        <w:tab/>
        <w:t>1.00982116153261</w:t>
        <w:tab/>
        <w:t>1.00146266143722</w:t>
        <w:tab/>
        <w:t>1.01824942411294</w:t>
      </w:r>
    </w:p>
    <w:p>
      <w:pPr>
        <w:pStyle w:val="Style15"/>
        <w:rPr/>
      </w:pPr>
      <w:r>
        <w:rPr>
          <w:rFonts w:cs="宋体;SimSun"/>
        </w:rPr>
        <w:t>ENSG00000076356.6</w:t>
        <w:tab/>
        <w:t>0.178046850085259</w:t>
        <w:tab/>
        <w:t>0.988916471416265</w:t>
        <w:tab/>
        <w:t>0.973005910949568</w:t>
        <w:tab/>
        <w:t>1.00508720084136</w:t>
      </w:r>
    </w:p>
    <w:p>
      <w:pPr>
        <w:pStyle w:val="Style15"/>
        <w:rPr/>
      </w:pPr>
      <w:r>
        <w:rPr>
          <w:rFonts w:cs="宋体;SimSun"/>
        </w:rPr>
        <w:t>ENSG00000130827.6</w:t>
        <w:tab/>
        <w:t>0.67409313479166</w:t>
        <w:tab/>
        <w:t>1.00344680800849</w:t>
        <w:tab/>
        <w:t>0.9874832323066</w:t>
        <w:tab/>
        <w:t>1.0196684496104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4050.11</w:t>
        <w:tab/>
        <w:t>0.175952603178072</w:t>
        <w:tab/>
        <w:t>0.992372026800276</w:t>
        <w:tab/>
        <w:t>0.981427770332571</w:t>
        <w:tab/>
        <w:t>1.00343832663505</w:t>
      </w:r>
    </w:p>
    <w:p>
      <w:pPr>
        <w:pStyle w:val="Style15"/>
        <w:rPr/>
      </w:pPr>
      <w:r>
        <w:rPr>
          <w:rFonts w:cs="宋体;SimSun"/>
        </w:rPr>
        <w:t>ENSG00000196576.13</w:t>
        <w:tab/>
        <w:t>0.074547535873398</w:t>
        <w:tab/>
        <w:t>1.00144482973808</w:t>
        <w:tab/>
        <w:t>0.999856925381306</w:t>
        <w:tab/>
        <w:t>1.00303525589592</w:t>
      </w:r>
    </w:p>
    <w:p>
      <w:pPr>
        <w:pStyle w:val="Style15"/>
        <w:rPr/>
      </w:pPr>
      <w:r>
        <w:rPr>
          <w:rFonts w:cs="宋体;SimSun"/>
        </w:rPr>
        <w:t>ENSG00000198753.10</w:t>
        <w:tab/>
        <w:t>0.703685773897543</w:t>
        <w:tab/>
        <w:t>1.00365400264644</w:t>
        <w:tab/>
        <w:t>0.984966526778563</w:t>
        <w:tab/>
        <w:t>1.0226960304151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6040.7</w:t>
        <w:tab/>
        <w:t>0.132697463015262</w:t>
        <w:tab/>
        <w:t>0.978669468862887</w:t>
        <w:tab/>
        <w:t>0.951545529354987</w:t>
        <w:tab/>
        <w:t>1.00656658009167</w:t>
      </w:r>
    </w:p>
    <w:p>
      <w:pPr>
        <w:pStyle w:val="Style15"/>
        <w:rPr/>
      </w:pPr>
      <w:r>
        <w:rPr>
          <w:rFonts w:cs="宋体;SimSun"/>
        </w:rPr>
        <w:t>ENSG00000004399.11</w:t>
        <w:tab/>
        <w:t>0.38727143397857</w:t>
        <w:tab/>
        <w:t>0.998060225656942</w:t>
        <w:tab/>
        <w:t>0.993676747306935</w:t>
        <w:tab/>
        <w:t>1.00246304116312</w:t>
      </w:r>
    </w:p>
    <w:p>
      <w:pPr>
        <w:pStyle w:val="Style15"/>
        <w:rPr/>
      </w:pPr>
      <w:r>
        <w:rPr>
          <w:rFonts w:cs="宋体;SimSun"/>
        </w:rPr>
        <w:t>ENSG00000169403.10</w:t>
        <w:tab/>
        <w:t>0.525131573375139</w:t>
        <w:tab/>
        <w:t>1.00345041585325</w:t>
        <w:tab/>
        <w:t>0.992846227985275</w:t>
        <w:tab/>
        <w:t>1.01416786275084</w:t>
      </w:r>
    </w:p>
    <w:p>
      <w:pPr>
        <w:pStyle w:val="Style15"/>
        <w:rPr/>
      </w:pPr>
      <w:r>
        <w:rPr>
          <w:rFonts w:cs="宋体;SimSun"/>
        </w:rPr>
        <w:t>ENSG00000169855.18</w:t>
        <w:tab/>
        <w:t>0.61086616338147</w:t>
        <w:tab/>
        <w:t>1.00442030635464</w:t>
        <w:tab/>
        <w:t>0.987500518014911</w:t>
        <w:tab/>
        <w:t>1.0216299975675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8926.8</w:t>
        <w:tab/>
        <w:t>0.0499025049120981</w:t>
        <w:tab/>
        <w:t>1.00516528634846</w:t>
        <w:tab/>
        <w:t>1.0000021933239</w:t>
        <w:tab/>
        <w:t>1.01035503684414</w:t>
      </w:r>
    </w:p>
    <w:p>
      <w:pPr>
        <w:pStyle w:val="Style15"/>
        <w:rPr/>
      </w:pPr>
      <w:r>
        <w:rPr>
          <w:rFonts w:cs="宋体;SimSun"/>
        </w:rPr>
        <w:t>ENSG00000128165.8</w:t>
        <w:tab/>
        <w:t>0.842160845780927</w:t>
        <w:tab/>
        <w:t>1.0018352079889</w:t>
        <w:tab/>
        <w:t>0.983917547957527</w:t>
        <w:tab/>
        <w:t>1.02007915810592</w:t>
      </w:r>
    </w:p>
    <w:p>
      <w:pPr>
        <w:pStyle w:val="Style15"/>
        <w:rPr/>
      </w:pPr>
      <w:r>
        <w:rPr>
          <w:rFonts w:cs="宋体;SimSun"/>
        </w:rPr>
        <w:t>ENSG00000135744.7</w:t>
        <w:tab/>
        <w:t>0.634279364327686</w:t>
        <w:tab/>
        <w:t>1.00083760527245</w:t>
        <w:tab/>
        <w:t>0.997391122799669</w:t>
        <w:tab/>
        <w:t>1.0042959970565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1388.11</w:t>
        <w:tab/>
        <w:t>0.466389780894865</w:t>
        <w:tab/>
        <w:t>1.00263050300259</w:t>
        <w:tab/>
        <w:t>0.995567756417688</w:t>
        <w:tab/>
        <w:t>1.0097433540520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9321.9</w:t>
        <w:tab/>
        <w:t>0.331731204023163</w:t>
        <w:tab/>
        <w:t>1.00046516706042</w:t>
        <w:tab/>
        <w:t>0.999526094402471</w:t>
        <w:tab/>
        <w:t>1.00140512199394</w:t>
      </w:r>
    </w:p>
    <w:p>
      <w:pPr>
        <w:pStyle w:val="Style15"/>
        <w:rPr/>
      </w:pPr>
      <w:r>
        <w:rPr>
          <w:rFonts w:cs="宋体;SimSun"/>
        </w:rPr>
        <w:t>ENSG00000145050.14</w:t>
        <w:tab/>
        <w:t>0.343095547474957</w:t>
        <w:tab/>
        <w:t>0.99846053588591</w:t>
        <w:tab/>
        <w:t>0.995285469692662</w:t>
        <w:tab/>
        <w:t>1.00164573087701</w:t>
      </w:r>
    </w:p>
    <w:p>
      <w:pPr>
        <w:pStyle w:val="Style15"/>
        <w:rPr/>
      </w:pPr>
      <w:r>
        <w:rPr>
          <w:rFonts w:cs="宋体;SimSun"/>
        </w:rPr>
        <w:t>ENSG00000185267.8</w:t>
        <w:tab/>
        <w:t>0.454849294429887</w:t>
        <w:tab/>
        <w:t>1.03495762511635</w:t>
        <w:tab/>
        <w:t>0.945774551329572</w:t>
        <w:tab/>
        <w:t>1.1325503358920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7407.15</w:t>
        <w:tab/>
        <w:t>0.611519261516861</w:t>
        <w:tab/>
        <w:t>0.994567066709741</w:t>
        <w:tab/>
        <w:t>0.97387715378698</w:t>
        <w:tab/>
        <w:t>1.01569653455489</w:t>
      </w:r>
    </w:p>
    <w:p>
      <w:pPr>
        <w:pStyle w:val="Style15"/>
        <w:rPr/>
      </w:pPr>
      <w:r>
        <w:rPr>
          <w:rFonts w:cs="宋体;SimSun"/>
        </w:rPr>
        <w:t>ENSG00000168487.16</w:t>
        <w:tab/>
        <w:t>0.00981923609762236</w:t>
        <w:tab/>
        <w:t>1.01697608266121</w:t>
        <w:tab/>
        <w:t>1.00406430838355</w:t>
        <w:tab/>
        <w:t>1.03005389601984</w:t>
      </w:r>
    </w:p>
    <w:p>
      <w:pPr>
        <w:pStyle w:val="Style15"/>
        <w:rPr/>
      </w:pPr>
      <w:r>
        <w:rPr>
          <w:rFonts w:cs="宋体;SimSun"/>
        </w:rPr>
        <w:t>ENSG00000125845.6</w:t>
        <w:tab/>
        <w:t>0.0819087488340384</w:t>
        <w:tab/>
        <w:t>1.00878997821492</w:t>
        <w:tab/>
        <w:t>0.998892669755679</w:t>
        <w:tab/>
        <w:t>1.0187853519795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2785.6</w:t>
        <w:tab/>
        <w:t>0.0794206126282408</w:t>
        <w:tab/>
        <w:t>0.990112456747587</w:t>
        <w:tab/>
        <w:t>0.979179836192783</w:t>
        <w:tab/>
        <w:t>1.00116714087823</w:t>
      </w:r>
    </w:p>
    <w:p>
      <w:pPr>
        <w:pStyle w:val="Style15"/>
        <w:rPr/>
      </w:pPr>
      <w:r>
        <w:rPr>
          <w:rFonts w:cs="宋体;SimSun"/>
        </w:rPr>
        <w:t>ENSG00000125378.14</w:t>
        <w:tab/>
        <w:t>0.840075017362881</w:t>
        <w:tab/>
        <w:t>0.99928199987393</w:t>
        <w:tab/>
        <w:t>0.992335167156594</w:t>
        <w:tab/>
        <w:t>1.00627746382636</w:t>
      </w:r>
    </w:p>
    <w:p>
      <w:pPr>
        <w:pStyle w:val="Style15"/>
        <w:rPr/>
      </w:pPr>
      <w:r>
        <w:rPr>
          <w:rFonts w:cs="宋体;SimSun"/>
        </w:rPr>
        <w:t>ENSG00000112175.7</w:t>
        <w:tab/>
        <w:t>0.00609880238390692</w:t>
        <w:tab/>
        <w:t>0.971592926478345</w:t>
        <w:tab/>
        <w:t>0.951786650223858</w:t>
        <w:tab/>
        <w:t>0.99181136293593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3162.8</w:t>
        <w:tab/>
        <w:t>0.73449367002453</w:t>
        <w:tab/>
        <w:t>1.00064089933616</w:t>
        <w:tab/>
        <w:t>0.996942819785159</w:t>
        <w:tab/>
        <w:t>1.00435269661711</w:t>
      </w:r>
    </w:p>
    <w:p>
      <w:pPr>
        <w:pStyle w:val="Style15"/>
        <w:rPr/>
      </w:pPr>
      <w:r>
        <w:rPr>
          <w:rFonts w:cs="宋体;SimSun"/>
        </w:rPr>
        <w:t>ENSG00000101144.11</w:t>
        <w:tab/>
        <w:t>0.0170231326026964</w:t>
        <w:tab/>
        <w:t>1.00850426565573</w:t>
        <w:tab/>
        <w:t>1.00151382242366</w:t>
        <w:tab/>
        <w:t>1.0155435013213</w:t>
      </w:r>
    </w:p>
    <w:p>
      <w:pPr>
        <w:pStyle w:val="Style15"/>
        <w:rPr/>
      </w:pPr>
      <w:r>
        <w:rPr>
          <w:rFonts w:cs="宋体;SimSun"/>
        </w:rPr>
        <w:t>ENSG00000183682.7</w:t>
        <w:tab/>
        <w:t>0.214941697170351</w:t>
        <w:tab/>
        <w:t>0.957180779750593</w:t>
        <w:tab/>
        <w:t>0.893212800302814</w:t>
        <w:tab/>
        <w:t>1.0257298650594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6985.9</w:t>
        <w:tab/>
        <w:t>0.272605091383541</w:t>
        <w:tab/>
        <w:t>0.970560899073749</w:t>
        <w:tab/>
        <w:t>0.920107794483293</w:t>
        <w:tab/>
        <w:t>1.02378054447396</w:t>
      </w:r>
    </w:p>
    <w:p>
      <w:pPr>
        <w:pStyle w:val="Style15"/>
        <w:rPr/>
      </w:pPr>
      <w:r>
        <w:rPr>
          <w:rFonts w:cs="宋体;SimSun"/>
        </w:rPr>
        <w:t>ENSG00000174808.10</w:t>
        <w:tab/>
        <w:t>0.480798628038606</w:t>
        <w:tab/>
        <w:t>0.995594170134343</w:t>
        <w:tab/>
        <w:t>0.983447613059795</w:t>
        <w:tab/>
        <w:t>1.00789074928104</w:t>
      </w:r>
    </w:p>
    <w:p>
      <w:pPr>
        <w:pStyle w:val="Style15"/>
        <w:rPr/>
      </w:pPr>
      <w:r>
        <w:rPr>
          <w:rFonts w:cs="宋体;SimSun"/>
        </w:rPr>
        <w:t>ENSG00000074842.6</w:t>
        <w:tab/>
        <w:t>0.0865270901594815</w:t>
        <w:tab/>
        <w:t>1.00206399404493</w:t>
        <w:tab/>
        <w:t>0.999704172115724</w:t>
        <w:tab/>
        <w:t>1.0044293863815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1691.4</w:t>
        <w:tab/>
        <w:t>0.0501772798302819</w:t>
        <w:tab/>
        <w:t>0.995886833658324</w:t>
        <w:tab/>
        <w:t>0.991787424524623</w:t>
        <w:tab/>
        <w:t>1.00000318710371</w:t>
      </w:r>
    </w:p>
    <w:p>
      <w:pPr>
        <w:pStyle w:val="Style15"/>
        <w:rPr/>
      </w:pPr>
      <w:r>
        <w:rPr>
          <w:rFonts w:cs="宋体;SimSun"/>
        </w:rPr>
        <w:t>ENSG00000167775.9</w:t>
        <w:tab/>
        <w:t>0.863729006862042</w:t>
        <w:tab/>
        <w:t>0.999265002439538</w:t>
        <w:tab/>
        <w:t>0.990909722925137</w:t>
        <w:tab/>
        <w:t>1.00769073306987</w:t>
      </w:r>
    </w:p>
    <w:p>
      <w:pPr>
        <w:pStyle w:val="Style15"/>
        <w:rPr/>
      </w:pPr>
      <w:r>
        <w:rPr>
          <w:rFonts w:cs="宋体;SimSun"/>
        </w:rPr>
        <w:t>ENSG00000125726.9</w:t>
        <w:tab/>
        <w:t>0.00282941474588583</w:t>
        <w:tab/>
        <w:t>1.06523404096059</w:t>
        <w:tab/>
        <w:t>1.02194766710132</w:t>
        <w:tab/>
        <w:t>1.1103538845974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93072.14</w:t>
        <w:tab/>
        <w:t>0.127262855150103</w:t>
        <w:tab/>
        <w:t>0.995233460838796</w:t>
        <w:tab/>
        <w:t>0.989140687729807</w:t>
        <w:tab/>
        <w:t>1.00136376337572</w:t>
      </w:r>
    </w:p>
    <w:p>
      <w:pPr>
        <w:pStyle w:val="Style15"/>
        <w:rPr/>
      </w:pPr>
      <w:r>
        <w:rPr>
          <w:rFonts w:cs="宋体;SimSun"/>
        </w:rPr>
        <w:t>ENSG00000175505.10</w:t>
        <w:tab/>
        <w:t>0.00669376046763093</w:t>
        <w:tab/>
        <w:t>1.00522254047117</w:t>
        <w:tab/>
        <w:t>1.00144507611242</w:t>
        <w:tab/>
        <w:t>1.00901425347652</w:t>
      </w:r>
    </w:p>
    <w:p>
      <w:pPr>
        <w:pStyle w:val="Style15"/>
        <w:rPr/>
      </w:pPr>
      <w:r>
        <w:rPr>
          <w:rFonts w:cs="宋体;SimSun"/>
        </w:rPr>
        <w:t>ENSG00000105472.11</w:t>
        <w:tab/>
        <w:t>0.148497157541117</w:t>
        <w:tab/>
        <w:t>1.00830469567622</w:t>
        <w:tab/>
        <w:t>0.997055880666155</w:t>
        <w:tab/>
        <w:t>1.01968042016205</w:t>
      </w:r>
    </w:p>
    <w:p>
      <w:pPr>
        <w:pStyle w:val="Style15"/>
        <w:rPr/>
      </w:pPr>
      <w:r>
        <w:rPr>
          <w:rFonts w:cs="宋体;SimSun"/>
        </w:rPr>
        <w:t>ENSG00000089505.16</w:t>
        <w:tab/>
        <w:t>0.0933715951235496</w:t>
        <w:tab/>
        <w:t>1.08902410762962</w:t>
        <w:tab/>
        <w:t>0.985764427563281</w:t>
        <w:tab/>
        <w:t>1.20310032887888</w:t>
      </w:r>
    </w:p>
    <w:p>
      <w:pPr>
        <w:pStyle w:val="Style15"/>
        <w:rPr/>
      </w:pPr>
      <w:r>
        <w:rPr>
          <w:rFonts w:cs="宋体;SimSun"/>
        </w:rPr>
        <w:t>ENSG00000140931.18</w:t>
        <w:tab/>
        <w:t>0.0552416617960113</w:t>
        <w:tab/>
        <w:t>1.00536553806175</w:t>
        <w:tab/>
        <w:t>0.999879991921997</w:t>
        <w:tab/>
        <w:t>1.0108811790295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3723.11</w:t>
        <w:tab/>
        <w:t>0.605440948500094</w:t>
        <w:tab/>
        <w:t>0.996624639151881</w:t>
        <w:tab/>
        <w:t>0.983921717960675</w:t>
        <w:tab/>
        <w:t>1.00949156140521</w:t>
      </w:r>
    </w:p>
    <w:p>
      <w:pPr>
        <w:pStyle w:val="Style15"/>
        <w:rPr/>
      </w:pPr>
      <w:r>
        <w:rPr>
          <w:rFonts w:cs="宋体;SimSun"/>
        </w:rPr>
        <w:t>ENSG00000091317.7</w:t>
        <w:tab/>
        <w:t>0.432275122564524</w:t>
        <w:tab/>
        <w:t>1.00209939265946</w:t>
        <w:tab/>
        <w:t>0.996867931936153</w:t>
        <w:tab/>
        <w:t>1.00735830755238</w:t>
      </w:r>
    </w:p>
    <w:p>
      <w:pPr>
        <w:pStyle w:val="Style15"/>
        <w:rPr/>
      </w:pPr>
      <w:r>
        <w:rPr>
          <w:rFonts w:cs="宋体;SimSun"/>
        </w:rPr>
        <w:t>ENSG00000153551.12</w:t>
        <w:tab/>
        <w:t>0.435384396612119</w:t>
        <w:tab/>
        <w:t>0.993762559932707</w:t>
        <w:tab/>
        <w:t>0.978260664402219</w:t>
        <w:tab/>
        <w:t>1.0095101044745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0293.7</w:t>
        <w:tab/>
        <w:t>0.677158373083678</w:t>
        <w:tab/>
        <w:t>1.00182790536293</w:t>
        <w:tab/>
        <w:t>0.993251987941557</w:t>
        <w:tab/>
        <w:t>1.01047786880737</w:t>
      </w:r>
    </w:p>
    <w:p>
      <w:pPr>
        <w:pStyle w:val="Style15"/>
        <w:rPr/>
      </w:pPr>
      <w:r>
        <w:rPr>
          <w:rFonts w:cs="宋体;SimSun"/>
        </w:rPr>
        <w:t>ENSG00000184371.12</w:t>
        <w:tab/>
        <w:t>0.5070756743211</w:t>
        <w:tab/>
        <w:t>1.00154973392341</w:t>
        <w:tab/>
        <w:t>0.996978071029622</w:t>
        <w:tab/>
        <w:t>1.00614236026888</w:t>
      </w:r>
    </w:p>
    <w:p>
      <w:pPr>
        <w:pStyle w:val="Style15"/>
        <w:rPr/>
      </w:pPr>
      <w:r>
        <w:rPr>
          <w:rFonts w:cs="宋体;SimSun"/>
        </w:rPr>
        <w:t>ENSG00000164400.5</w:t>
        <w:tab/>
        <w:t>0.0793363312134798</w:t>
        <w:tab/>
        <w:t>1.00503419041253</w:t>
        <w:tab/>
        <w:t>0.999412272982414</w:t>
        <w:tab/>
        <w:t>1.0106877323848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4646.8</w:t>
        <w:tab/>
        <w:t>0.421086922909575</w:t>
        <w:tab/>
        <w:t>0.984571538910341</w:t>
        <w:tab/>
        <w:t>0.947974610818753</w:t>
        <w:tab/>
        <w:t>1.02258130562699</w:t>
      </w:r>
    </w:p>
    <w:p>
      <w:pPr>
        <w:pStyle w:val="Style15"/>
        <w:rPr/>
      </w:pPr>
      <w:r>
        <w:rPr>
          <w:rFonts w:cs="宋体;SimSun"/>
        </w:rPr>
        <w:t>ENSG00000150281.6</w:t>
        <w:tab/>
        <w:t>0.514957319924295</w:t>
        <w:tab/>
        <w:t>0.994982925425777</w:t>
        <w:tab/>
        <w:t>0.98003264032224</w:t>
        <w:tab/>
        <w:t>1.01016127540744</w:t>
      </w:r>
    </w:p>
    <w:p>
      <w:pPr>
        <w:pStyle w:val="Style15"/>
        <w:rPr/>
      </w:pPr>
      <w:r>
        <w:rPr>
          <w:rFonts w:cs="宋体;SimSun"/>
        </w:rPr>
        <w:t>ENSG00000118523.5</w:t>
        <w:tab/>
        <w:t>0.927526435705346</w:t>
        <w:tab/>
        <w:t>0.999958796991704</w:t>
        <w:tab/>
        <w:t>0.999071360630995</w:t>
        <w:tab/>
        <w:t>1.0008470216277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7984.8</w:t>
        <w:tab/>
        <w:t>1.87724153966062e-06</w:t>
        <w:tab/>
        <w:t>1.00542742947485</w:t>
        <w:tab/>
        <w:t>1.00319200114621</w:t>
        <w:tab/>
        <w:t>1.00766783904319</w:t>
      </w:r>
    </w:p>
    <w:p>
      <w:pPr>
        <w:pStyle w:val="Style15"/>
        <w:rPr/>
      </w:pPr>
      <w:r>
        <w:rPr>
          <w:rFonts w:cs="宋体;SimSun"/>
        </w:rPr>
        <w:t>ENSG00000105246.5</w:t>
        <w:tab/>
        <w:t>0.51106136878216</w:t>
        <w:tab/>
        <w:t>1.01149732106799</w:t>
        <w:tab/>
        <w:t>0.977593065294663</w:t>
        <w:tab/>
        <w:t>1.04657742249771</w:t>
      </w:r>
    </w:p>
    <w:p>
      <w:pPr>
        <w:pStyle w:val="Style15"/>
        <w:rPr/>
      </w:pPr>
      <w:r>
        <w:rPr>
          <w:rFonts w:cs="宋体;SimSun"/>
        </w:rPr>
        <w:t>ENSG00000138798.10</w:t>
        <w:tab/>
        <w:t>0.189011319337104</w:t>
        <w:tab/>
        <w:t>1.01474900921915</w:t>
        <w:tab/>
        <w:t>0.992820063736154</w:t>
        <w:tab/>
        <w:t>1.0371623109994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4882.3</w:t>
        <w:tab/>
        <w:t>0.276191763301786</w:t>
        <w:tab/>
        <w:t>1.00133680964286</w:t>
        <w:tab/>
        <w:t>0.998931937140077</w:t>
        <w:tab/>
        <w:t>1.00374747174104</w:t>
      </w:r>
    </w:p>
    <w:p>
      <w:pPr>
        <w:pStyle w:val="Style15"/>
        <w:rPr/>
      </w:pPr>
      <w:r>
        <w:rPr>
          <w:rFonts w:cs="宋体;SimSun"/>
        </w:rPr>
        <w:t>ENSG00000164283.11</w:t>
        <w:tab/>
        <w:t>0.650821306351493</w:t>
        <w:tab/>
        <w:t>1.00141071496211</w:t>
        <w:tab/>
        <w:t>0.995316281136641</w:t>
        <w:tab/>
        <w:t>1.00754246569313</w:t>
      </w:r>
    </w:p>
    <w:p>
      <w:pPr>
        <w:pStyle w:val="Style15"/>
        <w:rPr/>
      </w:pPr>
      <w:r>
        <w:rPr>
          <w:rFonts w:cs="宋体;SimSun"/>
        </w:rPr>
        <w:t>ENSG00000183844.15</w:t>
        <w:tab/>
        <w:t>0.86667870011585</w:t>
        <w:tab/>
        <w:t>1.00063276381519</w:t>
        <w:tab/>
        <w:t>0.99327020478581</w:t>
        <w:tab/>
        <w:t>1.0080498973955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6937.9</w:t>
        <w:tab/>
        <w:t>0.348480396948903</w:t>
        <w:tab/>
        <w:t>1.00121582605789</w:t>
        <w:tab/>
        <w:t>0.99867577956948</w:t>
        <w:tab/>
        <w:t>1.00376233293744</w:t>
      </w:r>
    </w:p>
    <w:p>
      <w:pPr>
        <w:pStyle w:val="Style15"/>
        <w:rPr/>
      </w:pPr>
      <w:r>
        <w:rPr>
          <w:rFonts w:cs="宋体;SimSun"/>
        </w:rPr>
        <w:t>ENSG00000198643.5</w:t>
        <w:tab/>
        <w:t>0.739631869887168</w:t>
        <w:tab/>
        <w:t>0.999250044590141</w:t>
        <w:tab/>
        <w:t>0.994838644708168</w:t>
        <w:tab/>
        <w:t>1.00368100588443</w:t>
      </w:r>
    </w:p>
    <w:p>
      <w:pPr>
        <w:pStyle w:val="Style15"/>
        <w:rPr/>
      </w:pPr>
      <w:r>
        <w:rPr>
          <w:rFonts w:cs="宋体;SimSun"/>
        </w:rPr>
        <w:t>ENSG00000113578.16</w:t>
        <w:tab/>
        <w:t>0.0881599220368809</w:t>
        <w:tab/>
        <w:t>0.93227160897908</w:t>
        <w:tab/>
        <w:t>0.860070647197022</w:t>
        <w:tab/>
        <w:t>1.0105336762054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6427.7</w:t>
        <w:tab/>
        <w:t>0.369588784098959</w:t>
        <w:tab/>
        <w:t>0.982878131983632</w:t>
        <w:tab/>
        <w:t>0.946489397330464</w:t>
        <w:tab/>
        <w:t>1.02066586805551</w:t>
      </w:r>
    </w:p>
    <w:p>
      <w:pPr>
        <w:pStyle w:val="Style15"/>
        <w:rPr/>
      </w:pPr>
      <w:r>
        <w:rPr>
          <w:rFonts w:cs="宋体;SimSun"/>
        </w:rPr>
        <w:t>ENSG00000140285.8</w:t>
        <w:tab/>
        <w:t>0.979139380353923</w:t>
        <w:tab/>
        <w:t>0.999623599325646</w:t>
        <w:tab/>
        <w:t>0.971809384428781</w:t>
        <w:tab/>
        <w:t>1.02823388654155</w:t>
      </w:r>
    </w:p>
    <w:p>
      <w:pPr>
        <w:pStyle w:val="Style15"/>
        <w:rPr/>
      </w:pPr>
      <w:r>
        <w:rPr>
          <w:rFonts w:cs="宋体;SimSun"/>
        </w:rPr>
        <w:t>ENSG00000165197.4</w:t>
        <w:tab/>
        <w:t>0.0668446773804708</w:t>
        <w:tab/>
        <w:t>0.979760727737718</w:t>
        <w:tab/>
        <w:t>0.958569289485477</w:t>
        <w:tab/>
        <w:t>1.00142065278598</w:t>
      </w:r>
    </w:p>
    <w:p>
      <w:pPr>
        <w:pStyle w:val="Style15"/>
        <w:rPr/>
      </w:pPr>
      <w:r>
        <w:rPr>
          <w:rFonts w:cs="宋体;SimSun"/>
        </w:rPr>
        <w:t>ENSG00000090554.11</w:t>
        <w:tab/>
        <w:t>0.358191434852601</w:t>
        <w:tab/>
        <w:t>1.08845933906475</w:t>
        <w:tab/>
        <w:t>0.908419906924356</w:t>
        <w:tab/>
        <w:t>1.3041807249782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66524.2</w:t>
        <w:tab/>
        <w:t>0.0650553990818468</w:t>
        <w:tab/>
        <w:t>0.958230946503205</w:t>
        <w:tab/>
        <w:t>0.915765888401808</w:t>
        <w:tab/>
        <w:t>1.00266515543496</w:t>
      </w:r>
    </w:p>
    <w:p>
      <w:pPr>
        <w:pStyle w:val="Style15"/>
        <w:rPr/>
      </w:pPr>
      <w:r>
        <w:rPr>
          <w:rFonts w:cs="宋体;SimSun"/>
        </w:rPr>
        <w:t>ENSG00000135414.8</w:t>
        <w:tab/>
        <w:t>0.464668464137915</w:t>
        <w:tab/>
        <w:t>0.977344127525996</w:t>
        <w:tab/>
        <w:t>0.919114055053645</w:t>
        <w:tab/>
        <w:t>1.03926334099395</w:t>
      </w:r>
    </w:p>
    <w:p>
      <w:pPr>
        <w:pStyle w:val="Style15"/>
        <w:rPr/>
      </w:pPr>
      <w:r>
        <w:rPr>
          <w:rFonts w:cs="宋体;SimSun"/>
        </w:rPr>
        <w:t>ENSG00000157017.14</w:t>
        <w:tab/>
        <w:t>0.561020535591722</w:t>
        <w:tab/>
        <w:t>0.95678439471329</w:t>
        <w:tab/>
        <w:t>0.824381108274412</w:t>
        <w:tab/>
        <w:t>1.11045288250608</w:t>
      </w:r>
    </w:p>
    <w:p>
      <w:pPr>
        <w:pStyle w:val="Style15"/>
        <w:rPr/>
      </w:pPr>
      <w:r>
        <w:rPr>
          <w:rFonts w:cs="宋体;SimSun"/>
        </w:rPr>
        <w:t>ENSG00000197045.11</w:t>
        <w:tab/>
        <w:t>0.0970384385223283</w:t>
        <w:tab/>
        <w:t>1.01137846842718</w:t>
        <w:tab/>
        <w:t>0.997952646454238</w:t>
        <w:tab/>
        <w:t>1.0249849128938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0755.11</w:t>
        <w:tab/>
        <w:t>0.138447271095164</w:t>
        <w:tab/>
        <w:t>0.995079731422645</w:t>
        <w:tab/>
        <w:t>0.988608023765729</w:t>
        <w:tab/>
        <w:t>1.00159380470779</w:t>
      </w:r>
    </w:p>
    <w:p>
      <w:pPr>
        <w:pStyle w:val="Style15"/>
        <w:rPr/>
      </w:pPr>
      <w:r>
        <w:rPr>
          <w:rFonts w:cs="宋体;SimSun"/>
        </w:rPr>
        <w:t>ENSG00000147437.8</w:t>
        <w:tab/>
        <w:t>0.698993854628244</w:t>
        <w:tab/>
        <w:t>1.02725510781693</w:t>
        <w:tab/>
        <w:t>0.896363863340316</w:t>
        <w:tab/>
        <w:t>1.17725970411563</w:t>
      </w:r>
    </w:p>
    <w:p>
      <w:pPr>
        <w:pStyle w:val="Style15"/>
        <w:rPr/>
      </w:pPr>
      <w:r>
        <w:rPr>
          <w:rFonts w:cs="宋体;SimSun"/>
        </w:rPr>
        <w:t>ENSG00000105220.13</w:t>
        <w:tab/>
        <w:t>0.0404600348940227</w:t>
        <w:tab/>
        <w:t>1.00227809867934</w:t>
        <w:tab/>
        <w:t>1.0000989060348</w:t>
        <w:tab/>
        <w:t>1.0044620397348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6923.9</w:t>
        <w:tab/>
        <w:t>0.408686955073165</w:t>
        <w:tab/>
        <w:t>1.00267721819347</w:t>
        <w:tab/>
        <w:t>0.996337832803729</w:t>
        <w:tab/>
        <w:t>1.00905693910575</w:t>
      </w:r>
    </w:p>
    <w:p>
      <w:pPr>
        <w:pStyle w:val="Style15"/>
        <w:rPr/>
      </w:pPr>
      <w:r>
        <w:rPr>
          <w:rFonts w:cs="宋体;SimSun"/>
        </w:rPr>
        <w:t>ENSG00000134443.8</w:t>
        <w:tab/>
        <w:t>0.60350107203011</w:t>
        <w:tab/>
        <w:t>0.997399883379795</w:t>
        <w:tab/>
        <w:t>0.987648530258354</w:t>
        <w:tab/>
        <w:t>1.00724751456452</w:t>
      </w:r>
    </w:p>
    <w:p>
      <w:pPr>
        <w:pStyle w:val="Style15"/>
        <w:rPr/>
      </w:pPr>
      <w:r>
        <w:rPr>
          <w:rFonts w:cs="宋体;SimSun"/>
        </w:rPr>
        <w:t>ENSG00000113070.7</w:t>
        <w:tab/>
        <w:t>0.979268453511861</w:t>
        <w:tab/>
        <w:t>1.00006899348442</w:t>
        <w:tab/>
        <w:t>0.994878589186642</w:t>
        <w:tab/>
        <w:t>1.005286476761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3321.17</w:t>
        <w:tab/>
        <w:t>0.014848630092434</w:t>
        <w:tab/>
        <w:t>1.00146476861434</w:t>
        <w:tab/>
        <w:t>1.00028609648751</w:t>
        <w:tab/>
        <w:t>1.0026448296118</w:t>
      </w:r>
    </w:p>
    <w:p>
      <w:pPr>
        <w:pStyle w:val="Style15"/>
        <w:rPr/>
      </w:pPr>
      <w:r>
        <w:rPr>
          <w:rFonts w:cs="宋体;SimSun"/>
        </w:rPr>
        <w:t>ENSG00000166503.7</w:t>
        <w:tab/>
        <w:t>0.29856675648282</w:t>
        <w:tab/>
        <w:t>1.02258329959984</w:t>
        <w:tab/>
        <w:t>0.980419943288939</w:t>
        <w:tab/>
        <w:t>1.06655990810697</w:t>
      </w:r>
    </w:p>
    <w:p>
      <w:pPr>
        <w:pStyle w:val="Style15"/>
        <w:rPr/>
      </w:pPr>
      <w:r>
        <w:rPr>
          <w:rFonts w:cs="宋体;SimSun"/>
        </w:rPr>
        <w:t>ENSG00000167244.16</w:t>
        <w:tab/>
        <w:t>0.48740385595712</w:t>
        <w:tab/>
        <w:t>0.999665180335491</w:t>
        <w:tab/>
        <w:t>0.998720806538432</w:t>
        <w:tab/>
        <w:t>1.0006104471167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8811.5</w:t>
        <w:tab/>
        <w:t>0.392869874809272</w:t>
        <w:tab/>
        <w:t>0.926898385226948</w:t>
        <w:tab/>
        <w:t>0.778766255693179</w:t>
        <w:tab/>
        <w:t>1.10320729776819</w:t>
      </w:r>
    </w:p>
    <w:p>
      <w:pPr>
        <w:pStyle w:val="Style15"/>
        <w:rPr/>
      </w:pPr>
      <w:r>
        <w:rPr>
          <w:rFonts w:cs="宋体;SimSun"/>
        </w:rPr>
        <w:t>ENSG00000172349.15</w:t>
        <w:tab/>
        <w:t>0.0130039554802283</w:t>
        <w:tab/>
        <w:t>0.935939940056075</w:t>
        <w:tab/>
        <w:t>0.888297668000919</w:t>
        <w:tab/>
        <w:t>0.9861374209881</w:t>
      </w:r>
    </w:p>
    <w:p>
      <w:pPr>
        <w:pStyle w:val="Style15"/>
        <w:rPr/>
      </w:pPr>
      <w:r>
        <w:rPr>
          <w:rFonts w:cs="宋体;SimSun"/>
        </w:rPr>
        <w:t>ENSG00000172458.4</w:t>
        <w:tab/>
        <w:t>0.104010156148981</w:t>
        <w:tab/>
        <w:t>0.827921214305197</w:t>
        <w:tab/>
        <w:t>0.659350747653887</w:t>
        <w:tab/>
        <w:t>1.0395886249247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5571.8</w:t>
        <w:tab/>
        <w:t>0.0343401725605746</w:t>
        <w:tab/>
        <w:t>1.00133347135018</w:t>
        <w:tab/>
        <w:t>1.00009830266767</w:t>
        <w:tab/>
        <w:t>1.00257016552441</w:t>
      </w:r>
    </w:p>
    <w:p>
      <w:pPr>
        <w:pStyle w:val="Style15"/>
        <w:rPr/>
      </w:pPr>
      <w:r>
        <w:rPr>
          <w:rFonts w:cs="宋体;SimSun"/>
        </w:rPr>
        <w:t>ENSG00000136689.17</w:t>
        <w:tab/>
        <w:t>0.30379954601112</w:t>
        <w:tab/>
        <w:t>1.00407174117887</w:t>
        <w:tab/>
        <w:t>0.996325312285473</w:t>
        <w:tab/>
        <w:t>1.01187839855372</w:t>
      </w:r>
    </w:p>
    <w:p>
      <w:pPr>
        <w:pStyle w:val="Style15"/>
        <w:rPr/>
      </w:pPr>
      <w:r>
        <w:rPr>
          <w:rFonts w:cs="宋体;SimSun"/>
        </w:rPr>
        <w:t>ENSG00000110944.7</w:t>
        <w:tab/>
        <w:t>0.372556569933508</w:t>
        <w:tab/>
        <w:t>1.00735230757433</w:t>
        <w:tab/>
        <w:t>0.991262398631535</w:t>
        <w:tab/>
        <w:t>1.0237033836613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2892.14</w:t>
        <w:tab/>
        <w:t>0.149150081546878</w:t>
        <w:tab/>
        <w:t>0.947498315479412</w:t>
        <w:tab/>
        <w:t>0.880553663592713</w:t>
        <w:tab/>
        <w:t>1.01953247707066</w:t>
      </w:r>
    </w:p>
    <w:p>
      <w:pPr>
        <w:pStyle w:val="Style15"/>
        <w:rPr/>
      </w:pPr>
      <w:r>
        <w:rPr>
          <w:rFonts w:cs="宋体;SimSun"/>
        </w:rPr>
        <w:t>ENSG00000008517.15</w:t>
        <w:tab/>
        <w:t>0.0236775100042689</w:t>
        <w:tab/>
        <w:t>1.00367723157283</w:t>
        <w:tab/>
        <w:t>1.00049067894095</w:t>
        <w:tab/>
        <w:t>1.00687393334242</w:t>
      </w:r>
    </w:p>
    <w:p>
      <w:pPr>
        <w:pStyle w:val="Style15"/>
        <w:rPr/>
      </w:pPr>
      <w:r>
        <w:rPr>
          <w:rFonts w:cs="宋体;SimSun"/>
        </w:rPr>
        <w:t>ENSG00000137033.10</w:t>
        <w:tab/>
        <w:t>0.0211528259317975</w:t>
        <w:tab/>
        <w:t>0.989404694150165</w:t>
        <w:tab/>
        <w:t>0.98048470672324</w:t>
        <w:tab/>
        <w:t>0.99840583141568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7368.9</w:t>
        <w:tab/>
        <w:t>0.384309596473175</w:t>
        <w:tab/>
        <w:t>0.977250847523801</w:t>
        <w:tab/>
        <w:t>0.927878135985688</w:t>
        <w:tab/>
        <w:t>1.02925069785319</w:t>
      </w:r>
    </w:p>
    <w:p>
      <w:pPr>
        <w:pStyle w:val="Style15"/>
        <w:rPr/>
      </w:pPr>
      <w:r>
        <w:rPr>
          <w:rFonts w:cs="宋体;SimSun"/>
        </w:rPr>
        <w:t>ENSG00000134352.18</w:t>
        <w:tab/>
        <w:t>0.0819845256931934</w:t>
        <w:tab/>
        <w:t>0.995623947239292</w:t>
        <w:tab/>
        <w:t>0.990715610869502</w:t>
        <w:tab/>
        <w:t>1.0005566011485</w:t>
      </w:r>
    </w:p>
    <w:p>
      <w:pPr>
        <w:pStyle w:val="Style15"/>
        <w:rPr/>
      </w:pPr>
      <w:r>
        <w:rPr>
          <w:rFonts w:cs="宋体;SimSun"/>
        </w:rPr>
        <w:t>ENSG00000104432.11</w:t>
        <w:tab/>
        <w:t>0.883029042760382</w:t>
        <w:tab/>
        <w:t>1.00506904892709</w:t>
        <w:tab/>
        <w:t>0.939601593036559</w:t>
        <w:tab/>
        <w:t>1.0750979996177</w:t>
      </w:r>
    </w:p>
    <w:p>
      <w:pPr>
        <w:pStyle w:val="Style15"/>
        <w:rPr/>
      </w:pPr>
      <w:r>
        <w:rPr>
          <w:rFonts w:cs="宋体;SimSun"/>
        </w:rPr>
        <w:t>ENSG00000123999.4</w:t>
        <w:tab/>
        <w:t>0.0849039293665494</w:t>
        <w:tab/>
        <w:t>1.00228333479366</w:t>
        <w:tab/>
        <w:t>0.999686252175322</w:t>
        <w:tab/>
        <w:t>1.00488716436696</w:t>
      </w:r>
    </w:p>
    <w:p>
      <w:pPr>
        <w:pStyle w:val="Style15"/>
        <w:rPr/>
      </w:pPr>
      <w:r>
        <w:rPr>
          <w:rFonts w:cs="宋体;SimSun"/>
        </w:rPr>
        <w:t>ENSG00000122641.9</w:t>
        <w:tab/>
        <w:t>0.529635738452007</w:t>
        <w:tab/>
        <w:t>1.00276857760026</w:t>
        <w:tab/>
        <w:t>0.994160897800866</w:t>
        <w:tab/>
        <w:t>1.0114507847238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3083.5</w:t>
        <w:tab/>
        <w:t>0.268767671856355</w:t>
        <w:tab/>
        <w:t>1.00211306569434</w:t>
        <w:tab/>
        <w:t>0.99837118884909</w:t>
        <w:tab/>
        <w:t>1.00586896702516</w:t>
      </w:r>
    </w:p>
    <w:p>
      <w:pPr>
        <w:pStyle w:val="Style15"/>
        <w:rPr/>
      </w:pPr>
      <w:r>
        <w:rPr>
          <w:rFonts w:cs="宋体;SimSun"/>
        </w:rPr>
        <w:t>ENSG00000248099.3</w:t>
        <w:tab/>
        <w:t>0.0769527823860763</w:t>
        <w:tab/>
        <w:t>1.13761627014267</w:t>
        <w:tab/>
        <w:t>0.986149733812351</w:t>
        <w:tab/>
        <w:t>1.31234713524709</w:t>
      </w:r>
    </w:p>
    <w:p>
      <w:pPr>
        <w:pStyle w:val="Style15"/>
        <w:rPr/>
      </w:pPr>
      <w:r>
        <w:rPr>
          <w:rFonts w:cs="宋体;SimSun"/>
        </w:rPr>
        <w:t>ENSG00000101384.10</w:t>
        <w:tab/>
        <w:t>0.00517817229535245</w:t>
        <w:tab/>
        <w:t>1.00894196283892</w:t>
        <w:tab/>
        <w:t>1.00266482024965</w:t>
        <w:tab/>
        <w:t>1.0152584032257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4916.7</w:t>
        <w:tab/>
        <w:t>0.344845091927973</w:t>
        <w:tab/>
        <w:t>0.993578686603954</w:t>
        <w:tab/>
        <w:t>0.980386737222152</w:t>
        <w:tab/>
        <w:t>1.00694814504609</w:t>
      </w:r>
    </w:p>
    <w:p>
      <w:pPr>
        <w:pStyle w:val="Style15"/>
        <w:rPr/>
      </w:pPr>
      <w:r>
        <w:rPr>
          <w:rFonts w:cs="宋体;SimSun"/>
        </w:rPr>
        <w:t>ENSG00000049130.12</w:t>
        <w:tab/>
        <w:t>0.86396840698351</w:t>
        <w:tab/>
        <w:t>0.999566464043642</w:t>
        <w:tab/>
        <w:t>0.994620144939093</w:t>
        <w:tab/>
        <w:t>1.00453738155675</w:t>
      </w:r>
    </w:p>
    <w:p>
      <w:pPr>
        <w:pStyle w:val="Style15"/>
        <w:rPr/>
      </w:pPr>
      <w:r>
        <w:rPr>
          <w:rFonts w:cs="宋体;SimSun"/>
        </w:rPr>
        <w:t>ENSG00000133116.7</w:t>
        <w:tab/>
        <w:t>0.15089526157421</w:t>
        <w:tab/>
        <w:t>0.926219617453139</w:t>
        <w:tab/>
        <w:t>0.834246775725652</w:t>
        <w:tab/>
        <w:t>1.0283321490920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8342.4</w:t>
        <w:tab/>
        <w:t>0.0201611317048747</w:t>
        <w:tab/>
        <w:t>1.00456966107574</w:t>
        <w:tab/>
        <w:t>1.00071332504257</w:t>
        <w:tab/>
        <w:t>1.00844085783597</w:t>
      </w:r>
    </w:p>
    <w:p>
      <w:pPr>
        <w:pStyle w:val="Style15"/>
        <w:rPr/>
      </w:pPr>
      <w:r>
        <w:rPr>
          <w:rFonts w:cs="宋体;SimSun"/>
        </w:rPr>
        <w:t>ENSG00000148356.12</w:t>
        <w:tab/>
        <w:t>0.831265026120788</w:t>
        <w:tab/>
        <w:t>0.996988023807075</w:t>
        <w:tab/>
        <w:t>0.969705047870363</w:t>
        <w:tab/>
        <w:t>1.02503861539929</w:t>
      </w:r>
    </w:p>
    <w:p>
      <w:pPr>
        <w:pStyle w:val="Style15"/>
        <w:rPr/>
      </w:pPr>
      <w:r>
        <w:rPr>
          <w:rFonts w:cs="宋体;SimSun"/>
        </w:rPr>
        <w:t>ENSG00000227507.2</w:t>
        <w:tab/>
        <w:t>0.246103785692048</w:t>
        <w:tab/>
        <w:t>0.996240293783395</w:t>
        <w:tab/>
        <w:t>0.989919161049163</w:t>
        <w:tab/>
        <w:t>1.002601790135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9681.10</w:t>
        <w:tab/>
        <w:t>0.35056968338526</w:t>
        <w:tab/>
        <w:t>0.998313370104232</w:t>
        <w:tab/>
        <w:t>0.994781338373804</w:t>
        <w:tab/>
        <w:t>1.00185794252844</w:t>
      </w:r>
    </w:p>
    <w:p>
      <w:pPr>
        <w:pStyle w:val="Style15"/>
        <w:rPr/>
      </w:pPr>
      <w:r>
        <w:rPr>
          <w:rFonts w:cs="宋体;SimSun"/>
        </w:rPr>
        <w:t>ENSG00000168056.13</w:t>
        <w:tab/>
        <w:t>0.747749265299834</w:t>
        <w:tab/>
        <w:t>1.00103361792067</w:t>
        <w:tab/>
        <w:t>0.994751032070898</w:t>
        <w:tab/>
        <w:t>1.00735588293003</w:t>
      </w:r>
    </w:p>
    <w:p>
      <w:pPr>
        <w:pStyle w:val="Style15"/>
        <w:rPr/>
      </w:pPr>
      <w:r>
        <w:rPr>
          <w:rFonts w:cs="宋体;SimSun"/>
        </w:rPr>
        <w:t>ENSG00000090006.16</w:t>
        <w:tab/>
        <w:t>0.992581043664021</w:t>
        <w:tab/>
        <w:t>0.999969449792036</w:t>
        <w:tab/>
        <w:t>0.993550721058711</w:t>
        <w:tab/>
        <w:t>1.0064296460394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0492.14</w:t>
        <w:tab/>
        <w:t>0.208252151101648</w:t>
        <w:tab/>
        <w:t>1.00027013498174</w:t>
        <w:tab/>
        <w:t>0.999849425496303</w:t>
        <w:tab/>
        <w:t>1.0006910214903</w:t>
      </w:r>
    </w:p>
    <w:p>
      <w:pPr>
        <w:pStyle w:val="Style15"/>
        <w:rPr/>
      </w:pPr>
      <w:r>
        <w:rPr>
          <w:rFonts w:cs="宋体;SimSun"/>
        </w:rPr>
        <w:t>ENSG00000105835.10</w:t>
        <w:tab/>
        <w:t>0.0300885033136453</w:t>
        <w:tab/>
        <w:t>1.0021624864979</w:t>
        <w:tab/>
        <w:t>1.00020813594388</w:t>
        <w:tab/>
        <w:t>1.0041206557432</w:t>
      </w:r>
    </w:p>
    <w:p>
      <w:pPr>
        <w:pStyle w:val="Style15"/>
        <w:rPr/>
      </w:pPr>
      <w:r>
        <w:rPr>
          <w:rFonts w:cs="宋体;SimSun"/>
        </w:rPr>
        <w:t>ENSG00000117691.8</w:t>
        <w:tab/>
        <w:t>0.837734522038011</w:t>
        <w:tab/>
        <w:t>0.999759554821041</w:t>
        <w:tab/>
        <w:t>0.997461295739694</w:t>
        <w:tab/>
        <w:t>1.0020631093407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4259.3</w:t>
        <w:tab/>
        <w:t>0.330529194481578</w:t>
        <w:tab/>
        <w:t>0.988278859578108</w:t>
        <w:tab/>
        <w:t>0.965084951499915</w:t>
        <w:tab/>
        <w:t>1.01203018736438</w:t>
      </w:r>
    </w:p>
    <w:p>
      <w:pPr>
        <w:pStyle w:val="Style15"/>
        <w:rPr/>
      </w:pPr>
      <w:r>
        <w:rPr>
          <w:rFonts w:cs="宋体;SimSun"/>
        </w:rPr>
        <w:t>ENSG00000197696.8</w:t>
        <w:tab/>
        <w:t>0.00518942442918635</w:t>
        <w:tab/>
        <w:t>1.00656055111877</w:t>
        <w:tab/>
        <w:t>1.00195559864797</w:t>
        <w:tab/>
        <w:t>1.01118666778814</w:t>
      </w:r>
    </w:p>
    <w:p>
      <w:pPr>
        <w:pStyle w:val="Style15"/>
        <w:rPr/>
      </w:pPr>
      <w:r>
        <w:rPr>
          <w:rFonts w:cs="宋体;SimSun"/>
        </w:rPr>
        <w:t>ENSG00000136999.4</w:t>
        <w:tab/>
        <w:t>0.191703595680984</w:t>
        <w:tab/>
        <w:t>1.00747551672291</w:t>
        <w:tab/>
        <w:t>0.996273804238197</w:t>
        <w:tab/>
        <w:t>1.0188031768758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1119.2</w:t>
        <w:tab/>
        <w:t>0.887362466611187</w:t>
        <w:tab/>
        <w:t>1.00278505085602</w:t>
        <w:tab/>
        <w:t>0.964926696167523</w:t>
        <w:tab/>
        <w:t>1.04212875673795</w:t>
      </w:r>
    </w:p>
    <w:p>
      <w:pPr>
        <w:pStyle w:val="Style15"/>
        <w:rPr/>
      </w:pPr>
      <w:r>
        <w:rPr>
          <w:rFonts w:cs="宋体;SimSun"/>
        </w:rPr>
        <w:t>ENSG00000225950.6</w:t>
        <w:tab/>
        <w:t>0.987001208227252</w:t>
        <w:tab/>
        <w:t>1.00056211159544</w:t>
        <w:tab/>
        <w:t>0.935156743632779</w:t>
        <w:tab/>
        <w:t>1.07054196633528</w:t>
      </w:r>
    </w:p>
    <w:p>
      <w:pPr>
        <w:pStyle w:val="Style15"/>
        <w:rPr/>
      </w:pPr>
      <w:r>
        <w:rPr>
          <w:rFonts w:cs="宋体;SimSun"/>
        </w:rPr>
        <w:t>ENSG00000106809.9</w:t>
        <w:tab/>
        <w:t>0.127604144289815</w:t>
        <w:tab/>
        <w:t>0.974836575837668</w:t>
        <w:tab/>
        <w:t>0.943395577626903</w:t>
        <w:tab/>
        <w:t>1.0073254233196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0961.11</w:t>
        <w:tab/>
        <w:t>0.899667695916155</w:t>
        <w:tab/>
        <w:t>0.999680753431438</w:t>
        <w:tab/>
        <w:t>0.994731069297263</w:t>
        <w:tab/>
        <w:t>1.0046550667078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99985.3</w:t>
        <w:tab/>
        <w:t>0.197863847856968</w:t>
        <w:tab/>
        <w:t>1.01221510803018</w:t>
        <w:tab/>
        <w:t>0.993681040854555</w:t>
        <w:tab/>
        <w:t>1.03109487129132</w:t>
      </w:r>
    </w:p>
    <w:p>
      <w:pPr>
        <w:pStyle w:val="Style15"/>
        <w:rPr/>
      </w:pPr>
      <w:r>
        <w:rPr>
          <w:rFonts w:cs="宋体;SimSun"/>
        </w:rPr>
        <w:t>ENSG00000197461.12</w:t>
        <w:tab/>
        <w:t>0.792396858649377</w:t>
        <w:tab/>
        <w:t>1.00122800479747</w:t>
        <w:tab/>
        <w:t>0.992119508954299</w:t>
        <w:tab/>
        <w:t>1.01042012433293</w:t>
      </w:r>
    </w:p>
    <w:p>
      <w:pPr>
        <w:pStyle w:val="Style15"/>
        <w:rPr/>
      </w:pPr>
      <w:r>
        <w:rPr>
          <w:rFonts w:cs="宋体;SimSun"/>
        </w:rPr>
        <w:t>ENSG00000100311.15</w:t>
        <w:tab/>
        <w:t>0.0109685694154699</w:t>
        <w:tab/>
        <w:t>1.01258878482573</w:t>
        <w:tab/>
        <w:t>1.00287499935162</w:t>
        <w:tab/>
        <w:t>1.02239665742765</w:t>
      </w:r>
    </w:p>
    <w:p>
      <w:pPr>
        <w:pStyle w:val="Style15"/>
        <w:rPr/>
      </w:pPr>
      <w:r>
        <w:rPr>
          <w:rFonts w:cs="宋体;SimSun"/>
        </w:rPr>
        <w:t>ENSG00000145431.9</w:t>
        <w:tab/>
        <w:t>0.0449019710379719</w:t>
        <w:tab/>
        <w:t>1.01411392282064</w:t>
        <w:tab/>
        <w:t>1.00031876418212</w:t>
        <w:tab/>
        <w:t>1.0280993272174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0962.11</w:t>
        <w:tab/>
        <w:t>0.835271022078426</w:t>
        <w:tab/>
        <w:t>1.00229334580579</w:t>
        <w:tab/>
        <w:t>0.980884948831435</w:t>
        <w:tab/>
        <w:t>1.0241689937677</w:t>
      </w:r>
    </w:p>
    <w:p>
      <w:pPr>
        <w:pStyle w:val="Style15"/>
        <w:rPr/>
      </w:pPr>
      <w:r>
        <w:rPr>
          <w:rFonts w:cs="宋体;SimSun"/>
        </w:rPr>
        <w:t>ENSG00000104213.11</w:t>
        <w:tab/>
        <w:t>0.863436540989381</w:t>
        <w:tab/>
        <w:t>1.00085368837726</w:t>
        <w:tab/>
        <w:t>0.991168872586874</w:t>
        <w:tab/>
        <w:t>1.01063313552613</w:t>
      </w:r>
    </w:p>
    <w:p>
      <w:pPr>
        <w:pStyle w:val="Style15"/>
        <w:rPr/>
      </w:pPr>
      <w:r>
        <w:rPr>
          <w:rFonts w:cs="宋体;SimSun"/>
        </w:rPr>
        <w:t>ENSG00000119630.12</w:t>
        <w:tab/>
        <w:t>0.313548748296002</w:t>
        <w:tab/>
        <w:t>0.989825537923639</w:t>
        <w:tab/>
        <w:t>0.970333848144032</w:t>
        <w:tab/>
        <w:t>1.0097087692033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8081.7</w:t>
        <w:tab/>
        <w:t>0.0356391362854673</w:t>
        <w:tab/>
        <w:t>0.911247968135333</w:t>
        <w:tab/>
        <w:t>0.835570381900944</w:t>
        <w:tab/>
        <w:t>0.993779671248822</w:t>
      </w:r>
    </w:p>
    <w:p>
      <w:pPr>
        <w:pStyle w:val="Style15"/>
        <w:rPr/>
      </w:pPr>
      <w:r>
        <w:rPr>
          <w:rFonts w:cs="宋体;SimSun"/>
        </w:rPr>
        <w:t>ENSG00000115138.9</w:t>
        <w:tab/>
        <w:t>0.899704898503282</w:t>
        <w:tab/>
        <w:t>1.0027396596512</w:t>
        <w:tab/>
        <w:t>0.96097159139251</w:t>
        <w:tab/>
        <w:t>1.04632315257143</w:t>
      </w:r>
    </w:p>
    <w:p>
      <w:pPr>
        <w:pStyle w:val="Style15"/>
        <w:rPr/>
      </w:pPr>
      <w:r>
        <w:rPr>
          <w:rFonts w:cs="宋体;SimSun"/>
        </w:rPr>
        <w:t>ENSG00000125650.4</w:t>
        <w:tab/>
        <w:t>0.268023274027068</w:t>
        <w:tab/>
        <w:t>1.13405339283526</w:t>
        <w:tab/>
        <w:t>0.907733918975541</w:t>
        <w:tab/>
        <w:t>1.4167996490123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87494.14</w:t>
        <w:tab/>
        <w:t>0.977385630926916</w:t>
        <w:tab/>
        <w:t>0.999765996057141</w:t>
        <w:tab/>
        <w:t>0.983718442376666</w:t>
        <w:tab/>
        <w:t>1.01607533600494</w:t>
      </w:r>
    </w:p>
    <w:p>
      <w:pPr>
        <w:pStyle w:val="Style15"/>
        <w:rPr/>
      </w:pPr>
      <w:r>
        <w:rPr>
          <w:rFonts w:cs="宋体;SimSun"/>
        </w:rPr>
        <w:t>ENSG00000105894.10</w:t>
        <w:tab/>
        <w:t>0.167130130292862</w:t>
        <w:tab/>
        <w:t>0.990344296103362</w:t>
        <w:tab/>
        <w:t>0.976805133700734</w:t>
        <w:tab/>
        <w:t>1.00407112021275</w:t>
      </w:r>
    </w:p>
    <w:p>
      <w:pPr>
        <w:pStyle w:val="Style15"/>
        <w:rPr/>
      </w:pPr>
      <w:r>
        <w:rPr>
          <w:rFonts w:cs="宋体;SimSun"/>
        </w:rPr>
        <w:t>ENSG00000029725.15</w:t>
        <w:tab/>
        <w:t>0.666771363257358</w:t>
        <w:tab/>
        <w:t>0.994159995718867</w:t>
        <w:tab/>
        <w:t>0.968004974360808</w:t>
        <w:tab/>
        <w:t>1.0210217129724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7548.11</w:t>
        <w:tab/>
        <w:t>0.341039798164054</w:t>
        <w:tab/>
        <w:t>1.01155305381596</w:t>
        <w:tab/>
        <w:t>0.987914338185139</w:t>
        <w:tab/>
        <w:t>1.03575739427384</w:t>
      </w:r>
    </w:p>
    <w:p>
      <w:pPr>
        <w:pStyle w:val="Style15"/>
        <w:rPr/>
      </w:pPr>
      <w:r>
        <w:rPr>
          <w:rFonts w:cs="宋体;SimSun"/>
        </w:rPr>
        <w:t>ENSG00000104918.6</w:t>
        <w:tab/>
        <w:t>0.752120693155792</w:t>
        <w:tab/>
        <w:t>0.998844331670774</w:t>
        <w:tab/>
        <w:t>0.991702659529189</w:t>
        <w:tab/>
        <w:t>1.00603743402734</w:t>
      </w:r>
    </w:p>
    <w:p>
      <w:pPr>
        <w:pStyle w:val="Style15"/>
        <w:rPr/>
      </w:pPr>
      <w:r>
        <w:rPr>
          <w:rFonts w:cs="宋体;SimSun"/>
        </w:rPr>
        <w:t>ENSG00000171951.4</w:t>
        <w:tab/>
        <w:t>0.809851190993091</w:t>
        <w:tab/>
        <w:t>0.99976021205008</w:t>
        <w:tab/>
        <w:t>0.997809149801741</w:t>
        <w:tab/>
        <w:t>1.0017150893004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1055.3</w:t>
        <w:tab/>
        <w:t>0.0979908005032202</w:t>
        <w:tab/>
        <w:t>0.999862187695486</w:t>
        <w:tab/>
        <w:t>0.999698973296904</w:t>
        <w:tab/>
        <w:t>1.00002542874103</w:t>
      </w:r>
    </w:p>
    <w:p>
      <w:pPr>
        <w:pStyle w:val="Style15"/>
        <w:rPr/>
      </w:pPr>
      <w:r>
        <w:rPr>
          <w:rFonts w:cs="宋体;SimSun"/>
        </w:rPr>
        <w:t>ENSG00000070031.3</w:t>
        <w:tab/>
        <w:t>0.117380732695736</w:t>
        <w:tab/>
        <w:t>1.04173136380344</w:t>
        <w:tab/>
        <w:t>0.989762923318276</w:t>
        <w:tab/>
        <w:t>1.09642845651716</w:t>
      </w:r>
    </w:p>
    <w:p>
      <w:pPr>
        <w:pStyle w:val="Style15"/>
        <w:rPr/>
      </w:pPr>
      <w:r>
        <w:rPr>
          <w:rFonts w:cs="宋体;SimSun"/>
        </w:rPr>
        <w:t>ENSG00000164022.15</w:t>
        <w:tab/>
        <w:t>0.0158064183587089</w:t>
        <w:tab/>
        <w:t>1.01614129891399</w:t>
        <w:tab/>
        <w:t>1.00301274122913</w:t>
        <w:tab/>
        <w:t>1.0294416979123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1574.6</w:t>
        <w:tab/>
        <w:t>0.0119946524387559</w:t>
        <w:tab/>
        <w:t>1.0064778973195</w:t>
        <w:tab/>
        <w:t>1.00142060171857</w:t>
        <w:tab/>
        <w:t>1.01156073287712</w:t>
      </w:r>
    </w:p>
    <w:p>
      <w:pPr>
        <w:pStyle w:val="Style15"/>
        <w:rPr/>
      </w:pPr>
      <w:r>
        <w:rPr>
          <w:rFonts w:cs="宋体;SimSun"/>
        </w:rPr>
        <w:t>ENSG00000118785.12</w:t>
        <w:tab/>
        <w:t>0.978358748153042</w:t>
        <w:tab/>
        <w:t>0.999997684601758</w:t>
        <w:tab/>
        <w:t>0.999830405617431</w:t>
        <w:tab/>
        <w:t>1.00016499157309</w:t>
      </w:r>
    </w:p>
    <w:p>
      <w:pPr>
        <w:pStyle w:val="Style15"/>
        <w:rPr/>
      </w:pPr>
      <w:r>
        <w:rPr>
          <w:rFonts w:cs="宋体;SimSun"/>
        </w:rPr>
        <w:t>ENSG00000159167.10</w:t>
        <w:tab/>
        <w:t>0.560253318646066</w:t>
        <w:tab/>
        <w:t>1.00225950734972</w:t>
        <w:tab/>
        <w:t>0.994676635555557</w:t>
        <w:tab/>
        <w:t>1.0099001868198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3739.9</w:t>
        <w:tab/>
        <w:t>0.00258393324088579</w:t>
        <w:tab/>
        <w:t>1.01746876132587</w:t>
        <w:tab/>
        <w:t>1.00607219044339</w:t>
        <w:tab/>
        <w:t>1.02899443012907</w:t>
      </w:r>
    </w:p>
    <w:p>
      <w:pPr>
        <w:pStyle w:val="Style15"/>
        <w:rPr/>
      </w:pPr>
      <w:r>
        <w:rPr>
          <w:rFonts w:cs="宋体;SimSun"/>
        </w:rPr>
        <w:t>ENSG00000163235.14</w:t>
        <w:tab/>
        <w:t>0.466032716544568</w:t>
        <w:tab/>
        <w:t>1.00241685580766</w:t>
        <w:tab/>
        <w:t>0.995931751083614</w:t>
        <w:tab/>
        <w:t>1.00894418891054</w:t>
      </w:r>
    </w:p>
    <w:p>
      <w:pPr>
        <w:pStyle w:val="Style15"/>
        <w:rPr/>
      </w:pPr>
      <w:r>
        <w:rPr>
          <w:rFonts w:cs="宋体;SimSun"/>
        </w:rPr>
        <w:t>ENSG00000092969.10</w:t>
        <w:tab/>
        <w:t>0.327207433944657</w:t>
        <w:tab/>
        <w:t>1.00791209457581</w:t>
        <w:tab/>
        <w:t>0.992146380381999</w:t>
        <w:tab/>
        <w:t>1.02392833404387</w:t>
      </w:r>
    </w:p>
    <w:p>
      <w:pPr>
        <w:pStyle w:val="Style15"/>
        <w:rPr/>
      </w:pPr>
      <w:r>
        <w:rPr>
          <w:rFonts w:cs="宋体;SimSun"/>
        </w:rPr>
        <w:t>ENSG00000119699.6</w:t>
        <w:tab/>
        <w:t>0.730430628586592</w:t>
        <w:tab/>
        <w:t>1.00317584896356</w:t>
        <w:tab/>
        <w:t>0.985243806224607</w:t>
        <w:tab/>
        <w:t>1.0214342659002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4761.7</w:t>
        <w:tab/>
        <w:t>0.697752339067885</w:t>
        <w:tab/>
        <w:t>0.995938063039275</w:t>
        <w:tab/>
        <w:t>0.975688586388051</w:t>
        <w:tab/>
        <w:t>1.0166077980704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39697.9</w:t>
        <w:tab/>
        <w:t>0.587792716213454</w:t>
        <w:tab/>
        <w:t>0.996964393442606</w:t>
        <w:tab/>
        <w:t>0.986064581881209</w:t>
        <w:tab/>
        <w:t>1.00798468990353</w:t>
      </w:r>
    </w:p>
    <w:p>
      <w:pPr>
        <w:pStyle w:val="Style15"/>
        <w:rPr/>
      </w:pPr>
      <w:r>
        <w:rPr>
          <w:rFonts w:cs="宋体;SimSun"/>
        </w:rPr>
        <w:t>ENSG00000161955.15</w:t>
        <w:tab/>
        <w:t>0.133822731386616</w:t>
        <w:tab/>
        <w:t>0.988994738383251</w:t>
        <w:tab/>
        <w:t>0.974789550473681</w:t>
        <w:tab/>
        <w:t>1.0034069323727</w:t>
      </w:r>
    </w:p>
    <w:p>
      <w:pPr>
        <w:pStyle w:val="Style15"/>
        <w:rPr/>
      </w:pPr>
      <w:r>
        <w:rPr>
          <w:rFonts w:cs="宋体;SimSun"/>
        </w:rPr>
        <w:t>ENSG00000102524.10</w:t>
        <w:tab/>
        <w:t>0.821872839409282</w:t>
        <w:tab/>
        <w:t>0.998543084532305</w:t>
        <w:tab/>
        <w:t>0.985949016726176</w:t>
        <w:tab/>
        <w:t>1.0112980232772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5735.9</w:t>
        <w:tab/>
        <w:t>0.0141596340270689</w:t>
        <w:tab/>
        <w:t>1.07095687701695</w:t>
        <w:tab/>
        <w:t>1.01387819963988</w:t>
        <w:tab/>
        <w:t>1.13124893388307</w:t>
      </w:r>
    </w:p>
    <w:p>
      <w:pPr>
        <w:pStyle w:val="Style15"/>
        <w:rPr/>
      </w:pPr>
      <w:r>
        <w:rPr>
          <w:rFonts w:cs="宋体;SimSun"/>
        </w:rPr>
        <w:t>ENSG00000181634.7</w:t>
        <w:tab/>
        <w:t>0.44397021580274</w:t>
        <w:tab/>
        <w:t>0.992949274723833</w:t>
        <w:tab/>
        <w:t>0.975122701138403</w:t>
        <w:tab/>
        <w:t>1.01110174239975</w:t>
      </w:r>
    </w:p>
    <w:p>
      <w:pPr>
        <w:pStyle w:val="Style15"/>
        <w:rPr/>
      </w:pPr>
      <w:r>
        <w:rPr>
          <w:rFonts w:cs="宋体;SimSun"/>
        </w:rPr>
        <w:t>ENSG00000106952.6</w:t>
        <w:tab/>
        <w:t>0.347936765403527</w:t>
        <w:tab/>
        <w:t>0.965020147440888</w:t>
        <w:tab/>
        <w:t>0.895871142840163</w:t>
        <w:tab/>
        <w:t>1.0395065098474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5657.4</w:t>
        <w:tab/>
        <w:t>0.00413424695604692</w:t>
        <w:tab/>
        <w:t>1.02215068547208</w:t>
        <w:tab/>
        <w:t>1.00695928112216</w:t>
        <w:tab/>
        <w:t>1.03757127363354</w:t>
      </w:r>
    </w:p>
    <w:p>
      <w:pPr>
        <w:pStyle w:val="Style15"/>
        <w:rPr/>
      </w:pPr>
      <w:r>
        <w:rPr>
          <w:rFonts w:cs="宋体;SimSun"/>
        </w:rPr>
        <w:t>ENSG00000160404.16</w:t>
        <w:tab/>
        <w:t>0.631295102510007</w:t>
        <w:tab/>
        <w:t>0.989752982855106</w:t>
        <w:tab/>
        <w:t>0.948982148421159</w:t>
        <w:tab/>
        <w:t>1.03227544237832</w:t>
      </w:r>
    </w:p>
    <w:p>
      <w:pPr>
        <w:pStyle w:val="Style15"/>
        <w:rPr/>
      </w:pPr>
      <w:r>
        <w:rPr>
          <w:rFonts w:cs="宋体;SimSun"/>
        </w:rPr>
        <w:t>ENSG00000084652.14</w:t>
        <w:tab/>
        <w:t>0.966382635081706</w:t>
        <w:tab/>
        <w:t>0.999802909478434</w:t>
        <w:tab/>
        <w:t>0.99068007275356</w:t>
        <w:tab/>
        <w:t>1.00900975531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3794.6</w:t>
        <w:tab/>
        <w:t>0.155525397581052</w:t>
        <w:tab/>
        <w:t>1.02082782571283</w:t>
        <w:tab/>
        <w:t>0.992197697550265</w:t>
        <w:tab/>
        <w:t>1.05028408382976</w:t>
      </w:r>
    </w:p>
    <w:p>
      <w:pPr>
        <w:pStyle w:val="Style15"/>
        <w:rPr/>
      </w:pPr>
      <w:r>
        <w:rPr>
          <w:rFonts w:cs="宋体;SimSun"/>
        </w:rPr>
        <w:t>ENSG00000178473.6</w:t>
        <w:tab/>
        <w:t>0.181633325058306</w:t>
        <w:tab/>
        <w:t>1.00032992770055</w:t>
        <w:tab/>
        <w:t>0.999845855071163</w:t>
        <w:tab/>
        <w:t>1.00081423469237</w:t>
      </w:r>
    </w:p>
    <w:p>
      <w:pPr>
        <w:pStyle w:val="Style15"/>
        <w:rPr/>
      </w:pPr>
      <w:r>
        <w:rPr>
          <w:rFonts w:cs="宋体;SimSun"/>
        </w:rPr>
        <w:t>ENSG00000173511.8</w:t>
        <w:tab/>
        <w:t>0.336413644956356</w:t>
        <w:tab/>
        <w:t>1.00152839265044</w:t>
        <w:tab/>
        <w:t>0.99841459250347</w:t>
        <w:tab/>
        <w:t>1.0046519039448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0630.3</w:t>
        <w:tab/>
        <w:t>0.000147885847419982</w:t>
        <w:tab/>
        <w:t>1.0105022718755</w:t>
        <w:tab/>
        <w:t>1.00506399197755</w:t>
        <w:tab/>
        <w:t>1.01596997764929</w:t>
      </w:r>
    </w:p>
    <w:p>
      <w:pPr>
        <w:pStyle w:val="Style15"/>
        <w:rPr/>
      </w:pPr>
      <w:r>
        <w:rPr>
          <w:rFonts w:cs="宋体;SimSun"/>
        </w:rPr>
        <w:t>ENSG00000135503.11</w:t>
        <w:tab/>
        <w:t>0.50792350653805</w:t>
        <w:tab/>
        <w:t>1.00261167999031</w:t>
        <w:tab/>
        <w:t>0.994899948826012</w:t>
        <w:tab/>
        <w:t>1.01038318681106</w:t>
      </w:r>
    </w:p>
    <w:p>
      <w:pPr>
        <w:pStyle w:val="Style15"/>
        <w:rPr/>
      </w:pPr>
      <w:r>
        <w:rPr>
          <w:rFonts w:cs="宋体;SimSun"/>
        </w:rPr>
        <w:t>ENSG00000121989.13</w:t>
        <w:tab/>
        <w:t>0.226481160052544</w:t>
        <w:tab/>
        <w:t>0.953832864667137</w:t>
        <w:tab/>
        <w:t>0.883500696422039</w:t>
        <w:tab/>
        <w:t>1.0297639123586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4739.12</w:t>
        <w:tab/>
        <w:t>0.835472404022301</w:t>
        <w:tab/>
        <w:t>0.994904270457963</w:t>
        <w:tab/>
        <w:t>0.948076251519677</w:t>
        <w:tab/>
        <w:t>1.04404525035711</w:t>
      </w:r>
    </w:p>
    <w:p>
      <w:pPr>
        <w:pStyle w:val="Style15"/>
        <w:rPr/>
      </w:pPr>
      <w:r>
        <w:rPr>
          <w:rFonts w:cs="宋体;SimSun"/>
        </w:rPr>
        <w:t>ENSG00000139567.11</w:t>
        <w:tab/>
        <w:t>0.418850117056101</w:t>
        <w:tab/>
        <w:t>0.994281624721279</w:t>
        <w:tab/>
        <w:t>0.980553116437163</w:t>
        <w:tab/>
        <w:t>1.00820234282712</w:t>
      </w:r>
    </w:p>
    <w:p>
      <w:pPr>
        <w:pStyle w:val="Style15"/>
        <w:rPr/>
      </w:pPr>
      <w:r>
        <w:rPr>
          <w:rFonts w:cs="宋体;SimSun"/>
        </w:rPr>
        <w:t>ENSG00000159346.11</w:t>
        <w:tab/>
        <w:t>0.754340930053315</w:t>
        <w:tab/>
        <w:t>0.999507244193403</w:t>
        <w:tab/>
        <w:t>0.996426409705278</w:t>
        <w:tab/>
        <w:t>1.002597604263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06831.9</w:t>
        <w:tab/>
        <w:t>6.08416643159693e-05</w:t>
        <w:tab/>
        <w:t>1.01592559701013</w:t>
        <w:tab/>
        <w:t>1.0081092913855</w:t>
        <w:tab/>
        <w:t>1.02380250581948</w:t>
      </w:r>
    </w:p>
    <w:p>
      <w:pPr>
        <w:pStyle w:val="Style15"/>
        <w:rPr/>
      </w:pPr>
      <w:r>
        <w:rPr>
          <w:rFonts w:cs="宋体;SimSun"/>
        </w:rPr>
        <w:t>ENSG00000043591.5</w:t>
        <w:tab/>
        <w:t>0.38387821462303</w:t>
        <w:tab/>
        <w:t>0.989083097286552</w:t>
        <w:tab/>
        <w:t>0.964945011827066</w:t>
        <w:tab/>
        <w:t>1.01382499660331</w:t>
      </w:r>
    </w:p>
    <w:p>
      <w:pPr>
        <w:pStyle w:val="Style15"/>
        <w:rPr/>
      </w:pPr>
      <w:r>
        <w:rPr>
          <w:rFonts w:cs="宋体;SimSun"/>
        </w:rPr>
        <w:t>ENSG00000169252.5</w:t>
        <w:tab/>
        <w:t>0.00999182321641146</w:t>
        <w:tab/>
        <w:t>0.928861186100681</w:t>
        <w:tab/>
        <w:t>0.878146705303815</w:t>
        <w:tab/>
        <w:t>0.982504515285819</w:t>
      </w:r>
    </w:p>
    <w:p>
      <w:pPr>
        <w:pStyle w:val="Style15"/>
        <w:rPr/>
      </w:pPr>
      <w:r>
        <w:rPr>
          <w:rFonts w:cs="宋体;SimSun"/>
        </w:rPr>
        <w:t>ENSG00000144891.16</w:t>
        <w:tab/>
        <w:t>0.181768509152696</w:t>
        <w:tab/>
        <w:t>0.935867883188457</w:t>
        <w:tab/>
        <w:t>0.849110001376131</w:t>
        <w:tab/>
        <w:t>1.0314902584637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4188.8</w:t>
        <w:tab/>
        <w:t>0.0826341346638083</w:t>
        <w:tab/>
        <w:t>0.955488042424838</w:t>
        <w:tab/>
        <w:t>0.907599463781316</w:t>
        <w:tab/>
        <w:t>1.00590341406022</w:t>
      </w:r>
    </w:p>
    <w:p>
      <w:pPr>
        <w:pStyle w:val="Style15"/>
        <w:rPr/>
      </w:pPr>
      <w:r>
        <w:rPr>
          <w:rFonts w:cs="宋体;SimSun"/>
        </w:rPr>
        <w:t>ENSG00000116194.11</w:t>
        <w:tab/>
        <w:t>0.504470119264129</w:t>
        <w:tab/>
        <w:t>0.961244415353731</w:t>
        <w:tab/>
        <w:t>0.855908175851703</w:t>
        <w:tab/>
        <w:t>1.07954433912176</w:t>
      </w:r>
    </w:p>
    <w:p>
      <w:pPr>
        <w:pStyle w:val="Style15"/>
        <w:rPr/>
      </w:pPr>
      <w:r>
        <w:rPr>
          <w:rFonts w:cs="宋体;SimSun"/>
        </w:rPr>
        <w:t>ENSG00000136859.8</w:t>
        <w:tab/>
        <w:t>0.533593887378279</w:t>
        <w:tab/>
        <w:t>1.00143958700912</w:t>
        <w:tab/>
        <w:t>0.996914202952111</w:t>
        <w:tab/>
        <w:t>1.00598551355695</w:t>
      </w:r>
    </w:p>
    <w:p>
      <w:pPr>
        <w:pStyle w:val="Style15"/>
        <w:rPr/>
      </w:pPr>
      <w:r>
        <w:rPr>
          <w:rFonts w:cs="宋体;SimSun"/>
        </w:rPr>
        <w:t>ENSG00000167772.10</w:t>
        <w:tab/>
        <w:t>0.000838423874357619</w:t>
        <w:tab/>
        <w:t>1.00275129274038</w:t>
        <w:tab/>
        <w:t>1.00113577250333</w:t>
        <w:tab/>
        <w:t>1.0043694199221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4817.10</w:t>
        <w:tab/>
        <w:t>0.694981275652186</w:t>
        <w:tab/>
        <w:t>1.00365224486382</w:t>
        <w:tab/>
        <w:t>0.985528542039901</w:t>
        <w:tab/>
        <w:t>1.02210923951039</w:t>
      </w:r>
    </w:p>
    <w:p>
      <w:pPr>
        <w:pStyle w:val="Style15"/>
        <w:rPr/>
      </w:pPr>
      <w:r>
        <w:rPr>
          <w:rFonts w:cs="宋体;SimSun"/>
        </w:rPr>
        <w:t>ENSG00000169083.14</w:t>
        <w:tab/>
        <w:t>0.144960354009463</w:t>
        <w:tab/>
        <w:t>0.947403080930804</w:t>
        <w:tab/>
        <w:t>0.88101138290308</w:t>
        <w:tab/>
        <w:t>1.01879795786466</w:t>
      </w:r>
    </w:p>
    <w:p>
      <w:pPr>
        <w:pStyle w:val="Style15"/>
        <w:rPr/>
      </w:pPr>
      <w:r>
        <w:rPr>
          <w:rFonts w:cs="宋体;SimSun"/>
        </w:rPr>
        <w:t>ENSG00000107779.10</w:t>
        <w:tab/>
        <w:t>0.987569989822067</w:t>
        <w:tab/>
        <w:t>0.99941346950629</w:t>
        <w:tab/>
        <w:t>0.928303062988303</w:t>
        <w:tab/>
        <w:t>1.0759711163887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8696.9</w:t>
        <w:tab/>
        <w:t>0.0961334852178077</w:t>
        <w:tab/>
        <w:t>1.01891010647603</w:t>
        <w:tab/>
        <w:t>0.996672150625356</w:t>
        <w:tab/>
        <w:t>1.04164424021238</w:t>
      </w:r>
    </w:p>
    <w:p>
      <w:pPr>
        <w:pStyle w:val="Style15"/>
        <w:rPr/>
      </w:pPr>
      <w:r>
        <w:rPr>
          <w:rFonts w:cs="宋体;SimSun"/>
        </w:rPr>
        <w:t>ENSG00000204217.11</w:t>
        <w:tab/>
        <w:t>0.903737505298645</w:t>
        <w:tab/>
        <w:t>0.998953578491953</w:t>
        <w:tab/>
        <w:t>0.982147225056144</w:t>
        <w:tab/>
        <w:t>1.01604751968304</w:t>
      </w:r>
    </w:p>
    <w:p>
      <w:pPr>
        <w:pStyle w:val="Style15"/>
        <w:rPr/>
      </w:pPr>
      <w:r>
        <w:rPr>
          <w:rFonts w:cs="宋体;SimSun"/>
        </w:rPr>
        <w:t>ENSG00000112983.16</w:t>
        <w:tab/>
        <w:t>0.539941580413091</w:t>
        <w:tab/>
        <w:t>0.993086587784974</w:t>
        <w:tab/>
        <w:t>0.971297743199557</w:t>
        <w:tab/>
        <w:t>1.0153642152916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1860.4</w:t>
        <w:tab/>
        <w:t>0.615953460734721</w:t>
        <w:tab/>
        <w:t>0.997845056601293</w:t>
        <w:tab/>
        <w:t>0.989469101523926</w:t>
        <w:tab/>
        <w:t>1.00629191497756</w:t>
      </w:r>
    </w:p>
    <w:p>
      <w:pPr>
        <w:pStyle w:val="Style15"/>
        <w:rPr/>
      </w:pPr>
      <w:r>
        <w:rPr>
          <w:rFonts w:cs="宋体;SimSun"/>
        </w:rPr>
        <w:t>ENSG00000064989.11</w:t>
        <w:tab/>
        <w:t>0.268320602778077</w:t>
        <w:tab/>
        <w:t>0.991204514751319</w:t>
        <w:tab/>
        <w:t>0.975820402453671</w:t>
        <w:tab/>
        <w:t>1.00683116236652</w:t>
      </w:r>
    </w:p>
    <w:p>
      <w:pPr>
        <w:pStyle w:val="Style15"/>
        <w:rPr/>
      </w:pPr>
      <w:r>
        <w:rPr>
          <w:rFonts w:cs="宋体;SimSun"/>
        </w:rPr>
        <w:t>ENSG00000150938.8</w:t>
        <w:tab/>
        <w:t>0.940639090515144</w:t>
        <w:tab/>
        <w:t>0.999666681137739</w:t>
        <w:tab/>
        <w:t>0.990933551191899</w:t>
        <w:tab/>
        <w:t>1.0084767764447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06016.9</w:t>
        <w:tab/>
        <w:t>0.533719881878983</w:t>
        <w:tab/>
        <w:t>0.999815375106169</w:t>
        <w:tab/>
        <w:t>0.999234147910941</w:t>
        <w:tab/>
        <w:t>1.00039694038537</w:t>
      </w:r>
    </w:p>
    <w:p>
      <w:pPr>
        <w:pStyle w:val="Style15"/>
        <w:rPr/>
      </w:pPr>
      <w:r>
        <w:rPr>
          <w:rFonts w:cs="宋体;SimSun"/>
        </w:rPr>
        <w:t>ENSG00000176390.11</w:t>
        <w:tab/>
        <w:t>0.64415120314194</w:t>
        <w:tab/>
        <w:t>1.00763439885111</w:t>
        <w:tab/>
        <w:t>0.975635562608347</w:t>
        <w:tab/>
        <w:t>1.04068273099185</w:t>
      </w:r>
    </w:p>
    <w:p>
      <w:pPr>
        <w:pStyle w:val="Style15"/>
        <w:rPr/>
      </w:pPr>
      <w:r>
        <w:rPr>
          <w:rFonts w:cs="宋体;SimSun"/>
        </w:rPr>
        <w:t>ENSG00000182578.12</w:t>
        <w:tab/>
        <w:t>0.511595891837702</w:t>
        <w:tab/>
        <w:t>0.998195842866175</w:t>
        <w:tab/>
        <w:t>0.992827735052206</w:t>
        <w:tab/>
        <w:t>1.0035929754348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8223.13</w:t>
        <w:tab/>
        <w:t>0.730491833406289</w:t>
        <w:tab/>
        <w:t>0.996942716843595</w:t>
        <w:tab/>
        <w:t>0.979724508916659</w:t>
        <w:tab/>
        <w:t>1.01446352686073</w:t>
      </w:r>
    </w:p>
    <w:p>
      <w:pPr>
        <w:pStyle w:val="Style15"/>
        <w:rPr/>
      </w:pPr>
      <w:r>
        <w:rPr>
          <w:rFonts w:cs="宋体;SimSun"/>
        </w:rPr>
        <w:t>ENSG00000100368.12</w:t>
        <w:tab/>
        <w:t>0.110080122183703</w:t>
        <w:tab/>
        <w:t>0.985054711023341</w:t>
        <w:tab/>
        <w:t>0.967026927110506</w:t>
        <w:tab/>
        <w:t>1.0034185776074</w:t>
      </w:r>
    </w:p>
    <w:p>
      <w:pPr>
        <w:pStyle w:val="Style15"/>
        <w:rPr/>
      </w:pPr>
      <w:r>
        <w:rPr>
          <w:rFonts w:cs="宋体;SimSun"/>
        </w:rPr>
        <w:t>ENSG00000119535.16</w:t>
        <w:tab/>
        <w:t>0.626035954089347</w:t>
        <w:tab/>
        <w:t>0.998032676049434</w:t>
        <w:tab/>
        <w:t>0.99015915831805</w:t>
        <w:tab/>
        <w:t>1.0059688021816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6648.14</w:t>
        <w:tab/>
        <w:t>0.257597735976483</w:t>
        <w:tab/>
        <w:t>1.00141494298851</w:t>
        <w:tab/>
        <w:t>0.998966541359989</w:t>
        <w:tab/>
        <w:t>1.0038693454892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6991.12</w:t>
        <w:tab/>
        <w:t>0.428884604215473</w:t>
        <w:tab/>
        <w:t>0.999041875906746</w:t>
        <w:tab/>
        <w:t>0.996672064845084</w:t>
        <w:tab/>
        <w:t>1.00141732172498</w:t>
      </w:r>
    </w:p>
    <w:p>
      <w:pPr>
        <w:pStyle w:val="Style15"/>
        <w:rPr/>
      </w:pPr>
      <w:r>
        <w:rPr>
          <w:rFonts w:cs="宋体;SimSun"/>
        </w:rPr>
        <w:t>ENSG00000187266.12</w:t>
        <w:tab/>
        <w:t>0.786897684296493</w:t>
        <w:tab/>
        <w:t>0.996958867090513</w:t>
        <w:tab/>
        <w:t>0.975185611547023</w:t>
        <w:tab/>
        <w:t>1.01921826050494</w:t>
      </w:r>
    </w:p>
    <w:p>
      <w:pPr>
        <w:pStyle w:val="Style15"/>
        <w:rPr/>
      </w:pPr>
      <w:r>
        <w:rPr>
          <w:rFonts w:cs="宋体;SimSun"/>
        </w:rPr>
        <w:t>ENSG00000091831.20</w:t>
        <w:tab/>
        <w:t>0.824113374992808</w:t>
        <w:tab/>
        <w:t>0.994764019948997</w:t>
        <w:tab/>
        <w:t>0.949761679243361</w:t>
        <w:tab/>
        <w:t>1.04189869628498</w:t>
      </w:r>
    </w:p>
    <w:p>
      <w:pPr>
        <w:pStyle w:val="Style15"/>
        <w:rPr/>
      </w:pPr>
      <w:r>
        <w:rPr>
          <w:rFonts w:cs="宋体;SimSun"/>
        </w:rPr>
        <w:t>ENSG00000173153.12</w:t>
        <w:tab/>
        <w:t>0.193195231553605</w:t>
        <w:tab/>
        <w:t>1.00547929419544</w:t>
        <w:tab/>
        <w:t>0.997237273701542</w:t>
        <w:tab/>
        <w:t>1.0137894337855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77782.18</w:t>
        <w:tab/>
        <w:t>0.495930653855337</w:t>
        <w:tab/>
        <w:t>0.993891749709798</w:t>
        <w:tab/>
        <w:t>0.976516852076163</w:t>
        <w:tab/>
        <w:t>1.01157579415143</w:t>
      </w:r>
    </w:p>
    <w:p>
      <w:pPr>
        <w:pStyle w:val="Style15"/>
        <w:rPr/>
      </w:pPr>
      <w:r>
        <w:rPr>
          <w:rFonts w:cs="宋体;SimSun"/>
        </w:rPr>
        <w:t>ENSG00000066468.19</w:t>
        <w:tab/>
        <w:t>0.158082766224074</w:t>
        <w:tab/>
        <w:t>0.981713227069539</w:t>
        <w:tab/>
        <w:t>0.956874892607598</w:t>
        <w:tab/>
        <w:t>1.00719630920289</w:t>
      </w:r>
    </w:p>
    <w:p>
      <w:pPr>
        <w:pStyle w:val="Style15"/>
        <w:rPr/>
      </w:pPr>
      <w:r>
        <w:rPr>
          <w:rFonts w:cs="宋体;SimSun"/>
        </w:rPr>
        <w:t>ENSG00000068078.16</w:t>
        <w:tab/>
        <w:t>0.44746750965564</w:t>
        <w:tab/>
        <w:t>0.99771429119524</w:t>
        <w:tab/>
        <w:t>0.991841013405755</w:t>
        <w:tab/>
        <w:t>1.0036223481393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0867.13</w:t>
        <w:tab/>
        <w:t>0.527792197216305</w:t>
        <w:tab/>
        <w:t>1.00529325813788</w:t>
        <w:tab/>
        <w:t>0.98895248779304</w:t>
        <w:tab/>
        <w:t>1.02190403212674</w:t>
      </w:r>
    </w:p>
    <w:p>
      <w:pPr>
        <w:pStyle w:val="Style15"/>
        <w:rPr/>
      </w:pPr>
      <w:r>
        <w:rPr>
          <w:rFonts w:cs="宋体;SimSun"/>
        </w:rPr>
        <w:t>ENSG00000127418.13</w:t>
        <w:tab/>
        <w:t>0.0839120759749044</w:t>
        <w:tab/>
        <w:t>1.00554370700187</w:t>
        <w:tab/>
        <w:t>0.999259692329674</w:t>
        <w:tab/>
        <w:t>1.01186723977003</w:t>
      </w:r>
    </w:p>
    <w:p>
      <w:pPr>
        <w:pStyle w:val="Style15"/>
        <w:rPr/>
      </w:pPr>
      <w:r>
        <w:rPr>
          <w:rFonts w:cs="宋体;SimSun"/>
        </w:rPr>
        <w:t>ENSG00000102755.9</w:t>
        <w:tab/>
        <w:t>0.773968607539748</w:t>
        <w:tab/>
        <w:t>1.00300463322224</w:t>
        <w:tab/>
        <w:t>0.982677012477953</w:t>
        <w:tab/>
        <w:t>1.0237527503858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37280.14</w:t>
        <w:tab/>
        <w:t>0.26202720830669</w:t>
        <w:tab/>
        <w:t>1.01809391781761</w:t>
        <w:tab/>
        <w:t>0.98668599099647</w:t>
        <w:tab/>
        <w:t>1.05050161343672</w:t>
      </w:r>
    </w:p>
    <w:p>
      <w:pPr>
        <w:pStyle w:val="Style15"/>
        <w:rPr/>
      </w:pPr>
      <w:r>
        <w:rPr>
          <w:rFonts w:cs="宋体;SimSun"/>
        </w:rPr>
        <w:t>ENSG00000010310.7</w:t>
        <w:tab/>
        <w:t>0.711829988175893</w:t>
        <w:tab/>
        <w:t>0.991369454190847</w:t>
        <w:tab/>
        <w:t>0.946808140674676</w:t>
        <w:tab/>
        <w:t>1.03802803596759</w:t>
      </w:r>
    </w:p>
    <w:p>
      <w:pPr>
        <w:pStyle w:val="Style15"/>
        <w:rPr/>
      </w:pPr>
      <w:r>
        <w:rPr>
          <w:rFonts w:cs="宋体;SimSun"/>
        </w:rPr>
        <w:t>ENSG00000164850.13</w:t>
        <w:tab/>
        <w:t>0.683501125340741</w:t>
        <w:tab/>
        <w:t>1.00998154938036</w:t>
        <w:tab/>
        <w:t>0.962889936911595</w:t>
        <w:tab/>
        <w:t>1.0593762495436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4749.10</w:t>
        <w:tab/>
        <w:t>0.704371001735009</w:t>
        <w:tab/>
        <w:t>1.00522805162809</w:t>
        <w:tab/>
        <w:t>0.978513002990618</w:t>
        <w:tab/>
        <w:t>1.03267246596792</w:t>
      </w:r>
    </w:p>
    <w:p>
      <w:pPr>
        <w:pStyle w:val="Style15"/>
        <w:rPr/>
      </w:pPr>
      <w:r>
        <w:rPr>
          <w:rFonts w:cs="宋体;SimSun"/>
        </w:rPr>
        <w:t>ENSG00000166736.10</w:t>
        <w:tab/>
        <w:t>0.138873939374901</w:t>
        <w:tab/>
        <w:t>1.0065365203797</w:t>
        <w:tab/>
        <w:t>0.997889319994925</w:t>
        <w:tab/>
        <w:t>1.01525865299693</w:t>
      </w:r>
    </w:p>
    <w:p>
      <w:pPr>
        <w:pStyle w:val="Style15"/>
        <w:rPr/>
      </w:pPr>
      <w:r>
        <w:rPr>
          <w:rFonts w:cs="宋体;SimSun"/>
        </w:rPr>
        <w:t>ENSG00000159128.13</w:t>
        <w:tab/>
        <w:t>0.544103507387115</w:t>
        <w:tab/>
        <w:t>0.999064198544</w:t>
        <w:tab/>
        <w:t>0.996046641536716</w:t>
        <w:tab/>
        <w:t>1.0020908973423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0443.12</w:t>
        <w:tab/>
        <w:t>0.191025340635825</w:t>
        <w:tab/>
        <w:t>1.00887506221507</w:t>
        <w:tab/>
        <w:t>0.995600965508898</w:t>
        <w:tab/>
        <w:t>1.02232613910654</w:t>
      </w:r>
    </w:p>
    <w:p>
      <w:pPr>
        <w:pStyle w:val="Style15"/>
        <w:rPr/>
      </w:pPr>
      <w:r>
        <w:rPr>
          <w:rFonts w:cs="宋体;SimSun"/>
        </w:rPr>
        <w:t>ENSG00000197081.11</w:t>
        <w:tab/>
        <w:t>0.544198235768502</w:t>
        <w:tab/>
        <w:t>0.997745739099118</w:t>
        <w:tab/>
        <w:t>0.990495284952808</w:t>
        <w:tab/>
        <w:t>1.00504926677957</w:t>
      </w:r>
    </w:p>
    <w:p>
      <w:pPr>
        <w:pStyle w:val="Style15"/>
        <w:rPr/>
      </w:pPr>
      <w:r>
        <w:rPr>
          <w:rFonts w:cs="宋体;SimSun"/>
        </w:rPr>
        <w:t>ENSG00000110324.8</w:t>
        <w:tab/>
        <w:t>0.138459249314122</w:t>
        <w:tab/>
        <w:t>0.988126842723931</w:t>
        <w:tab/>
        <w:t>0.972636029884966</w:t>
        <w:tab/>
        <w:t>1.0038643719861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43646.7</w:t>
        <w:tab/>
        <w:t>0.744051196306186</w:t>
        <w:tab/>
        <w:t>1.00121653505791</w:t>
        <w:tab/>
        <w:t>0.993935743364037</w:t>
        <w:tab/>
        <w:t>1.00855066010663</w:t>
      </w:r>
    </w:p>
    <w:p>
      <w:pPr>
        <w:pStyle w:val="Style15"/>
        <w:rPr/>
      </w:pPr>
      <w:r>
        <w:rPr>
          <w:rFonts w:cs="宋体;SimSun"/>
        </w:rPr>
        <w:t>ENSG00000137070.16</w:t>
        <w:tab/>
        <w:t>0.044410766400547</w:t>
        <w:tab/>
        <w:t>0.945982858371087</w:t>
        <w:tab/>
        <w:t>0.896126132760077</w:t>
        <w:tab/>
        <w:t>0.998613404539026</w:t>
      </w:r>
    </w:p>
    <w:p>
      <w:pPr>
        <w:pStyle w:val="Style15"/>
        <w:rPr/>
      </w:pPr>
      <w:r>
        <w:rPr>
          <w:rFonts w:cs="宋体;SimSun"/>
        </w:rPr>
        <w:t>ENSG00000096996.14</w:t>
        <w:tab/>
        <w:t>0.751000839621277</w:t>
        <w:tab/>
        <w:t>0.990141725314962</w:t>
        <w:tab/>
        <w:t>0.931368649994808</w:t>
        <w:tab/>
        <w:t>1.0526236160248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1724.9</w:t>
        <w:tab/>
        <w:t>0.455877201786108</w:t>
        <w:tab/>
        <w:t>1.00138843640182</w:t>
        <w:tab/>
        <w:t>0.997743021144149</w:t>
        <w:tab/>
        <w:t>1.00504717077284</w:t>
      </w:r>
    </w:p>
    <w:p>
      <w:pPr>
        <w:pStyle w:val="Style15"/>
        <w:rPr/>
      </w:pPr>
      <w:r>
        <w:rPr>
          <w:rFonts w:cs="宋体;SimSun"/>
        </w:rPr>
        <w:t>ENSG00000123496.6</w:t>
        <w:tab/>
        <w:t>0.847607800997467</w:t>
        <w:tab/>
        <w:t>1.00397940104804</w:t>
        <w:tab/>
        <w:t>0.964125322570608</w:t>
        <w:tab/>
        <w:t>1.04548092880837</w:t>
      </w:r>
    </w:p>
    <w:p>
      <w:pPr>
        <w:pStyle w:val="Style15"/>
        <w:rPr/>
      </w:pPr>
      <w:r>
        <w:rPr>
          <w:rFonts w:cs="宋体;SimSun"/>
        </w:rPr>
        <w:t>ENSG00000134470.18</w:t>
        <w:tab/>
        <w:t>0.00874719346765052</w:t>
        <w:tab/>
        <w:t>1.02402080094621</w:t>
        <w:tab/>
        <w:t>1.00600987702831</w:t>
        <w:tab/>
        <w:t>1.04235418032681</w:t>
      </w:r>
    </w:p>
    <w:p>
      <w:pPr>
        <w:pStyle w:val="Style15"/>
        <w:rPr/>
      </w:pPr>
      <w:r>
        <w:rPr>
          <w:rFonts w:cs="宋体;SimSun"/>
        </w:rPr>
        <w:t>ENSG00000177663.12</w:t>
        <w:tab/>
        <w:t>0.896251128100912</w:t>
        <w:tab/>
        <w:t>1.00239298816828</w:t>
        <w:tab/>
        <w:t>0.967021186125313</w:t>
        <w:tab/>
        <w:t>1.0390586236843</w:t>
      </w:r>
    </w:p>
    <w:p>
      <w:pPr>
        <w:pStyle w:val="Style15"/>
        <w:rPr/>
      </w:pPr>
      <w:r>
        <w:rPr>
          <w:rFonts w:cs="宋体;SimSun"/>
        </w:rPr>
        <w:t>ENSG00000056736.8</w:t>
        <w:tab/>
        <w:t>0.437196252442062</w:t>
        <w:tab/>
        <w:t>0.991590627956744</w:t>
        <w:tab/>
        <w:t>0.970689332719165</w:t>
        <w:tab/>
        <w:t>1.0129419787660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3702.17</w:t>
        <w:tab/>
        <w:t>0.47261408851596</w:t>
        <w:tab/>
        <w:t>1.00669640415251</w:t>
        <w:tab/>
        <w:t>0.988527679124768</w:t>
        <w:tab/>
        <w:t>1.02519906274236</w:t>
      </w:r>
    </w:p>
    <w:p>
      <w:pPr>
        <w:pStyle w:val="Style15"/>
        <w:rPr/>
      </w:pPr>
      <w:r>
        <w:rPr>
          <w:rFonts w:cs="宋体;SimSun"/>
        </w:rPr>
        <w:t>ENSG00000144730.15</w:t>
        <w:tab/>
        <w:t>0.540729281798744</w:t>
        <w:tab/>
        <w:t>0.980159819632325</w:t>
        <w:tab/>
        <w:t>0.919203205428783</w:t>
        <w:tab/>
        <w:t>1.04515874873775</w:t>
      </w:r>
    </w:p>
    <w:p>
      <w:pPr>
        <w:pStyle w:val="Style15"/>
        <w:rPr/>
      </w:pPr>
      <w:r>
        <w:rPr>
          <w:rFonts w:cs="宋体;SimSun"/>
        </w:rPr>
        <w:t>ENSG00000163701.17</w:t>
        <w:tab/>
        <w:t>0.836568350289019</w:t>
        <w:tab/>
        <w:t>0.998538695018302</w:t>
        <w:tab/>
        <w:t>0.984760566374682</w:t>
        <w:tab/>
        <w:t>1.0125095982666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5604.9</w:t>
        <w:tab/>
        <w:t>0.101464900365658</w:t>
        <w:tab/>
        <w:t>1.04718394395945</w:t>
        <w:tab/>
        <w:t>0.990971741925484</w:t>
        <w:tab/>
        <w:t>1.10658474514699</w:t>
      </w:r>
    </w:p>
    <w:p>
      <w:pPr>
        <w:pStyle w:val="Style15"/>
        <w:rPr/>
      </w:pPr>
      <w:r>
        <w:rPr>
          <w:rFonts w:cs="宋体;SimSun"/>
        </w:rPr>
        <w:t>ENSG00000115607.8</w:t>
        <w:tab/>
        <w:t>0.844601926348699</w:t>
        <w:tab/>
        <w:t>0.986871785081551</w:t>
        <w:tab/>
        <w:t>0.864713412025093</w:t>
        <w:tab/>
        <w:t>1.12628751520022</w:t>
      </w:r>
    </w:p>
    <w:p>
      <w:pPr>
        <w:pStyle w:val="Style15"/>
        <w:rPr/>
      </w:pPr>
      <w:r>
        <w:rPr>
          <w:rFonts w:cs="宋体;SimSun"/>
        </w:rPr>
        <w:t>ENSG00000115594.10</w:t>
        <w:tab/>
        <w:t>0.661563645365992</w:t>
        <w:tab/>
        <w:t>0.998962866892012</w:t>
        <w:tab/>
        <w:t>0.994332479610401</w:t>
        <w:tab/>
        <w:t>1.00361481686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5590.12</w:t>
        <w:tab/>
        <w:t>0.0224195359861816</w:t>
        <w:tab/>
        <w:t>1.00814766997997</w:t>
        <w:tab/>
        <w:t>1.00114941509296</w:t>
        <w:tab/>
        <w:t>1.01519484420982</w:t>
      </w:r>
    </w:p>
    <w:p>
      <w:pPr>
        <w:pStyle w:val="Style15"/>
        <w:rPr/>
      </w:pPr>
      <w:r>
        <w:rPr>
          <w:rFonts w:cs="宋体;SimSun"/>
        </w:rPr>
        <w:t>ENSG00000196083.8</w:t>
        <w:tab/>
        <w:t>0.574680614713892</w:t>
        <w:tab/>
        <w:t>1.00889933743966</w:t>
        <w:tab/>
        <w:t>0.978157456658099</w:t>
        <w:tab/>
        <w:t>1.04060738499483</w:t>
      </w:r>
    </w:p>
    <w:p>
      <w:pPr>
        <w:pStyle w:val="Style15"/>
        <w:rPr/>
      </w:pPr>
      <w:r>
        <w:rPr>
          <w:rFonts w:cs="宋体;SimSun"/>
        </w:rPr>
        <w:t>ENSG00000115602.15</w:t>
        <w:tab/>
        <w:t>0.0602837602670734</w:t>
        <w:tab/>
        <w:t>1.01095052061395</w:t>
        <w:tab/>
        <w:t>0.999529091661164</w:t>
        <w:tab/>
        <w:t>1.022502460064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5598.8</w:t>
        <w:tab/>
        <w:t>0.431787399775112</w:t>
        <w:tab/>
        <w:t>1.02158476749766</w:t>
        <w:tab/>
        <w:t>0.968616429462802</w:t>
        <w:tab/>
        <w:t>1.07744965441279</w:t>
      </w:r>
    </w:p>
    <w:p>
      <w:pPr>
        <w:pStyle w:val="Style15"/>
        <w:rPr/>
      </w:pPr>
      <w:r>
        <w:rPr>
          <w:rFonts w:cs="宋体;SimSun"/>
        </w:rPr>
        <w:t>ENSG00000016402.11</w:t>
        <w:tab/>
        <w:t>0.516782827521441</w:t>
        <w:tab/>
        <w:t>1.00825022787936</w:t>
        <w:tab/>
        <w:t>0.983514204782101</w:t>
        <w:tab/>
        <w:t>1.03360837807523</w:t>
      </w:r>
    </w:p>
    <w:p>
      <w:pPr>
        <w:pStyle w:val="Style15"/>
        <w:rPr/>
      </w:pPr>
      <w:r>
        <w:rPr>
          <w:rFonts w:cs="宋体;SimSun"/>
        </w:rPr>
        <w:t>ENSG00000174564.11</w:t>
        <w:tab/>
        <w:t>7.37509310982931e-05</w:t>
        <w:tab/>
        <w:t>1.00929268936702</w:t>
        <w:tab/>
        <w:t>1.00468708471019</w:t>
        <w:tab/>
        <w:t>1.0139194066613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3522.14</w:t>
        <w:tab/>
        <w:t>0.334207135062488</w:t>
        <w:tab/>
        <w:t>0.97095726505658</w:t>
        <w:tab/>
        <w:t>0.914578644593904</w:t>
        <w:tab/>
        <w:t>1.03081130981881</w:t>
      </w:r>
    </w:p>
    <w:p>
      <w:pPr>
        <w:pStyle w:val="Style15"/>
        <w:rPr/>
      </w:pPr>
      <w:r>
        <w:rPr>
          <w:rFonts w:cs="宋体;SimSun"/>
        </w:rPr>
        <w:t>ENSG00000142677.3</w:t>
        <w:tab/>
        <w:t>0.250124718447205</w:t>
        <w:tab/>
        <w:t>1.00485021405811</w:t>
        <w:tab/>
        <w:t>0.996598304221829</w:t>
        <w:tab/>
        <w:t>1.01317045033611</w:t>
      </w:r>
    </w:p>
    <w:p>
      <w:pPr>
        <w:pStyle w:val="Style15"/>
        <w:rPr/>
      </w:pPr>
      <w:r>
        <w:rPr>
          <w:rFonts w:cs="宋体;SimSun"/>
        </w:rPr>
        <w:t>ENSG00000104998.3</w:t>
        <w:tab/>
        <w:t>0.505980227674642</w:t>
        <w:tab/>
        <w:t>1.00240226035916</w:t>
        <w:tab/>
        <w:t>0.995339715068535</w:t>
        <w:tab/>
        <w:t>1.0095149187370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4460.14</w:t>
        <w:tab/>
        <w:t>0.605520006440162</w:t>
        <w:tab/>
        <w:t>1.00495918466939</w:t>
        <w:tab/>
        <w:t>0.98626917637756</w:t>
        <w:tab/>
        <w:t>1.02400337254861</w:t>
      </w:r>
    </w:p>
    <w:p>
      <w:pPr>
        <w:pStyle w:val="Style15"/>
        <w:rPr/>
      </w:pPr>
      <w:r>
        <w:rPr>
          <w:rFonts w:cs="宋体;SimSun"/>
        </w:rPr>
        <w:t>ENSG00000100385.12</w:t>
        <w:tab/>
        <w:t>0.23709635240849</w:t>
        <w:tab/>
        <w:t>0.991347164244877</w:t>
        <w:tab/>
        <w:t>0.977167215953492</w:t>
        <w:tab/>
        <w:t>1.00573288175392</w:t>
      </w:r>
    </w:p>
    <w:p>
      <w:pPr>
        <w:pStyle w:val="Style15"/>
        <w:rPr/>
      </w:pPr>
      <w:r>
        <w:rPr>
          <w:rFonts w:cs="宋体;SimSun"/>
        </w:rPr>
        <w:t>ENSG00000147168.11</w:t>
        <w:tab/>
        <w:t>0.529724141460906</w:t>
        <w:tab/>
        <w:t>0.998370085863965</w:t>
        <w:tab/>
        <w:t>0.993303687829608</w:t>
        <w:tab/>
        <w:t>1.0034623253296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5291.9</w:t>
        <w:tab/>
        <w:t>0.652054901237385</w:t>
        <w:tab/>
        <w:t>0.996113208372588</w:t>
        <w:tab/>
        <w:t>0.979393310950987</w:t>
        <w:tab/>
        <w:t>1.01311854267298</w:t>
      </w:r>
    </w:p>
    <w:p>
      <w:pPr>
        <w:pStyle w:val="Style15"/>
        <w:rPr/>
      </w:pPr>
      <w:r>
        <w:rPr>
          <w:rFonts w:cs="宋体;SimSun"/>
        </w:rPr>
        <w:t>ENSG00000077238.12</w:t>
        <w:tab/>
        <w:t>0.0794549039900696</w:t>
        <w:tab/>
        <w:t>1.00768110446843</w:t>
        <w:tab/>
        <w:t>0.999101200466697</w:t>
        <w:tab/>
        <w:t>1.01633468944727</w:t>
      </w:r>
    </w:p>
    <w:p>
      <w:pPr>
        <w:pStyle w:val="Style15"/>
        <w:rPr/>
      </w:pPr>
      <w:r>
        <w:rPr>
          <w:rFonts w:cs="宋体;SimSun"/>
        </w:rPr>
        <w:t>ENSG00000160712.11</w:t>
        <w:tab/>
        <w:t>0.621935852411243</w:t>
        <w:tab/>
        <w:t>0.997486869005035</w:t>
        <w:tab/>
        <w:t>0.987560186765494</w:t>
        <w:tab/>
        <w:t>1.00751333151276</w:t>
      </w:r>
    </w:p>
    <w:p>
      <w:pPr>
        <w:pStyle w:val="Style15"/>
        <w:rPr/>
      </w:pPr>
      <w:r>
        <w:rPr>
          <w:rFonts w:cs="宋体;SimSun"/>
        </w:rPr>
        <w:t>ENSG00000171105.12</w:t>
        <w:tab/>
        <w:t>0.532196168909654</w:t>
        <w:tab/>
        <w:t>0.995752034661242</w:t>
        <w:tab/>
        <w:t>0.982540129127941</w:t>
        <w:tab/>
        <w:t>1.00914159649849</w:t>
      </w:r>
    </w:p>
    <w:p>
      <w:pPr>
        <w:pStyle w:val="Style15"/>
        <w:rPr/>
      </w:pPr>
      <w:r>
        <w:rPr>
          <w:rFonts w:cs="宋体;SimSun"/>
        </w:rPr>
        <w:t>ENSG00000128052.8</w:t>
        <w:tab/>
        <w:t>0.181605832657166</w:t>
        <w:tab/>
        <w:t>0.995261820416432</w:t>
        <w:tab/>
        <w:t>0.988350431275276</w:t>
        <w:tab/>
        <w:t>1.0022215398849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6678.17</w:t>
        <w:tab/>
        <w:t>0.210405304785561</w:t>
        <w:tab/>
        <w:t>0.978781360067069</w:t>
        <w:tab/>
        <w:t>0.946476225826503</w:t>
        <w:tab/>
        <w:t>1.01218913341237</w:t>
      </w:r>
    </w:p>
    <w:p>
      <w:pPr>
        <w:pStyle w:val="Style15"/>
        <w:rPr/>
      </w:pPr>
      <w:r>
        <w:rPr>
          <w:rFonts w:cs="宋体;SimSun"/>
        </w:rPr>
        <w:t>ENSG00000205213.12</w:t>
        <w:tab/>
        <w:t>0.118351403871693</w:t>
        <w:tab/>
        <w:t>1.0049562722104</w:t>
        <w:tab/>
        <w:t>0.998740092747859</w:t>
        <w:tab/>
        <w:t>1.0112111413054</w:t>
      </w:r>
    </w:p>
    <w:p>
      <w:pPr>
        <w:pStyle w:val="Style15"/>
        <w:rPr/>
      </w:pPr>
      <w:r>
        <w:rPr>
          <w:rFonts w:cs="宋体;SimSun"/>
        </w:rPr>
        <w:t>ENSG00000133067.16</w:t>
        <w:tab/>
        <w:t>0.155246192884008</w:t>
        <w:tab/>
        <w:t>0.973814171020842</w:t>
        <w:tab/>
        <w:t>0.938823710224719</w:t>
        <w:tab/>
        <w:t>1.010108744967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3594.8</w:t>
        <w:tab/>
        <w:t>0.019130027648351</w:t>
        <w:tab/>
        <w:t>0.979715332282145</w:t>
        <w:tab/>
        <w:t>0.963063150931104</w:t>
        <w:tab/>
        <w:t>0.996655444018103</w:t>
      </w:r>
    </w:p>
    <w:p>
      <w:pPr>
        <w:pStyle w:val="Style15"/>
        <w:rPr/>
      </w:pPr>
      <w:r>
        <w:rPr>
          <w:rFonts w:cs="宋体;SimSun"/>
        </w:rPr>
        <w:t>ENSG00000111321.9</w:t>
        <w:tab/>
        <w:t>3.92489976075439e-08</w:t>
        <w:tab/>
        <w:t>1.01059384846573</w:t>
        <w:tab/>
        <w:t>1.00680185315626</w:t>
        <w:tab/>
        <w:t>1.01440012585899</w:t>
      </w:r>
    </w:p>
    <w:p>
      <w:pPr>
        <w:pStyle w:val="Style15"/>
        <w:rPr/>
      </w:pPr>
      <w:r>
        <w:rPr>
          <w:rFonts w:cs="宋体;SimSun"/>
        </w:rPr>
        <w:t>ENSG00000258839.2</w:t>
        <w:tab/>
        <w:t>0.00290124041659334</w:t>
        <w:tab/>
        <w:t>1.1052294123735</w:t>
        <w:tab/>
        <w:t>1.0347952670152</w:t>
        <w:tab/>
        <w:t>1.1804577126632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5976.13</w:t>
        <w:tab/>
        <w:t>0.0122255539103427</w:t>
        <w:tab/>
        <w:t>1.00087503450089</w:t>
        <w:tab/>
        <w:t>1.00019047886047</w:t>
        <w:tab/>
        <w:t>1.00156005866849</w:t>
      </w:r>
    </w:p>
    <w:p>
      <w:pPr>
        <w:pStyle w:val="Style15"/>
        <w:rPr/>
      </w:pPr>
      <w:r>
        <w:rPr>
          <w:rFonts w:cs="宋体;SimSun"/>
        </w:rPr>
        <w:t>ENSG00000064300.7</w:t>
        <w:tab/>
        <w:t>0.241440482192685</w:t>
        <w:tab/>
        <w:t>0.952918287588505</w:t>
        <w:tab/>
        <w:t>0.879046429929499</w:t>
        <w:tab/>
        <w:t>1.03299806688645</w:t>
      </w:r>
    </w:p>
    <w:p>
      <w:pPr>
        <w:pStyle w:val="Style15"/>
        <w:rPr/>
      </w:pPr>
      <w:r>
        <w:rPr>
          <w:rFonts w:cs="宋体;SimSun"/>
        </w:rPr>
        <w:t>ENSG00000169418.9</w:t>
        <w:tab/>
        <w:t>0.98887405534501</w:t>
        <w:tab/>
        <w:t>1.00015860649995</w:t>
        <w:tab/>
        <w:t>0.978111011202876</w:t>
        <w:tab/>
        <w:t>1.0227031765297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3389.14</w:t>
        <w:tab/>
        <w:t>0.20080889079353</w:t>
        <w:tab/>
        <w:t>1.01571911983412</w:t>
        <w:tab/>
        <w:t>0.991734960804211</w:t>
        <w:tab/>
        <w:t>1.04028331275122</w:t>
      </w:r>
    </w:p>
    <w:p>
      <w:pPr>
        <w:pStyle w:val="Style15"/>
        <w:rPr/>
      </w:pPr>
      <w:r>
        <w:rPr>
          <w:rFonts w:cs="宋体;SimSun"/>
        </w:rPr>
        <w:t>ENSG00000131910.4</w:t>
        <w:tab/>
        <w:t>0.467916348487933</w:t>
        <w:tab/>
        <w:t>0.996307878438018</w:t>
        <w:tab/>
        <w:t>0.986406567466384</w:t>
        <w:tab/>
        <w:t>1.00630857637867</w:t>
      </w:r>
    </w:p>
    <w:p>
      <w:pPr>
        <w:pStyle w:val="Style15"/>
        <w:rPr/>
      </w:pPr>
      <w:r>
        <w:rPr>
          <w:rFonts w:cs="宋体;SimSun"/>
        </w:rPr>
        <w:t>ENSG00000126368.5</w:t>
        <w:tab/>
        <w:t>0.328235196362441</w:t>
        <w:tab/>
        <w:t>1.00513709601079</w:t>
        <w:tab/>
        <w:t>0.994865098843845</w:t>
        <w:tab/>
        <w:t>1.0155151517035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4738.11</w:t>
        <w:tab/>
        <w:t>0.542160776759403</w:t>
        <w:tab/>
        <w:t>0.995144691465937</w:t>
        <w:tab/>
        <w:t>0.97969195986871</w:t>
        <w:tab/>
        <w:t>1.01084115979226</w:t>
      </w:r>
    </w:p>
    <w:p>
      <w:pPr>
        <w:pStyle w:val="Style15"/>
        <w:rPr/>
      </w:pPr>
      <w:r>
        <w:rPr>
          <w:rFonts w:cs="宋体;SimSun"/>
        </w:rPr>
        <w:t>ENSG00000131408.12</w:t>
        <w:tab/>
        <w:t>0.340182164767187</w:t>
        <w:tab/>
        <w:t>1.00391130417212</w:t>
        <w:tab/>
        <w:t>0.995890524207758</w:t>
        <w:tab/>
        <w:t>1.01199668251319</w:t>
      </w:r>
    </w:p>
    <w:p>
      <w:pPr>
        <w:pStyle w:val="Style15"/>
        <w:rPr/>
      </w:pPr>
      <w:r>
        <w:rPr>
          <w:rFonts w:cs="宋体;SimSun"/>
        </w:rPr>
        <w:t>ENSG00000025434.17</w:t>
        <w:tab/>
        <w:t>0.844631280395638</w:t>
        <w:tab/>
        <w:t>0.998118172279246</w:t>
        <w:tab/>
        <w:t>0.979491369203384</w:t>
        <w:tab/>
        <w:t>1.0170991977645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0798.15</w:t>
        <w:tab/>
        <w:t>0.584287567344021</w:t>
        <w:tab/>
        <w:t>1.01189311969243</w:t>
        <w:tab/>
        <w:t>0.969931554311264</w:t>
        <w:tab/>
        <w:t>1.0556700430351</w:t>
      </w:r>
    </w:p>
    <w:p>
      <w:pPr>
        <w:pStyle w:val="Style15"/>
        <w:rPr/>
      </w:pPr>
      <w:r>
        <w:rPr>
          <w:rFonts w:cs="宋体;SimSun"/>
        </w:rPr>
        <w:t>ENSG00000177463.14</w:t>
        <w:tab/>
        <w:t>0.364460261227057</w:t>
        <w:tab/>
        <w:t>0.986492668592311</w:t>
        <w:tab/>
        <w:t>0.957920980725187</w:t>
        <w:tab/>
        <w:t>1.01591655759502</w:t>
      </w:r>
    </w:p>
    <w:p>
      <w:pPr>
        <w:pStyle w:val="Style15"/>
        <w:rPr/>
      </w:pPr>
      <w:r>
        <w:rPr>
          <w:rFonts w:cs="宋体;SimSun"/>
        </w:rPr>
        <w:t>ENSG00000175745.10</w:t>
        <w:tab/>
        <w:t>0.551700812668809</w:t>
        <w:tab/>
        <w:t>0.996467757331824</w:t>
        <w:tab/>
        <w:t>0.984924467683213</w:t>
        <w:tab/>
        <w:t>1.008146334040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5551.11</w:t>
        <w:tab/>
        <w:t>0.173608899505401</w:t>
        <w:tab/>
        <w:t>1.00383703025208</w:t>
        <w:tab/>
        <w:t>0.998314789255584</w:t>
        <w:tab/>
        <w:t>1.0093898178717</w:t>
      </w:r>
    </w:p>
    <w:p>
      <w:pPr>
        <w:pStyle w:val="Style15"/>
        <w:rPr/>
      </w:pPr>
      <w:r>
        <w:rPr>
          <w:rFonts w:cs="宋体;SimSun"/>
        </w:rPr>
        <w:t>ENSG00000160113.5</w:t>
        <w:tab/>
        <w:t>0.0346625560089562</w:t>
        <w:tab/>
        <w:t>1.00545019017205</w:t>
        <w:tab/>
        <w:t>1.00039201841077</w:t>
        <w:tab/>
        <w:t>1.010533937009</w:t>
      </w:r>
    </w:p>
    <w:p>
      <w:pPr>
        <w:pStyle w:val="Style15"/>
        <w:rPr/>
      </w:pPr>
      <w:r>
        <w:rPr>
          <w:rFonts w:cs="宋体;SimSun"/>
        </w:rPr>
        <w:t>ENSG00000113580.13</w:t>
        <w:tab/>
        <w:t>0.955467260853034</w:t>
        <w:tab/>
        <w:t>1.000412392113</w:t>
        <w:tab/>
        <w:t>0.986039493356939</w:t>
        <w:tab/>
        <w:t>1.0149947958838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1623.13</w:t>
        <w:tab/>
        <w:t>0.107284572128224</w:t>
        <w:tab/>
        <w:t>0.971421924067662</w:t>
        <w:tab/>
        <w:t>0.93774252670794</w:t>
        <w:tab/>
        <w:t>1.00631093043434</w:t>
      </w:r>
    </w:p>
    <w:p>
      <w:pPr>
        <w:pStyle w:val="Style15"/>
        <w:rPr/>
      </w:pPr>
      <w:r>
        <w:rPr>
          <w:rFonts w:cs="宋体;SimSun"/>
        </w:rPr>
        <w:t>ENSG00000123358.18</w:t>
        <w:tab/>
        <w:t>0.708305498618407</w:t>
        <w:tab/>
        <w:t>1.00047203277404</w:t>
        <w:tab/>
        <w:t>0.998001673192849</w:t>
        <w:tab/>
        <w:t>1.00294850725125</w:t>
      </w:r>
    </w:p>
    <w:p>
      <w:pPr>
        <w:pStyle w:val="Style15"/>
        <w:rPr/>
      </w:pPr>
      <w:r>
        <w:rPr>
          <w:rFonts w:cs="宋体;SimSun"/>
        </w:rPr>
        <w:t>ENSG00000153234.12</w:t>
        <w:tab/>
        <w:t>0.0812842865740285</w:t>
        <w:tab/>
        <w:t>1.00339326701214</w:t>
        <w:tab/>
        <w:t>0.999579036039099</w:t>
        <w:tab/>
        <w:t>1.00722205247</w:t>
      </w:r>
    </w:p>
    <w:p>
      <w:pPr>
        <w:pStyle w:val="Style15"/>
        <w:rPr/>
      </w:pPr>
      <w:r>
        <w:rPr>
          <w:rFonts w:cs="宋体;SimSun"/>
        </w:rPr>
        <w:t>ENSG00000119508.16</w:t>
        <w:tab/>
        <w:t>0.994574581265094</w:t>
        <w:tab/>
        <w:t>1.00006454157217</w:t>
        <w:tab/>
        <w:t>0.981632568605565</w:t>
        <w:tab/>
        <w:t>1.018842609033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6833.12</w:t>
        <w:tab/>
        <w:t>0.177808395340327</w:t>
        <w:tab/>
        <w:t>1.05808696040502</w:t>
        <w:tab/>
        <w:t>0.974665232656337</w:t>
        <w:tab/>
        <w:t>1.148648765</w:t>
      </w:r>
    </w:p>
    <w:p>
      <w:pPr>
        <w:pStyle w:val="Style15"/>
        <w:rPr/>
      </w:pPr>
      <w:r>
        <w:rPr>
          <w:rFonts w:cs="宋体;SimSun"/>
        </w:rPr>
        <w:t>ENSG00000148200.15</w:t>
        <w:tab/>
        <w:t>0.907630440766084</w:t>
        <w:tab/>
        <w:t>1.00181661521662</w:t>
        <w:tab/>
        <w:t>0.971568225629742</w:t>
        <w:tab/>
        <w:t>1.03300674522734</w:t>
      </w:r>
    </w:p>
    <w:p>
      <w:pPr>
        <w:pStyle w:val="Style15"/>
        <w:rPr/>
      </w:pPr>
      <w:r>
        <w:rPr>
          <w:rFonts w:cs="宋体;SimSun"/>
        </w:rPr>
        <w:t>ENSG00000099250.16</w:t>
        <w:tab/>
        <w:t>0.811845478725614</w:t>
        <w:tab/>
        <w:t>1.00076866402516</w:t>
        <w:tab/>
        <w:t>0.994457380279259</w:t>
        <w:tab/>
        <w:t>1.00712000207938</w:t>
      </w:r>
    </w:p>
    <w:p>
      <w:pPr>
        <w:pStyle w:val="Style15"/>
        <w:rPr/>
      </w:pPr>
      <w:r>
        <w:rPr>
          <w:rFonts w:cs="宋体;SimSun"/>
        </w:rPr>
        <w:t>ENSG00000118257.15</w:t>
        <w:tab/>
        <w:t>0.0465585232529303</w:t>
        <w:tab/>
        <w:t>1.01279406264833</w:t>
        <w:tab/>
        <w:t>1.0001937523447</w:t>
        <w:tab/>
        <w:t>1.0255531100160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60491.15</w:t>
        <w:tab/>
        <w:t>0.120453863789002</w:t>
        <w:tab/>
        <w:t>1.01029024004687</w:t>
        <w:tab/>
        <w:t>0.997319748251353</w:t>
        <w:tab/>
        <w:t>1.02342941762015</w:t>
      </w:r>
    </w:p>
    <w:p>
      <w:pPr>
        <w:pStyle w:val="Style15"/>
        <w:rPr/>
      </w:pPr>
      <w:r>
        <w:rPr>
          <w:rFonts w:cs="宋体;SimSun"/>
        </w:rPr>
        <w:t>ENSG00000125510.14</w:t>
        <w:tab/>
        <w:t>0.952153801397002</w:t>
        <w:tab/>
        <w:t>0.997901639052633</w:t>
        <w:tab/>
        <w:t>0.93172725835788</w:t>
        <w:tab/>
        <w:t>1.06877594520417</w:t>
      </w:r>
    </w:p>
    <w:p>
      <w:pPr>
        <w:pStyle w:val="Style15"/>
        <w:rPr/>
      </w:pPr>
      <w:r>
        <w:rPr>
          <w:rFonts w:cs="宋体;SimSun"/>
        </w:rPr>
        <w:t>ENSG00000145623.11</w:t>
        <w:tab/>
        <w:t>0.927871230756416</w:t>
        <w:tab/>
        <w:t>1.00011267930618</w:t>
        <w:tab/>
        <w:t>0.997675846024554</w:t>
        <w:tab/>
        <w:t>1.0025554645775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4040.15</w:t>
        <w:tab/>
        <w:t>0.939651357918637</w:t>
        <w:tab/>
        <w:t>0.999545490157681</w:t>
        <w:tab/>
        <w:t>0.987850567464804</w:t>
        <w:tab/>
        <w:t>1.01137886619694</w:t>
      </w:r>
    </w:p>
    <w:p>
      <w:pPr>
        <w:pStyle w:val="Style15"/>
        <w:rPr/>
      </w:pPr>
      <w:r>
        <w:rPr>
          <w:rFonts w:cs="宋体;SimSun"/>
        </w:rPr>
        <w:t>ENSG00000186951.15</w:t>
        <w:tab/>
        <w:t>0.594454676361054</w:t>
        <w:tab/>
        <w:t>0.983800276884942</w:t>
        <w:tab/>
        <w:t>0.926390997748194</w:t>
        <w:tab/>
        <w:t>1.04476726042406</w:t>
      </w:r>
    </w:p>
    <w:p>
      <w:pPr>
        <w:pStyle w:val="Style15"/>
        <w:rPr/>
      </w:pPr>
      <w:r>
        <w:rPr>
          <w:rFonts w:cs="宋体;SimSun"/>
        </w:rPr>
        <w:t>ENSG00000112033.12</w:t>
        <w:tab/>
        <w:t>0.0101856898742685</w:t>
        <w:tab/>
        <w:t>1.01000495027218</w:t>
        <w:tab/>
        <w:t>1.00236425191738</w:t>
        <w:tab/>
        <w:t>1.0177038911982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0951.3</w:t>
        <w:tab/>
        <w:t>0.194999281605641</w:t>
        <w:tab/>
        <w:t>1.03831937498886</w:t>
        <w:tab/>
        <w:t>0.980916504296939</w:t>
        <w:tab/>
        <w:t>1.09908144042288</w:t>
      </w:r>
    </w:p>
    <w:p>
      <w:pPr>
        <w:pStyle w:val="Style15"/>
        <w:rPr/>
      </w:pPr>
      <w:r>
        <w:rPr>
          <w:rFonts w:cs="宋体;SimSun"/>
        </w:rPr>
        <w:t>ENSG00000125384.6</w:t>
        <w:tab/>
        <w:t>0.987143608628762</w:t>
        <w:tab/>
        <w:t>1.00015081108221</w:t>
        <w:tab/>
        <w:t>0.981973091007741</w:t>
        <w:tab/>
        <w:t>1.0186650266372</w:t>
      </w:r>
    </w:p>
    <w:p>
      <w:pPr>
        <w:pStyle w:val="Style15"/>
        <w:rPr/>
      </w:pPr>
      <w:r>
        <w:rPr>
          <w:rFonts w:cs="宋体;SimSun"/>
        </w:rPr>
        <w:t>ENSG00000171522.5</w:t>
        <w:tab/>
        <w:t>0.197424246123099</w:t>
        <w:tab/>
        <w:t>0.98478974738481</w:t>
        <w:tab/>
        <w:t>0.962102944235718</w:t>
        <w:tab/>
        <w:t>1.0080115151551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0801.12</w:t>
        <w:tab/>
        <w:t>0.417355651238695</w:t>
        <w:tab/>
        <w:t>0.980242841467025</w:t>
        <w:tab/>
        <w:t>0.934092782171767</w:t>
        <w:tab/>
        <w:t>1.02867300399572</w:t>
      </w:r>
    </w:p>
    <w:p>
      <w:pPr>
        <w:pStyle w:val="Style15"/>
        <w:rPr/>
      </w:pPr>
      <w:r>
        <w:rPr>
          <w:rFonts w:cs="宋体;SimSun"/>
        </w:rPr>
        <w:t>ENSG00000131759.16</w:t>
        <w:tab/>
        <w:t>0.523277756963794</w:t>
        <w:tab/>
        <w:t>1.00358933795852</w:t>
        <w:tab/>
        <w:t>0.992608691513503</w:t>
        <w:tab/>
        <w:t>1.01469145684015</w:t>
      </w:r>
    </w:p>
    <w:p>
      <w:pPr>
        <w:pStyle w:val="Style15"/>
        <w:rPr/>
      </w:pPr>
      <w:r>
        <w:rPr>
          <w:rFonts w:cs="宋体;SimSun"/>
        </w:rPr>
        <w:t>ENSG00000077092.17</w:t>
        <w:tab/>
        <w:t>0.0417288670444839</w:t>
        <w:tab/>
        <w:t>1.03481812407328</w:t>
        <w:tab/>
        <w:t>1.00128247004555</w:t>
        <w:tab/>
        <w:t>1.069476977722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2819.15</w:t>
        <w:tab/>
        <w:t>1.52377012674343e-07</w:t>
        <w:tab/>
        <w:t>1.02077046100903</w:t>
        <w:tab/>
        <w:t>1.01296580900118</w:t>
        <w:tab/>
        <w:t>1.02863524593788</w:t>
      </w:r>
    </w:p>
    <w:p>
      <w:pPr>
        <w:pStyle w:val="Style15"/>
        <w:rPr/>
      </w:pPr>
      <w:r>
        <w:rPr>
          <w:rFonts w:cs="宋体;SimSun"/>
        </w:rPr>
        <w:t>ENSG00000069667.14</w:t>
        <w:tab/>
        <w:t>0.201128176000163</w:t>
        <w:tab/>
        <w:t>0.933791092108869</w:t>
        <w:tab/>
        <w:t>0.840691088656241</w:t>
        <w:tab/>
        <w:t>1.03720119728594</w:t>
      </w:r>
    </w:p>
    <w:p>
      <w:pPr>
        <w:pStyle w:val="Style15"/>
        <w:rPr/>
      </w:pPr>
      <w:r>
        <w:rPr>
          <w:rFonts w:cs="宋体;SimSun"/>
        </w:rPr>
        <w:t>ENSG00000143365.15</w:t>
        <w:tab/>
        <w:t>0.864229091009259</w:t>
        <w:tab/>
        <w:t>1.00069800717893</w:t>
        <w:tab/>
        <w:t>0.992726416161335</w:t>
        <w:tab/>
        <w:t>1.008733610055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6350.9</w:t>
        <w:tab/>
        <w:t>0.876661547127835</w:t>
        <w:tab/>
        <w:t>0.998633989951204</w:t>
        <w:tab/>
        <w:t>0.981543171086603</w:t>
        <w:tab/>
        <w:t>1.01602239744773</w:t>
      </w:r>
    </w:p>
    <w:p>
      <w:pPr>
        <w:pStyle w:val="Style15"/>
        <w:rPr/>
      </w:pPr>
      <w:r>
        <w:rPr>
          <w:rFonts w:cs="宋体;SimSun"/>
        </w:rPr>
        <w:t>ENSG00000204231.9</w:t>
        <w:tab/>
        <w:t>0.151749904254167</w:t>
        <w:tab/>
        <w:t>0.989808829642779</w:t>
        <w:tab/>
        <w:t>0.976041576621419</w:t>
        <w:tab/>
        <w:t>1.0037702723998</w:t>
      </w:r>
    </w:p>
    <w:p>
      <w:pPr>
        <w:pStyle w:val="Style15"/>
        <w:rPr/>
      </w:pPr>
      <w:r>
        <w:rPr>
          <w:rFonts w:cs="宋体;SimSun"/>
        </w:rPr>
        <w:t>ENSG00000170989.8</w:t>
        <w:tab/>
        <w:t>0.363359616418555</w:t>
        <w:tab/>
        <w:t>0.995032831070794</w:t>
        <w:tab/>
        <w:t>0.984406323329275</w:t>
        <w:tab/>
        <w:t>1.005774050252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67534.2</w:t>
        <w:tab/>
        <w:t>0.949473668678174</w:t>
        <w:tab/>
        <w:t>0.999168671825261</w:t>
        <w:tab/>
        <w:t>0.973794150583964</w:t>
        <w:tab/>
        <w:t>1.02520438653115</w:t>
      </w:r>
    </w:p>
    <w:p>
      <w:pPr>
        <w:pStyle w:val="Style15"/>
        <w:rPr/>
      </w:pPr>
      <w:r>
        <w:rPr>
          <w:rFonts w:cs="宋体;SimSun"/>
        </w:rPr>
        <w:t>ENSG00000080293.8</w:t>
        <w:tab/>
        <w:t>0.750537601875058</w:t>
        <w:tab/>
        <w:t>1.00113981039485</w:t>
        <w:tab/>
        <w:t>0.994133785135036</w:t>
        <w:tab/>
        <w:t>1.00819520968327</w:t>
      </w:r>
    </w:p>
    <w:p>
      <w:pPr>
        <w:pStyle w:val="Style15"/>
        <w:rPr/>
      </w:pPr>
      <w:r>
        <w:rPr>
          <w:rFonts w:cs="宋体;SimSun"/>
        </w:rPr>
        <w:t>ENSG00000115884.9</w:t>
        <w:tab/>
        <w:t>0.419511287775124</w:t>
        <w:tab/>
        <w:t>0.999799897455756</w:t>
        <w:tab/>
        <w:t>0.999314236433074</w:t>
        <w:tab/>
        <w:t>1.00028579450693</w:t>
      </w:r>
    </w:p>
    <w:p>
      <w:pPr>
        <w:pStyle w:val="Style15"/>
        <w:rPr/>
      </w:pPr>
      <w:r>
        <w:rPr>
          <w:rFonts w:cs="宋体;SimSun"/>
        </w:rPr>
        <w:t>ENSG00000169439.10</w:t>
        <w:tab/>
        <w:t>0.360431862610717</w:t>
        <w:tab/>
        <w:t>0.996612389760501</w:t>
        <w:tab/>
        <w:t>0.989390973800829</w:t>
        <w:tab/>
        <w:t>1.003886513749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2512.14</w:t>
        <w:tab/>
        <w:t>0.451195746686297</w:t>
        <w:tab/>
        <w:t>1.00222221709191</w:t>
        <w:tab/>
        <w:t>0.996451572930845</w:t>
        <w:tab/>
        <w:t>1.0080262801716</w:t>
      </w:r>
    </w:p>
    <w:p>
      <w:pPr>
        <w:pStyle w:val="Style15"/>
        <w:rPr/>
      </w:pPr>
      <w:r>
        <w:rPr>
          <w:rFonts w:cs="宋体;SimSun"/>
        </w:rPr>
        <w:t>ENSG00000124145.6</w:t>
        <w:tab/>
        <w:t>0.552700954910778</w:t>
        <w:tab/>
        <w:t>1.00013765341548</w:t>
        <w:tab/>
        <w:t>0.99968330781871</w:t>
        <w:tab/>
        <w:t>1.00059220550757</w:t>
      </w:r>
    </w:p>
    <w:p>
      <w:pPr>
        <w:pStyle w:val="Style15"/>
        <w:rPr/>
      </w:pPr>
      <w:r>
        <w:rPr>
          <w:rFonts w:cs="宋体;SimSun"/>
        </w:rPr>
        <w:t>ENSG00000134243.10</w:t>
        <w:tab/>
        <w:t>0.231783016474616</w:t>
        <w:tab/>
        <w:t>0.994922944515959</w:t>
        <w:tab/>
        <w:t>0.986656987237941</w:t>
        <w:tab/>
        <w:t>1.00325815184805</w:t>
      </w:r>
    </w:p>
    <w:p>
      <w:pPr>
        <w:pStyle w:val="Style15"/>
        <w:rPr/>
      </w:pPr>
      <w:r>
        <w:rPr>
          <w:rFonts w:cs="宋体;SimSun"/>
        </w:rPr>
        <w:t>ENSG00000139874.5</w:t>
        <w:tab/>
        <w:t>0.633947386135559</w:t>
        <w:tab/>
        <w:t>1.00542479632518</w:t>
        <w:tab/>
        <w:t>0.983283160238999</w:t>
        <w:tab/>
        <w:t>1.0280650192563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0156.19</w:t>
        <w:tab/>
        <w:t>0.190313140083663</w:t>
        <w:tab/>
        <w:t>0.981549392990187</w:t>
        <w:tab/>
        <w:t>0.95457110896737</w:t>
        <w:tab/>
        <w:t>1.00929014279683</w:t>
      </w:r>
    </w:p>
    <w:p>
      <w:pPr>
        <w:pStyle w:val="Style15"/>
        <w:rPr/>
      </w:pPr>
      <w:r>
        <w:rPr>
          <w:rFonts w:cs="宋体;SimSun"/>
        </w:rPr>
        <w:t>ENSG00000106799.11</w:t>
        <w:tab/>
        <w:t>0.944542899493894</w:t>
        <w:tab/>
        <w:t>0.999599856326529</w:t>
        <w:tab/>
        <w:t>0.988390943377368</w:t>
        <w:tab/>
        <w:t>1.0109358846953</w:t>
      </w:r>
    </w:p>
    <w:p>
      <w:pPr>
        <w:pStyle w:val="Style15"/>
        <w:rPr/>
      </w:pPr>
      <w:r>
        <w:rPr>
          <w:rFonts w:cs="宋体;SimSun"/>
        </w:rPr>
        <w:t>ENSG00000163513.16</w:t>
        <w:tab/>
        <w:t>0.212032902965628</w:t>
        <w:tab/>
        <w:t>0.997884209417956</w:t>
        <w:tab/>
        <w:t>0.994570412985746</w:t>
        <w:tab/>
        <w:t>1.0012090470460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69702.9</w:t>
        <w:tab/>
        <w:t>0.552163856974071</w:t>
        <w:tab/>
        <w:t>0.987009170874021</w:t>
        <w:tab/>
        <w:t>0.945365562539411</w:t>
        <w:tab/>
        <w:t>1.03048719140201</w:t>
      </w:r>
    </w:p>
    <w:p>
      <w:pPr>
        <w:pStyle w:val="Style15"/>
        <w:rPr/>
      </w:pPr>
      <w:r>
        <w:rPr>
          <w:rFonts w:cs="宋体;SimSun"/>
        </w:rPr>
        <w:t>ENSG00000126351.11</w:t>
        <w:tab/>
        <w:t>0.27822026621895</w:t>
        <w:tab/>
        <w:t>0.986870902130626</w:t>
        <w:tab/>
        <w:t>0.963575345224667</w:t>
        <w:tab/>
        <w:t>1.01072965627305</w:t>
      </w:r>
    </w:p>
    <w:p>
      <w:pPr>
        <w:pStyle w:val="Style15"/>
        <w:rPr/>
      </w:pPr>
      <w:r>
        <w:rPr>
          <w:rFonts w:cs="宋体;SimSun"/>
        </w:rPr>
        <w:t>ENSG00000151090.16</w:t>
        <w:tab/>
        <w:t>0.012300078632808</w:t>
        <w:tab/>
        <w:t>1.0877654874714</w:t>
        <w:tab/>
        <w:t>1.01843011583244</w:t>
        <w:tab/>
        <w:t>1.1618212554199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66056.12</w:t>
        <w:tab/>
        <w:t>0.702907093748611</w:t>
        <w:tab/>
        <w:t>1.0039931691703</w:t>
        <w:tab/>
        <w:t>0.983640953970685</w:t>
        <w:tab/>
        <w:t>1.02476648585198</w:t>
      </w:r>
    </w:p>
    <w:p>
      <w:pPr>
        <w:pStyle w:val="Style15"/>
        <w:rPr/>
      </w:pPr>
      <w:r>
        <w:rPr>
          <w:rFonts w:cs="宋体;SimSun"/>
        </w:rPr>
        <w:t>ENSG00000173535.12</w:t>
        <w:tab/>
        <w:t>0.382881167391992</w:t>
        <w:tab/>
        <w:t>0.988525945498484</w:t>
        <w:tab/>
        <w:t>0.963231515018112</w:t>
        <w:tab/>
        <w:t>1.014484606959</w:t>
      </w:r>
    </w:p>
    <w:p>
      <w:pPr>
        <w:pStyle w:val="Style15"/>
        <w:rPr/>
      </w:pPr>
      <w:r>
        <w:rPr>
          <w:rFonts w:cs="宋体;SimSun"/>
        </w:rPr>
        <w:t>ENSG00000173530.5</w:t>
        <w:tab/>
        <w:t>0.767368012363</w:t>
        <w:tab/>
        <w:t>1.00398435890952</w:t>
        <w:tab/>
        <w:t>0.977878699354764</w:t>
        <w:tab/>
        <w:t>1.0307869407525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1655.14</w:t>
        <w:tab/>
        <w:t>0.130813756674146</w:t>
        <w:tab/>
        <w:t>1.05670216513719</w:t>
        <w:tab/>
        <w:t>0.98374132060755</w:t>
        <w:tab/>
        <w:t>1.1350742745217</w:t>
      </w:r>
    </w:p>
    <w:p>
      <w:pPr>
        <w:pStyle w:val="Style15"/>
        <w:rPr/>
      </w:pPr>
      <w:r>
        <w:rPr>
          <w:rFonts w:cs="宋体;SimSun"/>
        </w:rPr>
        <w:t>ENSG00000006327.12</w:t>
        <w:tab/>
        <w:t>0.0638172507417908</w:t>
        <w:tab/>
        <w:t>1.00143578618451</w:t>
        <w:tab/>
        <w:t>0.999917554511757</w:t>
        <w:tab/>
        <w:t>1.00295632307473</w:t>
      </w:r>
    </w:p>
    <w:p>
      <w:pPr>
        <w:pStyle w:val="Style15"/>
        <w:rPr/>
      </w:pPr>
      <w:r>
        <w:rPr>
          <w:rFonts w:cs="宋体;SimSun"/>
        </w:rPr>
        <w:t>ENSG00000159958.4</w:t>
        <w:tab/>
        <w:t>0.163984898913898</w:t>
        <w:tab/>
        <w:t>0.967332976825932</w:t>
        <w:tab/>
        <w:t>0.923131754953471</w:t>
        <w:tab/>
        <w:t>1.0136506333292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7873.16</w:t>
        <w:tab/>
        <w:t>0.842077205319985</w:t>
        <w:tab/>
        <w:t>0.998745856943915</w:t>
        <w:tab/>
        <w:t>0.986491959125176</w:t>
        <w:tab/>
        <w:t>1.01115196888905</w:t>
      </w:r>
    </w:p>
    <w:p>
      <w:pPr>
        <w:pStyle w:val="Style15"/>
        <w:rPr/>
      </w:pPr>
      <w:r>
        <w:rPr>
          <w:rFonts w:cs="宋体;SimSun"/>
        </w:rPr>
        <w:t>ENSG00000048462.9</w:t>
        <w:tab/>
        <w:t>0.00677640424303572</w:t>
        <w:tab/>
        <w:t>0.97239665446044</w:t>
        <w:tab/>
        <w:t>0.952892170647521</w:t>
        <w:tab/>
        <w:t>0.992300370107272</w:t>
      </w:r>
    </w:p>
    <w:p>
      <w:pPr>
        <w:pStyle w:val="Style15"/>
        <w:rPr/>
      </w:pPr>
      <w:r>
        <w:rPr>
          <w:rFonts w:cs="宋体;SimSun"/>
        </w:rPr>
        <w:t>ENSG00000186891.12</w:t>
        <w:tab/>
        <w:t>0.884136695328924</w:t>
        <w:tab/>
        <w:t>1.00073559322019</w:t>
        <w:tab/>
        <w:t>0.990887347166417</w:t>
        <w:tab/>
        <w:t>1.0106817191698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7863.14</w:t>
        <w:tab/>
        <w:t>0.0759402005267499</w:t>
        <w:tab/>
        <w:t>0.991535297267471</w:t>
        <w:tab/>
        <w:t>0.982270413944556</w:t>
        <w:tab/>
        <w:t>1.0008875679959</w:t>
      </w:r>
    </w:p>
    <w:p>
      <w:pPr>
        <w:pStyle w:val="Style15"/>
        <w:rPr/>
      </w:pPr>
      <w:r>
        <w:rPr>
          <w:rFonts w:cs="宋体;SimSun"/>
        </w:rPr>
        <w:t>ENSG00000067182.6</w:t>
        <w:tab/>
        <w:t>1.3461759640343e-07</w:t>
        <w:tab/>
        <w:t>1.0075691717615</w:t>
        <w:tab/>
        <w:t>1.00474876218671</w:t>
        <w:tab/>
        <w:t>1.01039749844996</w:t>
      </w:r>
    </w:p>
    <w:p>
      <w:pPr>
        <w:pStyle w:val="Style15"/>
        <w:rPr/>
      </w:pPr>
      <w:r>
        <w:rPr>
          <w:rFonts w:cs="宋体;SimSun"/>
        </w:rPr>
        <w:t>ENSG00000028137.15</w:t>
        <w:tab/>
        <w:t>0.731161199460074</w:t>
        <w:tab/>
        <w:t>1.00118777946688</w:t>
        <w:tab/>
        <w:t>0.99443095675557</w:t>
        <w:tab/>
        <w:t>1.0079905125079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6072.6</w:t>
        <w:tab/>
        <w:t>0.448866511181515</w:t>
        <w:tab/>
        <w:t>1.00054399629148</w:t>
        <w:tab/>
        <w:t>0.999136701516942</w:t>
        <w:tab/>
        <w:t>1.00195327325582</w:t>
      </w:r>
    </w:p>
    <w:p>
      <w:pPr>
        <w:pStyle w:val="Style15"/>
        <w:rPr/>
      </w:pPr>
      <w:r>
        <w:rPr>
          <w:rFonts w:cs="宋体;SimSun"/>
        </w:rPr>
        <w:t>ENSG00000215788.8</w:t>
        <w:tab/>
        <w:t>0.645919898158329</w:t>
        <w:tab/>
        <w:t>0.995657050399773</w:t>
        <w:tab/>
        <w:t>0.977340857979074</w:t>
        <w:tab/>
        <w:t>1.0143165037228</w:t>
      </w:r>
    </w:p>
    <w:p>
      <w:pPr>
        <w:pStyle w:val="Style15"/>
        <w:rPr/>
      </w:pPr>
      <w:r>
        <w:rPr>
          <w:rFonts w:cs="宋体;SimSun"/>
        </w:rPr>
        <w:t>ENSG00000186827.9</w:t>
        <w:tab/>
        <w:t>0.478716352032744</w:t>
        <w:tab/>
        <w:t>1.01118389025991</w:t>
        <w:tab/>
        <w:t>0.980541020682034</w:t>
        <w:tab/>
        <w:t>1.04278437959684</w:t>
      </w:r>
    </w:p>
    <w:p>
      <w:pPr>
        <w:pStyle w:val="Style15"/>
        <w:rPr/>
      </w:pPr>
      <w:r>
        <w:rPr>
          <w:rFonts w:cs="宋体;SimSun"/>
        </w:rPr>
        <w:t>ENSG00000120949.13</w:t>
        <w:tab/>
        <w:t>0.517042826413284</w:t>
        <w:tab/>
        <w:t>0.939306709147564</w:t>
        <w:tab/>
        <w:t>0.7772279828511</w:t>
        <w:tab/>
        <w:t>1.1351844160488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49249.7</w:t>
        <w:tab/>
        <w:t>0.762661118378582</w:t>
        <w:tab/>
        <w:t>1.01099165400561</w:t>
        <w:tab/>
        <w:t>0.941748372468241</w:t>
        <w:tab/>
        <w:t>1.08532613843564</w:t>
      </w:r>
    </w:p>
    <w:p>
      <w:pPr>
        <w:pStyle w:val="Style15"/>
        <w:rPr/>
      </w:pPr>
      <w:r>
        <w:rPr>
          <w:rFonts w:cs="宋体;SimSun"/>
        </w:rPr>
        <w:t>ENSG00000258947.5</w:t>
        <w:tab/>
        <w:t>0.00458185857696169</w:t>
        <w:tab/>
        <w:t>1.04491424326129</w:t>
        <w:tab/>
        <w:t>1.01365358793276</w:t>
        <w:tab/>
        <w:t>1.07713896420671</w:t>
      </w:r>
    </w:p>
    <w:p>
      <w:pPr>
        <w:pStyle w:val="Style15"/>
        <w:rPr/>
      </w:pPr>
      <w:r>
        <w:rPr>
          <w:rFonts w:cs="宋体;SimSun"/>
        </w:rPr>
        <w:t>ENSG00000114812.11</w:t>
        <w:tab/>
        <w:t>0.0881907150095845</w:t>
        <w:tab/>
        <w:t>0.970253601855276</w:t>
        <w:tab/>
        <w:t>0.937150926031704</w:t>
        <w:tab/>
        <w:t>1.00452555267633</w:t>
      </w:r>
    </w:p>
    <w:p>
      <w:pPr>
        <w:pStyle w:val="Style15"/>
        <w:rPr/>
      </w:pPr>
      <w:r>
        <w:rPr>
          <w:rFonts w:cs="宋体;SimSun"/>
        </w:rPr>
        <w:t>ENSG00000179295.14</w:t>
        <w:tab/>
        <w:t>0.00800587169907274</w:t>
        <w:tab/>
        <w:t>1.00907093847189</w:t>
        <w:tab/>
        <w:t>1.00235870823748</w:t>
        <w:tab/>
        <w:t>1.0158281167217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8622.9</w:t>
        <w:tab/>
        <w:t>0.514214056099347</w:t>
        <w:tab/>
        <w:t>0.988537605135295</w:t>
        <w:tab/>
        <w:t>0.954880519657437</w:t>
        <w:tab/>
        <w:t>1.02338101641994</w:t>
      </w:r>
    </w:p>
    <w:p>
      <w:pPr>
        <w:pStyle w:val="Style15"/>
        <w:rPr/>
      </w:pPr>
      <w:r>
        <w:rPr>
          <w:rFonts w:cs="宋体;SimSun"/>
        </w:rPr>
        <w:t>ENSG00000005844.16</w:t>
        <w:tab/>
        <w:t>0.131709358444862</w:t>
        <w:tab/>
        <w:t>0.988616412276805</w:t>
        <w:tab/>
        <w:t>0.974008668688296</w:t>
        <w:tab/>
        <w:t>1.00344323622836</w:t>
      </w:r>
    </w:p>
    <w:p>
      <w:pPr>
        <w:pStyle w:val="Style15"/>
        <w:rPr/>
      </w:pPr>
      <w:r>
        <w:rPr>
          <w:rFonts w:cs="宋体;SimSun"/>
        </w:rPr>
        <w:t>ENSG00000160255.15</w:t>
        <w:tab/>
        <w:t>0.615133740352521</w:t>
        <w:tab/>
        <w:t>0.999156397180592</w:t>
        <w:tab/>
        <w:t>0.995874471333959</w:t>
        <w:tab/>
        <w:t>1.0024491386847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9269.8</w:t>
        <w:tab/>
        <w:t>0.0305313089637371</w:t>
        <w:tab/>
        <w:t>1.0081682923305</w:t>
        <w:tab/>
        <w:t>1.00076435433617</w:t>
        <w:tab/>
        <w:t>1.01562700675405</w:t>
      </w:r>
    </w:p>
    <w:p>
      <w:pPr>
        <w:pStyle w:val="Style15"/>
        <w:rPr/>
      </w:pPr>
      <w:r>
        <w:rPr>
          <w:rFonts w:cs="宋体;SimSun"/>
        </w:rPr>
        <w:t>ENSG00000011600.10</w:t>
        <w:tab/>
        <w:t>0.369891684077518</w:t>
        <w:tab/>
        <w:t>0.999585820235244</w:t>
        <w:tab/>
        <w:t>0.998681099141226</w:t>
        <w:tab/>
        <w:t>1.00049136093049</w:t>
      </w:r>
    </w:p>
    <w:p>
      <w:pPr>
        <w:pStyle w:val="Style15"/>
        <w:rPr/>
      </w:pPr>
      <w:r>
        <w:rPr>
          <w:rFonts w:cs="宋体;SimSun"/>
        </w:rPr>
        <w:t>ENSG00000182866.15</w:t>
        <w:tab/>
        <w:t>0.218198857524531</w:t>
        <w:tab/>
        <w:t>0.988397407176485</w:t>
        <w:tab/>
        <w:t>0.970206100798696</w:t>
        <w:tab/>
        <w:t>1.0069297994611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03747.8</w:t>
        <w:tab/>
        <w:t>0.896325447215722</w:t>
        <w:tab/>
        <w:t>0.999862223660363</w:t>
        <w:tab/>
        <w:t>0.997792162701981</w:t>
        <w:tab/>
        <w:t>1.00193657925297</w:t>
      </w:r>
    </w:p>
    <w:p>
      <w:pPr>
        <w:pStyle w:val="Style15"/>
        <w:rPr/>
      </w:pPr>
      <w:r>
        <w:rPr>
          <w:rFonts w:cs="宋体;SimSun"/>
        </w:rPr>
        <w:t>ENSG00000162747.8</w:t>
        <w:tab/>
        <w:t>0.624826325054686</w:t>
        <w:tab/>
        <w:t>0.985592794444438</w:t>
        <w:tab/>
        <w:t>0.929902960836263</w:t>
        <w:tab/>
        <w:t>1.04461776913499</w:t>
      </w:r>
    </w:p>
    <w:p>
      <w:pPr>
        <w:pStyle w:val="Style15"/>
        <w:rPr/>
      </w:pPr>
      <w:r>
        <w:rPr>
          <w:rFonts w:cs="宋体;SimSun"/>
        </w:rPr>
        <w:t>ENSG00000204475.8</w:t>
        <w:tab/>
        <w:t>0.209084866746961</w:t>
        <w:tab/>
        <w:t>0.94920283560422</w:t>
        <w:tab/>
        <w:t>0.875045497529899</w:t>
        <w:tab/>
        <w:t>1.029644773514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8821.9</w:t>
        <w:tab/>
        <w:t>0.0919822882074806</w:t>
        <w:tab/>
        <w:t>0.964733687832627</w:t>
        <w:tab/>
        <w:t>0.925274924668493</w:t>
        <w:tab/>
        <w:t>1.00587518760718</w:t>
      </w:r>
    </w:p>
    <w:p>
      <w:pPr>
        <w:pStyle w:val="Style15"/>
        <w:rPr/>
      </w:pPr>
      <w:r>
        <w:rPr>
          <w:rFonts w:cs="宋体;SimSun"/>
        </w:rPr>
        <w:t>ENSG00000115085.12</w:t>
        <w:tab/>
        <w:t>0.599439777363299</w:t>
        <w:tab/>
        <w:t>0.990279950390766</w:t>
        <w:tab/>
        <w:t>0.954833498078148</w:t>
        <w:tab/>
        <w:t>1.02704228760277</w:t>
      </w:r>
    </w:p>
    <w:p>
      <w:pPr>
        <w:pStyle w:val="Style15"/>
        <w:rPr/>
      </w:pPr>
      <w:r>
        <w:rPr>
          <w:rFonts w:cs="宋体;SimSun"/>
        </w:rPr>
        <w:t>ENSG00000043462.10</w:t>
        <w:tab/>
        <w:t>0.269357724384974</w:t>
        <w:tab/>
        <w:t>0.989284924077122</w:t>
        <w:tab/>
        <w:t>0.97055331933295</w:t>
        <w:tab/>
        <w:t>1.0083780473585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4181.13</w:t>
        <w:tab/>
        <w:t>0.200337233872359</w:t>
        <w:tab/>
        <w:t>0.988855178314787</w:t>
        <w:tab/>
        <w:t>0.972037915948977</w:t>
        <w:tab/>
        <w:t>1.00596339673163</w:t>
      </w:r>
    </w:p>
    <w:p>
      <w:pPr>
        <w:pStyle w:val="Style15"/>
        <w:rPr/>
      </w:pPr>
      <w:r>
        <w:rPr>
          <w:rFonts w:cs="宋体;SimSun"/>
        </w:rPr>
        <w:t>ENSG00000087266.14</w:t>
        <w:tab/>
        <w:t>0.04141794111908</w:t>
        <w:tab/>
        <w:t>1.03258865213289</w:t>
        <w:tab/>
        <w:t>1.00124869974657</w:t>
        <w:tab/>
        <w:t>1.0649095722007</w:t>
      </w:r>
    </w:p>
    <w:p>
      <w:pPr>
        <w:pStyle w:val="Style15"/>
        <w:rPr/>
      </w:pPr>
      <w:r>
        <w:rPr>
          <w:rFonts w:cs="宋体;SimSun"/>
        </w:rPr>
        <w:t>ENSG00000010810.16</w:t>
        <w:tab/>
        <w:t>0.155659272438531</w:t>
        <w:tab/>
        <w:t>0.98710950368686</w:t>
        <w:tab/>
        <w:t>0.96958765690225</w:t>
        <w:tab/>
        <w:t>1.0049479955035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9946.9</w:t>
        <w:tab/>
        <w:t>0.572669437147654</w:t>
        <w:tab/>
        <w:t>1.00366157543939</w:t>
        <w:tab/>
        <w:t>0.990997308232893</w:t>
        <w:tab/>
        <w:t>1.0164876833114</w:t>
      </w:r>
    </w:p>
    <w:p>
      <w:pPr>
        <w:pStyle w:val="Style15"/>
        <w:rPr/>
      </w:pPr>
      <w:r>
        <w:rPr>
          <w:rFonts w:cs="宋体;SimSun"/>
        </w:rPr>
        <w:t>ENSG00000148082.8</w:t>
        <w:tab/>
        <w:t>0.0757457667534638</w:t>
        <w:tab/>
        <w:t>0.931802513471868</w:t>
        <w:tab/>
        <w:t>0.861923525185104</w:t>
        <w:tab/>
        <w:t>1.00734682224392</w:t>
      </w:r>
    </w:p>
    <w:p>
      <w:pPr>
        <w:pStyle w:val="Style15"/>
        <w:rPr/>
      </w:pPr>
      <w:r>
        <w:rPr>
          <w:rFonts w:cs="宋体;SimSun"/>
        </w:rPr>
        <w:t>ENSG00000160691.17</w:t>
        <w:tab/>
        <w:t>0.000378614383058529</w:t>
        <w:tab/>
        <w:t>1.00276102119121</w:t>
        <w:tab/>
        <w:t>1.00123766778368</w:t>
        <w:tab/>
        <w:t>1.00428669233575</w:t>
      </w:r>
    </w:p>
    <w:p>
      <w:pPr>
        <w:pStyle w:val="Style15"/>
        <w:rPr/>
      </w:pPr>
      <w:r>
        <w:rPr>
          <w:rFonts w:cs="宋体;SimSun"/>
        </w:rPr>
        <w:t>ENSG00000177885.12</w:t>
        <w:tab/>
        <w:t>0.291965013188937</w:t>
        <w:tab/>
        <w:t>1.00283130608719</w:t>
        <w:tab/>
        <w:t>0.997571852385446</w:t>
        <w:tab/>
        <w:t>1.0081184889727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5904.11</w:t>
        <w:tab/>
        <w:t>0.722332671393974</w:t>
        <w:tab/>
        <w:t>1.0043710266635</w:t>
        <w:tab/>
        <w:t>0.9804974663681</w:t>
        <w:tab/>
        <w:t>1.02882587033875</w:t>
      </w:r>
    </w:p>
    <w:p>
      <w:pPr>
        <w:pStyle w:val="Style15"/>
        <w:rPr/>
      </w:pPr>
      <w:r>
        <w:rPr>
          <w:rFonts w:cs="宋体;SimSun"/>
        </w:rPr>
        <w:t>ENSG00000100485.10</w:t>
        <w:tab/>
        <w:t>0.205494890139305</w:t>
        <w:tab/>
        <w:t>0.982564877749029</w:t>
        <w:tab/>
        <w:t>0.956171338564021</w:t>
        <w:tab/>
        <w:t>1.00968696722896</w:t>
      </w:r>
    </w:p>
    <w:p>
      <w:pPr>
        <w:pStyle w:val="Style15"/>
        <w:rPr/>
      </w:pPr>
      <w:r>
        <w:rPr>
          <w:rFonts w:cs="宋体;SimSun"/>
        </w:rPr>
        <w:t>ENSG00000078061.11</w:t>
        <w:tab/>
        <w:t>0.706839891941696</w:t>
        <w:tab/>
        <w:t>0.998501542259312</w:t>
        <w:tab/>
        <w:t>0.990728990518438</w:t>
        <w:tab/>
        <w:t>1.00633507188732</w:t>
      </w:r>
    </w:p>
    <w:p>
      <w:pPr>
        <w:pStyle w:val="Style15"/>
        <w:rPr/>
      </w:pPr>
      <w:r>
        <w:rPr>
          <w:rFonts w:cs="宋体;SimSun"/>
        </w:rPr>
        <w:t>ENSG00000157764.11</w:t>
        <w:tab/>
        <w:t>0.415146405364482</w:t>
        <w:tab/>
        <w:t>0.981554333282256</w:t>
        <w:tab/>
        <w:t>0.938569325263429</w:t>
        <w:tab/>
        <w:t>1.0265079874784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2155.10</w:t>
        <w:tab/>
        <w:t>0.740934807526166</w:t>
        <w:tab/>
        <w:t>1.00207666396096</w:t>
        <w:tab/>
        <w:t>0.989828429179679</w:t>
        <w:tab/>
        <w:t>1.01447645960959</w:t>
      </w:r>
    </w:p>
    <w:p>
      <w:pPr>
        <w:pStyle w:val="Style15"/>
        <w:rPr/>
      </w:pPr>
      <w:r>
        <w:rPr>
          <w:rFonts w:cs="宋体;SimSun"/>
        </w:rPr>
        <w:t>ENSG00000126264.8</w:t>
        <w:tab/>
        <w:t>0.715633306050247</w:t>
        <w:tab/>
        <w:t>0.998218588398071</w:t>
        <w:tab/>
        <w:t>0.988688794633699</w:t>
        <w:tab/>
        <w:t>1.00784023813339</w:t>
      </w:r>
    </w:p>
    <w:p>
      <w:pPr>
        <w:pStyle w:val="Style15"/>
        <w:rPr/>
      </w:pPr>
      <w:r>
        <w:rPr>
          <w:rFonts w:cs="宋体;SimSun"/>
        </w:rPr>
        <w:t>ENSG00000117091.8</w:t>
        <w:tab/>
        <w:t>0.154285624242779</w:t>
        <w:tab/>
        <w:t>0.993390475404067</w:t>
        <w:tab/>
        <w:t>0.984368153551524</w:t>
        <w:tab/>
        <w:t>1.0024954922232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22223.11</w:t>
        <w:tab/>
        <w:t>0.427791237798334</w:t>
        <w:tab/>
        <w:t>0.956704940330081</w:t>
        <w:tab/>
        <w:t>0.857566766112629</w:t>
        <w:tab/>
        <w:t>1.06730388702094</w:t>
      </w:r>
    </w:p>
    <w:p>
      <w:pPr>
        <w:pStyle w:val="Style15"/>
        <w:rPr/>
      </w:pPr>
      <w:r>
        <w:rPr>
          <w:rFonts w:cs="宋体;SimSun"/>
        </w:rPr>
        <w:t>ENSG00000154229.10</w:t>
        <w:tab/>
        <w:t>0.00540953515792919</w:t>
        <w:tab/>
        <w:t>1.02390046687437</w:t>
        <w:tab/>
        <w:t>1.00700099547886</w:t>
        <w:tab/>
        <w:t>1.04108354487477</w:t>
      </w:r>
    </w:p>
    <w:p>
      <w:pPr>
        <w:pStyle w:val="Style15"/>
        <w:rPr/>
      </w:pPr>
      <w:r>
        <w:rPr>
          <w:rFonts w:cs="宋体;SimSun"/>
        </w:rPr>
        <w:t>ENSG00000183918.13</w:t>
        <w:tab/>
        <w:t>0.090903843632287</w:t>
        <w:tab/>
        <w:t>0.965849982978201</w:t>
        <w:tab/>
        <w:t>0.927716997088002</w:t>
        <w:tab/>
        <w:t>1.0055503914956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26103.18</w:t>
        <w:tab/>
        <w:t>0.0990234966706333</w:t>
        <w:tab/>
        <w:t>1.01055442913004</w:t>
        <w:tab/>
        <w:t>0.998026639993352</w:t>
        <w:tab/>
        <w:t>1.02323947408973</w:t>
      </w:r>
    </w:p>
    <w:p>
      <w:pPr>
        <w:pStyle w:val="Style15"/>
        <w:rPr/>
      </w:pPr>
      <w:r>
        <w:rPr>
          <w:rFonts w:cs="宋体;SimSun"/>
        </w:rPr>
        <w:t>ENSG00000100453.11</w:t>
        <w:tab/>
        <w:t>0.60753990652281</w:t>
        <w:tab/>
        <w:t>1.00168754118063</w:t>
        <w:tab/>
        <w:t>0.995262780086356</w:t>
        <w:tab/>
        <w:t>1.0081537763016</w:t>
      </w:r>
    </w:p>
    <w:p>
      <w:pPr>
        <w:pStyle w:val="Style15"/>
        <w:rPr/>
      </w:pPr>
      <w:r>
        <w:rPr>
          <w:rFonts w:cs="宋体;SimSun"/>
        </w:rPr>
        <w:t>ENSG00000180644.6</w:t>
        <w:tab/>
        <w:t>0.457139082473803</w:t>
        <w:tab/>
        <w:t>1.00350936987295</w:t>
        <w:tab/>
        <w:t>0.99428546995568</w:t>
        <w:tab/>
        <w:t>1.0128188391083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4305.16</w:t>
        <w:tab/>
        <w:t>0.269317473824228</w:t>
        <w:tab/>
        <w:t>1.00623657651079</w:t>
        <w:tab/>
        <w:t>0.995197533701229</w:t>
        <w:tab/>
        <w:t>1.0173980678414</w:t>
      </w:r>
    </w:p>
    <w:p>
      <w:pPr>
        <w:pStyle w:val="Style15"/>
        <w:rPr/>
      </w:pPr>
      <w:r>
        <w:rPr>
          <w:rFonts w:cs="宋体;SimSun"/>
        </w:rPr>
        <w:t>ENSG00000015475.17</w:t>
        <w:tab/>
        <w:t>0.174133098936687</w:t>
        <w:tab/>
        <w:t>1.00679413054414</w:t>
        <w:tab/>
        <w:t>0.997010508185967</w:t>
        <w:tab/>
        <w:t>1.01667375917875</w:t>
      </w:r>
    </w:p>
    <w:p>
      <w:pPr>
        <w:pStyle w:val="Style15"/>
        <w:rPr/>
      </w:pPr>
      <w:r>
        <w:rPr>
          <w:rFonts w:cs="宋体;SimSun"/>
        </w:rPr>
        <w:t>ENSG00000167286.8</w:t>
        <w:tab/>
        <w:t>0.355091757390658</w:t>
        <w:tab/>
        <w:t>0.99676540988561</w:t>
        <w:tab/>
        <w:t>0.989944453303779</w:t>
        <w:tab/>
        <w:t>1.0036333645071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8851.8</w:t>
        <w:tab/>
        <w:t>0.295409454223151</w:t>
        <w:tab/>
        <w:t>0.994978627444445</w:t>
        <w:tab/>
        <w:t>0.985640432350307</w:t>
        <w:tab/>
        <w:t>1.00440529485034</w:t>
      </w:r>
    </w:p>
    <w:p>
      <w:pPr>
        <w:pStyle w:val="Style15"/>
        <w:rPr/>
      </w:pPr>
      <w:r>
        <w:rPr>
          <w:rFonts w:cs="宋体;SimSun"/>
        </w:rPr>
        <w:t>ENSG00000160654.8</w:t>
        <w:tab/>
        <w:t>0.328864516820559</w:t>
        <w:tab/>
        <w:t>0.977176890567187</w:t>
        <w:tab/>
        <w:t>0.932923576278218</w:t>
        <w:tab/>
        <w:t>1.02352936482526</w:t>
      </w:r>
    </w:p>
    <w:p>
      <w:pPr>
        <w:pStyle w:val="Style15"/>
        <w:rPr/>
      </w:pPr>
      <w:r>
        <w:rPr>
          <w:rFonts w:cs="宋体;SimSun"/>
        </w:rPr>
        <w:t>ENSG00000081237.17</w:t>
        <w:tab/>
        <w:t>0.0548515866197923</w:t>
        <w:tab/>
        <w:t>0.990998407742579</w:t>
        <w:tab/>
        <w:t>0.98189325794062</w:t>
        <w:tab/>
        <w:t>1.0001879900958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3263.11</w:t>
        <w:tab/>
        <w:t>0.186676320726535</w:t>
        <w:tab/>
        <w:t>0.950829515326149</w:t>
        <w:tab/>
        <w:t>0.882268388819639</w:t>
        <w:tab/>
        <w:t>1.02471853085986</w:t>
      </w:r>
    </w:p>
    <w:p>
      <w:pPr>
        <w:pStyle w:val="Style15"/>
        <w:rPr/>
      </w:pPr>
      <w:r>
        <w:rPr>
          <w:rFonts w:cs="宋体;SimSun"/>
        </w:rPr>
        <w:t>ENSG00000135605.11</w:t>
        <w:tab/>
        <w:t>0.46628117081279</w:t>
        <w:tab/>
        <w:t>1.02448535116298</w:t>
        <w:tab/>
        <w:t>0.959936796687567</w:t>
        <w:tab/>
        <w:t>1.09337431211019</w:t>
      </w:r>
    </w:p>
    <w:p>
      <w:pPr>
        <w:pStyle w:val="Style15"/>
        <w:rPr/>
      </w:pPr>
      <w:r>
        <w:rPr>
          <w:rFonts w:cs="宋体;SimSun"/>
        </w:rPr>
        <w:t>ENSG00000158092.5</w:t>
        <w:tab/>
        <w:t>0.409320490504378</w:t>
        <w:tab/>
        <w:t>1.00523742422648</w:t>
        <w:tab/>
        <w:t>0.992840709842398</w:t>
        <w:tab/>
        <w:t>1.01778892530091</w:t>
      </w:r>
    </w:p>
    <w:p>
      <w:pPr>
        <w:pStyle w:val="Style15"/>
        <w:rPr/>
      </w:pPr>
      <w:r>
        <w:rPr>
          <w:rFonts w:cs="宋体;SimSun"/>
        </w:rPr>
        <w:t>ENSG00000071051.12</w:t>
        <w:tab/>
        <w:t>0.372742475703798</w:t>
        <w:tab/>
        <w:t>1.00305357136185</w:t>
        <w:tab/>
        <w:t>0.996351396480797</w:t>
        <w:tab/>
        <w:t>1.0098008298833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0351.15</w:t>
        <w:tab/>
        <w:t>0.845086045702581</w:t>
        <w:tab/>
        <w:t>0.989207066341404</w:t>
        <w:tab/>
        <w:t>0.887183675463646</w:t>
        <w:tab/>
        <w:t>1.10296283302145</w:t>
      </w:r>
    </w:p>
    <w:p>
      <w:pPr>
        <w:pStyle w:val="Style15"/>
        <w:rPr/>
      </w:pPr>
      <w:r>
        <w:rPr>
          <w:rFonts w:cs="宋体;SimSun"/>
        </w:rPr>
        <w:t>ENSG00000180370.9</w:t>
        <w:tab/>
        <w:t>0.14193902170739</w:t>
        <w:tab/>
        <w:t>1.0058064944932</w:t>
        <w:tab/>
        <w:t>0.998064801753009</w:t>
        <w:tab/>
        <w:t>1.01360823724856</w:t>
      </w:r>
    </w:p>
    <w:p>
      <w:pPr>
        <w:pStyle w:val="Style15"/>
        <w:rPr/>
      </w:pPr>
      <w:r>
        <w:rPr>
          <w:rFonts w:cs="宋体;SimSun"/>
        </w:rPr>
        <w:t>ENSG00000130669.16</w:t>
        <w:tab/>
        <w:t>0.0346700813577839</w:t>
        <w:tab/>
        <w:t>1.01068644418776</w:t>
        <w:tab/>
        <w:t>1.00076638592749</w:t>
        <w:tab/>
        <w:t>1.02070483464351</w:t>
      </w:r>
    </w:p>
    <w:p>
      <w:pPr>
        <w:pStyle w:val="Style15"/>
        <w:rPr/>
      </w:pPr>
      <w:r>
        <w:rPr>
          <w:rFonts w:cs="宋体;SimSun"/>
        </w:rPr>
        <w:t>ENSG00000067560.9</w:t>
        <w:tab/>
        <w:t>0.859576075507448</w:t>
        <w:tab/>
        <w:t>0.999901080017191</w:t>
        <w:tab/>
        <w:t>0.998805835981768</w:t>
        <w:tab/>
        <w:t>1.000997525046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70831.14</w:t>
        <w:tab/>
        <w:t>0.477284035718773</w:t>
        <w:tab/>
        <w:t>0.999160828361585</w:t>
        <w:tab/>
        <w:t>0.996850140540953</w:t>
        <w:tab/>
        <w:t>1.00147687233154</w:t>
      </w:r>
    </w:p>
    <w:p>
      <w:pPr>
        <w:pStyle w:val="Style15"/>
        <w:rPr/>
      </w:pPr>
      <w:r>
        <w:rPr>
          <w:rFonts w:cs="宋体;SimSun"/>
        </w:rPr>
        <w:t>ENSG00000178562.16</w:t>
        <w:tab/>
        <w:t>0.0384334817694808</w:t>
        <w:tab/>
        <w:t>0.912542804175603</w:t>
        <w:tab/>
        <w:t>0.836802540643379</w:t>
        <w:tab/>
        <w:t>0.995138433509561</w:t>
      </w:r>
    </w:p>
    <w:p>
      <w:pPr>
        <w:pStyle w:val="Style15"/>
        <w:rPr/>
      </w:pPr>
      <w:r>
        <w:rPr>
          <w:rFonts w:cs="宋体;SimSun"/>
        </w:rPr>
        <w:t>ENSG00000163600.11</w:t>
        <w:tab/>
        <w:t>0.179621887645339</w:t>
        <w:tab/>
        <w:t>0.949308029327784</w:t>
        <w:tab/>
        <w:t>0.87985031581426</w:t>
        <w:tab/>
        <w:t>1.0242489186495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7968.8</w:t>
        <w:tab/>
        <w:t>0.288070802784342</w:t>
        <w:tab/>
        <w:t>0.989974273907387</w:t>
        <w:tab/>
        <w:t>0.971740754430395</w:t>
        <w:tab/>
        <w:t>1.00854992294003</w:t>
      </w:r>
    </w:p>
    <w:p>
      <w:pPr>
        <w:pStyle w:val="Style15"/>
        <w:rPr/>
      </w:pPr>
      <w:r>
        <w:rPr>
          <w:rFonts w:cs="宋体;SimSun"/>
        </w:rPr>
        <w:t>ENSG00000006062.12</w:t>
        <w:tab/>
        <w:t>0.590656136456623</w:t>
        <w:tab/>
        <w:t>1.00846893168449</w:t>
        <w:tab/>
        <w:t>0.977950572508618</w:t>
        <w:tab/>
        <w:t>1.03993966030823</w:t>
      </w:r>
    </w:p>
    <w:p>
      <w:pPr>
        <w:pStyle w:val="Style15"/>
        <w:rPr/>
      </w:pPr>
      <w:r>
        <w:rPr>
          <w:rFonts w:cs="宋体;SimSun"/>
        </w:rPr>
        <w:t>ENSG00000163599.13</w:t>
        <w:tab/>
        <w:t>0.182192716584091</w:t>
        <w:tab/>
        <w:t>0.972704735262821</w:t>
        <w:tab/>
        <w:t>0.933948111542839</w:t>
        <w:tab/>
        <w:t>1.0130696666217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2273.9</w:t>
        <w:tab/>
        <w:t>0.00186167039276908</w:t>
        <w:tab/>
        <w:t>1.00560903016374</w:t>
        <w:tab/>
        <w:t>1.00207214209002</w:t>
        <w:tab/>
        <w:t>1.0091584019467</w:t>
      </w:r>
    </w:p>
    <w:p>
      <w:pPr>
        <w:pStyle w:val="Style15"/>
        <w:rPr/>
      </w:pPr>
      <w:r>
        <w:rPr>
          <w:rFonts w:cs="宋体;SimSun"/>
        </w:rPr>
        <w:t>ENSG00000110395.4</w:t>
        <w:tab/>
        <w:t>0.88162381185517</w:t>
        <w:tab/>
        <w:t>1.00220570524405</w:t>
        <w:tab/>
        <w:t>0.973559637532949</w:t>
        <w:tab/>
        <w:t>1.0316946562914</w:t>
      </w:r>
    </w:p>
    <w:p>
      <w:pPr>
        <w:pStyle w:val="Style15"/>
        <w:rPr/>
      </w:pPr>
      <w:r>
        <w:rPr>
          <w:rFonts w:cs="宋体;SimSun"/>
        </w:rPr>
        <w:t>ENSG00000114423.17</w:t>
        <w:tab/>
        <w:t>0.197490090051522</w:t>
        <w:tab/>
        <w:t>0.973316787958738</w:t>
        <w:tab/>
        <w:t>0.934094296436796</w:t>
        <w:tab/>
        <w:t>1.014186226525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5446.15</w:t>
        <w:tab/>
        <w:t>0.910381289311229</w:t>
        <w:tab/>
        <w:t>0.999811335806766</w:t>
        <w:tab/>
        <w:t>0.996531829491788</w:t>
        <w:tab/>
        <w:t>1.00310163471396</w:t>
      </w:r>
    </w:p>
    <w:p>
      <w:pPr>
        <w:pStyle w:val="Style15"/>
        <w:rPr/>
      </w:pPr>
      <w:r>
        <w:rPr>
          <w:rFonts w:cs="宋体;SimSun"/>
        </w:rPr>
        <w:t>ENSG00000172575.10</w:t>
        <w:tab/>
        <w:t>0.541877694678721</w:t>
        <w:tab/>
        <w:t>0.987951267842087</w:t>
        <w:tab/>
        <w:t>0.950210444134867</w:t>
        <w:tab/>
        <w:t>1.02719109609392</w:t>
      </w:r>
    </w:p>
    <w:p>
      <w:pPr>
        <w:pStyle w:val="Style15"/>
        <w:rPr/>
      </w:pPr>
      <w:r>
        <w:rPr>
          <w:rFonts w:cs="宋体;SimSun"/>
        </w:rPr>
        <w:t>ENSG00000152256.12</w:t>
        <w:tab/>
        <w:t>0.263020130411332</w:t>
        <w:tab/>
        <w:t>0.972245961449101</w:t>
        <w:tab/>
        <w:t>0.925488581711111</w:t>
        <w:tab/>
        <w:t>1.0213656097262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65675.13</w:t>
        <w:tab/>
        <w:t>0.979558695642192</w:t>
        <w:tab/>
        <w:t>1.00060749645004</w:t>
        <w:tab/>
        <w:t>0.955186269929084</w:t>
        <w:tab/>
        <w:t>1.04818860307356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7:13:00Z</dcterms:created>
  <dc:creator>张明辉</dc:creator>
  <dc:description/>
  <cp:keywords/>
  <dc:language>en-US</dc:language>
  <cp:lastModifiedBy>MH Zhang</cp:lastModifiedBy>
  <dcterms:modified xsi:type="dcterms:W3CDTF">2019-11-24T12:09:00Z</dcterms:modified>
  <cp:revision>5</cp:revision>
  <dc:subject/>
  <dc:title/>
</cp:coreProperties>
</file>